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2B827A" w14:textId="77777777" w:rsidR="00443D52" w:rsidRDefault="00962237" w:rsidP="003F27EE">
      <w:pPr>
        <w:keepNext/>
        <w:keepLines/>
        <w:shd w:val="clear" w:color="auto" w:fill="FDE9D9"/>
        <w:spacing w:after="0" w:line="240" w:lineRule="auto"/>
        <w:rPr>
          <w:rFonts w:ascii="Times New Roman" w:hAnsi="Times New Roman" w:cs="Times New Roman"/>
          <w:color w:val="984806"/>
          <w:sz w:val="32"/>
        </w:rPr>
      </w:pPr>
      <w:r>
        <w:rPr>
          <w:rFonts w:ascii="Times New Roman" w:hAnsi="Times New Roman" w:cs="Times New Roman"/>
          <w:color w:val="984806"/>
          <w:sz w:val="32"/>
        </w:rPr>
        <w:t>Additional file 19</w:t>
      </w:r>
    </w:p>
    <w:p w14:paraId="49395B2F" w14:textId="77777777" w:rsidR="00425815" w:rsidRPr="00B35B5E" w:rsidRDefault="00425815" w:rsidP="003F27EE">
      <w:pPr>
        <w:keepNext/>
        <w:keepLines/>
        <w:shd w:val="clear" w:color="auto" w:fill="FDE9D9"/>
        <w:spacing w:after="0" w:line="240" w:lineRule="auto"/>
        <w:rPr>
          <w:rFonts w:ascii="Times New Roman" w:hAnsi="Times New Roman" w:cs="Times New Roman"/>
          <w:color w:val="984806"/>
        </w:rPr>
      </w:pPr>
    </w:p>
    <w:p w14:paraId="386C0440" w14:textId="77777777" w:rsidR="00443D52" w:rsidRPr="00B35B5E" w:rsidRDefault="00443D52" w:rsidP="003F27EE">
      <w:pPr>
        <w:keepNext/>
        <w:keepLines/>
        <w:shd w:val="clear" w:color="auto" w:fill="FDE9D9"/>
        <w:spacing w:after="0" w:line="240" w:lineRule="auto"/>
        <w:rPr>
          <w:rFonts w:ascii="Times New Roman" w:hAnsi="Times New Roman" w:cs="Times New Roman"/>
          <w:b/>
          <w:i/>
          <w:iCs/>
          <w:color w:val="984806"/>
          <w:sz w:val="32"/>
          <w:szCs w:val="32"/>
        </w:rPr>
      </w:pPr>
      <w:r w:rsidRPr="00B35B5E">
        <w:rPr>
          <w:rFonts w:ascii="Times New Roman" w:hAnsi="Times New Roman" w:cs="Times New Roman"/>
          <w:b/>
          <w:iCs/>
          <w:color w:val="984806"/>
          <w:sz w:val="32"/>
          <w:szCs w:val="32"/>
        </w:rPr>
        <w:t xml:space="preserve">Procedure for </w:t>
      </w:r>
      <w:r w:rsidR="0040717A">
        <w:rPr>
          <w:rFonts w:ascii="Times New Roman" w:hAnsi="Times New Roman" w:cs="Times New Roman"/>
          <w:b/>
          <w:iCs/>
          <w:color w:val="984806"/>
          <w:sz w:val="32"/>
          <w:szCs w:val="32"/>
        </w:rPr>
        <w:t>converting</w:t>
      </w:r>
      <w:r w:rsidRPr="00B35B5E">
        <w:rPr>
          <w:rFonts w:ascii="Times New Roman" w:hAnsi="Times New Roman" w:cs="Times New Roman"/>
          <w:b/>
          <w:iCs/>
          <w:color w:val="984806"/>
          <w:sz w:val="32"/>
          <w:szCs w:val="32"/>
        </w:rPr>
        <w:t xml:space="preserve"> individual </w:t>
      </w:r>
      <w:r w:rsidR="00647E5F">
        <w:rPr>
          <w:rFonts w:ascii="Times New Roman" w:hAnsi="Times New Roman" w:cs="Times New Roman"/>
          <w:b/>
          <w:iCs/>
          <w:color w:val="984806"/>
          <w:sz w:val="32"/>
          <w:szCs w:val="32"/>
        </w:rPr>
        <w:t xml:space="preserve">water quality </w:t>
      </w:r>
      <w:r w:rsidRPr="00B35B5E">
        <w:rPr>
          <w:rFonts w:ascii="Times New Roman" w:hAnsi="Times New Roman" w:cs="Times New Roman"/>
          <w:b/>
          <w:iCs/>
          <w:color w:val="984806"/>
          <w:sz w:val="32"/>
          <w:szCs w:val="32"/>
        </w:rPr>
        <w:t>dataset</w:t>
      </w:r>
      <w:r w:rsidR="00F25C83">
        <w:rPr>
          <w:rFonts w:ascii="Times New Roman" w:hAnsi="Times New Roman" w:cs="Times New Roman"/>
          <w:b/>
          <w:iCs/>
          <w:color w:val="984806"/>
          <w:sz w:val="32"/>
          <w:szCs w:val="32"/>
        </w:rPr>
        <w:t>s</w:t>
      </w:r>
      <w:r w:rsidR="00425815">
        <w:rPr>
          <w:rFonts w:ascii="Times New Roman" w:hAnsi="Times New Roman" w:cs="Times New Roman"/>
          <w:b/>
          <w:iCs/>
          <w:color w:val="984806"/>
          <w:sz w:val="32"/>
          <w:szCs w:val="32"/>
        </w:rPr>
        <w:t xml:space="preserve"> </w:t>
      </w:r>
      <w:r w:rsidR="0040717A">
        <w:rPr>
          <w:rFonts w:ascii="Times New Roman" w:hAnsi="Times New Roman" w:cs="Times New Roman"/>
          <w:b/>
          <w:iCs/>
          <w:color w:val="984806"/>
          <w:sz w:val="32"/>
          <w:szCs w:val="32"/>
        </w:rPr>
        <w:t>into the</w:t>
      </w:r>
      <w:r w:rsidRPr="00B35B5E">
        <w:rPr>
          <w:rFonts w:ascii="Times New Roman" w:hAnsi="Times New Roman" w:cs="Times New Roman"/>
          <w:b/>
          <w:iCs/>
          <w:color w:val="984806"/>
          <w:sz w:val="32"/>
          <w:szCs w:val="32"/>
        </w:rPr>
        <w:t xml:space="preserve"> LAGOS</w:t>
      </w:r>
      <w:r w:rsidR="00E71F84">
        <w:rPr>
          <w:rFonts w:ascii="Times New Roman" w:hAnsi="Times New Roman" w:cs="Times New Roman"/>
          <w:b/>
          <w:iCs/>
          <w:color w:val="984806"/>
          <w:sz w:val="32"/>
          <w:szCs w:val="32"/>
          <w:vertAlign w:val="subscript"/>
        </w:rPr>
        <w:t>LIMNO</w:t>
      </w:r>
      <w:r w:rsidR="0040717A">
        <w:rPr>
          <w:rFonts w:ascii="Times New Roman" w:hAnsi="Times New Roman" w:cs="Times New Roman"/>
          <w:b/>
          <w:iCs/>
          <w:color w:val="984806"/>
          <w:sz w:val="32"/>
          <w:szCs w:val="32"/>
        </w:rPr>
        <w:t xml:space="preserve"> schema</w:t>
      </w:r>
    </w:p>
    <w:p w14:paraId="22EBCD7D" w14:textId="77777777" w:rsidR="00443D52" w:rsidRPr="00B35B5E" w:rsidRDefault="00443D52" w:rsidP="003F27EE">
      <w:pPr>
        <w:shd w:val="clear" w:color="auto" w:fill="FDE9D9"/>
        <w:spacing w:after="0" w:line="240" w:lineRule="auto"/>
        <w:rPr>
          <w:rFonts w:ascii="Times New Roman" w:hAnsi="Times New Roman" w:cs="Times New Roman"/>
          <w:sz w:val="10"/>
          <w:szCs w:val="10"/>
        </w:rPr>
      </w:pPr>
    </w:p>
    <w:p w14:paraId="4B36FDC4" w14:textId="77777777" w:rsidR="00425815" w:rsidRPr="00425815" w:rsidRDefault="00425815" w:rsidP="003F27EE">
      <w:pPr>
        <w:shd w:val="clear" w:color="auto" w:fill="FDE9D9"/>
        <w:spacing w:after="0" w:line="240" w:lineRule="auto"/>
        <w:rPr>
          <w:rFonts w:ascii="Times New Roman" w:hAnsi="Times New Roman" w:cs="Times New Roman"/>
        </w:rPr>
      </w:pPr>
    </w:p>
    <w:p w14:paraId="17B21B60" w14:textId="77777777" w:rsidR="00443D52" w:rsidRPr="00B35B5E" w:rsidRDefault="0098325C" w:rsidP="003F27EE">
      <w:pPr>
        <w:shd w:val="clear" w:color="auto" w:fill="FDE9D9"/>
        <w:spacing w:after="0" w:line="240" w:lineRule="auto"/>
        <w:ind w:left="2880" w:hanging="2880"/>
        <w:rPr>
          <w:rFonts w:ascii="Times New Roman" w:hAnsi="Times New Roman" w:cs="Times New Roman"/>
        </w:rPr>
      </w:pPr>
      <w:r w:rsidRPr="00B35B5E">
        <w:rPr>
          <w:rFonts w:ascii="Times New Roman" w:hAnsi="Times New Roman" w:cs="Times New Roman"/>
        </w:rPr>
        <w:t>Sam</w:t>
      </w:r>
      <w:r w:rsidR="00425815">
        <w:rPr>
          <w:rFonts w:ascii="Times New Roman" w:hAnsi="Times New Roman" w:cs="Times New Roman"/>
        </w:rPr>
        <w:t>uel</w:t>
      </w:r>
      <w:r w:rsidRPr="00B35B5E">
        <w:rPr>
          <w:rFonts w:ascii="Times New Roman" w:hAnsi="Times New Roman" w:cs="Times New Roman"/>
        </w:rPr>
        <w:t xml:space="preserve"> Christel</w:t>
      </w:r>
      <w:r w:rsidR="00425815">
        <w:rPr>
          <w:rFonts w:ascii="Times New Roman" w:hAnsi="Times New Roman" w:cs="Times New Roman"/>
        </w:rPr>
        <w:t xml:space="preserve">, </w:t>
      </w:r>
      <w:r w:rsidR="0055134E">
        <w:rPr>
          <w:rFonts w:ascii="Times New Roman" w:hAnsi="Times New Roman" w:cs="Times New Roman"/>
        </w:rPr>
        <w:t xml:space="preserve">Corinna Gries, </w:t>
      </w:r>
      <w:r w:rsidR="00425815">
        <w:rPr>
          <w:rFonts w:ascii="Times New Roman" w:hAnsi="Times New Roman" w:cs="Times New Roman"/>
        </w:rPr>
        <w:t>Ed Bissell</w:t>
      </w:r>
    </w:p>
    <w:p w14:paraId="26D0FD2E" w14:textId="77777777" w:rsidR="00443D52" w:rsidRDefault="00443D52" w:rsidP="003F27EE">
      <w:pPr>
        <w:spacing w:after="0" w:line="240" w:lineRule="auto"/>
        <w:rPr>
          <w:rFonts w:ascii="Times New Roman" w:hAnsi="Times New Roman" w:cs="Times New Roman"/>
        </w:rPr>
      </w:pPr>
    </w:p>
    <w:p w14:paraId="3A8D963E" w14:textId="77777777" w:rsidR="00425815" w:rsidRDefault="00425815" w:rsidP="003F27EE">
      <w:pPr>
        <w:spacing w:after="0" w:line="240" w:lineRule="auto"/>
        <w:rPr>
          <w:rFonts w:ascii="Times New Roman" w:hAnsi="Times New Roman" w:cs="Times New Roman"/>
          <w:b/>
          <w:bCs/>
          <w:smallCaps/>
          <w:snapToGrid w:val="0"/>
          <w:sz w:val="28"/>
        </w:rPr>
      </w:pPr>
      <w:r w:rsidRPr="00641FCF">
        <w:rPr>
          <w:rFonts w:ascii="Times New Roman" w:hAnsi="Times New Roman" w:cs="Times New Roman"/>
          <w:b/>
          <w:bCs/>
          <w:smallCaps/>
          <w:snapToGrid w:val="0"/>
          <w:sz w:val="28"/>
        </w:rPr>
        <w:t>Overview</w:t>
      </w:r>
    </w:p>
    <w:p w14:paraId="64C99BC4" w14:textId="77777777" w:rsidR="00BC72E9" w:rsidRDefault="00910A68" w:rsidP="003F27EE">
      <w:pPr>
        <w:spacing w:after="0" w:line="240" w:lineRule="auto"/>
        <w:rPr>
          <w:rFonts w:ascii="Times New Roman" w:hAnsi="Times New Roman" w:cs="Times New Roman"/>
        </w:rPr>
      </w:pPr>
      <w:r>
        <w:rPr>
          <w:rFonts w:ascii="Times New Roman" w:hAnsi="Times New Roman" w:cs="Times New Roman"/>
          <w:noProof/>
          <w:lang w:val="en-GB" w:eastAsia="en-GB"/>
        </w:rPr>
        <w:pict w14:anchorId="74CEB558">
          <v:group id="Group 5" o:spid="_x0000_s1026" style="position:absolute;margin-left:4.35pt;margin-top:164.7pt;width:453.75pt;height:161.25pt;z-index:251658240" coordsize="57626,20478" o:gfxdata="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iagram 6" o:spid="_x0000_s1027" type="#_x0000_t75" style="position:absolute;left:-243;top:6035;width:58094;height:8595;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">
              <v:imagedata r:id="rId8" o:title=""/>
              <o:lock v:ext="edit" aspectratio="f"/>
            </v:shape>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7" o:spid="_x0000_s1028" type="#_x0000_t88" style="position:absolute;left:27623;top:-10002;width:2660;height:28187;rotation:-9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VpK9MIA&#10;AADaAAAADwAAAGRycy9kb3ducmV2LnhtbESPQWvCQBSE74L/YXmCN7PRgy2pq0hQ8BSoLXp9ZF+z&#10;0ezbmF1j7K/vFgo9DjPzDbPaDLYRPXW+dqxgnqQgiEuna64UfH7sZ68gfEDW2DgmBU/ysFmPRyvM&#10;tHvwO/XHUIkIYZ+hAhNCm0npS0MWfeJa4uh9uc5iiLKrpO7wEeG2kYs0XUqLNccFgy3lhsrr8W4V&#10;FHzN623vzW153g2FLr5PeXtRajoZtm8gAg3hP/zXPmgFL/B7Jd4Auf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1Wkr0wgAAANoAAAAPAAAAAAAAAAAAAAAAAJgCAABkcnMvZG93&#10;bnJldi54bWxQSwUGAAAAAAQABAD1AAAAhwMAAAAA&#10;" adj="1265" strokecolor="black [3213]" strokeweight="1.5pt">
              <v:stroke joinstyle="miter"/>
            </v:shape>
            <v:shapetype id="_x0000_t202" coordsize="21600,21600" o:spt="202" path="m,l,21600r21600,l21600,xe">
              <v:stroke joinstyle="miter"/>
              <v:path gradientshapeok="t" o:connecttype="rect"/>
            </v:shapetype>
            <v:shape id="Text Box 8" o:spid="_x0000_s1029" type="#_x0000_t202" style="position:absolute;left:19145;width:20574;height:304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tJWf8AA&#10;AADaAAAADwAAAGRycy9kb3ducmV2LnhtbERPTWvCQBC9C/0PyxS86aZVSojZSFCKYgtS20tvQ3ZM&#10;QrOzITtq/PfdQ6HHx/vO16Pr1JWG0Ho28DRPQBFX3rZcG/j6fJ2loIIgW+w8k4E7BVgXD5McM+tv&#10;/EHXk9QqhnDI0EAj0mdah6ohh2Hue+LInf3gUCIcam0HvMVw1+nnJHnRDluODQ32tGmo+jldnIHD&#10;8hu3C3mju/B4LMtd2i/DuzHTx7FcgRIa5V/8595bA3FrvBJvgC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xtJWf8AAAADaAAAADwAAAAAAAAAAAAAAAACYAgAAZHJzL2Rvd25y&#10;ZXYueG1sUEsFBgAAAAAEAAQA9QAAAIUDAAAAAA==&#10;" fillcolor="white [3201]" strokecolor="white [3212]" strokeweight=".5pt">
              <v:textbox>
                <w:txbxContent>
                  <w:p w14:paraId="649D312C" w14:textId="77777777" w:rsidR="00910A68" w:rsidRPr="00093092" w:rsidRDefault="00910A68" w:rsidP="002658A9">
                    <w:pPr>
                      <w:rPr>
                        <w:b/>
                        <w:sz w:val="24"/>
                        <w:szCs w:val="24"/>
                      </w:rPr>
                    </w:pPr>
                    <w:r w:rsidRPr="00093092">
                      <w:rPr>
                        <w:b/>
                        <w:sz w:val="24"/>
                        <w:szCs w:val="24"/>
                      </w:rPr>
                      <w:t xml:space="preserve">Records for </w:t>
                    </w:r>
                    <w:r>
                      <w:rPr>
                        <w:b/>
                        <w:sz w:val="24"/>
                        <w:szCs w:val="24"/>
                      </w:rPr>
                      <w:t>d</w:t>
                    </w:r>
                    <w:r w:rsidRPr="00093092">
                      <w:rPr>
                        <w:b/>
                        <w:sz w:val="24"/>
                        <w:szCs w:val="24"/>
                      </w:rPr>
                      <w:t xml:space="preserve">ata </w:t>
                    </w:r>
                    <w:r>
                      <w:rPr>
                        <w:b/>
                        <w:sz w:val="24"/>
                        <w:szCs w:val="24"/>
                      </w:rPr>
                      <w:t>p</w:t>
                    </w:r>
                    <w:r w:rsidRPr="00093092">
                      <w:rPr>
                        <w:b/>
                        <w:sz w:val="24"/>
                        <w:szCs w:val="24"/>
                      </w:rPr>
                      <w:t>rovenance</w:t>
                    </w:r>
                  </w:p>
                </w:txbxContent>
              </v:textbox>
            </v:shape>
            <w10:wrap type="topAndBottom"/>
          </v:group>
        </w:pict>
      </w:r>
      <w:r w:rsidR="00BC72E9">
        <w:rPr>
          <w:rFonts w:ascii="Times New Roman" w:hAnsi="Times New Roman" w:cs="Times New Roman"/>
        </w:rPr>
        <w:t>Producing LAGOS</w:t>
      </w:r>
      <w:r w:rsidR="00A9563F">
        <w:rPr>
          <w:rFonts w:ascii="Times New Roman" w:hAnsi="Times New Roman" w:cs="Times New Roman"/>
          <w:vertAlign w:val="subscript"/>
        </w:rPr>
        <w:t>LIMNO</w:t>
      </w:r>
      <w:r w:rsidR="00BC72E9">
        <w:rPr>
          <w:rFonts w:ascii="Times New Roman" w:hAnsi="Times New Roman" w:cs="Times New Roman"/>
        </w:rPr>
        <w:t xml:space="preserve"> required that all datasets we collected </w:t>
      </w:r>
      <w:r w:rsidR="005F7636">
        <w:rPr>
          <w:rFonts w:ascii="Times New Roman" w:hAnsi="Times New Roman" w:cs="Times New Roman"/>
        </w:rPr>
        <w:t>be</w:t>
      </w:r>
      <w:r w:rsidR="00BC72E9">
        <w:rPr>
          <w:rFonts w:ascii="Times New Roman" w:hAnsi="Times New Roman" w:cs="Times New Roman"/>
        </w:rPr>
        <w:t xml:space="preserve"> manipulated </w:t>
      </w:r>
      <w:r w:rsidR="00093092">
        <w:rPr>
          <w:rFonts w:ascii="Times New Roman" w:hAnsi="Times New Roman" w:cs="Times New Roman"/>
        </w:rPr>
        <w:t>into a single</w:t>
      </w:r>
      <w:r w:rsidR="00BC72E9">
        <w:rPr>
          <w:rFonts w:ascii="Times New Roman" w:hAnsi="Times New Roman" w:cs="Times New Roman"/>
        </w:rPr>
        <w:t xml:space="preserve"> common format or </w:t>
      </w:r>
      <w:r w:rsidR="002658A9">
        <w:rPr>
          <w:rFonts w:ascii="Times New Roman" w:hAnsi="Times New Roman" w:cs="Times New Roman"/>
        </w:rPr>
        <w:t>'</w:t>
      </w:r>
      <w:r w:rsidR="00BC72E9">
        <w:rPr>
          <w:rFonts w:ascii="Times New Roman" w:hAnsi="Times New Roman" w:cs="Times New Roman"/>
        </w:rPr>
        <w:t>dataset schema</w:t>
      </w:r>
      <w:r w:rsidR="002658A9">
        <w:rPr>
          <w:rFonts w:ascii="Times New Roman" w:hAnsi="Times New Roman" w:cs="Times New Roman"/>
        </w:rPr>
        <w:t>'</w:t>
      </w:r>
      <w:r w:rsidR="00BC72E9">
        <w:rPr>
          <w:rFonts w:ascii="Times New Roman" w:hAnsi="Times New Roman" w:cs="Times New Roman"/>
        </w:rPr>
        <w:t>. We used the scripting languages R and Python because they ensure data provenance. A script was written for each dataset</w:t>
      </w:r>
      <w:r w:rsidR="005F7636">
        <w:rPr>
          <w:rFonts w:ascii="Times New Roman" w:hAnsi="Times New Roman" w:cs="Times New Roman"/>
        </w:rPr>
        <w:t>.  Each script</w:t>
      </w:r>
      <w:r w:rsidR="00BC72E9">
        <w:rPr>
          <w:rFonts w:ascii="Times New Roman" w:hAnsi="Times New Roman" w:cs="Times New Roman"/>
        </w:rPr>
        <w:t xml:space="preserve"> documents all data manipulation steps that were taken to transform the source dataset</w:t>
      </w:r>
      <w:r w:rsidR="00093092">
        <w:rPr>
          <w:rFonts w:ascii="Times New Roman" w:hAnsi="Times New Roman" w:cs="Times New Roman"/>
        </w:rPr>
        <w:t xml:space="preserve"> (i.e., an individual dataset obtained from a unique source outside of our project)</w:t>
      </w:r>
      <w:r w:rsidR="00BC72E9">
        <w:rPr>
          <w:rFonts w:ascii="Times New Roman" w:hAnsi="Times New Roman" w:cs="Times New Roman"/>
        </w:rPr>
        <w:t xml:space="preserve"> into the format required for the design of LAGOS. In addition, we recorded any decisions that were made during the data manipulation step (that could not be documented in the R or Python script) in a separate </w:t>
      </w:r>
      <w:r w:rsidR="00093092">
        <w:rPr>
          <w:rFonts w:ascii="Times New Roman" w:hAnsi="Times New Roman" w:cs="Times New Roman"/>
        </w:rPr>
        <w:t>text</w:t>
      </w:r>
      <w:r w:rsidR="00BC72E9">
        <w:rPr>
          <w:rFonts w:ascii="Times New Roman" w:hAnsi="Times New Roman" w:cs="Times New Roman"/>
        </w:rPr>
        <w:t xml:space="preserve"> </w:t>
      </w:r>
      <w:r w:rsidR="00093092">
        <w:rPr>
          <w:rFonts w:ascii="Times New Roman" w:hAnsi="Times New Roman" w:cs="Times New Roman"/>
        </w:rPr>
        <w:t>log file</w:t>
      </w:r>
      <w:r w:rsidR="00BC72E9">
        <w:rPr>
          <w:rFonts w:ascii="Times New Roman" w:hAnsi="Times New Roman" w:cs="Times New Roman"/>
        </w:rPr>
        <w:t>.</w:t>
      </w:r>
      <w:r w:rsidR="00D43CCA">
        <w:rPr>
          <w:rFonts w:ascii="Times New Roman" w:hAnsi="Times New Roman" w:cs="Times New Roman"/>
        </w:rPr>
        <w:t xml:space="preserve"> Finally, after </w:t>
      </w:r>
      <w:r w:rsidR="00093092">
        <w:rPr>
          <w:rFonts w:ascii="Times New Roman" w:hAnsi="Times New Roman" w:cs="Times New Roman"/>
        </w:rPr>
        <w:t>converting the format of the</w:t>
      </w:r>
      <w:r w:rsidR="00D43CCA">
        <w:rPr>
          <w:rFonts w:ascii="Times New Roman" w:hAnsi="Times New Roman" w:cs="Times New Roman"/>
        </w:rPr>
        <w:t xml:space="preserve"> source dataset to match the schema of LAGOS</w:t>
      </w:r>
      <w:r w:rsidR="00A9563F">
        <w:rPr>
          <w:rFonts w:ascii="Times New Roman" w:hAnsi="Times New Roman" w:cs="Times New Roman"/>
          <w:vertAlign w:val="subscript"/>
        </w:rPr>
        <w:t>LIMNO</w:t>
      </w:r>
      <w:r w:rsidR="00D43CCA">
        <w:rPr>
          <w:rFonts w:ascii="Times New Roman" w:hAnsi="Times New Roman" w:cs="Times New Roman"/>
        </w:rPr>
        <w:t>, we saved the file</w:t>
      </w:r>
      <w:r w:rsidR="002658A9" w:rsidRPr="002658A9">
        <w:t xml:space="preserve"> </w:t>
      </w:r>
      <w:r w:rsidR="002658A9" w:rsidRPr="002658A9">
        <w:rPr>
          <w:rFonts w:ascii="Times New Roman" w:hAnsi="Times New Roman" w:cs="Times New Roman"/>
        </w:rPr>
        <w:t>in 'comma separated value' (csv) format</w:t>
      </w:r>
      <w:r w:rsidR="005E69D0">
        <w:rPr>
          <w:rFonts w:ascii="Times New Roman" w:hAnsi="Times New Roman" w:cs="Times New Roman"/>
        </w:rPr>
        <w:t>'</w:t>
      </w:r>
      <w:r w:rsidR="00D43CCA">
        <w:rPr>
          <w:rFonts w:ascii="Times New Roman" w:hAnsi="Times New Roman" w:cs="Times New Roman"/>
        </w:rPr>
        <w:t>. Therefore, the data manipulation step produced three data products from the source dataset: (1) an R or Python script documenting all changes made to the source dataset</w:t>
      </w:r>
      <w:r w:rsidR="005F7636">
        <w:rPr>
          <w:rFonts w:ascii="Times New Roman" w:hAnsi="Times New Roman" w:cs="Times New Roman"/>
        </w:rPr>
        <w:t>,</w:t>
      </w:r>
      <w:r w:rsidR="00D43CCA">
        <w:rPr>
          <w:rFonts w:ascii="Times New Roman" w:hAnsi="Times New Roman" w:cs="Times New Roman"/>
        </w:rPr>
        <w:t xml:space="preserve"> (2) a word processor document with all decision</w:t>
      </w:r>
      <w:r w:rsidR="005F7636">
        <w:rPr>
          <w:rFonts w:ascii="Times New Roman" w:hAnsi="Times New Roman" w:cs="Times New Roman"/>
        </w:rPr>
        <w:t>s</w:t>
      </w:r>
      <w:r w:rsidR="00D43CCA">
        <w:rPr>
          <w:rFonts w:ascii="Times New Roman" w:hAnsi="Times New Roman" w:cs="Times New Roman"/>
        </w:rPr>
        <w:t xml:space="preserve"> made during data manipulation, but not detailed in the script</w:t>
      </w:r>
      <w:r w:rsidR="005F7636">
        <w:rPr>
          <w:rFonts w:ascii="Times New Roman" w:hAnsi="Times New Roman" w:cs="Times New Roman"/>
        </w:rPr>
        <w:t>, and (3) a</w:t>
      </w:r>
      <w:r w:rsidR="0091135B">
        <w:rPr>
          <w:rFonts w:ascii="Times New Roman" w:hAnsi="Times New Roman" w:cs="Times New Roman"/>
        </w:rPr>
        <w:t xml:space="preserve"> </w:t>
      </w:r>
      <w:r w:rsidR="00D43CCA">
        <w:rPr>
          <w:rFonts w:ascii="Times New Roman" w:hAnsi="Times New Roman" w:cs="Times New Roman"/>
        </w:rPr>
        <w:t>csv file with the dataset manipulated to match the schema of LAGOS</w:t>
      </w:r>
      <w:r w:rsidR="00FD54DA">
        <w:rPr>
          <w:rFonts w:ascii="Times New Roman" w:hAnsi="Times New Roman" w:cs="Times New Roman"/>
        </w:rPr>
        <w:t xml:space="preserve"> (Figure </w:t>
      </w:r>
      <w:r w:rsidR="00D9105F">
        <w:rPr>
          <w:rFonts w:ascii="Times New Roman" w:hAnsi="Times New Roman" w:cs="Times New Roman"/>
        </w:rPr>
        <w:t>S24</w:t>
      </w:r>
      <w:r w:rsidR="00FD54DA">
        <w:rPr>
          <w:rFonts w:ascii="Times New Roman" w:hAnsi="Times New Roman" w:cs="Times New Roman"/>
        </w:rPr>
        <w:t>)</w:t>
      </w:r>
      <w:r w:rsidR="00D43CCA">
        <w:rPr>
          <w:rFonts w:ascii="Times New Roman" w:hAnsi="Times New Roman" w:cs="Times New Roman"/>
        </w:rPr>
        <w:t xml:space="preserve">. </w:t>
      </w:r>
    </w:p>
    <w:p w14:paraId="2569A6D7" w14:textId="77777777" w:rsidR="00BC72E9" w:rsidRDefault="00BC72E9" w:rsidP="003F27EE">
      <w:pPr>
        <w:spacing w:after="0" w:line="240" w:lineRule="auto"/>
        <w:rPr>
          <w:rFonts w:ascii="Times New Roman" w:hAnsi="Times New Roman" w:cs="Times New Roman"/>
        </w:rPr>
      </w:pPr>
    </w:p>
    <w:p w14:paraId="61324A83" w14:textId="77777777" w:rsidR="00425815" w:rsidRDefault="00FD54DA" w:rsidP="003F27EE">
      <w:pPr>
        <w:spacing w:after="0" w:line="240" w:lineRule="auto"/>
        <w:rPr>
          <w:rFonts w:ascii="Times New Roman" w:hAnsi="Times New Roman" w:cs="Times New Roman"/>
        </w:rPr>
      </w:pPr>
      <w:r>
        <w:rPr>
          <w:rFonts w:ascii="Times New Roman" w:hAnsi="Times New Roman" w:cs="Times New Roman"/>
        </w:rPr>
        <w:t xml:space="preserve">Figure </w:t>
      </w:r>
      <w:r w:rsidR="00D9105F">
        <w:rPr>
          <w:rFonts w:ascii="Times New Roman" w:hAnsi="Times New Roman" w:cs="Times New Roman"/>
        </w:rPr>
        <w:t>S24</w:t>
      </w:r>
      <w:r>
        <w:rPr>
          <w:rFonts w:ascii="Times New Roman" w:hAnsi="Times New Roman" w:cs="Times New Roman"/>
        </w:rPr>
        <w:t>. Overview of the steps to convert individual dataset formats into the LAGOS schema.</w:t>
      </w:r>
    </w:p>
    <w:p w14:paraId="61617D92" w14:textId="77777777" w:rsidR="00D43CCA" w:rsidRDefault="00D43CCA" w:rsidP="003F27EE">
      <w:pPr>
        <w:spacing w:after="0" w:line="240" w:lineRule="auto"/>
        <w:rPr>
          <w:rFonts w:ascii="Times New Roman" w:hAnsi="Times New Roman" w:cs="Times New Roman"/>
          <w:b/>
          <w:sz w:val="24"/>
          <w:szCs w:val="24"/>
        </w:rPr>
      </w:pPr>
    </w:p>
    <w:p w14:paraId="741B3F26" w14:textId="77777777" w:rsidR="00425815" w:rsidRPr="00425815" w:rsidRDefault="00425815" w:rsidP="003F27EE">
      <w:pPr>
        <w:spacing w:after="0" w:line="240" w:lineRule="auto"/>
        <w:rPr>
          <w:rFonts w:ascii="Times New Roman" w:hAnsi="Times New Roman" w:cs="Times New Roman"/>
          <w:b/>
          <w:sz w:val="24"/>
          <w:szCs w:val="24"/>
        </w:rPr>
      </w:pPr>
      <w:r w:rsidRPr="00425815">
        <w:rPr>
          <w:rFonts w:ascii="Times New Roman" w:hAnsi="Times New Roman" w:cs="Times New Roman"/>
          <w:b/>
          <w:sz w:val="24"/>
          <w:szCs w:val="24"/>
        </w:rPr>
        <w:t>Introduction</w:t>
      </w:r>
    </w:p>
    <w:p w14:paraId="54529156" w14:textId="77777777" w:rsidR="00425815" w:rsidRDefault="00425815" w:rsidP="003F27EE">
      <w:pPr>
        <w:spacing w:after="0" w:line="240" w:lineRule="auto"/>
        <w:rPr>
          <w:rFonts w:ascii="Times New Roman" w:hAnsi="Times New Roman" w:cs="Times New Roman"/>
        </w:rPr>
      </w:pPr>
      <w:r>
        <w:rPr>
          <w:rFonts w:ascii="Times New Roman" w:hAnsi="Times New Roman" w:cs="Times New Roman"/>
        </w:rPr>
        <w:t>Each individual dataset that we acquired</w:t>
      </w:r>
      <w:r w:rsidR="00124820">
        <w:rPr>
          <w:rFonts w:ascii="Times New Roman" w:hAnsi="Times New Roman" w:cs="Times New Roman"/>
        </w:rPr>
        <w:t xml:space="preserve"> had </w:t>
      </w:r>
      <w:r>
        <w:rPr>
          <w:rFonts w:ascii="Times New Roman" w:hAnsi="Times New Roman" w:cs="Times New Roman"/>
        </w:rPr>
        <w:t xml:space="preserve">different </w:t>
      </w:r>
      <w:r w:rsidR="00124820">
        <w:rPr>
          <w:rFonts w:ascii="Times New Roman" w:hAnsi="Times New Roman" w:cs="Times New Roman"/>
        </w:rPr>
        <w:t>formats, units, naming conventions and</w:t>
      </w:r>
      <w:r w:rsidR="005D2257">
        <w:rPr>
          <w:rFonts w:ascii="Times New Roman" w:hAnsi="Times New Roman" w:cs="Times New Roman"/>
        </w:rPr>
        <w:t xml:space="preserve"> dataset structure. </w:t>
      </w:r>
      <w:r>
        <w:rPr>
          <w:rFonts w:ascii="Times New Roman" w:hAnsi="Times New Roman" w:cs="Times New Roman"/>
        </w:rPr>
        <w:t xml:space="preserve">Therefore, </w:t>
      </w:r>
      <w:r w:rsidR="00124820">
        <w:rPr>
          <w:rFonts w:ascii="Times New Roman" w:hAnsi="Times New Roman" w:cs="Times New Roman"/>
        </w:rPr>
        <w:t xml:space="preserve">a key component of our workflow was to </w:t>
      </w:r>
      <w:r>
        <w:rPr>
          <w:rFonts w:ascii="Times New Roman" w:hAnsi="Times New Roman" w:cs="Times New Roman"/>
        </w:rPr>
        <w:t xml:space="preserve">convert </w:t>
      </w:r>
      <w:r w:rsidR="00124820">
        <w:rPr>
          <w:rFonts w:ascii="Times New Roman" w:hAnsi="Times New Roman" w:cs="Times New Roman"/>
        </w:rPr>
        <w:t>all of the different</w:t>
      </w:r>
      <w:r>
        <w:rPr>
          <w:rFonts w:ascii="Times New Roman" w:hAnsi="Times New Roman" w:cs="Times New Roman"/>
        </w:rPr>
        <w:t xml:space="preserve"> </w:t>
      </w:r>
      <w:r w:rsidR="00124820">
        <w:rPr>
          <w:rFonts w:ascii="Times New Roman" w:hAnsi="Times New Roman" w:cs="Times New Roman"/>
        </w:rPr>
        <w:t xml:space="preserve">individual </w:t>
      </w:r>
      <w:r>
        <w:rPr>
          <w:rFonts w:ascii="Times New Roman" w:hAnsi="Times New Roman" w:cs="Times New Roman"/>
        </w:rPr>
        <w:t>dataset</w:t>
      </w:r>
      <w:r w:rsidR="00124820">
        <w:rPr>
          <w:rFonts w:ascii="Times New Roman" w:hAnsi="Times New Roman" w:cs="Times New Roman"/>
        </w:rPr>
        <w:t>s</w:t>
      </w:r>
      <w:r>
        <w:rPr>
          <w:rFonts w:ascii="Times New Roman" w:hAnsi="Times New Roman" w:cs="Times New Roman"/>
        </w:rPr>
        <w:t xml:space="preserve"> that we acquired into</w:t>
      </w:r>
      <w:r w:rsidR="00124820">
        <w:rPr>
          <w:rFonts w:ascii="Times New Roman" w:hAnsi="Times New Roman" w:cs="Times New Roman"/>
        </w:rPr>
        <w:t xml:space="preserve"> individual datasets with </w:t>
      </w:r>
      <w:r>
        <w:rPr>
          <w:rFonts w:ascii="Times New Roman" w:hAnsi="Times New Roman" w:cs="Times New Roman"/>
        </w:rPr>
        <w:t>uniform format</w:t>
      </w:r>
      <w:r w:rsidR="00124820">
        <w:rPr>
          <w:rFonts w:ascii="Times New Roman" w:hAnsi="Times New Roman" w:cs="Times New Roman"/>
        </w:rPr>
        <w:t>s</w:t>
      </w:r>
      <w:r>
        <w:rPr>
          <w:rFonts w:ascii="Times New Roman" w:hAnsi="Times New Roman" w:cs="Times New Roman"/>
        </w:rPr>
        <w:t xml:space="preserve">, units, </w:t>
      </w:r>
      <w:r w:rsidR="00124820">
        <w:rPr>
          <w:rFonts w:ascii="Times New Roman" w:hAnsi="Times New Roman" w:cs="Times New Roman"/>
        </w:rPr>
        <w:t>naming conventions, and dataset structure</w:t>
      </w:r>
      <w:r w:rsidR="005D2257">
        <w:rPr>
          <w:rFonts w:ascii="Times New Roman" w:hAnsi="Times New Roman" w:cs="Times New Roman"/>
        </w:rPr>
        <w:t xml:space="preserve"> that c</w:t>
      </w:r>
      <w:r w:rsidR="00124820">
        <w:rPr>
          <w:rFonts w:ascii="Times New Roman" w:hAnsi="Times New Roman" w:cs="Times New Roman"/>
        </w:rPr>
        <w:t>ould then be imported into LAGOS</w:t>
      </w:r>
      <w:r w:rsidR="00A9563F">
        <w:rPr>
          <w:rFonts w:ascii="Times New Roman" w:hAnsi="Times New Roman" w:cs="Times New Roman"/>
          <w:vertAlign w:val="subscript"/>
        </w:rPr>
        <w:t>LIMNO</w:t>
      </w:r>
      <w:r w:rsidR="00124820">
        <w:rPr>
          <w:rFonts w:ascii="Times New Roman" w:hAnsi="Times New Roman" w:cs="Times New Roman"/>
        </w:rPr>
        <w:t>. In other words, the datasets were converted into a common ontology (</w:t>
      </w:r>
      <w:r w:rsidR="005D2257">
        <w:rPr>
          <w:rFonts w:ascii="Times New Roman" w:hAnsi="Times New Roman" w:cs="Times New Roman"/>
        </w:rPr>
        <w:t xml:space="preserve">e.g., </w:t>
      </w:r>
      <w:r w:rsidR="00124820">
        <w:rPr>
          <w:rFonts w:ascii="Times New Roman" w:hAnsi="Times New Roman" w:cs="Times New Roman"/>
        </w:rPr>
        <w:t>the concepts and relationships of the data, the units, and the naming conventions of the dataset) and a common dataset schema (</w:t>
      </w:r>
      <w:r w:rsidR="005D2257">
        <w:rPr>
          <w:rFonts w:ascii="Times New Roman" w:hAnsi="Times New Roman" w:cs="Times New Roman"/>
        </w:rPr>
        <w:t xml:space="preserve">e.g., </w:t>
      </w:r>
      <w:r w:rsidR="00124820">
        <w:rPr>
          <w:rFonts w:ascii="Times New Roman" w:hAnsi="Times New Roman" w:cs="Times New Roman"/>
        </w:rPr>
        <w:t>the structure of the dataset itself).</w:t>
      </w:r>
      <w:r w:rsidR="005D2257">
        <w:rPr>
          <w:rFonts w:ascii="Times New Roman" w:hAnsi="Times New Roman" w:cs="Times New Roman"/>
        </w:rPr>
        <w:t xml:space="preserve"> In addition, in many cases, we had to add information from the metadata files into the datasets themselves if they were missing, such as sample position or depth, if known, or sample type (e.g., grab or integrated). Because we sought to retain data provenance to the original data sources, we did the majority of any dataset manipulation using a scripting language (in most cases, we used R) </w:t>
      </w:r>
      <w:r w:rsidR="00EB7BF1">
        <w:rPr>
          <w:rFonts w:ascii="Times New Roman" w:hAnsi="Times New Roman" w:cs="Times New Roman"/>
        </w:rPr>
        <w:t xml:space="preserve">so as </w:t>
      </w:r>
      <w:r w:rsidR="005D2257">
        <w:rPr>
          <w:rFonts w:ascii="Times New Roman" w:hAnsi="Times New Roman" w:cs="Times New Roman"/>
        </w:rPr>
        <w:t>to reproduce the datasets that were loaded into LAGOS</w:t>
      </w:r>
      <w:r w:rsidR="00A9563F">
        <w:rPr>
          <w:rFonts w:ascii="Times New Roman" w:hAnsi="Times New Roman" w:cs="Times New Roman"/>
          <w:vertAlign w:val="subscript"/>
        </w:rPr>
        <w:t>LIMNO</w:t>
      </w:r>
      <w:r w:rsidR="005D2257">
        <w:rPr>
          <w:rFonts w:ascii="Times New Roman" w:hAnsi="Times New Roman" w:cs="Times New Roman"/>
        </w:rPr>
        <w:t xml:space="preserve"> and </w:t>
      </w:r>
      <w:r w:rsidR="00EB7BF1">
        <w:rPr>
          <w:rFonts w:ascii="Times New Roman" w:hAnsi="Times New Roman" w:cs="Times New Roman"/>
        </w:rPr>
        <w:t xml:space="preserve">also </w:t>
      </w:r>
      <w:r w:rsidR="005D2257">
        <w:rPr>
          <w:rFonts w:ascii="Times New Roman" w:hAnsi="Times New Roman" w:cs="Times New Roman"/>
        </w:rPr>
        <w:t xml:space="preserve">to minimize </w:t>
      </w:r>
      <w:r w:rsidR="00EB7BF1">
        <w:rPr>
          <w:rFonts w:ascii="Times New Roman" w:hAnsi="Times New Roman" w:cs="Times New Roman"/>
        </w:rPr>
        <w:t xml:space="preserve">the introduction of </w:t>
      </w:r>
      <w:r w:rsidR="005D2257">
        <w:rPr>
          <w:rFonts w:ascii="Times New Roman" w:hAnsi="Times New Roman" w:cs="Times New Roman"/>
        </w:rPr>
        <w:t>errors.</w:t>
      </w:r>
      <w:r w:rsidR="00F8013F">
        <w:rPr>
          <w:rFonts w:ascii="Times New Roman" w:hAnsi="Times New Roman" w:cs="Times New Roman"/>
        </w:rPr>
        <w:t xml:space="preserve"> Although this step </w:t>
      </w:r>
      <w:r w:rsidR="00F8013F">
        <w:rPr>
          <w:rFonts w:ascii="Times New Roman" w:hAnsi="Times New Roman" w:cs="Times New Roman"/>
        </w:rPr>
        <w:lastRenderedPageBreak/>
        <w:t>could technically be performed by many members on the team, the majority of the datasets to be imported into LAGOS</w:t>
      </w:r>
      <w:r w:rsidR="00A9563F">
        <w:rPr>
          <w:rFonts w:ascii="Times New Roman" w:hAnsi="Times New Roman" w:cs="Times New Roman"/>
          <w:vertAlign w:val="subscript"/>
        </w:rPr>
        <w:t>LIMNO</w:t>
      </w:r>
      <w:r w:rsidR="00F8013F">
        <w:rPr>
          <w:rFonts w:ascii="Times New Roman" w:hAnsi="Times New Roman" w:cs="Times New Roman"/>
        </w:rPr>
        <w:t xml:space="preserve"> were manipulated by a single individual which had the advantage of making the process even more consistent given the highly non-standardized nature of the datasets.</w:t>
      </w:r>
    </w:p>
    <w:p w14:paraId="7E9E65E2" w14:textId="77777777" w:rsidR="0038641B" w:rsidRDefault="0038641B" w:rsidP="003F27EE">
      <w:pPr>
        <w:spacing w:after="0" w:line="240" w:lineRule="auto"/>
        <w:rPr>
          <w:rFonts w:ascii="Times New Roman" w:hAnsi="Times New Roman" w:cs="Times New Roman"/>
        </w:rPr>
      </w:pPr>
    </w:p>
    <w:p w14:paraId="1DB7808C" w14:textId="77777777" w:rsidR="0038641B" w:rsidRPr="00910A68" w:rsidRDefault="0038641B" w:rsidP="003F27EE">
      <w:pPr>
        <w:spacing w:after="0" w:line="240" w:lineRule="auto"/>
        <w:rPr>
          <w:rFonts w:ascii="Times New Roman" w:hAnsi="Times New Roman" w:cs="Times New Roman"/>
        </w:rPr>
      </w:pPr>
      <w:r w:rsidRPr="00B55F95">
        <w:rPr>
          <w:rFonts w:ascii="Times New Roman" w:hAnsi="Times New Roman" w:cs="Times New Roman"/>
          <w:b/>
          <w:sz w:val="24"/>
        </w:rPr>
        <w:t>Definitions</w:t>
      </w:r>
      <w:r w:rsidRPr="00B55F95">
        <w:rPr>
          <w:rFonts w:ascii="Times New Roman" w:hAnsi="Times New Roman" w:cs="Times New Roman"/>
          <w:color w:val="FF0000"/>
          <w:sz w:val="24"/>
        </w:rPr>
        <w:t xml:space="preserve"> </w:t>
      </w:r>
      <w:r w:rsidR="00910A68">
        <w:rPr>
          <w:rFonts w:ascii="Times New Roman" w:hAnsi="Times New Roman" w:cs="Times New Roman"/>
          <w:sz w:val="24"/>
        </w:rPr>
        <w:t>(please see the Glossary for additional definitions)</w:t>
      </w:r>
    </w:p>
    <w:p w14:paraId="23CB2EA3" w14:textId="77777777" w:rsidR="00910A68" w:rsidRDefault="00910A68" w:rsidP="00910A68">
      <w:pPr>
        <w:pStyle w:val="ListParagraph"/>
        <w:numPr>
          <w:ilvl w:val="0"/>
          <w:numId w:val="7"/>
        </w:numPr>
        <w:spacing w:after="0" w:line="240" w:lineRule="auto"/>
        <w:rPr>
          <w:rFonts w:ascii="Times New Roman" w:hAnsi="Times New Roman" w:cs="Times New Roman"/>
        </w:rPr>
      </w:pPr>
      <w:r w:rsidRPr="00FD54DA">
        <w:rPr>
          <w:rFonts w:ascii="Times New Roman" w:hAnsi="Times New Roman" w:cs="Times New Roman"/>
          <w:i/>
        </w:rPr>
        <w:t xml:space="preserve">Controlled </w:t>
      </w:r>
      <w:r>
        <w:rPr>
          <w:rFonts w:ascii="Times New Roman" w:hAnsi="Times New Roman" w:cs="Times New Roman"/>
          <w:i/>
        </w:rPr>
        <w:t>v</w:t>
      </w:r>
      <w:r w:rsidRPr="00FD54DA">
        <w:rPr>
          <w:rFonts w:ascii="Times New Roman" w:hAnsi="Times New Roman" w:cs="Times New Roman"/>
          <w:i/>
        </w:rPr>
        <w:t>ocabulary</w:t>
      </w:r>
      <w:r w:rsidRPr="00FD54DA">
        <w:rPr>
          <w:rFonts w:ascii="Times New Roman" w:hAnsi="Times New Roman" w:cs="Times New Roman"/>
        </w:rPr>
        <w:t xml:space="preserve"> </w:t>
      </w:r>
      <w:r>
        <w:rPr>
          <w:rFonts w:ascii="Times New Roman" w:hAnsi="Times New Roman" w:cs="Times New Roman"/>
        </w:rPr>
        <w:t>--</w:t>
      </w:r>
      <w:r w:rsidRPr="00FD54DA">
        <w:rPr>
          <w:rFonts w:ascii="Times New Roman" w:hAnsi="Times New Roman" w:cs="Times New Roman"/>
        </w:rPr>
        <w:t xml:space="preserve"> </w:t>
      </w:r>
      <w:r w:rsidRPr="00910A68">
        <w:rPr>
          <w:rFonts w:ascii="Times New Roman" w:hAnsi="Times New Roman" w:cs="Times New Roman"/>
        </w:rPr>
        <w:t>A controlled vocabulary is an established list of standardized terminology for use in indexing and retrieval of information. An example of a controlled vocabulary is subject headings used to describe library resources (</w:t>
      </w:r>
      <w:r>
        <w:rPr>
          <w:rFonts w:ascii="Times New Roman" w:hAnsi="Times New Roman" w:cs="Times New Roman"/>
        </w:rPr>
        <w:t xml:space="preserve">definition obtained from </w:t>
      </w:r>
      <w:r w:rsidRPr="00910A68">
        <w:rPr>
          <w:rFonts w:ascii="Times New Roman" w:hAnsi="Times New Roman" w:cs="Times New Roman"/>
        </w:rPr>
        <w:t>http://stats.oecd.org)</w:t>
      </w:r>
    </w:p>
    <w:p w14:paraId="44C8EA66" w14:textId="77777777" w:rsidR="00910A68" w:rsidRPr="00DC123E" w:rsidRDefault="00910A68" w:rsidP="00910A68">
      <w:pPr>
        <w:pStyle w:val="ListParagraph"/>
        <w:numPr>
          <w:ilvl w:val="0"/>
          <w:numId w:val="7"/>
        </w:numPr>
        <w:spacing w:after="0" w:line="240" w:lineRule="auto"/>
        <w:rPr>
          <w:rFonts w:ascii="Times New Roman" w:hAnsi="Times New Roman" w:cs="Times New Roman"/>
        </w:rPr>
      </w:pPr>
      <w:r w:rsidRPr="00FD54DA">
        <w:rPr>
          <w:rFonts w:ascii="Times New Roman" w:hAnsi="Times New Roman" w:cs="Times New Roman"/>
          <w:i/>
        </w:rPr>
        <w:t>Data provenance</w:t>
      </w:r>
      <w:r>
        <w:rPr>
          <w:rFonts w:ascii="Times New Roman" w:hAnsi="Times New Roman" w:cs="Times New Roman"/>
        </w:rPr>
        <w:t xml:space="preserve"> - a record that details how a dataset was produced, all changes that were made to a dataset, and any other details required to analyze a dataset. </w:t>
      </w:r>
    </w:p>
    <w:p w14:paraId="6AD513F5" w14:textId="77777777" w:rsidR="00910A68" w:rsidRPr="00FD54DA" w:rsidRDefault="00910A68" w:rsidP="00910A68">
      <w:pPr>
        <w:pStyle w:val="ListParagraph"/>
        <w:numPr>
          <w:ilvl w:val="0"/>
          <w:numId w:val="7"/>
        </w:numPr>
        <w:spacing w:after="0" w:line="240" w:lineRule="auto"/>
        <w:rPr>
          <w:rFonts w:ascii="Times New Roman" w:hAnsi="Times New Roman" w:cs="Times New Roman"/>
        </w:rPr>
      </w:pPr>
      <w:r w:rsidRPr="00FD54DA">
        <w:rPr>
          <w:rFonts w:ascii="Times New Roman" w:hAnsi="Times New Roman" w:cs="Times New Roman"/>
          <w:i/>
        </w:rPr>
        <w:t>Dataset schema</w:t>
      </w:r>
      <w:r w:rsidRPr="00FD54DA">
        <w:rPr>
          <w:rFonts w:ascii="Times New Roman" w:hAnsi="Times New Roman" w:cs="Times New Roman"/>
        </w:rPr>
        <w:t xml:space="preserve"> </w:t>
      </w:r>
      <w:r>
        <w:rPr>
          <w:rFonts w:ascii="Times New Roman" w:hAnsi="Times New Roman" w:cs="Times New Roman"/>
        </w:rPr>
        <w:t>--</w:t>
      </w:r>
      <w:r w:rsidRPr="00FD54DA">
        <w:rPr>
          <w:rFonts w:ascii="Times New Roman" w:hAnsi="Times New Roman" w:cs="Times New Roman"/>
        </w:rPr>
        <w:t xml:space="preserve"> the </w:t>
      </w:r>
      <w:r>
        <w:rPr>
          <w:rFonts w:ascii="Times New Roman" w:hAnsi="Times New Roman" w:cs="Times New Roman"/>
        </w:rPr>
        <w:t xml:space="preserve">structure of a dataset, i.e., </w:t>
      </w:r>
      <w:r w:rsidRPr="00FD54DA">
        <w:rPr>
          <w:rFonts w:ascii="Times New Roman" w:hAnsi="Times New Roman" w:cs="Times New Roman"/>
        </w:rPr>
        <w:t xml:space="preserve">characteristic arrangement of columns and rows that comprise a dataset. </w:t>
      </w:r>
    </w:p>
    <w:p w14:paraId="0B6B9418" w14:textId="77777777" w:rsidR="00910A68" w:rsidRPr="00FD54DA" w:rsidRDefault="00910A68" w:rsidP="007D686F">
      <w:pPr>
        <w:pStyle w:val="ListParagraph"/>
        <w:numPr>
          <w:ilvl w:val="0"/>
          <w:numId w:val="7"/>
        </w:numPr>
        <w:spacing w:after="0" w:line="240" w:lineRule="auto"/>
        <w:rPr>
          <w:rFonts w:ascii="Times New Roman" w:hAnsi="Times New Roman" w:cs="Times New Roman"/>
        </w:rPr>
      </w:pPr>
      <w:r w:rsidRPr="00FD54DA">
        <w:rPr>
          <w:rFonts w:ascii="Times New Roman" w:hAnsi="Times New Roman" w:cs="Times New Roman"/>
          <w:i/>
        </w:rPr>
        <w:t xml:space="preserve">Observations </w:t>
      </w:r>
      <w:r>
        <w:rPr>
          <w:rFonts w:ascii="Times New Roman" w:hAnsi="Times New Roman" w:cs="Times New Roman"/>
          <w:i/>
        </w:rPr>
        <w:t>d</w:t>
      </w:r>
      <w:r w:rsidRPr="00FD54DA">
        <w:rPr>
          <w:rFonts w:ascii="Times New Roman" w:hAnsi="Times New Roman" w:cs="Times New Roman"/>
          <w:i/>
        </w:rPr>
        <w:t xml:space="preserve">ata </w:t>
      </w:r>
      <w:r>
        <w:rPr>
          <w:rFonts w:ascii="Times New Roman" w:hAnsi="Times New Roman" w:cs="Times New Roman"/>
          <w:i/>
        </w:rPr>
        <w:t>m</w:t>
      </w:r>
      <w:r w:rsidRPr="00FD54DA">
        <w:rPr>
          <w:rFonts w:ascii="Times New Roman" w:hAnsi="Times New Roman" w:cs="Times New Roman"/>
          <w:i/>
        </w:rPr>
        <w:t>odel (ODM)</w:t>
      </w:r>
      <w:r>
        <w:rPr>
          <w:rFonts w:ascii="Times New Roman" w:hAnsi="Times New Roman" w:cs="Times New Roman"/>
          <w:i/>
        </w:rPr>
        <w:t xml:space="preserve"> </w:t>
      </w:r>
      <w:r w:rsidRPr="00FD54DA">
        <w:rPr>
          <w:rFonts w:ascii="Times New Roman" w:hAnsi="Times New Roman" w:cs="Times New Roman"/>
        </w:rPr>
        <w:t xml:space="preserve">- </w:t>
      </w:r>
      <w:r w:rsidR="007D686F" w:rsidRPr="007D686F">
        <w:rPr>
          <w:rFonts w:ascii="Times New Roman" w:hAnsi="Times New Roman" w:cs="Times New Roman"/>
        </w:rPr>
        <w:t>A relational database design produced by the CUAHSI community: “The observations data model is designed to store hydrologic observations and sufficient ancillary information (metadata) about the data values to provide traceable heritage from raw measurements to usable information allowing them to be unambiguously interpreted and used. A relational database format is used to provide querying capability to allow data retrieval supporting diverse analyses.” Definition obtained from</w:t>
      </w:r>
      <w:r w:rsidR="007D686F">
        <w:rPr>
          <w:rFonts w:ascii="Times New Roman" w:hAnsi="Times New Roman" w:cs="Times New Roman"/>
        </w:rPr>
        <w:t xml:space="preserve"> [1]</w:t>
      </w:r>
      <w:r>
        <w:rPr>
          <w:rFonts w:ascii="Times New Roman" w:hAnsi="Times New Roman" w:cs="Times New Roman"/>
        </w:rPr>
        <w:t>.</w:t>
      </w:r>
    </w:p>
    <w:p w14:paraId="391D1A63" w14:textId="77777777" w:rsidR="0038641B" w:rsidRPr="00FD54DA" w:rsidRDefault="0038641B" w:rsidP="001F1739">
      <w:pPr>
        <w:pStyle w:val="ListParagraph"/>
        <w:numPr>
          <w:ilvl w:val="0"/>
          <w:numId w:val="7"/>
        </w:numPr>
        <w:spacing w:after="0" w:line="240" w:lineRule="auto"/>
        <w:rPr>
          <w:rFonts w:ascii="Times New Roman" w:hAnsi="Times New Roman" w:cs="Times New Roman"/>
        </w:rPr>
      </w:pPr>
      <w:r w:rsidRPr="00FD54DA">
        <w:rPr>
          <w:rFonts w:ascii="Times New Roman" w:hAnsi="Times New Roman" w:cs="Times New Roman"/>
          <w:i/>
        </w:rPr>
        <w:t>Ontology</w:t>
      </w:r>
      <w:r w:rsidRPr="00FD54DA">
        <w:rPr>
          <w:rFonts w:ascii="Times New Roman" w:hAnsi="Times New Roman" w:cs="Times New Roman"/>
        </w:rPr>
        <w:t xml:space="preserve"> </w:t>
      </w:r>
      <w:r w:rsidR="00EB7BF1">
        <w:rPr>
          <w:rFonts w:ascii="Times New Roman" w:hAnsi="Times New Roman" w:cs="Times New Roman"/>
        </w:rPr>
        <w:t>--</w:t>
      </w:r>
      <w:r w:rsidR="00EB7BF1" w:rsidRPr="00FD54DA">
        <w:rPr>
          <w:rFonts w:ascii="Times New Roman" w:hAnsi="Times New Roman" w:cs="Times New Roman"/>
        </w:rPr>
        <w:t xml:space="preserve"> </w:t>
      </w:r>
      <w:r w:rsidR="001F1739" w:rsidRPr="001F1739">
        <w:rPr>
          <w:rFonts w:ascii="Times New Roman" w:hAnsi="Times New Roman" w:cs="Times New Roman"/>
        </w:rPr>
        <w:t>A formal representation or classification of concepts and their relationships within a domain of interest</w:t>
      </w:r>
    </w:p>
    <w:p w14:paraId="2C8A0E40" w14:textId="77777777" w:rsidR="0038641B" w:rsidRPr="0038641B" w:rsidRDefault="0038641B" w:rsidP="003F27EE">
      <w:pPr>
        <w:spacing w:after="0" w:line="240" w:lineRule="auto"/>
        <w:rPr>
          <w:rFonts w:ascii="Times New Roman" w:hAnsi="Times New Roman" w:cs="Times New Roman"/>
        </w:rPr>
      </w:pPr>
    </w:p>
    <w:p w14:paraId="47516F43" w14:textId="77777777" w:rsidR="00B55F95" w:rsidRDefault="00B55F95" w:rsidP="003F27EE">
      <w:pPr>
        <w:spacing w:after="0" w:line="240" w:lineRule="auto"/>
        <w:rPr>
          <w:rFonts w:ascii="Times New Roman" w:hAnsi="Times New Roman" w:cs="Times New Roman"/>
          <w:b/>
          <w:sz w:val="24"/>
        </w:rPr>
      </w:pPr>
      <w:r w:rsidRPr="00B55F95">
        <w:rPr>
          <w:rFonts w:ascii="Times New Roman" w:hAnsi="Times New Roman" w:cs="Times New Roman"/>
          <w:b/>
          <w:sz w:val="24"/>
        </w:rPr>
        <w:t>Files</w:t>
      </w:r>
    </w:p>
    <w:p w14:paraId="1A263828" w14:textId="77777777" w:rsidR="0040717A" w:rsidRPr="0040717A" w:rsidRDefault="00DC123E" w:rsidP="003F27EE">
      <w:pPr>
        <w:spacing w:after="0" w:line="240" w:lineRule="auto"/>
        <w:rPr>
          <w:rFonts w:ascii="Times New Roman" w:hAnsi="Times New Roman" w:cs="Times New Roman"/>
          <w:i/>
        </w:rPr>
      </w:pPr>
      <w:r>
        <w:rPr>
          <w:rFonts w:ascii="Times New Roman" w:hAnsi="Times New Roman" w:cs="Times New Roman"/>
          <w:i/>
        </w:rPr>
        <w:t>Dataset input, m</w:t>
      </w:r>
      <w:r w:rsidR="0040717A" w:rsidRPr="0040717A">
        <w:rPr>
          <w:rFonts w:ascii="Times New Roman" w:hAnsi="Times New Roman" w:cs="Times New Roman"/>
          <w:i/>
        </w:rPr>
        <w:t>etadata</w:t>
      </w:r>
      <w:r>
        <w:rPr>
          <w:rFonts w:ascii="Times New Roman" w:hAnsi="Times New Roman" w:cs="Times New Roman"/>
          <w:i/>
        </w:rPr>
        <w:t>,</w:t>
      </w:r>
      <w:r w:rsidR="0040717A" w:rsidRPr="0040717A">
        <w:rPr>
          <w:rFonts w:ascii="Times New Roman" w:hAnsi="Times New Roman" w:cs="Times New Roman"/>
          <w:i/>
        </w:rPr>
        <w:t xml:space="preserve"> and </w:t>
      </w:r>
      <w:r>
        <w:rPr>
          <w:rFonts w:ascii="Times New Roman" w:hAnsi="Times New Roman" w:cs="Times New Roman"/>
          <w:i/>
        </w:rPr>
        <w:t>control</w:t>
      </w:r>
      <w:r w:rsidR="005E69D0">
        <w:rPr>
          <w:rFonts w:ascii="Times New Roman" w:hAnsi="Times New Roman" w:cs="Times New Roman"/>
          <w:i/>
        </w:rPr>
        <w:t>led</w:t>
      </w:r>
      <w:r>
        <w:rPr>
          <w:rFonts w:ascii="Times New Roman" w:hAnsi="Times New Roman" w:cs="Times New Roman"/>
          <w:i/>
        </w:rPr>
        <w:t xml:space="preserve"> vocabulary</w:t>
      </w:r>
    </w:p>
    <w:p w14:paraId="47450FB4" w14:textId="77777777" w:rsidR="00DC123E" w:rsidRPr="00DC123E" w:rsidRDefault="0091135B" w:rsidP="003F27EE">
      <w:pPr>
        <w:pStyle w:val="ListParagraph"/>
        <w:numPr>
          <w:ilvl w:val="0"/>
          <w:numId w:val="1"/>
        </w:numPr>
        <w:spacing w:after="0" w:line="240" w:lineRule="auto"/>
        <w:rPr>
          <w:rFonts w:ascii="Times New Roman" w:hAnsi="Times New Roman" w:cs="Times New Roman"/>
          <w:b/>
        </w:rPr>
      </w:pPr>
      <w:r>
        <w:rPr>
          <w:rFonts w:ascii="Times New Roman" w:hAnsi="Times New Roman" w:cs="Times New Roman"/>
          <w:u w:val="single"/>
        </w:rPr>
        <w:t xml:space="preserve">A </w:t>
      </w:r>
      <w:r w:rsidR="00DC123E">
        <w:rPr>
          <w:rFonts w:ascii="Times New Roman" w:hAnsi="Times New Roman" w:cs="Times New Roman"/>
          <w:u w:val="single"/>
        </w:rPr>
        <w:t xml:space="preserve">csv or </w:t>
      </w:r>
      <w:r w:rsidR="005E69D0">
        <w:rPr>
          <w:rFonts w:ascii="Times New Roman" w:hAnsi="Times New Roman" w:cs="Times New Roman"/>
          <w:u w:val="single"/>
        </w:rPr>
        <w:t>E</w:t>
      </w:r>
      <w:r w:rsidR="00DC123E">
        <w:rPr>
          <w:rFonts w:ascii="Times New Roman" w:hAnsi="Times New Roman" w:cs="Times New Roman"/>
          <w:u w:val="single"/>
        </w:rPr>
        <w:t xml:space="preserve">xcel file of the </w:t>
      </w:r>
      <w:r w:rsidR="00C80364">
        <w:rPr>
          <w:rFonts w:ascii="Times New Roman" w:hAnsi="Times New Roman" w:cs="Times New Roman"/>
          <w:u w:val="single"/>
        </w:rPr>
        <w:t xml:space="preserve">original </w:t>
      </w:r>
      <w:r w:rsidR="00DC123E">
        <w:rPr>
          <w:rFonts w:ascii="Times New Roman" w:hAnsi="Times New Roman" w:cs="Times New Roman"/>
          <w:u w:val="single"/>
        </w:rPr>
        <w:t>dataset</w:t>
      </w:r>
      <w:r w:rsidR="00DC123E">
        <w:rPr>
          <w:rFonts w:ascii="Times New Roman" w:hAnsi="Times New Roman" w:cs="Times New Roman"/>
        </w:rPr>
        <w:t xml:space="preserve"> </w:t>
      </w:r>
      <w:r w:rsidR="00EB7BF1">
        <w:rPr>
          <w:rFonts w:ascii="Times New Roman" w:hAnsi="Times New Roman" w:cs="Times New Roman"/>
        </w:rPr>
        <w:t>-</w:t>
      </w:r>
      <w:r w:rsidR="00DC123E">
        <w:rPr>
          <w:rFonts w:ascii="Times New Roman" w:hAnsi="Times New Roman" w:cs="Times New Roman"/>
        </w:rPr>
        <w:t xml:space="preserve"> The original dataset to be converted into the needed format and ontology</w:t>
      </w:r>
      <w:r w:rsidR="002E1C67">
        <w:rPr>
          <w:rFonts w:ascii="Times New Roman" w:hAnsi="Times New Roman" w:cs="Times New Roman"/>
        </w:rPr>
        <w:t>.</w:t>
      </w:r>
    </w:p>
    <w:p w14:paraId="3F783692" w14:textId="77777777" w:rsidR="00DC123E" w:rsidRDefault="00DC123E" w:rsidP="003F27EE">
      <w:pPr>
        <w:pStyle w:val="ListParagraph"/>
        <w:numPr>
          <w:ilvl w:val="0"/>
          <w:numId w:val="1"/>
        </w:numPr>
        <w:spacing w:after="0" w:line="240" w:lineRule="auto"/>
        <w:rPr>
          <w:rFonts w:ascii="Times New Roman" w:hAnsi="Times New Roman" w:cs="Times New Roman"/>
          <w:b/>
        </w:rPr>
      </w:pPr>
      <w:r>
        <w:rPr>
          <w:rFonts w:ascii="Times New Roman" w:hAnsi="Times New Roman" w:cs="Times New Roman"/>
          <w:u w:val="single"/>
        </w:rPr>
        <w:t>Individual metad</w:t>
      </w:r>
      <w:r w:rsidR="003F27EE">
        <w:rPr>
          <w:rFonts w:ascii="Times New Roman" w:hAnsi="Times New Roman" w:cs="Times New Roman"/>
          <w:u w:val="single"/>
        </w:rPr>
        <w:t xml:space="preserve">ata file (text document; see Additional file </w:t>
      </w:r>
      <w:r w:rsidR="00274B1F">
        <w:rPr>
          <w:rFonts w:ascii="Times New Roman" w:hAnsi="Times New Roman" w:cs="Times New Roman"/>
          <w:u w:val="single"/>
        </w:rPr>
        <w:t>3</w:t>
      </w:r>
      <w:r>
        <w:rPr>
          <w:rFonts w:ascii="Times New Roman" w:hAnsi="Times New Roman" w:cs="Times New Roman"/>
          <w:u w:val="single"/>
        </w:rPr>
        <w:t>)</w:t>
      </w:r>
      <w:r>
        <w:rPr>
          <w:rFonts w:ascii="Times New Roman" w:hAnsi="Times New Roman" w:cs="Times New Roman"/>
        </w:rPr>
        <w:t xml:space="preserve"> </w:t>
      </w:r>
      <w:r w:rsidR="00EB7BF1">
        <w:rPr>
          <w:rFonts w:ascii="Times New Roman" w:hAnsi="Times New Roman" w:cs="Times New Roman"/>
        </w:rPr>
        <w:t>-</w:t>
      </w:r>
      <w:r>
        <w:rPr>
          <w:rFonts w:ascii="Times New Roman" w:hAnsi="Times New Roman" w:cs="Times New Roman"/>
        </w:rPr>
        <w:t xml:space="preserve"> Detailed metadata for each individual dataset in EML format.</w:t>
      </w:r>
    </w:p>
    <w:p w14:paraId="01D25223" w14:textId="77777777" w:rsidR="00B55F95" w:rsidRPr="00B35B5E" w:rsidRDefault="0045769C" w:rsidP="003F27EE">
      <w:pPr>
        <w:pStyle w:val="ListParagraph"/>
        <w:numPr>
          <w:ilvl w:val="0"/>
          <w:numId w:val="1"/>
        </w:numPr>
        <w:spacing w:after="0" w:line="240" w:lineRule="auto"/>
        <w:rPr>
          <w:rFonts w:ascii="Times New Roman" w:hAnsi="Times New Roman" w:cs="Times New Roman"/>
          <w:b/>
        </w:rPr>
      </w:pPr>
      <w:r>
        <w:rPr>
          <w:rFonts w:ascii="Times New Roman" w:hAnsi="Times New Roman" w:cs="Times New Roman"/>
          <w:u w:val="single"/>
        </w:rPr>
        <w:t>C</w:t>
      </w:r>
      <w:r w:rsidR="00B55F95" w:rsidRPr="00B55F95">
        <w:rPr>
          <w:rFonts w:ascii="Times New Roman" w:hAnsi="Times New Roman" w:cs="Times New Roman"/>
          <w:u w:val="single"/>
        </w:rPr>
        <w:t>ontrol</w:t>
      </w:r>
      <w:r w:rsidR="005E69D0">
        <w:rPr>
          <w:rFonts w:ascii="Times New Roman" w:hAnsi="Times New Roman" w:cs="Times New Roman"/>
          <w:u w:val="single"/>
        </w:rPr>
        <w:t>led</w:t>
      </w:r>
      <w:r w:rsidR="00B55F95" w:rsidRPr="00B55F95">
        <w:rPr>
          <w:rFonts w:ascii="Times New Roman" w:hAnsi="Times New Roman" w:cs="Times New Roman"/>
          <w:u w:val="single"/>
        </w:rPr>
        <w:t xml:space="preserve"> vocabulary (text document</w:t>
      </w:r>
      <w:r>
        <w:rPr>
          <w:rFonts w:ascii="Times New Roman" w:hAnsi="Times New Roman" w:cs="Times New Roman"/>
          <w:u w:val="single"/>
        </w:rPr>
        <w:t xml:space="preserve">; </w:t>
      </w:r>
      <w:r w:rsidR="0040717A">
        <w:rPr>
          <w:rFonts w:ascii="Times New Roman" w:hAnsi="Times New Roman" w:cs="Times New Roman"/>
          <w:u w:val="single"/>
        </w:rPr>
        <w:t xml:space="preserve">see </w:t>
      </w:r>
      <w:r w:rsidR="003F27EE">
        <w:rPr>
          <w:rFonts w:ascii="Times New Roman" w:hAnsi="Times New Roman" w:cs="Times New Roman"/>
          <w:u w:val="single"/>
        </w:rPr>
        <w:t>Additional file 4</w:t>
      </w:r>
      <w:r w:rsidR="00B55F95" w:rsidRPr="00B55F95">
        <w:rPr>
          <w:rFonts w:ascii="Times New Roman" w:hAnsi="Times New Roman" w:cs="Times New Roman"/>
          <w:u w:val="single"/>
        </w:rPr>
        <w:t>)</w:t>
      </w:r>
      <w:r w:rsidR="00B55F95">
        <w:rPr>
          <w:rFonts w:ascii="Times New Roman" w:hAnsi="Times New Roman" w:cs="Times New Roman"/>
          <w:b/>
        </w:rPr>
        <w:t xml:space="preserve"> </w:t>
      </w:r>
      <w:r w:rsidR="00EB7BF1">
        <w:rPr>
          <w:rFonts w:ascii="Times New Roman" w:hAnsi="Times New Roman" w:cs="Times New Roman"/>
          <w:b/>
        </w:rPr>
        <w:t>-</w:t>
      </w:r>
      <w:r w:rsidR="00B55F95" w:rsidRPr="00B35B5E">
        <w:rPr>
          <w:rFonts w:ascii="Times New Roman" w:hAnsi="Times New Roman" w:cs="Times New Roman"/>
          <w:b/>
        </w:rPr>
        <w:t xml:space="preserve"> </w:t>
      </w:r>
      <w:r w:rsidR="00B55F95" w:rsidRPr="00B35B5E">
        <w:rPr>
          <w:rFonts w:ascii="Times New Roman" w:hAnsi="Times New Roman" w:cs="Times New Roman"/>
        </w:rPr>
        <w:t xml:space="preserve">Provides the </w:t>
      </w:r>
      <w:r w:rsidR="00B55F95">
        <w:rPr>
          <w:rFonts w:ascii="Times New Roman" w:hAnsi="Times New Roman" w:cs="Times New Roman"/>
        </w:rPr>
        <w:t>ontology that is needed for each individual dataset including the needed data columns t</w:t>
      </w:r>
      <w:r w:rsidR="00B55F95" w:rsidRPr="00B35B5E">
        <w:rPr>
          <w:rFonts w:ascii="Times New Roman" w:hAnsi="Times New Roman" w:cs="Times New Roman"/>
        </w:rPr>
        <w:t>hat should be populated</w:t>
      </w:r>
      <w:r w:rsidR="00B55F95">
        <w:rPr>
          <w:rFonts w:ascii="Times New Roman" w:hAnsi="Times New Roman" w:cs="Times New Roman"/>
        </w:rPr>
        <w:t xml:space="preserve">, and the </w:t>
      </w:r>
      <w:r w:rsidR="00B55F95" w:rsidRPr="00B35B5E">
        <w:rPr>
          <w:rFonts w:ascii="Times New Roman" w:hAnsi="Times New Roman" w:cs="Times New Roman"/>
        </w:rPr>
        <w:t xml:space="preserve">allowed values </w:t>
      </w:r>
      <w:r w:rsidR="00B55F95">
        <w:rPr>
          <w:rFonts w:ascii="Times New Roman" w:hAnsi="Times New Roman" w:cs="Times New Roman"/>
        </w:rPr>
        <w:t xml:space="preserve">for each column </w:t>
      </w:r>
      <w:r w:rsidR="00B55F95" w:rsidRPr="00B35B5E">
        <w:rPr>
          <w:rFonts w:ascii="Times New Roman" w:hAnsi="Times New Roman" w:cs="Times New Roman"/>
        </w:rPr>
        <w:t>(</w:t>
      </w:r>
      <w:r w:rsidR="00B55F95">
        <w:rPr>
          <w:rFonts w:ascii="Times New Roman" w:hAnsi="Times New Roman" w:cs="Times New Roman"/>
        </w:rPr>
        <w:t xml:space="preserve">i.e., the </w:t>
      </w:r>
      <w:r w:rsidR="00B55F95" w:rsidRPr="00B35B5E">
        <w:rPr>
          <w:rFonts w:ascii="Times New Roman" w:hAnsi="Times New Roman" w:cs="Times New Roman"/>
        </w:rPr>
        <w:t>control</w:t>
      </w:r>
      <w:r w:rsidR="005E69D0">
        <w:rPr>
          <w:rFonts w:ascii="Times New Roman" w:hAnsi="Times New Roman" w:cs="Times New Roman"/>
        </w:rPr>
        <w:t>led</w:t>
      </w:r>
      <w:r w:rsidR="00B55F95" w:rsidRPr="00B35B5E">
        <w:rPr>
          <w:rFonts w:ascii="Times New Roman" w:hAnsi="Times New Roman" w:cs="Times New Roman"/>
        </w:rPr>
        <w:t xml:space="preserve"> vocabulary)</w:t>
      </w:r>
    </w:p>
    <w:p w14:paraId="7CA5CD0C" w14:textId="77777777" w:rsidR="00B55F95" w:rsidRDefault="00B55F95" w:rsidP="003F27EE">
      <w:pPr>
        <w:pStyle w:val="ListParagraph"/>
        <w:numPr>
          <w:ilvl w:val="0"/>
          <w:numId w:val="1"/>
        </w:numPr>
        <w:spacing w:after="0" w:line="240" w:lineRule="auto"/>
        <w:rPr>
          <w:rFonts w:ascii="Times New Roman" w:hAnsi="Times New Roman" w:cs="Times New Roman"/>
          <w:b/>
        </w:rPr>
      </w:pPr>
      <w:r w:rsidRPr="00B55F95">
        <w:rPr>
          <w:rFonts w:ascii="Times New Roman" w:hAnsi="Times New Roman" w:cs="Times New Roman"/>
          <w:u w:val="single"/>
        </w:rPr>
        <w:t>Integrated metadata file (spreadsheet</w:t>
      </w:r>
      <w:r w:rsidR="003F27EE">
        <w:rPr>
          <w:rFonts w:ascii="Times New Roman" w:hAnsi="Times New Roman" w:cs="Times New Roman"/>
          <w:u w:val="single"/>
        </w:rPr>
        <w:t xml:space="preserve">; see Additional file </w:t>
      </w:r>
      <w:r w:rsidR="00274B1F">
        <w:rPr>
          <w:rFonts w:ascii="Times New Roman" w:hAnsi="Times New Roman" w:cs="Times New Roman"/>
          <w:u w:val="single"/>
        </w:rPr>
        <w:t>3</w:t>
      </w:r>
      <w:r w:rsidRPr="00B55F95">
        <w:rPr>
          <w:rFonts w:ascii="Times New Roman" w:hAnsi="Times New Roman" w:cs="Times New Roman"/>
          <w:u w:val="single"/>
        </w:rPr>
        <w:t>)</w:t>
      </w:r>
      <w:r>
        <w:rPr>
          <w:rFonts w:ascii="Times New Roman" w:hAnsi="Times New Roman" w:cs="Times New Roman"/>
          <w:b/>
        </w:rPr>
        <w:t xml:space="preserve"> </w:t>
      </w:r>
      <w:r w:rsidR="00EB7BF1">
        <w:rPr>
          <w:rFonts w:ascii="Times New Roman" w:hAnsi="Times New Roman" w:cs="Times New Roman"/>
          <w:b/>
        </w:rPr>
        <w:t>-</w:t>
      </w:r>
      <w:r w:rsidRPr="00B35B5E">
        <w:rPr>
          <w:rFonts w:ascii="Times New Roman" w:hAnsi="Times New Roman" w:cs="Times New Roman"/>
          <w:b/>
        </w:rPr>
        <w:t xml:space="preserve"> </w:t>
      </w:r>
      <w:r>
        <w:rPr>
          <w:rFonts w:ascii="Times New Roman" w:hAnsi="Times New Roman" w:cs="Times New Roman"/>
        </w:rPr>
        <w:t xml:space="preserve">Metadata is compiled for each dataset into a single </w:t>
      </w:r>
      <w:r w:rsidR="005E69D0">
        <w:rPr>
          <w:rFonts w:ascii="Times New Roman" w:hAnsi="Times New Roman" w:cs="Times New Roman"/>
        </w:rPr>
        <w:t>E</w:t>
      </w:r>
      <w:r>
        <w:rPr>
          <w:rFonts w:ascii="Times New Roman" w:hAnsi="Times New Roman" w:cs="Times New Roman"/>
        </w:rPr>
        <w:t>xcel file to help fill in gaps in the datasets</w:t>
      </w:r>
      <w:r w:rsidR="002E1C67">
        <w:rPr>
          <w:rFonts w:ascii="Times New Roman" w:hAnsi="Times New Roman" w:cs="Times New Roman"/>
        </w:rPr>
        <w:t>.</w:t>
      </w:r>
      <w:r w:rsidRPr="00B35B5E">
        <w:rPr>
          <w:rFonts w:ascii="Times New Roman" w:hAnsi="Times New Roman" w:cs="Times New Roman"/>
          <w:b/>
        </w:rPr>
        <w:t xml:space="preserve"> </w:t>
      </w:r>
    </w:p>
    <w:p w14:paraId="7FB83860" w14:textId="77777777" w:rsidR="0040717A" w:rsidRPr="0040717A" w:rsidRDefault="0040717A" w:rsidP="003F27EE">
      <w:pPr>
        <w:spacing w:after="0" w:line="240" w:lineRule="auto"/>
        <w:rPr>
          <w:rFonts w:ascii="Times New Roman" w:hAnsi="Times New Roman" w:cs="Times New Roman"/>
          <w:i/>
        </w:rPr>
      </w:pPr>
      <w:r w:rsidRPr="0040717A">
        <w:rPr>
          <w:rFonts w:ascii="Times New Roman" w:hAnsi="Times New Roman" w:cs="Times New Roman"/>
          <w:i/>
        </w:rPr>
        <w:t xml:space="preserve">Outputs </w:t>
      </w:r>
      <w:r>
        <w:rPr>
          <w:rFonts w:ascii="Times New Roman" w:hAnsi="Times New Roman" w:cs="Times New Roman"/>
          <w:i/>
        </w:rPr>
        <w:t>of the file conversion procedure</w:t>
      </w:r>
      <w:r w:rsidRPr="0040717A">
        <w:rPr>
          <w:rFonts w:ascii="Times New Roman" w:hAnsi="Times New Roman" w:cs="Times New Roman"/>
          <w:i/>
        </w:rPr>
        <w:t xml:space="preserve"> </w:t>
      </w:r>
    </w:p>
    <w:p w14:paraId="5957A4BF" w14:textId="77777777" w:rsidR="00B55F95" w:rsidRPr="0045769C" w:rsidRDefault="00B55F95" w:rsidP="003F27EE">
      <w:pPr>
        <w:pStyle w:val="ListParagraph"/>
        <w:numPr>
          <w:ilvl w:val="0"/>
          <w:numId w:val="1"/>
        </w:numPr>
        <w:spacing w:after="0" w:line="240" w:lineRule="auto"/>
        <w:rPr>
          <w:rFonts w:ascii="Times New Roman" w:hAnsi="Times New Roman" w:cs="Times New Roman"/>
          <w:b/>
        </w:rPr>
      </w:pPr>
      <w:r w:rsidRPr="00B55F95">
        <w:rPr>
          <w:rFonts w:ascii="Times New Roman" w:hAnsi="Times New Roman" w:cs="Times New Roman"/>
          <w:u w:val="single"/>
        </w:rPr>
        <w:t>Data import log file (text document</w:t>
      </w:r>
      <w:r w:rsidR="0045769C">
        <w:rPr>
          <w:rFonts w:ascii="Times New Roman" w:hAnsi="Times New Roman" w:cs="Times New Roman"/>
          <w:u w:val="single"/>
        </w:rPr>
        <w:t>; see Appendix 1</w:t>
      </w:r>
      <w:r w:rsidRPr="00B55F95">
        <w:rPr>
          <w:rFonts w:ascii="Times New Roman" w:hAnsi="Times New Roman" w:cs="Times New Roman"/>
          <w:u w:val="single"/>
        </w:rPr>
        <w:t>)</w:t>
      </w:r>
      <w:r w:rsidRPr="00B35B5E">
        <w:rPr>
          <w:rFonts w:ascii="Times New Roman" w:hAnsi="Times New Roman" w:cs="Times New Roman"/>
          <w:b/>
        </w:rPr>
        <w:t xml:space="preserve"> </w:t>
      </w:r>
      <w:r w:rsidR="00EB7BF1">
        <w:rPr>
          <w:rFonts w:ascii="Times New Roman" w:hAnsi="Times New Roman" w:cs="Times New Roman"/>
          <w:b/>
        </w:rPr>
        <w:t>-</w:t>
      </w:r>
      <w:r w:rsidRPr="00B35B5E">
        <w:rPr>
          <w:rFonts w:ascii="Times New Roman" w:hAnsi="Times New Roman" w:cs="Times New Roman"/>
          <w:b/>
        </w:rPr>
        <w:t xml:space="preserve"> </w:t>
      </w:r>
      <w:r w:rsidRPr="00B35B5E">
        <w:rPr>
          <w:rFonts w:ascii="Times New Roman" w:hAnsi="Times New Roman" w:cs="Times New Roman"/>
        </w:rPr>
        <w:t xml:space="preserve">a word document </w:t>
      </w:r>
      <w:r>
        <w:rPr>
          <w:rFonts w:ascii="Times New Roman" w:hAnsi="Times New Roman" w:cs="Times New Roman"/>
        </w:rPr>
        <w:t>that describes</w:t>
      </w:r>
      <w:r w:rsidRPr="00B35B5E">
        <w:rPr>
          <w:rFonts w:ascii="Times New Roman" w:hAnsi="Times New Roman" w:cs="Times New Roman"/>
        </w:rPr>
        <w:t xml:space="preserve"> any decisions that were made in processing the data</w:t>
      </w:r>
      <w:r>
        <w:rPr>
          <w:rFonts w:ascii="Times New Roman" w:hAnsi="Times New Roman" w:cs="Times New Roman"/>
        </w:rPr>
        <w:t>sets (see Appendix 1 for an example log entry).</w:t>
      </w:r>
    </w:p>
    <w:p w14:paraId="1258268E" w14:textId="77777777" w:rsidR="0045769C" w:rsidRPr="0040717A" w:rsidRDefault="0045769C" w:rsidP="003F27EE">
      <w:pPr>
        <w:pStyle w:val="ListParagraph"/>
        <w:numPr>
          <w:ilvl w:val="0"/>
          <w:numId w:val="1"/>
        </w:numPr>
        <w:spacing w:after="0" w:line="240" w:lineRule="auto"/>
        <w:rPr>
          <w:rFonts w:ascii="Times New Roman" w:hAnsi="Times New Roman" w:cs="Times New Roman"/>
          <w:b/>
        </w:rPr>
      </w:pPr>
      <w:r w:rsidRPr="0045769C">
        <w:rPr>
          <w:rFonts w:ascii="Times New Roman" w:hAnsi="Times New Roman" w:cs="Times New Roman"/>
          <w:u w:val="single"/>
        </w:rPr>
        <w:t xml:space="preserve">R </w:t>
      </w:r>
      <w:r>
        <w:rPr>
          <w:rFonts w:ascii="Times New Roman" w:hAnsi="Times New Roman" w:cs="Times New Roman"/>
          <w:u w:val="single"/>
        </w:rPr>
        <w:t>script</w:t>
      </w:r>
      <w:r w:rsidRPr="0045769C">
        <w:rPr>
          <w:rFonts w:ascii="Times New Roman" w:hAnsi="Times New Roman" w:cs="Times New Roman"/>
          <w:u w:val="single"/>
        </w:rPr>
        <w:t xml:space="preserve"> for each dataset (text document</w:t>
      </w:r>
      <w:r>
        <w:rPr>
          <w:rFonts w:ascii="Times New Roman" w:hAnsi="Times New Roman" w:cs="Times New Roman"/>
          <w:u w:val="single"/>
        </w:rPr>
        <w:t>; see Appendix 2</w:t>
      </w:r>
      <w:r w:rsidRPr="0045769C">
        <w:rPr>
          <w:rFonts w:ascii="Times New Roman" w:hAnsi="Times New Roman" w:cs="Times New Roman"/>
          <w:u w:val="single"/>
        </w:rPr>
        <w:t>)</w:t>
      </w:r>
      <w:r>
        <w:rPr>
          <w:rFonts w:ascii="Times New Roman" w:hAnsi="Times New Roman" w:cs="Times New Roman"/>
        </w:rPr>
        <w:t xml:space="preserve"> </w:t>
      </w:r>
      <w:r w:rsidR="00EB7BF1">
        <w:rPr>
          <w:rFonts w:ascii="Times New Roman" w:hAnsi="Times New Roman" w:cs="Times New Roman"/>
        </w:rPr>
        <w:t>-</w:t>
      </w:r>
      <w:r>
        <w:rPr>
          <w:rFonts w:ascii="Times New Roman" w:hAnsi="Times New Roman" w:cs="Times New Roman"/>
        </w:rPr>
        <w:t xml:space="preserve"> The code that converts the dataset into the appropriate format, structure and ontology</w:t>
      </w:r>
      <w:r w:rsidR="002E1C67">
        <w:rPr>
          <w:rFonts w:ascii="Times New Roman" w:hAnsi="Times New Roman" w:cs="Times New Roman"/>
        </w:rPr>
        <w:t>.</w:t>
      </w:r>
    </w:p>
    <w:p w14:paraId="5ACBD007" w14:textId="77777777" w:rsidR="0040717A" w:rsidRPr="00B35B5E" w:rsidRDefault="0040717A" w:rsidP="003F27EE">
      <w:pPr>
        <w:pStyle w:val="ListParagraph"/>
        <w:numPr>
          <w:ilvl w:val="0"/>
          <w:numId w:val="1"/>
        </w:numPr>
        <w:spacing w:after="0" w:line="240" w:lineRule="auto"/>
        <w:rPr>
          <w:rFonts w:ascii="Times New Roman" w:hAnsi="Times New Roman" w:cs="Times New Roman"/>
          <w:b/>
        </w:rPr>
      </w:pPr>
      <w:r w:rsidRPr="0040717A">
        <w:rPr>
          <w:rFonts w:ascii="Times New Roman" w:hAnsi="Times New Roman" w:cs="Times New Roman"/>
          <w:u w:val="single"/>
        </w:rPr>
        <w:t>A csv file of the converted dataset</w:t>
      </w:r>
      <w:r>
        <w:rPr>
          <w:rFonts w:ascii="Times New Roman" w:hAnsi="Times New Roman" w:cs="Times New Roman"/>
          <w:u w:val="single"/>
        </w:rPr>
        <w:t xml:space="preserve"> (see </w:t>
      </w:r>
      <w:r w:rsidR="005E69D0">
        <w:rPr>
          <w:rFonts w:ascii="Times New Roman" w:hAnsi="Times New Roman" w:cs="Times New Roman"/>
          <w:u w:val="single"/>
        </w:rPr>
        <w:t>'</w:t>
      </w:r>
      <w:r w:rsidR="00C80364">
        <w:rPr>
          <w:rFonts w:ascii="Times New Roman" w:hAnsi="Times New Roman" w:cs="Times New Roman"/>
          <w:u w:val="single"/>
        </w:rPr>
        <w:t>converted dataset description</w:t>
      </w:r>
      <w:r w:rsidR="005E69D0">
        <w:rPr>
          <w:rFonts w:ascii="Times New Roman" w:hAnsi="Times New Roman" w:cs="Times New Roman"/>
          <w:u w:val="single"/>
        </w:rPr>
        <w:t>'</w:t>
      </w:r>
      <w:r w:rsidR="00C80364">
        <w:rPr>
          <w:rFonts w:ascii="Times New Roman" w:hAnsi="Times New Roman" w:cs="Times New Roman"/>
          <w:u w:val="single"/>
        </w:rPr>
        <w:t xml:space="preserve"> below</w:t>
      </w:r>
      <w:r>
        <w:rPr>
          <w:rFonts w:ascii="Times New Roman" w:hAnsi="Times New Roman" w:cs="Times New Roman"/>
          <w:u w:val="single"/>
        </w:rPr>
        <w:t>)</w:t>
      </w:r>
      <w:r>
        <w:rPr>
          <w:rFonts w:ascii="Times New Roman" w:hAnsi="Times New Roman" w:cs="Times New Roman"/>
        </w:rPr>
        <w:t xml:space="preserve"> </w:t>
      </w:r>
      <w:r w:rsidR="00EB7BF1">
        <w:rPr>
          <w:rFonts w:ascii="Times New Roman" w:hAnsi="Times New Roman" w:cs="Times New Roman"/>
        </w:rPr>
        <w:t>-</w:t>
      </w:r>
      <w:r>
        <w:rPr>
          <w:rFonts w:ascii="Times New Roman" w:hAnsi="Times New Roman" w:cs="Times New Roman"/>
        </w:rPr>
        <w:t xml:space="preserve"> The file that contains the converted individual datasets to be imported into LAGOS</w:t>
      </w:r>
      <w:r w:rsidR="002E1C67">
        <w:rPr>
          <w:rFonts w:ascii="Times New Roman" w:hAnsi="Times New Roman" w:cs="Times New Roman"/>
        </w:rPr>
        <w:t>.</w:t>
      </w:r>
    </w:p>
    <w:p w14:paraId="57F89075" w14:textId="77777777" w:rsidR="00B55F95" w:rsidRDefault="00B55F95" w:rsidP="003F27EE">
      <w:pPr>
        <w:spacing w:after="0" w:line="240" w:lineRule="auto"/>
        <w:rPr>
          <w:rFonts w:ascii="Times New Roman" w:hAnsi="Times New Roman" w:cs="Times New Roman"/>
          <w:b/>
          <w:sz w:val="24"/>
          <w:szCs w:val="24"/>
        </w:rPr>
      </w:pPr>
    </w:p>
    <w:p w14:paraId="75CAB244" w14:textId="77777777" w:rsidR="006C3FF2" w:rsidRPr="00B35B5E" w:rsidRDefault="00B55F95" w:rsidP="003F27EE">
      <w:pPr>
        <w:spacing w:after="0" w:line="240" w:lineRule="auto"/>
        <w:rPr>
          <w:rFonts w:ascii="Times New Roman" w:hAnsi="Times New Roman" w:cs="Times New Roman"/>
          <w:b/>
          <w:sz w:val="24"/>
          <w:szCs w:val="24"/>
        </w:rPr>
      </w:pPr>
      <w:r>
        <w:rPr>
          <w:rFonts w:ascii="Times New Roman" w:hAnsi="Times New Roman" w:cs="Times New Roman"/>
          <w:b/>
          <w:sz w:val="24"/>
          <w:szCs w:val="24"/>
        </w:rPr>
        <w:t>LAGOS</w:t>
      </w:r>
      <w:r w:rsidR="00A9563F">
        <w:rPr>
          <w:rFonts w:ascii="Times New Roman" w:hAnsi="Times New Roman" w:cs="Times New Roman"/>
          <w:b/>
          <w:sz w:val="24"/>
          <w:szCs w:val="24"/>
          <w:vertAlign w:val="subscript"/>
        </w:rPr>
        <w:t>LIMNO</w:t>
      </w:r>
      <w:r>
        <w:rPr>
          <w:rFonts w:ascii="Times New Roman" w:hAnsi="Times New Roman" w:cs="Times New Roman"/>
          <w:b/>
          <w:sz w:val="24"/>
          <w:szCs w:val="24"/>
        </w:rPr>
        <w:t xml:space="preserve"> Data i</w:t>
      </w:r>
      <w:r w:rsidR="006C3FF2" w:rsidRPr="00B35B5E">
        <w:rPr>
          <w:rFonts w:ascii="Times New Roman" w:hAnsi="Times New Roman" w:cs="Times New Roman"/>
          <w:b/>
          <w:sz w:val="24"/>
          <w:szCs w:val="24"/>
        </w:rPr>
        <w:t xml:space="preserve">mport </w:t>
      </w:r>
      <w:r w:rsidR="0040717A">
        <w:rPr>
          <w:rFonts w:ascii="Times New Roman" w:hAnsi="Times New Roman" w:cs="Times New Roman"/>
          <w:b/>
          <w:sz w:val="24"/>
          <w:szCs w:val="24"/>
        </w:rPr>
        <w:t>procedures</w:t>
      </w:r>
    </w:p>
    <w:p w14:paraId="7C25CBC4" w14:textId="77777777" w:rsidR="006C3FF2" w:rsidRDefault="000335C9" w:rsidP="003F27EE">
      <w:pPr>
        <w:shd w:val="clear" w:color="auto" w:fill="FFFFFF" w:themeFill="background1"/>
        <w:spacing w:after="0" w:line="240" w:lineRule="auto"/>
        <w:rPr>
          <w:rFonts w:ascii="Times New Roman" w:hAnsi="Times New Roman" w:cs="Times New Roman"/>
        </w:rPr>
      </w:pPr>
      <w:r w:rsidRPr="000335C9">
        <w:rPr>
          <w:rFonts w:ascii="Times New Roman" w:hAnsi="Times New Roman" w:cs="Times New Roman"/>
        </w:rPr>
        <w:t xml:space="preserve">For many </w:t>
      </w:r>
      <w:r>
        <w:rPr>
          <w:rFonts w:ascii="Times New Roman" w:hAnsi="Times New Roman" w:cs="Times New Roman"/>
        </w:rPr>
        <w:t>situations</w:t>
      </w:r>
      <w:r w:rsidRPr="000335C9">
        <w:rPr>
          <w:rFonts w:ascii="Times New Roman" w:hAnsi="Times New Roman" w:cs="Times New Roman"/>
        </w:rPr>
        <w:t xml:space="preserve">, individual datasets </w:t>
      </w:r>
      <w:r w:rsidR="0079295B">
        <w:rPr>
          <w:rFonts w:ascii="Times New Roman" w:hAnsi="Times New Roman" w:cs="Times New Roman"/>
        </w:rPr>
        <w:t xml:space="preserve">contained </w:t>
      </w:r>
      <w:r w:rsidRPr="000335C9">
        <w:rPr>
          <w:rFonts w:ascii="Times New Roman" w:hAnsi="Times New Roman" w:cs="Times New Roman"/>
        </w:rPr>
        <w:t xml:space="preserve">some variables that </w:t>
      </w:r>
      <w:r w:rsidR="0079295B">
        <w:rPr>
          <w:rFonts w:ascii="Times New Roman" w:hAnsi="Times New Roman" w:cs="Times New Roman"/>
        </w:rPr>
        <w:t>were</w:t>
      </w:r>
      <w:r w:rsidRPr="000335C9">
        <w:rPr>
          <w:rFonts w:ascii="Times New Roman" w:hAnsi="Times New Roman" w:cs="Times New Roman"/>
        </w:rPr>
        <w:t xml:space="preserve"> not </w:t>
      </w:r>
      <w:r>
        <w:rPr>
          <w:rFonts w:ascii="Times New Roman" w:hAnsi="Times New Roman" w:cs="Times New Roman"/>
        </w:rPr>
        <w:t>needed</w:t>
      </w:r>
      <w:r w:rsidRPr="000335C9">
        <w:rPr>
          <w:rFonts w:ascii="Times New Roman" w:hAnsi="Times New Roman" w:cs="Times New Roman"/>
        </w:rPr>
        <w:t xml:space="preserve"> </w:t>
      </w:r>
      <w:r w:rsidR="0079295B">
        <w:rPr>
          <w:rFonts w:ascii="Times New Roman" w:hAnsi="Times New Roman" w:cs="Times New Roman"/>
        </w:rPr>
        <w:t>for</w:t>
      </w:r>
      <w:r w:rsidRPr="000335C9">
        <w:rPr>
          <w:rFonts w:ascii="Times New Roman" w:hAnsi="Times New Roman" w:cs="Times New Roman"/>
        </w:rPr>
        <w:t xml:space="preserve"> </w:t>
      </w:r>
      <w:r>
        <w:rPr>
          <w:rFonts w:ascii="Times New Roman" w:hAnsi="Times New Roman" w:cs="Times New Roman"/>
        </w:rPr>
        <w:t>import</w:t>
      </w:r>
      <w:r w:rsidRPr="000335C9">
        <w:rPr>
          <w:rFonts w:ascii="Times New Roman" w:hAnsi="Times New Roman" w:cs="Times New Roman"/>
        </w:rPr>
        <w:t xml:space="preserve"> into the larger database. </w:t>
      </w:r>
      <w:r w:rsidR="002E1C67">
        <w:rPr>
          <w:rFonts w:ascii="Times New Roman" w:hAnsi="Times New Roman" w:cs="Times New Roman"/>
        </w:rPr>
        <w:t>A</w:t>
      </w:r>
      <w:r w:rsidR="0091135B">
        <w:rPr>
          <w:rFonts w:ascii="Times New Roman" w:hAnsi="Times New Roman" w:cs="Times New Roman"/>
        </w:rPr>
        <w:t xml:space="preserve"> list of </w:t>
      </w:r>
      <w:r w:rsidR="005E69D0">
        <w:rPr>
          <w:rFonts w:ascii="Times New Roman" w:hAnsi="Times New Roman" w:cs="Times New Roman"/>
        </w:rPr>
        <w:t>'</w:t>
      </w:r>
      <w:r w:rsidR="0091135B">
        <w:rPr>
          <w:rFonts w:ascii="Times New Roman" w:hAnsi="Times New Roman" w:cs="Times New Roman"/>
        </w:rPr>
        <w:t>priority</w:t>
      </w:r>
      <w:r w:rsidR="005E69D0">
        <w:rPr>
          <w:rFonts w:ascii="Times New Roman" w:hAnsi="Times New Roman" w:cs="Times New Roman"/>
        </w:rPr>
        <w:t>'</w:t>
      </w:r>
      <w:r w:rsidR="0091135B">
        <w:rPr>
          <w:rFonts w:ascii="Times New Roman" w:hAnsi="Times New Roman" w:cs="Times New Roman"/>
        </w:rPr>
        <w:t xml:space="preserve"> variables wa</w:t>
      </w:r>
      <w:r w:rsidRPr="000335C9">
        <w:rPr>
          <w:rFonts w:ascii="Times New Roman" w:hAnsi="Times New Roman" w:cs="Times New Roman"/>
        </w:rPr>
        <w:t xml:space="preserve">s </w:t>
      </w:r>
      <w:r w:rsidR="002E1C67">
        <w:rPr>
          <w:rFonts w:ascii="Times New Roman" w:hAnsi="Times New Roman" w:cs="Times New Roman"/>
        </w:rPr>
        <w:t xml:space="preserve">therefore </w:t>
      </w:r>
      <w:r w:rsidRPr="000335C9">
        <w:rPr>
          <w:rFonts w:ascii="Times New Roman" w:hAnsi="Times New Roman" w:cs="Times New Roman"/>
        </w:rPr>
        <w:t>provided in the control</w:t>
      </w:r>
      <w:r w:rsidR="002E1C67">
        <w:rPr>
          <w:rFonts w:ascii="Times New Roman" w:hAnsi="Times New Roman" w:cs="Times New Roman"/>
        </w:rPr>
        <w:t>led</w:t>
      </w:r>
      <w:r w:rsidRPr="000335C9">
        <w:rPr>
          <w:rFonts w:ascii="Times New Roman" w:hAnsi="Times New Roman" w:cs="Times New Roman"/>
        </w:rPr>
        <w:t xml:space="preserve"> vocabulary file above</w:t>
      </w:r>
      <w:r w:rsidR="0040717A">
        <w:rPr>
          <w:rFonts w:ascii="Times New Roman" w:hAnsi="Times New Roman" w:cs="Times New Roman"/>
        </w:rPr>
        <w:t xml:space="preserve">, and only those </w:t>
      </w:r>
      <w:r w:rsidR="0091135B">
        <w:rPr>
          <w:rFonts w:ascii="Times New Roman" w:hAnsi="Times New Roman" w:cs="Times New Roman"/>
        </w:rPr>
        <w:t>we</w:t>
      </w:r>
      <w:r>
        <w:rPr>
          <w:rFonts w:ascii="Times New Roman" w:hAnsi="Times New Roman" w:cs="Times New Roman"/>
        </w:rPr>
        <w:t>re loaded into the database.</w:t>
      </w:r>
      <w:r w:rsidRPr="000335C9">
        <w:rPr>
          <w:rFonts w:ascii="Times New Roman" w:hAnsi="Times New Roman" w:cs="Times New Roman"/>
        </w:rPr>
        <w:t xml:space="preserve"> </w:t>
      </w:r>
      <w:r w:rsidR="0091135B">
        <w:rPr>
          <w:rFonts w:ascii="Times New Roman" w:hAnsi="Times New Roman" w:cs="Times New Roman"/>
        </w:rPr>
        <w:t>An R script was written that carried</w:t>
      </w:r>
      <w:r>
        <w:rPr>
          <w:rFonts w:ascii="Times New Roman" w:hAnsi="Times New Roman" w:cs="Times New Roman"/>
        </w:rPr>
        <w:t xml:space="preserve"> out all of the steps below</w:t>
      </w:r>
      <w:r w:rsidR="0040717A">
        <w:rPr>
          <w:rFonts w:ascii="Times New Roman" w:hAnsi="Times New Roman" w:cs="Times New Roman"/>
        </w:rPr>
        <w:t xml:space="preserve"> using</w:t>
      </w:r>
      <w:r w:rsidR="0091135B">
        <w:rPr>
          <w:rFonts w:ascii="Times New Roman" w:hAnsi="Times New Roman" w:cs="Times New Roman"/>
        </w:rPr>
        <w:t xml:space="preserve"> the raw dataset (in either csv</w:t>
      </w:r>
      <w:r w:rsidR="0040717A">
        <w:rPr>
          <w:rFonts w:ascii="Times New Roman" w:hAnsi="Times New Roman" w:cs="Times New Roman"/>
        </w:rPr>
        <w:t xml:space="preserve"> or Excel formats) as the input</w:t>
      </w:r>
      <w:r>
        <w:rPr>
          <w:rFonts w:ascii="Times New Roman" w:hAnsi="Times New Roman" w:cs="Times New Roman"/>
        </w:rPr>
        <w:t>; t</w:t>
      </w:r>
      <w:r w:rsidR="006C3FF2" w:rsidRPr="00B35B5E">
        <w:rPr>
          <w:rFonts w:ascii="Times New Roman" w:hAnsi="Times New Roman" w:cs="Times New Roman"/>
        </w:rPr>
        <w:t xml:space="preserve">he final </w:t>
      </w:r>
      <w:r w:rsidR="0040717A">
        <w:rPr>
          <w:rFonts w:ascii="Times New Roman" w:hAnsi="Times New Roman" w:cs="Times New Roman"/>
        </w:rPr>
        <w:t>output</w:t>
      </w:r>
      <w:r w:rsidR="006C3FF2" w:rsidRPr="00B35B5E">
        <w:rPr>
          <w:rFonts w:ascii="Times New Roman" w:hAnsi="Times New Roman" w:cs="Times New Roman"/>
        </w:rPr>
        <w:t xml:space="preserve"> of </w:t>
      </w:r>
      <w:r>
        <w:rPr>
          <w:rFonts w:ascii="Times New Roman" w:hAnsi="Times New Roman" w:cs="Times New Roman"/>
        </w:rPr>
        <w:t>these</w:t>
      </w:r>
      <w:r w:rsidR="00AA0292">
        <w:rPr>
          <w:rFonts w:ascii="Times New Roman" w:hAnsi="Times New Roman" w:cs="Times New Roman"/>
        </w:rPr>
        <w:t xml:space="preserve"> steps </w:t>
      </w:r>
      <w:r w:rsidR="0091135B">
        <w:rPr>
          <w:rFonts w:ascii="Times New Roman" w:hAnsi="Times New Roman" w:cs="Times New Roman"/>
        </w:rPr>
        <w:t>was a .csv</w:t>
      </w:r>
      <w:r w:rsidR="006C3FF2" w:rsidRPr="00B35B5E">
        <w:rPr>
          <w:rFonts w:ascii="Times New Roman" w:hAnsi="Times New Roman" w:cs="Times New Roman"/>
        </w:rPr>
        <w:t xml:space="preserve"> file conforming to the column definitions </w:t>
      </w:r>
      <w:r w:rsidR="00AA0292">
        <w:rPr>
          <w:rFonts w:ascii="Times New Roman" w:hAnsi="Times New Roman" w:cs="Times New Roman"/>
        </w:rPr>
        <w:t xml:space="preserve">and ontologies described in the above </w:t>
      </w:r>
      <w:r w:rsidR="005E69D0">
        <w:rPr>
          <w:rFonts w:ascii="Times New Roman" w:hAnsi="Times New Roman" w:cs="Times New Roman"/>
        </w:rPr>
        <w:t>'</w:t>
      </w:r>
      <w:r w:rsidR="00AA0292">
        <w:rPr>
          <w:rFonts w:ascii="Times New Roman" w:hAnsi="Times New Roman" w:cs="Times New Roman"/>
        </w:rPr>
        <w:t xml:space="preserve">ontology and </w:t>
      </w:r>
      <w:r w:rsidR="002E1C67">
        <w:rPr>
          <w:rFonts w:ascii="Times New Roman" w:hAnsi="Times New Roman" w:cs="Times New Roman"/>
        </w:rPr>
        <w:t>controlled</w:t>
      </w:r>
      <w:r w:rsidR="00AA0292">
        <w:rPr>
          <w:rFonts w:ascii="Times New Roman" w:hAnsi="Times New Roman" w:cs="Times New Roman"/>
        </w:rPr>
        <w:t xml:space="preserve"> vocabulary file</w:t>
      </w:r>
      <w:r w:rsidR="005E69D0">
        <w:rPr>
          <w:rFonts w:ascii="Times New Roman" w:hAnsi="Times New Roman" w:cs="Times New Roman"/>
        </w:rPr>
        <w:t>'</w:t>
      </w:r>
      <w:r w:rsidR="00AA0292">
        <w:rPr>
          <w:rFonts w:ascii="Times New Roman" w:hAnsi="Times New Roman" w:cs="Times New Roman"/>
        </w:rPr>
        <w:t>.</w:t>
      </w:r>
      <w:r>
        <w:rPr>
          <w:rFonts w:ascii="Times New Roman" w:hAnsi="Times New Roman" w:cs="Times New Roman"/>
        </w:rPr>
        <w:t xml:space="preserve"> </w:t>
      </w:r>
      <w:r w:rsidR="0079295B">
        <w:rPr>
          <w:rFonts w:ascii="Times New Roman" w:hAnsi="Times New Roman" w:cs="Times New Roman"/>
        </w:rPr>
        <w:t>R script steps included:</w:t>
      </w:r>
    </w:p>
    <w:p w14:paraId="51072227" w14:textId="77777777" w:rsidR="00023A16" w:rsidRPr="00B35B5E" w:rsidRDefault="00023A16" w:rsidP="003F27EE">
      <w:pPr>
        <w:spacing w:after="0" w:line="240" w:lineRule="auto"/>
        <w:rPr>
          <w:rFonts w:ascii="Times New Roman" w:hAnsi="Times New Roman" w:cs="Times New Roman"/>
        </w:rPr>
      </w:pPr>
    </w:p>
    <w:p w14:paraId="19B60710" w14:textId="77777777" w:rsidR="006C3FF2" w:rsidRPr="00B35B5E" w:rsidRDefault="000335C9" w:rsidP="003F27EE">
      <w:pPr>
        <w:pStyle w:val="ListParagraph"/>
        <w:numPr>
          <w:ilvl w:val="0"/>
          <w:numId w:val="5"/>
        </w:numPr>
        <w:shd w:val="clear" w:color="auto" w:fill="FFFFFF" w:themeFill="background1"/>
        <w:spacing w:after="0" w:line="240" w:lineRule="auto"/>
        <w:rPr>
          <w:rFonts w:ascii="Times New Roman" w:hAnsi="Times New Roman" w:cs="Times New Roman"/>
        </w:rPr>
      </w:pPr>
      <w:r>
        <w:rPr>
          <w:rFonts w:ascii="Times New Roman" w:hAnsi="Times New Roman" w:cs="Times New Roman"/>
        </w:rPr>
        <w:t>S</w:t>
      </w:r>
      <w:r w:rsidR="006C3FF2" w:rsidRPr="00B35B5E">
        <w:rPr>
          <w:rFonts w:ascii="Times New Roman" w:hAnsi="Times New Roman" w:cs="Times New Roman"/>
        </w:rPr>
        <w:t>tandar</w:t>
      </w:r>
      <w:r w:rsidR="00023A16">
        <w:rPr>
          <w:rFonts w:ascii="Times New Roman" w:hAnsi="Times New Roman" w:cs="Times New Roman"/>
        </w:rPr>
        <w:t>d</w:t>
      </w:r>
      <w:r w:rsidR="006C3FF2" w:rsidRPr="00B35B5E">
        <w:rPr>
          <w:rFonts w:ascii="Times New Roman" w:hAnsi="Times New Roman" w:cs="Times New Roman"/>
        </w:rPr>
        <w:t xml:space="preserve">ize </w:t>
      </w:r>
      <w:r>
        <w:rPr>
          <w:rFonts w:ascii="Times New Roman" w:hAnsi="Times New Roman" w:cs="Times New Roman"/>
        </w:rPr>
        <w:t xml:space="preserve">the </w:t>
      </w:r>
      <w:r w:rsidR="006C3FF2" w:rsidRPr="00B35B5E">
        <w:rPr>
          <w:rFonts w:ascii="Times New Roman" w:hAnsi="Times New Roman" w:cs="Times New Roman"/>
        </w:rPr>
        <w:t xml:space="preserve">source data into </w:t>
      </w:r>
      <w:r>
        <w:rPr>
          <w:rFonts w:ascii="Times New Roman" w:hAnsi="Times New Roman" w:cs="Times New Roman"/>
        </w:rPr>
        <w:t xml:space="preserve">the needed </w:t>
      </w:r>
      <w:r w:rsidR="006C3FF2" w:rsidRPr="00B35B5E">
        <w:rPr>
          <w:rFonts w:ascii="Times New Roman" w:hAnsi="Times New Roman" w:cs="Times New Roman"/>
        </w:rPr>
        <w:t>schema</w:t>
      </w:r>
      <w:r>
        <w:rPr>
          <w:rFonts w:ascii="Times New Roman" w:hAnsi="Times New Roman" w:cs="Times New Roman"/>
        </w:rPr>
        <w:t>.</w:t>
      </w:r>
    </w:p>
    <w:p w14:paraId="7739C2EE" w14:textId="77777777" w:rsidR="006C3FF2" w:rsidRPr="00B35B5E" w:rsidRDefault="000335C9" w:rsidP="003F27EE">
      <w:pPr>
        <w:pStyle w:val="ListParagraph"/>
        <w:numPr>
          <w:ilvl w:val="0"/>
          <w:numId w:val="5"/>
        </w:numPr>
        <w:shd w:val="clear" w:color="auto" w:fill="FFFFFF" w:themeFill="background1"/>
        <w:spacing w:after="0" w:line="240" w:lineRule="auto"/>
        <w:rPr>
          <w:rFonts w:ascii="Times New Roman" w:hAnsi="Times New Roman" w:cs="Times New Roman"/>
        </w:rPr>
      </w:pPr>
      <w:r>
        <w:rPr>
          <w:rFonts w:ascii="Times New Roman" w:hAnsi="Times New Roman" w:cs="Times New Roman"/>
        </w:rPr>
        <w:lastRenderedPageBreak/>
        <w:t xml:space="preserve">Identify and load only the priority variables. </w:t>
      </w:r>
    </w:p>
    <w:p w14:paraId="7DF827A8" w14:textId="77777777" w:rsidR="006C3FF2" w:rsidRPr="00B35B5E" w:rsidRDefault="006C3FF2" w:rsidP="003F27EE">
      <w:pPr>
        <w:pStyle w:val="ListParagraph"/>
        <w:numPr>
          <w:ilvl w:val="0"/>
          <w:numId w:val="5"/>
        </w:numPr>
        <w:shd w:val="clear" w:color="auto" w:fill="FFFFFF" w:themeFill="background1"/>
        <w:spacing w:after="0" w:line="240" w:lineRule="auto"/>
        <w:rPr>
          <w:rFonts w:ascii="Times New Roman" w:hAnsi="Times New Roman" w:cs="Times New Roman"/>
        </w:rPr>
      </w:pPr>
      <w:r w:rsidRPr="00B35B5E">
        <w:rPr>
          <w:rFonts w:ascii="Times New Roman" w:hAnsi="Times New Roman" w:cs="Times New Roman"/>
        </w:rPr>
        <w:t xml:space="preserve">Populate </w:t>
      </w:r>
      <w:r w:rsidR="000335C9">
        <w:rPr>
          <w:rFonts w:ascii="Times New Roman" w:hAnsi="Times New Roman" w:cs="Times New Roman"/>
        </w:rPr>
        <w:t xml:space="preserve">the </w:t>
      </w:r>
      <w:r w:rsidRPr="00B35B5E">
        <w:rPr>
          <w:rFonts w:ascii="Times New Roman" w:hAnsi="Times New Roman" w:cs="Times New Roman"/>
        </w:rPr>
        <w:t xml:space="preserve">values </w:t>
      </w:r>
      <w:r w:rsidR="000335C9">
        <w:rPr>
          <w:rFonts w:ascii="Times New Roman" w:hAnsi="Times New Roman" w:cs="Times New Roman"/>
        </w:rPr>
        <w:t xml:space="preserve">of the priority variables </w:t>
      </w:r>
      <w:r w:rsidRPr="00B35B5E">
        <w:rPr>
          <w:rFonts w:ascii="Times New Roman" w:hAnsi="Times New Roman" w:cs="Times New Roman"/>
        </w:rPr>
        <w:t xml:space="preserve">based on a combination of information in the source data file(s), </w:t>
      </w:r>
      <w:r w:rsidR="000335C9">
        <w:rPr>
          <w:rFonts w:ascii="Times New Roman" w:hAnsi="Times New Roman" w:cs="Times New Roman"/>
        </w:rPr>
        <w:t xml:space="preserve">the </w:t>
      </w:r>
      <w:r w:rsidRPr="00B35B5E">
        <w:rPr>
          <w:rFonts w:ascii="Times New Roman" w:hAnsi="Times New Roman" w:cs="Times New Roman"/>
        </w:rPr>
        <w:t>metadata (</w:t>
      </w:r>
      <w:r w:rsidR="000335C9">
        <w:rPr>
          <w:rFonts w:ascii="Times New Roman" w:hAnsi="Times New Roman" w:cs="Times New Roman"/>
        </w:rPr>
        <w:t>in a text file</w:t>
      </w:r>
      <w:r w:rsidRPr="00B35B5E">
        <w:rPr>
          <w:rFonts w:ascii="Times New Roman" w:hAnsi="Times New Roman" w:cs="Times New Roman"/>
        </w:rPr>
        <w:t xml:space="preserve">), and </w:t>
      </w:r>
      <w:r w:rsidR="000335C9">
        <w:rPr>
          <w:rFonts w:ascii="Times New Roman" w:hAnsi="Times New Roman" w:cs="Times New Roman"/>
        </w:rPr>
        <w:t xml:space="preserve">the </w:t>
      </w:r>
      <w:r w:rsidR="005E69D0">
        <w:rPr>
          <w:rFonts w:ascii="Times New Roman" w:hAnsi="Times New Roman" w:cs="Times New Roman"/>
        </w:rPr>
        <w:t>'</w:t>
      </w:r>
      <w:r w:rsidR="000335C9">
        <w:rPr>
          <w:rFonts w:ascii="Times New Roman" w:hAnsi="Times New Roman" w:cs="Times New Roman"/>
        </w:rPr>
        <w:t>integrated</w:t>
      </w:r>
      <w:r w:rsidRPr="00B35B5E">
        <w:rPr>
          <w:rFonts w:ascii="Times New Roman" w:hAnsi="Times New Roman" w:cs="Times New Roman"/>
        </w:rPr>
        <w:t xml:space="preserve"> metadata</w:t>
      </w:r>
      <w:r w:rsidR="000335C9">
        <w:rPr>
          <w:rFonts w:ascii="Times New Roman" w:hAnsi="Times New Roman" w:cs="Times New Roman"/>
        </w:rPr>
        <w:t xml:space="preserve"> file</w:t>
      </w:r>
      <w:r w:rsidR="005E69D0">
        <w:rPr>
          <w:rFonts w:ascii="Times New Roman" w:hAnsi="Times New Roman" w:cs="Times New Roman"/>
        </w:rPr>
        <w:t>'</w:t>
      </w:r>
      <w:r w:rsidR="000335C9">
        <w:rPr>
          <w:rFonts w:ascii="Times New Roman" w:hAnsi="Times New Roman" w:cs="Times New Roman"/>
        </w:rPr>
        <w:t>.</w:t>
      </w:r>
      <w:r w:rsidR="00B95CDF">
        <w:rPr>
          <w:rFonts w:ascii="Times New Roman" w:hAnsi="Times New Roman" w:cs="Times New Roman"/>
        </w:rPr>
        <w:t xml:space="preserve"> </w:t>
      </w:r>
    </w:p>
    <w:p w14:paraId="34165A55" w14:textId="77777777" w:rsidR="006C3FF2" w:rsidRPr="00B35B5E" w:rsidRDefault="006C3FF2" w:rsidP="003F27EE">
      <w:pPr>
        <w:pStyle w:val="ListParagraph"/>
        <w:numPr>
          <w:ilvl w:val="0"/>
          <w:numId w:val="5"/>
        </w:numPr>
        <w:shd w:val="clear" w:color="auto" w:fill="FFFFFF" w:themeFill="background1"/>
        <w:spacing w:after="0" w:line="240" w:lineRule="auto"/>
        <w:rPr>
          <w:rFonts w:ascii="Times New Roman" w:hAnsi="Times New Roman" w:cs="Times New Roman"/>
        </w:rPr>
      </w:pPr>
      <w:r w:rsidRPr="00B35B5E">
        <w:rPr>
          <w:rFonts w:ascii="Times New Roman" w:hAnsi="Times New Roman" w:cs="Times New Roman"/>
        </w:rPr>
        <w:t xml:space="preserve">Convert all units (including detection limit units) to </w:t>
      </w:r>
      <w:r w:rsidR="000335C9">
        <w:rPr>
          <w:rFonts w:ascii="Times New Roman" w:hAnsi="Times New Roman" w:cs="Times New Roman"/>
        </w:rPr>
        <w:t xml:space="preserve">the </w:t>
      </w:r>
      <w:r w:rsidRPr="00B35B5E">
        <w:rPr>
          <w:rFonts w:ascii="Times New Roman" w:hAnsi="Times New Roman" w:cs="Times New Roman"/>
        </w:rPr>
        <w:t xml:space="preserve">standardized units using formulas in </w:t>
      </w:r>
      <w:r w:rsidR="000335C9">
        <w:rPr>
          <w:rFonts w:ascii="Times New Roman" w:hAnsi="Times New Roman" w:cs="Times New Roman"/>
        </w:rPr>
        <w:t xml:space="preserve">the </w:t>
      </w:r>
      <w:r w:rsidR="005E69D0">
        <w:rPr>
          <w:rFonts w:ascii="Times New Roman" w:hAnsi="Times New Roman" w:cs="Times New Roman"/>
        </w:rPr>
        <w:t>'</w:t>
      </w:r>
      <w:r w:rsidR="000335C9">
        <w:rPr>
          <w:rFonts w:ascii="Times New Roman" w:hAnsi="Times New Roman" w:cs="Times New Roman"/>
        </w:rPr>
        <w:t>integrated metadata file</w:t>
      </w:r>
      <w:r w:rsidR="005E69D0">
        <w:rPr>
          <w:rFonts w:ascii="Times New Roman" w:hAnsi="Times New Roman" w:cs="Times New Roman"/>
        </w:rPr>
        <w:t>'</w:t>
      </w:r>
      <w:r w:rsidRPr="00B35B5E">
        <w:rPr>
          <w:rFonts w:ascii="Times New Roman" w:hAnsi="Times New Roman" w:cs="Times New Roman"/>
          <w:b/>
        </w:rPr>
        <w:t xml:space="preserve">. </w:t>
      </w:r>
      <w:r w:rsidR="000335C9">
        <w:rPr>
          <w:rFonts w:ascii="Times New Roman" w:hAnsi="Times New Roman" w:cs="Times New Roman"/>
        </w:rPr>
        <w:t xml:space="preserve">Make </w:t>
      </w:r>
      <w:r w:rsidR="0040717A">
        <w:rPr>
          <w:rFonts w:ascii="Times New Roman" w:hAnsi="Times New Roman" w:cs="Times New Roman"/>
        </w:rPr>
        <w:t xml:space="preserve">a note in the </w:t>
      </w:r>
      <w:r w:rsidR="005E69D0">
        <w:rPr>
          <w:rFonts w:ascii="Times New Roman" w:hAnsi="Times New Roman" w:cs="Times New Roman"/>
        </w:rPr>
        <w:t>'</w:t>
      </w:r>
      <w:r w:rsidR="0040717A">
        <w:rPr>
          <w:rFonts w:ascii="Times New Roman" w:hAnsi="Times New Roman" w:cs="Times New Roman"/>
        </w:rPr>
        <w:t>comments</w:t>
      </w:r>
      <w:r w:rsidR="005E69D0">
        <w:rPr>
          <w:rFonts w:ascii="Times New Roman" w:hAnsi="Times New Roman" w:cs="Times New Roman"/>
        </w:rPr>
        <w:t>'</w:t>
      </w:r>
      <w:r w:rsidR="0040717A">
        <w:rPr>
          <w:rFonts w:ascii="Times New Roman" w:hAnsi="Times New Roman" w:cs="Times New Roman"/>
        </w:rPr>
        <w:t xml:space="preserve"> column</w:t>
      </w:r>
      <w:r w:rsidR="000335C9">
        <w:rPr>
          <w:rFonts w:ascii="Times New Roman" w:hAnsi="Times New Roman" w:cs="Times New Roman"/>
        </w:rPr>
        <w:t xml:space="preserve"> when </w:t>
      </w:r>
      <w:r w:rsidRPr="00B35B5E">
        <w:rPr>
          <w:rFonts w:ascii="Times New Roman" w:hAnsi="Times New Roman" w:cs="Times New Roman"/>
        </w:rPr>
        <w:t xml:space="preserve">detection limits and/or specific standard methods </w:t>
      </w:r>
      <w:r w:rsidR="000335C9">
        <w:rPr>
          <w:rFonts w:ascii="Times New Roman" w:hAnsi="Times New Roman" w:cs="Times New Roman"/>
        </w:rPr>
        <w:t xml:space="preserve">are </w:t>
      </w:r>
      <w:r w:rsidRPr="00B35B5E">
        <w:rPr>
          <w:rFonts w:ascii="Times New Roman" w:hAnsi="Times New Roman" w:cs="Times New Roman"/>
        </w:rPr>
        <w:t xml:space="preserve">not provided </w:t>
      </w:r>
      <w:r w:rsidR="0040717A">
        <w:rPr>
          <w:rFonts w:ascii="Times New Roman" w:hAnsi="Times New Roman" w:cs="Times New Roman"/>
        </w:rPr>
        <w:t xml:space="preserve">in the data file itself </w:t>
      </w:r>
      <w:r w:rsidRPr="00B35B5E">
        <w:rPr>
          <w:rFonts w:ascii="Times New Roman" w:hAnsi="Times New Roman" w:cs="Times New Roman"/>
        </w:rPr>
        <w:t xml:space="preserve">but </w:t>
      </w:r>
      <w:r w:rsidR="0040717A">
        <w:rPr>
          <w:rFonts w:ascii="Times New Roman" w:hAnsi="Times New Roman" w:cs="Times New Roman"/>
        </w:rPr>
        <w:t xml:space="preserve">the </w:t>
      </w:r>
      <w:r w:rsidRPr="00B35B5E">
        <w:rPr>
          <w:rFonts w:ascii="Times New Roman" w:hAnsi="Times New Roman" w:cs="Times New Roman"/>
        </w:rPr>
        <w:t xml:space="preserve">metadata </w:t>
      </w:r>
      <w:r w:rsidR="0040717A">
        <w:rPr>
          <w:rFonts w:ascii="Times New Roman" w:hAnsi="Times New Roman" w:cs="Times New Roman"/>
        </w:rPr>
        <w:t xml:space="preserve">file </w:t>
      </w:r>
      <w:r w:rsidRPr="00B35B5E">
        <w:rPr>
          <w:rFonts w:ascii="Times New Roman" w:hAnsi="Times New Roman" w:cs="Times New Roman"/>
        </w:rPr>
        <w:t xml:space="preserve">indicates </w:t>
      </w:r>
      <w:r w:rsidR="0040717A">
        <w:rPr>
          <w:rFonts w:ascii="Times New Roman" w:hAnsi="Times New Roman" w:cs="Times New Roman"/>
        </w:rPr>
        <w:t xml:space="preserve">that </w:t>
      </w:r>
      <w:r w:rsidRPr="00B35B5E">
        <w:rPr>
          <w:rFonts w:ascii="Times New Roman" w:hAnsi="Times New Roman" w:cs="Times New Roman"/>
        </w:rPr>
        <w:t>a standard method was used</w:t>
      </w:r>
      <w:r w:rsidR="000335C9">
        <w:rPr>
          <w:rFonts w:ascii="Times New Roman" w:hAnsi="Times New Roman" w:cs="Times New Roman"/>
        </w:rPr>
        <w:t>.</w:t>
      </w:r>
    </w:p>
    <w:p w14:paraId="589443EC" w14:textId="77777777" w:rsidR="00CF0F1D" w:rsidRPr="00CF0F1D" w:rsidRDefault="0040717A" w:rsidP="003F27EE">
      <w:pPr>
        <w:pStyle w:val="ListParagraph"/>
        <w:numPr>
          <w:ilvl w:val="0"/>
          <w:numId w:val="5"/>
        </w:numPr>
        <w:spacing w:line="240" w:lineRule="auto"/>
        <w:rPr>
          <w:rFonts w:ascii="Times New Roman" w:hAnsi="Times New Roman" w:cs="Times New Roman"/>
        </w:rPr>
      </w:pPr>
      <w:r>
        <w:rPr>
          <w:rFonts w:ascii="Times New Roman" w:hAnsi="Times New Roman" w:cs="Times New Roman"/>
        </w:rPr>
        <w:t>Document</w:t>
      </w:r>
      <w:r w:rsidR="00CF0F1D" w:rsidRPr="00CF0F1D">
        <w:rPr>
          <w:rFonts w:ascii="Times New Roman" w:hAnsi="Times New Roman" w:cs="Times New Roman"/>
        </w:rPr>
        <w:t xml:space="preserve"> </w:t>
      </w:r>
      <w:r w:rsidR="000335C9">
        <w:rPr>
          <w:rFonts w:ascii="Times New Roman" w:hAnsi="Times New Roman" w:cs="Times New Roman"/>
        </w:rPr>
        <w:t xml:space="preserve">all </w:t>
      </w:r>
      <w:r w:rsidR="00CF0F1D" w:rsidRPr="00CF0F1D">
        <w:rPr>
          <w:rFonts w:ascii="Times New Roman" w:hAnsi="Times New Roman" w:cs="Times New Roman"/>
        </w:rPr>
        <w:t xml:space="preserve">decisions in </w:t>
      </w:r>
      <w:r w:rsidR="000335C9">
        <w:rPr>
          <w:rFonts w:ascii="Times New Roman" w:hAnsi="Times New Roman" w:cs="Times New Roman"/>
        </w:rPr>
        <w:t xml:space="preserve">the </w:t>
      </w:r>
      <w:r w:rsidR="00CF0F1D" w:rsidRPr="00CF0F1D">
        <w:rPr>
          <w:rFonts w:ascii="Times New Roman" w:hAnsi="Times New Roman" w:cs="Times New Roman"/>
        </w:rPr>
        <w:t xml:space="preserve">data import logs </w:t>
      </w:r>
      <w:r w:rsidR="000335C9">
        <w:rPr>
          <w:rFonts w:ascii="Times New Roman" w:hAnsi="Times New Roman" w:cs="Times New Roman"/>
        </w:rPr>
        <w:t>(see Appendix 1 for an example log)</w:t>
      </w:r>
      <w:r w:rsidR="00CF0F1D" w:rsidRPr="00CF0F1D">
        <w:rPr>
          <w:rFonts w:ascii="Times New Roman" w:hAnsi="Times New Roman" w:cs="Times New Roman"/>
        </w:rPr>
        <w:t xml:space="preserve">. </w:t>
      </w:r>
    </w:p>
    <w:p w14:paraId="4AFE94CB" w14:textId="77777777" w:rsidR="006C3FF2" w:rsidRPr="00B35B5E" w:rsidRDefault="006C3FF2" w:rsidP="003F27EE">
      <w:pPr>
        <w:pStyle w:val="ListParagraph"/>
        <w:shd w:val="clear" w:color="auto" w:fill="FFFFFF" w:themeFill="background1"/>
        <w:spacing w:after="0" w:line="240" w:lineRule="auto"/>
        <w:rPr>
          <w:rFonts w:ascii="Times New Roman" w:hAnsi="Times New Roman" w:cs="Times New Roman"/>
        </w:rPr>
      </w:pPr>
    </w:p>
    <w:p w14:paraId="239F0458" w14:textId="77777777" w:rsidR="00CF0F1D" w:rsidRPr="00FE19C3" w:rsidRDefault="00FE19C3" w:rsidP="003F27EE">
      <w:pPr>
        <w:shd w:val="clear" w:color="auto" w:fill="FFFFFF" w:themeFill="background1"/>
        <w:spacing w:after="0" w:line="240" w:lineRule="auto"/>
        <w:rPr>
          <w:rFonts w:ascii="Times New Roman" w:hAnsi="Times New Roman" w:cs="Times New Roman"/>
          <w:b/>
          <w:sz w:val="24"/>
        </w:rPr>
      </w:pPr>
      <w:r>
        <w:rPr>
          <w:rFonts w:ascii="Times New Roman" w:hAnsi="Times New Roman" w:cs="Times New Roman"/>
          <w:b/>
          <w:sz w:val="24"/>
        </w:rPr>
        <w:t>Additional steps in the conversion procedure</w:t>
      </w:r>
    </w:p>
    <w:p w14:paraId="26765A38" w14:textId="77777777" w:rsidR="006C3FF2" w:rsidRPr="00C80364" w:rsidRDefault="006C3FF2" w:rsidP="003F27EE">
      <w:pPr>
        <w:shd w:val="clear" w:color="auto" w:fill="FFFFFF" w:themeFill="background1"/>
        <w:spacing w:after="0" w:line="240" w:lineRule="auto"/>
        <w:rPr>
          <w:rFonts w:ascii="Times New Roman" w:hAnsi="Times New Roman" w:cs="Times New Roman"/>
          <w:sz w:val="10"/>
        </w:rPr>
      </w:pPr>
    </w:p>
    <w:p w14:paraId="256FDD4E" w14:textId="77777777" w:rsidR="00E8281D" w:rsidRDefault="00E8281D" w:rsidP="003F27EE">
      <w:pPr>
        <w:spacing w:line="240" w:lineRule="auto"/>
        <w:rPr>
          <w:rFonts w:ascii="Times New Roman" w:hAnsi="Times New Roman" w:cs="Times New Roman"/>
        </w:rPr>
      </w:pPr>
      <w:r>
        <w:rPr>
          <w:rFonts w:ascii="Times New Roman" w:hAnsi="Times New Roman" w:cs="Times New Roman"/>
        </w:rPr>
        <w:t xml:space="preserve">After many of the datasets were processed using the above steps, </w:t>
      </w:r>
      <w:r w:rsidR="00F467F4">
        <w:rPr>
          <w:rFonts w:ascii="Times New Roman" w:hAnsi="Times New Roman" w:cs="Times New Roman"/>
        </w:rPr>
        <w:t>we identified two p</w:t>
      </w:r>
      <w:r w:rsidR="00326158">
        <w:rPr>
          <w:rFonts w:ascii="Times New Roman" w:hAnsi="Times New Roman" w:cs="Times New Roman"/>
        </w:rPr>
        <w:t>roblems: duplicate observations</w:t>
      </w:r>
      <w:r w:rsidR="00F467F4">
        <w:rPr>
          <w:rFonts w:ascii="Times New Roman" w:hAnsi="Times New Roman" w:cs="Times New Roman"/>
        </w:rPr>
        <w:t xml:space="preserve"> and issues with designating the sample depth and position of observations.</w:t>
      </w:r>
      <w:r>
        <w:rPr>
          <w:rFonts w:ascii="Times New Roman" w:hAnsi="Times New Roman" w:cs="Times New Roman"/>
        </w:rPr>
        <w:t xml:space="preserve"> </w:t>
      </w:r>
      <w:r w:rsidR="00F467F4">
        <w:rPr>
          <w:rFonts w:ascii="Times New Roman" w:hAnsi="Times New Roman" w:cs="Times New Roman"/>
        </w:rPr>
        <w:t xml:space="preserve">Therefore, we had </w:t>
      </w:r>
      <w:r>
        <w:rPr>
          <w:rFonts w:ascii="Times New Roman" w:hAnsi="Times New Roman" w:cs="Times New Roman"/>
        </w:rPr>
        <w:t>to revisit our procedures, revise our strategy, and reprocess the datasets. We developed procedures to deal with these issues as follows:</w:t>
      </w:r>
    </w:p>
    <w:p w14:paraId="4F89AD56" w14:textId="77777777" w:rsidR="00E8281D" w:rsidRPr="00B35B5E" w:rsidRDefault="00E8281D" w:rsidP="003F27EE">
      <w:pPr>
        <w:spacing w:line="240" w:lineRule="auto"/>
        <w:rPr>
          <w:rFonts w:ascii="Times New Roman" w:hAnsi="Times New Roman" w:cs="Times New Roman"/>
        </w:rPr>
      </w:pPr>
      <w:r>
        <w:rPr>
          <w:rFonts w:ascii="Times New Roman" w:hAnsi="Times New Roman" w:cs="Times New Roman"/>
          <w:u w:val="single"/>
        </w:rPr>
        <w:t>Duplicate observations:</w:t>
      </w:r>
      <w:r>
        <w:rPr>
          <w:rFonts w:ascii="Times New Roman" w:hAnsi="Times New Roman" w:cs="Times New Roman"/>
        </w:rPr>
        <w:t xml:space="preserve"> We realized that for both the database schema and for statistically analyzing the database, duplicate observations would be challenging to adequately represent in LAGOS. Therefore, we decided to develop tools to remove duplicate observations. </w:t>
      </w:r>
      <w:r w:rsidRPr="00B35B5E">
        <w:rPr>
          <w:rFonts w:ascii="Times New Roman" w:hAnsi="Times New Roman" w:cs="Times New Roman"/>
        </w:rPr>
        <w:t>The definition of duplicate observations extends beyond simply filtering out those observations that are replicates (the original data import documentation already mandated that replicate observations be filtered out). We de</w:t>
      </w:r>
      <w:r w:rsidR="0029032C">
        <w:rPr>
          <w:rFonts w:ascii="Times New Roman" w:hAnsi="Times New Roman" w:cs="Times New Roman"/>
        </w:rPr>
        <w:t xml:space="preserve">cided that an observation is </w:t>
      </w:r>
      <w:r w:rsidR="00E06578">
        <w:rPr>
          <w:rFonts w:ascii="Times New Roman" w:hAnsi="Times New Roman" w:cs="Times New Roman"/>
        </w:rPr>
        <w:t>'</w:t>
      </w:r>
      <w:r w:rsidR="0029032C">
        <w:rPr>
          <w:rFonts w:ascii="Times New Roman" w:hAnsi="Times New Roman" w:cs="Times New Roman"/>
        </w:rPr>
        <w:t>unique</w:t>
      </w:r>
      <w:r w:rsidR="00E06578">
        <w:rPr>
          <w:rFonts w:ascii="Times New Roman" w:hAnsi="Times New Roman" w:cs="Times New Roman"/>
        </w:rPr>
        <w:t>'</w:t>
      </w:r>
      <w:r w:rsidR="0029032C">
        <w:rPr>
          <w:rFonts w:ascii="Times New Roman" w:hAnsi="Times New Roman" w:cs="Times New Roman"/>
        </w:rPr>
        <w:t xml:space="preserve"> if it</w:t>
      </w:r>
      <w:r w:rsidRPr="00B35B5E">
        <w:rPr>
          <w:rFonts w:ascii="Times New Roman" w:hAnsi="Times New Roman" w:cs="Times New Roman"/>
        </w:rPr>
        <w:t xml:space="preserve"> </w:t>
      </w:r>
      <w:r w:rsidR="00326158">
        <w:rPr>
          <w:rFonts w:ascii="Times New Roman" w:hAnsi="Times New Roman" w:cs="Times New Roman"/>
        </w:rPr>
        <w:t>has</w:t>
      </w:r>
      <w:r w:rsidRPr="00B35B5E">
        <w:rPr>
          <w:rFonts w:ascii="Times New Roman" w:hAnsi="Times New Roman" w:cs="Times New Roman"/>
        </w:rPr>
        <w:t xml:space="preserve"> unique value</w:t>
      </w:r>
      <w:r w:rsidR="00CB413D">
        <w:rPr>
          <w:rFonts w:ascii="Times New Roman" w:hAnsi="Times New Roman" w:cs="Times New Roman"/>
        </w:rPr>
        <w:t>s</w:t>
      </w:r>
      <w:r w:rsidRPr="00B35B5E">
        <w:rPr>
          <w:rFonts w:ascii="Times New Roman" w:hAnsi="Times New Roman" w:cs="Times New Roman"/>
        </w:rPr>
        <w:t xml:space="preserve"> for programid, lagoslakeid, date, sample depth, sample position, lagosvariableid, and datavalue</w:t>
      </w:r>
      <w:r w:rsidR="00F01C8B">
        <w:rPr>
          <w:rFonts w:ascii="Times New Roman" w:hAnsi="Times New Roman" w:cs="Times New Roman"/>
        </w:rPr>
        <w:t xml:space="preserve"> as compared to other observations in the dataset</w:t>
      </w:r>
      <w:r w:rsidRPr="00B35B5E">
        <w:rPr>
          <w:rFonts w:ascii="Times New Roman" w:hAnsi="Times New Roman" w:cs="Times New Roman"/>
        </w:rPr>
        <w:t xml:space="preserve"> (</w:t>
      </w:r>
      <w:r w:rsidR="00EF6A74">
        <w:rPr>
          <w:rFonts w:ascii="Times New Roman" w:hAnsi="Times New Roman" w:cs="Times New Roman"/>
        </w:rPr>
        <w:t>S</w:t>
      </w:r>
      <w:r>
        <w:rPr>
          <w:rFonts w:ascii="Times New Roman" w:hAnsi="Times New Roman" w:cs="Times New Roman"/>
        </w:rPr>
        <w:t>ee</w:t>
      </w:r>
      <w:r w:rsidR="00EF6A74">
        <w:rPr>
          <w:rFonts w:ascii="Times New Roman" w:hAnsi="Times New Roman" w:cs="Times New Roman"/>
        </w:rPr>
        <w:t xml:space="preserve"> </w:t>
      </w:r>
      <w:r w:rsidR="00E06578">
        <w:rPr>
          <w:rFonts w:ascii="Times New Roman" w:hAnsi="Times New Roman" w:cs="Times New Roman"/>
        </w:rPr>
        <w:t>'</w:t>
      </w:r>
      <w:r w:rsidR="00EF6A74">
        <w:rPr>
          <w:rFonts w:ascii="Times New Roman" w:hAnsi="Times New Roman" w:cs="Times New Roman"/>
        </w:rPr>
        <w:t>Converted dataset description</w:t>
      </w:r>
      <w:r w:rsidR="00E06578">
        <w:rPr>
          <w:rFonts w:ascii="Times New Roman" w:hAnsi="Times New Roman" w:cs="Times New Roman"/>
        </w:rPr>
        <w:t>'</w:t>
      </w:r>
      <w:r>
        <w:rPr>
          <w:rFonts w:ascii="Times New Roman" w:hAnsi="Times New Roman" w:cs="Times New Roman"/>
        </w:rPr>
        <w:t xml:space="preserve"> below for</w:t>
      </w:r>
      <w:r w:rsidR="00EF6A74">
        <w:rPr>
          <w:rFonts w:ascii="Times New Roman" w:hAnsi="Times New Roman" w:cs="Times New Roman"/>
        </w:rPr>
        <w:t xml:space="preserve"> an</w:t>
      </w:r>
      <w:r>
        <w:rPr>
          <w:rFonts w:ascii="Times New Roman" w:hAnsi="Times New Roman" w:cs="Times New Roman"/>
        </w:rPr>
        <w:t xml:space="preserve"> explanation of these variable names</w:t>
      </w:r>
      <w:r w:rsidRPr="00B35B5E">
        <w:rPr>
          <w:rFonts w:ascii="Times New Roman" w:hAnsi="Times New Roman" w:cs="Times New Roman"/>
        </w:rPr>
        <w:t>).</w:t>
      </w:r>
      <w:r w:rsidR="00B95CDF">
        <w:rPr>
          <w:rFonts w:ascii="Times New Roman" w:hAnsi="Times New Roman" w:cs="Times New Roman"/>
        </w:rPr>
        <w:t xml:space="preserve"> </w:t>
      </w:r>
      <w:r w:rsidR="0029032C">
        <w:rPr>
          <w:rFonts w:ascii="Times New Roman" w:hAnsi="Times New Roman" w:cs="Times New Roman"/>
        </w:rPr>
        <w:t>We wrote R code</w:t>
      </w:r>
      <w:r w:rsidR="00F467F4">
        <w:rPr>
          <w:rFonts w:ascii="Times New Roman" w:hAnsi="Times New Roman" w:cs="Times New Roman"/>
        </w:rPr>
        <w:t xml:space="preserve"> (Appendix 2)</w:t>
      </w:r>
      <w:r w:rsidR="0029032C">
        <w:rPr>
          <w:rFonts w:ascii="Times New Roman" w:hAnsi="Times New Roman" w:cs="Times New Roman"/>
        </w:rPr>
        <w:t xml:space="preserve"> to determine whether or not an observation is uniq</w:t>
      </w:r>
      <w:r w:rsidR="00CB413D">
        <w:rPr>
          <w:rFonts w:ascii="Times New Roman" w:hAnsi="Times New Roman" w:cs="Times New Roman"/>
        </w:rPr>
        <w:t>ue based on the aforementioned criteria</w:t>
      </w:r>
      <w:r w:rsidR="0029032C">
        <w:rPr>
          <w:rFonts w:ascii="Times New Roman" w:hAnsi="Times New Roman" w:cs="Times New Roman"/>
        </w:rPr>
        <w:t>. Specifically, we created a</w:t>
      </w:r>
      <w:r w:rsidRPr="00B35B5E">
        <w:rPr>
          <w:rFonts w:ascii="Times New Roman" w:hAnsi="Times New Roman" w:cs="Times New Roman"/>
        </w:rPr>
        <w:t xml:space="preserve"> new column </w:t>
      </w:r>
      <w:r w:rsidR="00FD54DA">
        <w:rPr>
          <w:rFonts w:ascii="Times New Roman" w:hAnsi="Times New Roman" w:cs="Times New Roman"/>
        </w:rPr>
        <w:t>called</w:t>
      </w:r>
      <w:r w:rsidRPr="00B35B5E">
        <w:rPr>
          <w:rFonts w:ascii="Times New Roman" w:hAnsi="Times New Roman" w:cs="Times New Roman"/>
        </w:rPr>
        <w:t xml:space="preserve">, </w:t>
      </w:r>
      <w:r w:rsidR="00E06578">
        <w:rPr>
          <w:rFonts w:ascii="Times New Roman" w:hAnsi="Times New Roman" w:cs="Times New Roman"/>
        </w:rPr>
        <w:t>'</w:t>
      </w:r>
      <w:r w:rsidRPr="00B35B5E">
        <w:rPr>
          <w:rFonts w:ascii="Times New Roman" w:hAnsi="Times New Roman" w:cs="Times New Roman"/>
        </w:rPr>
        <w:t>Dup</w:t>
      </w:r>
      <w:r w:rsidR="00E06578">
        <w:rPr>
          <w:rFonts w:ascii="Times New Roman" w:hAnsi="Times New Roman" w:cs="Times New Roman"/>
        </w:rPr>
        <w:t>'</w:t>
      </w:r>
      <w:r w:rsidRPr="00B35B5E">
        <w:rPr>
          <w:rFonts w:ascii="Times New Roman" w:hAnsi="Times New Roman" w:cs="Times New Roman"/>
        </w:rPr>
        <w:t xml:space="preserve"> </w:t>
      </w:r>
      <w:r w:rsidR="0029032C">
        <w:rPr>
          <w:rFonts w:ascii="Times New Roman" w:hAnsi="Times New Roman" w:cs="Times New Roman"/>
        </w:rPr>
        <w:t>that indicates</w:t>
      </w:r>
      <w:r w:rsidRPr="00B35B5E">
        <w:rPr>
          <w:rFonts w:ascii="Times New Roman" w:hAnsi="Times New Roman" w:cs="Times New Roman"/>
        </w:rPr>
        <w:t xml:space="preserve"> whether or not an observation is duplicate, where NA= not duplicate and 1= duplicate.</w:t>
      </w:r>
      <w:r w:rsidR="0029032C">
        <w:rPr>
          <w:rFonts w:ascii="Times New Roman" w:hAnsi="Times New Roman" w:cs="Times New Roman"/>
        </w:rPr>
        <w:t xml:space="preserve"> </w:t>
      </w:r>
      <w:r w:rsidRPr="00B35B5E">
        <w:rPr>
          <w:rFonts w:ascii="Times New Roman" w:hAnsi="Times New Roman" w:cs="Times New Roman"/>
        </w:rPr>
        <w:t xml:space="preserve">Thus, the original import code had to be updated and re-run to make these changes. </w:t>
      </w:r>
      <w:r w:rsidR="00F467F4">
        <w:rPr>
          <w:rFonts w:ascii="Times New Roman" w:hAnsi="Times New Roman" w:cs="Times New Roman"/>
        </w:rPr>
        <w:t>As a final step</w:t>
      </w:r>
      <w:r w:rsidR="00CB413D">
        <w:rPr>
          <w:rFonts w:ascii="Times New Roman" w:hAnsi="Times New Roman" w:cs="Times New Roman"/>
        </w:rPr>
        <w:t xml:space="preserve">, </w:t>
      </w:r>
      <w:r w:rsidR="00F467F4">
        <w:rPr>
          <w:rFonts w:ascii="Times New Roman" w:hAnsi="Times New Roman" w:cs="Times New Roman"/>
        </w:rPr>
        <w:t xml:space="preserve">we recorded </w:t>
      </w:r>
      <w:r w:rsidR="00CB413D">
        <w:rPr>
          <w:rFonts w:ascii="Times New Roman" w:hAnsi="Times New Roman" w:cs="Times New Roman"/>
        </w:rPr>
        <w:t>t</w:t>
      </w:r>
      <w:r w:rsidRPr="00B35B5E">
        <w:rPr>
          <w:rFonts w:ascii="Times New Roman" w:hAnsi="Times New Roman" w:cs="Times New Roman"/>
        </w:rPr>
        <w:t>he total number of duplicates</w:t>
      </w:r>
      <w:r w:rsidR="00F467F4">
        <w:rPr>
          <w:rFonts w:ascii="Times New Roman" w:hAnsi="Times New Roman" w:cs="Times New Roman"/>
        </w:rPr>
        <w:t xml:space="preserve"> for each dataset in the word processor documentation.</w:t>
      </w:r>
      <w:r w:rsidR="00CB413D">
        <w:rPr>
          <w:rFonts w:ascii="Times New Roman" w:hAnsi="Times New Roman" w:cs="Times New Roman"/>
        </w:rPr>
        <w:t xml:space="preserve"> </w:t>
      </w:r>
    </w:p>
    <w:p w14:paraId="6FCB9854" w14:textId="77777777" w:rsidR="00E8281D" w:rsidRPr="00527A32" w:rsidRDefault="00E8281D" w:rsidP="003F27EE">
      <w:pPr>
        <w:spacing w:line="240" w:lineRule="auto"/>
        <w:rPr>
          <w:rFonts w:ascii="Times New Roman" w:hAnsi="Times New Roman" w:cs="Times New Roman"/>
        </w:rPr>
      </w:pPr>
      <w:r>
        <w:rPr>
          <w:rFonts w:ascii="Times New Roman" w:hAnsi="Times New Roman" w:cs="Times New Roman"/>
          <w:u w:val="single"/>
        </w:rPr>
        <w:t>Sample depth or position:</w:t>
      </w:r>
      <w:r>
        <w:rPr>
          <w:rFonts w:ascii="Times New Roman" w:hAnsi="Times New Roman" w:cs="Times New Roman"/>
        </w:rPr>
        <w:t xml:space="preserve"> W</w:t>
      </w:r>
      <w:r w:rsidRPr="00B35B5E">
        <w:rPr>
          <w:rFonts w:ascii="Times New Roman" w:hAnsi="Times New Roman" w:cs="Times New Roman"/>
        </w:rPr>
        <w:t xml:space="preserve">e </w:t>
      </w:r>
      <w:r>
        <w:rPr>
          <w:rFonts w:ascii="Times New Roman" w:hAnsi="Times New Roman" w:cs="Times New Roman"/>
        </w:rPr>
        <w:t>observed that a large number of data</w:t>
      </w:r>
      <w:r w:rsidRPr="00B35B5E">
        <w:rPr>
          <w:rFonts w:ascii="Times New Roman" w:hAnsi="Times New Roman" w:cs="Times New Roman"/>
        </w:rPr>
        <w:t xml:space="preserve">sets contained observations that </w:t>
      </w:r>
      <w:r>
        <w:rPr>
          <w:rFonts w:ascii="Times New Roman" w:hAnsi="Times New Roman" w:cs="Times New Roman"/>
        </w:rPr>
        <w:t xml:space="preserve">had no information for </w:t>
      </w:r>
      <w:r w:rsidRPr="00FD54DA">
        <w:rPr>
          <w:rFonts w:ascii="Times New Roman" w:hAnsi="Times New Roman" w:cs="Times New Roman"/>
          <w:i/>
        </w:rPr>
        <w:t>SamplePosition</w:t>
      </w:r>
      <w:r w:rsidRPr="00B35B5E">
        <w:rPr>
          <w:rFonts w:ascii="Times New Roman" w:hAnsi="Times New Roman" w:cs="Times New Roman"/>
        </w:rPr>
        <w:t xml:space="preserve"> </w:t>
      </w:r>
      <w:r>
        <w:rPr>
          <w:rFonts w:ascii="Times New Roman" w:hAnsi="Times New Roman" w:cs="Times New Roman"/>
        </w:rPr>
        <w:t>and</w:t>
      </w:r>
      <w:r w:rsidRPr="00B35B5E">
        <w:rPr>
          <w:rFonts w:ascii="Times New Roman" w:hAnsi="Times New Roman" w:cs="Times New Roman"/>
        </w:rPr>
        <w:t xml:space="preserve"> </w:t>
      </w:r>
      <w:r w:rsidRPr="00FD54DA">
        <w:rPr>
          <w:rFonts w:ascii="Times New Roman" w:hAnsi="Times New Roman" w:cs="Times New Roman"/>
          <w:i/>
        </w:rPr>
        <w:t>SampleDepth</w:t>
      </w:r>
      <w:r w:rsidRPr="00B35B5E">
        <w:rPr>
          <w:rFonts w:ascii="Times New Roman" w:hAnsi="Times New Roman" w:cs="Times New Roman"/>
        </w:rPr>
        <w:t xml:space="preserve">. </w:t>
      </w:r>
      <w:r>
        <w:rPr>
          <w:rFonts w:ascii="Times New Roman" w:hAnsi="Times New Roman" w:cs="Times New Roman"/>
        </w:rPr>
        <w:t xml:space="preserve">Because </w:t>
      </w:r>
      <w:r w:rsidR="00F467F4">
        <w:rPr>
          <w:rFonts w:ascii="Times New Roman" w:hAnsi="Times New Roman" w:cs="Times New Roman"/>
        </w:rPr>
        <w:t xml:space="preserve">sample depth is important for </w:t>
      </w:r>
      <w:r>
        <w:rPr>
          <w:rFonts w:ascii="Times New Roman" w:hAnsi="Times New Roman" w:cs="Times New Roman"/>
        </w:rPr>
        <w:t>lake nutrient concentrations, we decided to put extra effort into addressing th</w:t>
      </w:r>
      <w:r w:rsidR="00F467F4">
        <w:rPr>
          <w:rFonts w:ascii="Times New Roman" w:hAnsi="Times New Roman" w:cs="Times New Roman"/>
        </w:rPr>
        <w:t>e</w:t>
      </w:r>
      <w:r>
        <w:rPr>
          <w:rFonts w:ascii="Times New Roman" w:hAnsi="Times New Roman" w:cs="Times New Roman"/>
        </w:rPr>
        <w:t xml:space="preserve"> </w:t>
      </w:r>
      <w:r w:rsidR="00F467F4">
        <w:rPr>
          <w:rFonts w:ascii="Times New Roman" w:hAnsi="Times New Roman" w:cs="Times New Roman"/>
        </w:rPr>
        <w:t>absence</w:t>
      </w:r>
      <w:r>
        <w:rPr>
          <w:rFonts w:ascii="Times New Roman" w:hAnsi="Times New Roman" w:cs="Times New Roman"/>
        </w:rPr>
        <w:t xml:space="preserve"> of</w:t>
      </w:r>
      <w:r w:rsidR="00F467F4">
        <w:rPr>
          <w:rFonts w:ascii="Times New Roman" w:hAnsi="Times New Roman" w:cs="Times New Roman"/>
        </w:rPr>
        <w:t xml:space="preserve"> </w:t>
      </w:r>
      <w:r w:rsidR="00FD54DA">
        <w:rPr>
          <w:rFonts w:ascii="Times New Roman" w:hAnsi="Times New Roman" w:cs="Times New Roman"/>
        </w:rPr>
        <w:t>these</w:t>
      </w:r>
      <w:r>
        <w:rPr>
          <w:rFonts w:ascii="Times New Roman" w:hAnsi="Times New Roman" w:cs="Times New Roman"/>
        </w:rPr>
        <w:t xml:space="preserve"> data. W</w:t>
      </w:r>
      <w:r w:rsidRPr="00B35B5E">
        <w:rPr>
          <w:rFonts w:ascii="Times New Roman" w:hAnsi="Times New Roman" w:cs="Times New Roman"/>
        </w:rPr>
        <w:t xml:space="preserve">e </w:t>
      </w:r>
      <w:r w:rsidR="00116ACE">
        <w:rPr>
          <w:rFonts w:ascii="Times New Roman" w:hAnsi="Times New Roman" w:cs="Times New Roman"/>
        </w:rPr>
        <w:t>added</w:t>
      </w:r>
      <w:r w:rsidRPr="00B35B5E">
        <w:rPr>
          <w:rFonts w:ascii="Times New Roman" w:hAnsi="Times New Roman" w:cs="Times New Roman"/>
        </w:rPr>
        <w:t xml:space="preserve"> code to </w:t>
      </w:r>
      <w:r w:rsidR="00116ACE">
        <w:rPr>
          <w:rFonts w:ascii="Times New Roman" w:hAnsi="Times New Roman" w:cs="Times New Roman"/>
        </w:rPr>
        <w:t xml:space="preserve">the data conversion script to </w:t>
      </w:r>
      <w:r w:rsidRPr="00B35B5E">
        <w:rPr>
          <w:rFonts w:ascii="Times New Roman" w:hAnsi="Times New Roman" w:cs="Times New Roman"/>
        </w:rPr>
        <w:t xml:space="preserve">check for observations that </w:t>
      </w:r>
      <w:r>
        <w:rPr>
          <w:rFonts w:ascii="Times New Roman" w:hAnsi="Times New Roman" w:cs="Times New Roman"/>
        </w:rPr>
        <w:t>were</w:t>
      </w:r>
      <w:r w:rsidRPr="00B35B5E">
        <w:rPr>
          <w:rFonts w:ascii="Times New Roman" w:hAnsi="Times New Roman" w:cs="Times New Roman"/>
        </w:rPr>
        <w:t xml:space="preserve"> NA</w:t>
      </w:r>
      <w:r>
        <w:rPr>
          <w:rFonts w:ascii="Times New Roman" w:hAnsi="Times New Roman" w:cs="Times New Roman"/>
        </w:rPr>
        <w:t xml:space="preserve"> (null)</w:t>
      </w:r>
      <w:r w:rsidRPr="00B35B5E">
        <w:rPr>
          <w:rFonts w:ascii="Times New Roman" w:hAnsi="Times New Roman" w:cs="Times New Roman"/>
        </w:rPr>
        <w:t xml:space="preserve"> for </w:t>
      </w:r>
      <w:r w:rsidRPr="00FD54DA">
        <w:rPr>
          <w:rFonts w:ascii="Times New Roman" w:hAnsi="Times New Roman" w:cs="Times New Roman"/>
          <w:i/>
        </w:rPr>
        <w:t>SamplePosition</w:t>
      </w:r>
      <w:r w:rsidRPr="00B35B5E">
        <w:rPr>
          <w:rFonts w:ascii="Times New Roman" w:hAnsi="Times New Roman" w:cs="Times New Roman"/>
        </w:rPr>
        <w:t xml:space="preserve"> </w:t>
      </w:r>
      <w:r>
        <w:rPr>
          <w:rFonts w:ascii="Times New Roman" w:hAnsi="Times New Roman" w:cs="Times New Roman"/>
        </w:rPr>
        <w:t>and</w:t>
      </w:r>
      <w:r w:rsidR="00116ACE">
        <w:rPr>
          <w:rFonts w:ascii="Times New Roman" w:hAnsi="Times New Roman" w:cs="Times New Roman"/>
        </w:rPr>
        <w:t xml:space="preserve"> </w:t>
      </w:r>
      <w:r w:rsidR="00116ACE" w:rsidRPr="00FD54DA">
        <w:rPr>
          <w:rFonts w:ascii="Times New Roman" w:hAnsi="Times New Roman" w:cs="Times New Roman"/>
          <w:i/>
        </w:rPr>
        <w:t>SampleDepth</w:t>
      </w:r>
      <w:r w:rsidRPr="00B35B5E">
        <w:rPr>
          <w:rFonts w:ascii="Times New Roman" w:hAnsi="Times New Roman" w:cs="Times New Roman"/>
        </w:rPr>
        <w:t xml:space="preserve">. </w:t>
      </w:r>
      <w:r w:rsidR="00116ACE">
        <w:rPr>
          <w:rFonts w:ascii="Times New Roman" w:hAnsi="Times New Roman" w:cs="Times New Roman"/>
        </w:rPr>
        <w:t>Then, for</w:t>
      </w:r>
      <w:r>
        <w:rPr>
          <w:rFonts w:ascii="Times New Roman" w:hAnsi="Times New Roman" w:cs="Times New Roman"/>
        </w:rPr>
        <w:t xml:space="preserve"> lakes with NA in both </w:t>
      </w:r>
      <w:r w:rsidRPr="00FD54DA">
        <w:rPr>
          <w:rFonts w:ascii="Times New Roman" w:hAnsi="Times New Roman" w:cs="Times New Roman"/>
          <w:i/>
        </w:rPr>
        <w:t>SamplePosition</w:t>
      </w:r>
      <w:r>
        <w:rPr>
          <w:rFonts w:ascii="Times New Roman" w:hAnsi="Times New Roman" w:cs="Times New Roman"/>
        </w:rPr>
        <w:t xml:space="preserve"> and </w:t>
      </w:r>
      <w:r w:rsidRPr="00FD54DA">
        <w:rPr>
          <w:rFonts w:ascii="Times New Roman" w:hAnsi="Times New Roman" w:cs="Times New Roman"/>
          <w:i/>
        </w:rPr>
        <w:t>SampleDepth</w:t>
      </w:r>
      <w:r>
        <w:rPr>
          <w:rFonts w:ascii="Times New Roman" w:hAnsi="Times New Roman" w:cs="Times New Roman"/>
        </w:rPr>
        <w:t xml:space="preserve">, </w:t>
      </w:r>
      <w:r w:rsidRPr="00B35B5E">
        <w:rPr>
          <w:rFonts w:ascii="Times New Roman" w:hAnsi="Times New Roman" w:cs="Times New Roman"/>
        </w:rPr>
        <w:t xml:space="preserve">we </w:t>
      </w:r>
      <w:r>
        <w:rPr>
          <w:rFonts w:ascii="Times New Roman" w:hAnsi="Times New Roman" w:cs="Times New Roman"/>
        </w:rPr>
        <w:t>develop</w:t>
      </w:r>
      <w:r w:rsidR="00116ACE">
        <w:rPr>
          <w:rFonts w:ascii="Times New Roman" w:hAnsi="Times New Roman" w:cs="Times New Roman"/>
        </w:rPr>
        <w:t>ed</w:t>
      </w:r>
      <w:r>
        <w:rPr>
          <w:rFonts w:ascii="Times New Roman" w:hAnsi="Times New Roman" w:cs="Times New Roman"/>
        </w:rPr>
        <w:t xml:space="preserve"> criteria and </w:t>
      </w:r>
      <w:r w:rsidRPr="00527A32">
        <w:rPr>
          <w:rFonts w:ascii="Times New Roman" w:hAnsi="Times New Roman" w:cs="Times New Roman"/>
        </w:rPr>
        <w:t xml:space="preserve">strategies for assigning sample position to lakes using additional information </w:t>
      </w:r>
      <w:r w:rsidR="00116ACE" w:rsidRPr="00527A32">
        <w:rPr>
          <w:rFonts w:ascii="Times New Roman" w:hAnsi="Times New Roman" w:cs="Times New Roman"/>
        </w:rPr>
        <w:t>after</w:t>
      </w:r>
      <w:r w:rsidRPr="00527A32">
        <w:rPr>
          <w:rFonts w:ascii="Times New Roman" w:hAnsi="Times New Roman" w:cs="Times New Roman"/>
        </w:rPr>
        <w:t xml:space="preserve"> </w:t>
      </w:r>
      <w:r w:rsidR="00527A32" w:rsidRPr="00527A32">
        <w:rPr>
          <w:rFonts w:ascii="Times New Roman" w:hAnsi="Times New Roman" w:cs="Times New Roman"/>
        </w:rPr>
        <w:t>all data were loaded into LAGOS</w:t>
      </w:r>
      <w:r w:rsidR="00F7661C">
        <w:rPr>
          <w:rFonts w:ascii="Times New Roman" w:hAnsi="Times New Roman" w:cs="Times New Roman"/>
        </w:rPr>
        <w:t>.</w:t>
      </w:r>
    </w:p>
    <w:p w14:paraId="709FB16B" w14:textId="77777777" w:rsidR="006C3FF2" w:rsidRPr="00527A32" w:rsidRDefault="002E1C67" w:rsidP="003F27EE">
      <w:pPr>
        <w:spacing w:after="0" w:line="240" w:lineRule="auto"/>
        <w:rPr>
          <w:rFonts w:ascii="Times New Roman" w:hAnsi="Times New Roman" w:cs="Times New Roman"/>
          <w:color w:val="FF0000"/>
          <w:u w:val="single"/>
        </w:rPr>
      </w:pPr>
      <w:r>
        <w:rPr>
          <w:rFonts w:ascii="Times New Roman" w:hAnsi="Times New Roman" w:cs="Times New Roman"/>
          <w:u w:val="single"/>
        </w:rPr>
        <w:t>Controlled</w:t>
      </w:r>
      <w:r w:rsidR="00527A32" w:rsidRPr="00527A32">
        <w:rPr>
          <w:rFonts w:ascii="Times New Roman" w:hAnsi="Times New Roman" w:cs="Times New Roman"/>
          <w:u w:val="single"/>
        </w:rPr>
        <w:t xml:space="preserve"> vocabulary v</w:t>
      </w:r>
      <w:r w:rsidR="00AA0292" w:rsidRPr="00527A32">
        <w:rPr>
          <w:rFonts w:ascii="Times New Roman" w:hAnsi="Times New Roman" w:cs="Times New Roman"/>
          <w:u w:val="single"/>
        </w:rPr>
        <w:t>alues</w:t>
      </w:r>
      <w:r w:rsidR="00AA0292" w:rsidRPr="00527A32">
        <w:rPr>
          <w:rFonts w:ascii="Times New Roman" w:hAnsi="Times New Roman" w:cs="Times New Roman"/>
          <w:color w:val="FF0000"/>
          <w:u w:val="single"/>
        </w:rPr>
        <w:t xml:space="preserve"> </w:t>
      </w:r>
    </w:p>
    <w:p w14:paraId="39664D15" w14:textId="77777777" w:rsidR="006C3FF2" w:rsidRPr="00527A32" w:rsidRDefault="006C3FF2" w:rsidP="003F27EE">
      <w:pPr>
        <w:pStyle w:val="ListParagraph"/>
        <w:numPr>
          <w:ilvl w:val="0"/>
          <w:numId w:val="2"/>
        </w:numPr>
        <w:spacing w:after="0" w:line="240" w:lineRule="auto"/>
        <w:rPr>
          <w:rFonts w:ascii="Times New Roman" w:hAnsi="Times New Roman" w:cs="Times New Roman"/>
        </w:rPr>
      </w:pPr>
      <w:r w:rsidRPr="00527A32">
        <w:rPr>
          <w:rFonts w:ascii="Times New Roman" w:hAnsi="Times New Roman" w:cs="Times New Roman"/>
        </w:rPr>
        <w:t>ALL CAPS</w:t>
      </w:r>
    </w:p>
    <w:p w14:paraId="24A7F82C" w14:textId="77777777" w:rsidR="006C3FF2" w:rsidRPr="00527A32" w:rsidRDefault="006C3FF2" w:rsidP="003F27EE">
      <w:pPr>
        <w:pStyle w:val="ListParagraph"/>
        <w:numPr>
          <w:ilvl w:val="0"/>
          <w:numId w:val="2"/>
        </w:numPr>
        <w:spacing w:after="0" w:line="240" w:lineRule="auto"/>
        <w:rPr>
          <w:rFonts w:ascii="Times New Roman" w:hAnsi="Times New Roman" w:cs="Times New Roman"/>
        </w:rPr>
      </w:pPr>
      <w:r w:rsidRPr="00527A32">
        <w:rPr>
          <w:rFonts w:ascii="Times New Roman" w:hAnsi="Times New Roman" w:cs="Times New Roman"/>
        </w:rPr>
        <w:t xml:space="preserve">Use </w:t>
      </w:r>
      <w:r w:rsidR="00FE19C3" w:rsidRPr="00527A32">
        <w:rPr>
          <w:rFonts w:ascii="Times New Roman" w:hAnsi="Times New Roman" w:cs="Times New Roman"/>
        </w:rPr>
        <w:t xml:space="preserve">an underscore ( </w:t>
      </w:r>
      <w:r w:rsidRPr="00527A32">
        <w:rPr>
          <w:rFonts w:ascii="Times New Roman" w:hAnsi="Times New Roman" w:cs="Times New Roman"/>
        </w:rPr>
        <w:t>_</w:t>
      </w:r>
      <w:r w:rsidR="00FE19C3" w:rsidRPr="00527A32">
        <w:rPr>
          <w:rFonts w:ascii="Times New Roman" w:hAnsi="Times New Roman" w:cs="Times New Roman"/>
        </w:rPr>
        <w:t xml:space="preserve"> )</w:t>
      </w:r>
      <w:r w:rsidRPr="00527A32">
        <w:rPr>
          <w:rFonts w:ascii="Times New Roman" w:hAnsi="Times New Roman" w:cs="Times New Roman"/>
        </w:rPr>
        <w:t xml:space="preserve"> instead of a space</w:t>
      </w:r>
      <w:r w:rsidR="00FE19C3" w:rsidRPr="00527A32">
        <w:rPr>
          <w:rFonts w:ascii="Times New Roman" w:hAnsi="Times New Roman" w:cs="Times New Roman"/>
        </w:rPr>
        <w:t>.</w:t>
      </w:r>
    </w:p>
    <w:p w14:paraId="5AE865C8" w14:textId="77777777" w:rsidR="006C3FF2" w:rsidRPr="00527A32" w:rsidRDefault="006C3FF2" w:rsidP="003F27EE">
      <w:pPr>
        <w:pStyle w:val="ListParagraph"/>
        <w:numPr>
          <w:ilvl w:val="0"/>
          <w:numId w:val="2"/>
        </w:numPr>
        <w:spacing w:after="0" w:line="240" w:lineRule="auto"/>
        <w:rPr>
          <w:rFonts w:ascii="Times New Roman" w:hAnsi="Times New Roman" w:cs="Times New Roman"/>
        </w:rPr>
      </w:pPr>
      <w:r w:rsidRPr="00527A32">
        <w:rPr>
          <w:rFonts w:ascii="Times New Roman" w:hAnsi="Times New Roman" w:cs="Times New Roman"/>
        </w:rPr>
        <w:t xml:space="preserve">Column names with an </w:t>
      </w:r>
      <w:r w:rsidR="002E1C67">
        <w:rPr>
          <w:rFonts w:ascii="Times New Roman" w:hAnsi="Times New Roman" w:cs="Times New Roman"/>
        </w:rPr>
        <w:t>asterisk</w:t>
      </w:r>
      <w:r w:rsidR="002E1C67" w:rsidRPr="00527A32">
        <w:rPr>
          <w:rFonts w:ascii="Times New Roman" w:hAnsi="Times New Roman" w:cs="Times New Roman"/>
        </w:rPr>
        <w:t xml:space="preserve"> </w:t>
      </w:r>
      <w:r w:rsidRPr="00527A32">
        <w:rPr>
          <w:rFonts w:ascii="Times New Roman" w:hAnsi="Times New Roman" w:cs="Times New Roman"/>
        </w:rPr>
        <w:t>are columns that are linked to a controlled vocabulary, i.e. only the provided values are allowed</w:t>
      </w:r>
      <w:r w:rsidR="00FE19C3" w:rsidRPr="00527A32">
        <w:rPr>
          <w:rFonts w:ascii="Times New Roman" w:hAnsi="Times New Roman" w:cs="Times New Roman"/>
        </w:rPr>
        <w:t>.</w:t>
      </w:r>
    </w:p>
    <w:p w14:paraId="20959388" w14:textId="77777777" w:rsidR="006C3FF2" w:rsidRPr="00527A32" w:rsidRDefault="006C3FF2" w:rsidP="003F27EE">
      <w:pPr>
        <w:pStyle w:val="ListParagraph"/>
        <w:numPr>
          <w:ilvl w:val="0"/>
          <w:numId w:val="2"/>
        </w:numPr>
        <w:spacing w:after="0" w:line="240" w:lineRule="auto"/>
        <w:rPr>
          <w:rFonts w:ascii="Times New Roman" w:hAnsi="Times New Roman" w:cs="Times New Roman"/>
        </w:rPr>
      </w:pPr>
      <w:r w:rsidRPr="00527A32">
        <w:rPr>
          <w:rFonts w:ascii="Times New Roman" w:hAnsi="Times New Roman" w:cs="Times New Roman"/>
        </w:rPr>
        <w:t xml:space="preserve">All values in a </w:t>
      </w:r>
      <w:r w:rsidR="002E1C67">
        <w:rPr>
          <w:rFonts w:ascii="Times New Roman" w:hAnsi="Times New Roman" w:cs="Times New Roman"/>
        </w:rPr>
        <w:t>controlled</w:t>
      </w:r>
      <w:r w:rsidRPr="00527A32">
        <w:rPr>
          <w:rFonts w:ascii="Times New Roman" w:hAnsi="Times New Roman" w:cs="Times New Roman"/>
        </w:rPr>
        <w:t xml:space="preserve"> </w:t>
      </w:r>
      <w:r w:rsidR="002E1C67">
        <w:rPr>
          <w:rFonts w:ascii="Times New Roman" w:hAnsi="Times New Roman" w:cs="Times New Roman"/>
        </w:rPr>
        <w:t>v</w:t>
      </w:r>
      <w:r w:rsidRPr="00527A32">
        <w:rPr>
          <w:rFonts w:ascii="Times New Roman" w:hAnsi="Times New Roman" w:cs="Times New Roman"/>
        </w:rPr>
        <w:t xml:space="preserve">ocabulary </w:t>
      </w:r>
      <w:r w:rsidR="002E1C67">
        <w:rPr>
          <w:rFonts w:ascii="Times New Roman" w:hAnsi="Times New Roman" w:cs="Times New Roman"/>
        </w:rPr>
        <w:t>c</w:t>
      </w:r>
      <w:r w:rsidRPr="00527A32">
        <w:rPr>
          <w:rFonts w:ascii="Times New Roman" w:hAnsi="Times New Roman" w:cs="Times New Roman"/>
        </w:rPr>
        <w:t>olumn should conform to the all</w:t>
      </w:r>
      <w:r w:rsidR="00F7661C">
        <w:rPr>
          <w:rFonts w:ascii="Times New Roman" w:hAnsi="Times New Roman" w:cs="Times New Roman"/>
        </w:rPr>
        <w:t>owed data values and data types</w:t>
      </w:r>
      <w:r w:rsidR="00FE19C3" w:rsidRPr="00527A32">
        <w:rPr>
          <w:rFonts w:ascii="Times New Roman" w:hAnsi="Times New Roman" w:cs="Times New Roman"/>
        </w:rPr>
        <w:t>.</w:t>
      </w:r>
    </w:p>
    <w:p w14:paraId="25499523" w14:textId="77777777" w:rsidR="006C3FF2" w:rsidRPr="00527A32" w:rsidRDefault="00FD54DA" w:rsidP="003F27EE">
      <w:pPr>
        <w:pStyle w:val="ListParagraph"/>
        <w:numPr>
          <w:ilvl w:val="0"/>
          <w:numId w:val="2"/>
        </w:numPr>
        <w:spacing w:after="0" w:line="240" w:lineRule="auto"/>
        <w:rPr>
          <w:rFonts w:ascii="Times New Roman" w:hAnsi="Times New Roman" w:cs="Times New Roman"/>
        </w:rPr>
      </w:pPr>
      <w:r w:rsidRPr="00527A32">
        <w:rPr>
          <w:rFonts w:ascii="Times New Roman" w:hAnsi="Times New Roman" w:cs="Times New Roman"/>
        </w:rPr>
        <w:t xml:space="preserve">For Secchi measurements, </w:t>
      </w:r>
      <w:r w:rsidR="006C3FF2" w:rsidRPr="00527A32">
        <w:rPr>
          <w:rFonts w:ascii="Times New Roman" w:hAnsi="Times New Roman" w:cs="Times New Roman"/>
          <w:i/>
        </w:rPr>
        <w:t>SamplePosition</w:t>
      </w:r>
      <w:r w:rsidR="006C3FF2" w:rsidRPr="00527A32">
        <w:rPr>
          <w:rFonts w:ascii="Times New Roman" w:hAnsi="Times New Roman" w:cs="Times New Roman"/>
        </w:rPr>
        <w:t xml:space="preserve"> should always be </w:t>
      </w:r>
      <w:r w:rsidR="00E06578">
        <w:rPr>
          <w:rFonts w:ascii="Times New Roman" w:hAnsi="Times New Roman" w:cs="Times New Roman"/>
        </w:rPr>
        <w:t>'</w:t>
      </w:r>
      <w:r w:rsidR="006C3FF2" w:rsidRPr="00527A32">
        <w:rPr>
          <w:rFonts w:ascii="Times New Roman" w:hAnsi="Times New Roman" w:cs="Times New Roman"/>
        </w:rPr>
        <w:t>SPECIFIED</w:t>
      </w:r>
      <w:r w:rsidR="00E06578">
        <w:rPr>
          <w:rFonts w:ascii="Times New Roman" w:hAnsi="Times New Roman" w:cs="Times New Roman"/>
        </w:rPr>
        <w:t>'</w:t>
      </w:r>
      <w:r w:rsidR="006C3FF2" w:rsidRPr="00527A32">
        <w:rPr>
          <w:rFonts w:ascii="Times New Roman" w:hAnsi="Times New Roman" w:cs="Times New Roman"/>
        </w:rPr>
        <w:t xml:space="preserve">, </w:t>
      </w:r>
      <w:r w:rsidR="006C3FF2" w:rsidRPr="00527A32">
        <w:rPr>
          <w:rFonts w:ascii="Times New Roman" w:hAnsi="Times New Roman" w:cs="Times New Roman"/>
          <w:i/>
        </w:rPr>
        <w:t>SampleType</w:t>
      </w:r>
      <w:r w:rsidR="006C3FF2" w:rsidRPr="00527A32">
        <w:rPr>
          <w:rFonts w:ascii="Times New Roman" w:hAnsi="Times New Roman" w:cs="Times New Roman"/>
        </w:rPr>
        <w:t xml:space="preserve"> should always be INTEGRATED, SampleDepth should be NULL</w:t>
      </w:r>
      <w:r w:rsidR="004C00D0" w:rsidRPr="00527A32">
        <w:rPr>
          <w:rFonts w:ascii="Times New Roman" w:hAnsi="Times New Roman" w:cs="Times New Roman"/>
        </w:rPr>
        <w:t xml:space="preserve"> (NA). </w:t>
      </w:r>
    </w:p>
    <w:p w14:paraId="12EB1332" w14:textId="39B7902A" w:rsidR="006C3FF2" w:rsidRPr="00527A32" w:rsidRDefault="006C3FF2" w:rsidP="003F27EE">
      <w:pPr>
        <w:pStyle w:val="ListParagraph"/>
        <w:numPr>
          <w:ilvl w:val="0"/>
          <w:numId w:val="2"/>
        </w:numPr>
        <w:spacing w:after="0" w:line="240" w:lineRule="auto"/>
        <w:rPr>
          <w:rFonts w:ascii="Times New Roman" w:hAnsi="Times New Roman" w:cs="Times New Roman"/>
        </w:rPr>
      </w:pPr>
      <w:r w:rsidRPr="00527A32">
        <w:rPr>
          <w:rFonts w:ascii="Times New Roman" w:hAnsi="Times New Roman" w:cs="Times New Roman"/>
          <w:i/>
        </w:rPr>
        <w:t>LabMethodName</w:t>
      </w:r>
      <w:r w:rsidRPr="00527A32">
        <w:rPr>
          <w:rFonts w:ascii="Times New Roman" w:hAnsi="Times New Roman" w:cs="Times New Roman"/>
        </w:rPr>
        <w:t xml:space="preserve"> should only be populated with specific </w:t>
      </w:r>
      <w:r w:rsidR="002E1C67">
        <w:rPr>
          <w:rFonts w:ascii="Times New Roman" w:hAnsi="Times New Roman" w:cs="Times New Roman"/>
        </w:rPr>
        <w:t>laboratory</w:t>
      </w:r>
      <w:r w:rsidRPr="00527A32">
        <w:rPr>
          <w:rFonts w:ascii="Times New Roman" w:hAnsi="Times New Roman" w:cs="Times New Roman"/>
        </w:rPr>
        <w:t xml:space="preserve"> method names from </w:t>
      </w:r>
      <w:r w:rsidR="00FE19C3" w:rsidRPr="00527A32">
        <w:rPr>
          <w:rFonts w:ascii="Times New Roman" w:hAnsi="Times New Roman" w:cs="Times New Roman"/>
        </w:rPr>
        <w:t>a well-known document describing common methods</w:t>
      </w:r>
      <w:r w:rsidRPr="00527A32">
        <w:rPr>
          <w:rFonts w:ascii="Times New Roman" w:hAnsi="Times New Roman" w:cs="Times New Roman"/>
        </w:rPr>
        <w:t xml:space="preserve">, </w:t>
      </w:r>
      <w:r w:rsidR="00773EBC">
        <w:rPr>
          <w:rFonts w:ascii="Times New Roman" w:hAnsi="Times New Roman" w:cs="Times New Roman"/>
        </w:rPr>
        <w:t>e.g</w:t>
      </w:r>
      <w:r w:rsidRPr="00527A32">
        <w:rPr>
          <w:rFonts w:ascii="Times New Roman" w:hAnsi="Times New Roman" w:cs="Times New Roman"/>
        </w:rPr>
        <w:t>. APHA_4500PH, using the ALL CAPS no spaces convention</w:t>
      </w:r>
      <w:r w:rsidR="00FE19C3" w:rsidRPr="00527A32">
        <w:rPr>
          <w:rFonts w:ascii="Times New Roman" w:hAnsi="Times New Roman" w:cs="Times New Roman"/>
        </w:rPr>
        <w:t>.</w:t>
      </w:r>
    </w:p>
    <w:p w14:paraId="5F4C1079" w14:textId="77777777" w:rsidR="006C3FF2" w:rsidRPr="00B35B5E" w:rsidRDefault="006C3FF2" w:rsidP="003F27EE">
      <w:pPr>
        <w:spacing w:after="0" w:line="240" w:lineRule="auto"/>
        <w:rPr>
          <w:rFonts w:ascii="Times New Roman" w:hAnsi="Times New Roman" w:cs="Times New Roman"/>
        </w:rPr>
      </w:pPr>
    </w:p>
    <w:p w14:paraId="0420CB5A" w14:textId="77777777" w:rsidR="006C3FF2" w:rsidRPr="00FE19C3" w:rsidRDefault="00FE19C3" w:rsidP="003F27EE">
      <w:pPr>
        <w:spacing w:after="0" w:line="240" w:lineRule="auto"/>
        <w:rPr>
          <w:rFonts w:ascii="Times New Roman" w:hAnsi="Times New Roman" w:cs="Times New Roman"/>
          <w:u w:val="single"/>
        </w:rPr>
      </w:pPr>
      <w:r>
        <w:rPr>
          <w:rFonts w:ascii="Times New Roman" w:hAnsi="Times New Roman" w:cs="Times New Roman"/>
          <w:u w:val="single"/>
        </w:rPr>
        <w:t xml:space="preserve">Rules for </w:t>
      </w:r>
      <w:r w:rsidR="00FD54DA">
        <w:rPr>
          <w:rFonts w:ascii="Times New Roman" w:hAnsi="Times New Roman" w:cs="Times New Roman"/>
          <w:u w:val="single"/>
        </w:rPr>
        <w:t>filtering out data that we did not want to import into LAGOS</w:t>
      </w:r>
      <w:r w:rsidR="00E06578">
        <w:rPr>
          <w:rFonts w:ascii="Times New Roman" w:hAnsi="Times New Roman" w:cs="Times New Roman"/>
          <w:u w:val="single"/>
        </w:rPr>
        <w:t>:</w:t>
      </w:r>
      <w:r w:rsidR="00FD54DA">
        <w:rPr>
          <w:rFonts w:ascii="Times New Roman" w:hAnsi="Times New Roman" w:cs="Times New Roman"/>
          <w:u w:val="single"/>
        </w:rPr>
        <w:t xml:space="preserve"> </w:t>
      </w:r>
    </w:p>
    <w:p w14:paraId="7925E38E" w14:textId="77777777" w:rsidR="006C3FF2" w:rsidRPr="00B35B5E" w:rsidRDefault="006C3FF2" w:rsidP="003F27EE">
      <w:pPr>
        <w:pStyle w:val="ListParagraph"/>
        <w:numPr>
          <w:ilvl w:val="0"/>
          <w:numId w:val="3"/>
        </w:numPr>
        <w:spacing w:after="0" w:line="240" w:lineRule="auto"/>
        <w:rPr>
          <w:rFonts w:ascii="Times New Roman" w:hAnsi="Times New Roman" w:cs="Times New Roman"/>
        </w:rPr>
      </w:pPr>
      <w:r w:rsidRPr="00B35B5E">
        <w:rPr>
          <w:rFonts w:ascii="Times New Roman" w:hAnsi="Times New Roman" w:cs="Times New Roman"/>
        </w:rPr>
        <w:lastRenderedPageBreak/>
        <w:t>Do not include data records that are NULL for the variable in question</w:t>
      </w:r>
      <w:r w:rsidR="004C00D0">
        <w:rPr>
          <w:rFonts w:ascii="Times New Roman" w:hAnsi="Times New Roman" w:cs="Times New Roman"/>
        </w:rPr>
        <w:t>.</w:t>
      </w:r>
    </w:p>
    <w:p w14:paraId="3D97B0B4" w14:textId="77777777" w:rsidR="006C3FF2" w:rsidRPr="00B35B5E" w:rsidRDefault="006C3FF2" w:rsidP="003F27EE">
      <w:pPr>
        <w:pStyle w:val="ListParagraph"/>
        <w:numPr>
          <w:ilvl w:val="0"/>
          <w:numId w:val="3"/>
        </w:numPr>
        <w:spacing w:after="0" w:line="240" w:lineRule="auto"/>
        <w:rPr>
          <w:rFonts w:ascii="Times New Roman" w:hAnsi="Times New Roman" w:cs="Times New Roman"/>
        </w:rPr>
      </w:pPr>
      <w:r w:rsidRPr="00B35B5E">
        <w:rPr>
          <w:rFonts w:ascii="Times New Roman" w:hAnsi="Times New Roman" w:cs="Times New Roman"/>
        </w:rPr>
        <w:t xml:space="preserve">Do not include data records for variables that </w:t>
      </w:r>
      <w:r w:rsidR="00FE19C3">
        <w:rPr>
          <w:rFonts w:ascii="Times New Roman" w:hAnsi="Times New Roman" w:cs="Times New Roman"/>
        </w:rPr>
        <w:t>are not currently listed as a priority variable.</w:t>
      </w:r>
    </w:p>
    <w:p w14:paraId="7F62B570" w14:textId="77777777" w:rsidR="006C3FF2" w:rsidRPr="00B35B5E" w:rsidRDefault="006C3FF2" w:rsidP="003F27EE">
      <w:pPr>
        <w:pStyle w:val="ListParagraph"/>
        <w:numPr>
          <w:ilvl w:val="0"/>
          <w:numId w:val="3"/>
        </w:numPr>
        <w:spacing w:after="0" w:line="240" w:lineRule="auto"/>
        <w:rPr>
          <w:rFonts w:ascii="Times New Roman" w:hAnsi="Times New Roman" w:cs="Times New Roman"/>
        </w:rPr>
      </w:pPr>
      <w:r w:rsidRPr="00B35B5E">
        <w:rPr>
          <w:rFonts w:ascii="Times New Roman" w:hAnsi="Times New Roman" w:cs="Times New Roman"/>
        </w:rPr>
        <w:t xml:space="preserve">Do not include any data records without </w:t>
      </w:r>
      <w:r w:rsidR="00FE19C3">
        <w:rPr>
          <w:rFonts w:ascii="Times New Roman" w:hAnsi="Times New Roman" w:cs="Times New Roman"/>
        </w:rPr>
        <w:t xml:space="preserve">sample </w:t>
      </w:r>
      <w:r w:rsidRPr="00B35B5E">
        <w:rPr>
          <w:rFonts w:ascii="Times New Roman" w:hAnsi="Times New Roman" w:cs="Times New Roman"/>
        </w:rPr>
        <w:t>dates</w:t>
      </w:r>
      <w:r w:rsidR="004C00D0">
        <w:rPr>
          <w:rFonts w:ascii="Times New Roman" w:hAnsi="Times New Roman" w:cs="Times New Roman"/>
        </w:rPr>
        <w:t>.</w:t>
      </w:r>
    </w:p>
    <w:p w14:paraId="08D797E8" w14:textId="77777777" w:rsidR="006C3FF2" w:rsidRPr="00B35B5E" w:rsidRDefault="006C3FF2" w:rsidP="003F27EE">
      <w:pPr>
        <w:pStyle w:val="ListParagraph"/>
        <w:numPr>
          <w:ilvl w:val="0"/>
          <w:numId w:val="3"/>
        </w:numPr>
        <w:spacing w:after="0" w:line="240" w:lineRule="auto"/>
        <w:rPr>
          <w:rFonts w:ascii="Times New Roman" w:hAnsi="Times New Roman" w:cs="Times New Roman"/>
        </w:rPr>
      </w:pPr>
      <w:r w:rsidRPr="00B35B5E">
        <w:rPr>
          <w:rFonts w:ascii="Times New Roman" w:hAnsi="Times New Roman" w:cs="Times New Roman"/>
        </w:rPr>
        <w:t>Do not include duplicate or replicate data values.</w:t>
      </w:r>
      <w:r w:rsidR="00B95CDF">
        <w:rPr>
          <w:rFonts w:ascii="Times New Roman" w:hAnsi="Times New Roman" w:cs="Times New Roman"/>
        </w:rPr>
        <w:t xml:space="preserve"> </w:t>
      </w:r>
      <w:r w:rsidRPr="00B35B5E">
        <w:rPr>
          <w:rFonts w:ascii="Times New Roman" w:hAnsi="Times New Roman" w:cs="Times New Roman"/>
        </w:rPr>
        <w:t>The definition of a unique or non-duplicate record is: A row in a horizontally structured (every variable has its own column) table that is unique for these columns programid, lagoslakeid, date, sampledepth, sampleposition, lagosvariableid, datavalue.</w:t>
      </w:r>
    </w:p>
    <w:p w14:paraId="51EB4977" w14:textId="77777777" w:rsidR="006C3FF2" w:rsidRPr="00FD54DA" w:rsidRDefault="006C3FF2" w:rsidP="003F27EE">
      <w:pPr>
        <w:pStyle w:val="ListParagraph"/>
        <w:numPr>
          <w:ilvl w:val="0"/>
          <w:numId w:val="3"/>
        </w:numPr>
        <w:spacing w:after="0" w:line="240" w:lineRule="auto"/>
        <w:rPr>
          <w:rFonts w:ascii="Times New Roman" w:hAnsi="Times New Roman" w:cs="Times New Roman"/>
        </w:rPr>
      </w:pPr>
      <w:r w:rsidRPr="00FD54DA">
        <w:rPr>
          <w:rFonts w:ascii="Times New Roman" w:hAnsi="Times New Roman" w:cs="Times New Roman"/>
        </w:rPr>
        <w:t xml:space="preserve">Do not include data values that indicate </w:t>
      </w:r>
      <w:r w:rsidR="002E1C67">
        <w:rPr>
          <w:rFonts w:ascii="Times New Roman" w:hAnsi="Times New Roman" w:cs="Times New Roman"/>
        </w:rPr>
        <w:t xml:space="preserve">that </w:t>
      </w:r>
      <w:r w:rsidRPr="00FD54DA">
        <w:rPr>
          <w:rFonts w:ascii="Times New Roman" w:hAnsi="Times New Roman" w:cs="Times New Roman"/>
        </w:rPr>
        <w:t>they are unfit for use</w:t>
      </w:r>
      <w:r w:rsidR="00E06578">
        <w:rPr>
          <w:rFonts w:ascii="Times New Roman" w:hAnsi="Times New Roman" w:cs="Times New Roman"/>
        </w:rPr>
        <w:t>.</w:t>
      </w:r>
    </w:p>
    <w:p w14:paraId="4A6E3E2F" w14:textId="77777777" w:rsidR="00FD54DA" w:rsidRDefault="00FD54DA" w:rsidP="003F27EE">
      <w:pPr>
        <w:spacing w:after="0" w:line="240" w:lineRule="auto"/>
        <w:rPr>
          <w:rFonts w:ascii="Times New Roman" w:hAnsi="Times New Roman" w:cs="Times New Roman"/>
          <w:b/>
          <w:sz w:val="24"/>
        </w:rPr>
      </w:pPr>
    </w:p>
    <w:p w14:paraId="025476C2" w14:textId="77777777" w:rsidR="00C80364" w:rsidRDefault="00C80364" w:rsidP="003F27EE">
      <w:pPr>
        <w:spacing w:after="0" w:line="240" w:lineRule="auto"/>
        <w:rPr>
          <w:rFonts w:ascii="Times New Roman" w:hAnsi="Times New Roman" w:cs="Times New Roman"/>
          <w:b/>
          <w:sz w:val="24"/>
        </w:rPr>
      </w:pPr>
      <w:r>
        <w:rPr>
          <w:rFonts w:ascii="Times New Roman" w:hAnsi="Times New Roman" w:cs="Times New Roman"/>
          <w:b/>
          <w:sz w:val="24"/>
        </w:rPr>
        <w:t>Converted dataset description</w:t>
      </w:r>
    </w:p>
    <w:p w14:paraId="7D5C903E" w14:textId="77777777" w:rsidR="006C3FF2" w:rsidRPr="00C80364" w:rsidRDefault="00C80364" w:rsidP="003F27EE">
      <w:pPr>
        <w:spacing w:after="0" w:line="240" w:lineRule="auto"/>
        <w:rPr>
          <w:rFonts w:ascii="Times New Roman" w:hAnsi="Times New Roman" w:cs="Times New Roman"/>
        </w:rPr>
      </w:pPr>
      <w:r>
        <w:rPr>
          <w:rFonts w:ascii="Times New Roman" w:hAnsi="Times New Roman" w:cs="Times New Roman"/>
        </w:rPr>
        <w:t xml:space="preserve">Below are the columns that are in the final converted dataset for each limnological dataset. A </w:t>
      </w:r>
      <w:r w:rsidR="005E69D0">
        <w:rPr>
          <w:rFonts w:ascii="Times New Roman" w:hAnsi="Times New Roman" w:cs="Times New Roman"/>
        </w:rPr>
        <w:t>'</w:t>
      </w:r>
      <w:r w:rsidR="006C3FF2" w:rsidRPr="00C80364">
        <w:rPr>
          <w:rFonts w:ascii="Times New Roman" w:hAnsi="Times New Roman" w:cs="Times New Roman"/>
        </w:rPr>
        <w:t>*</w:t>
      </w:r>
      <w:r w:rsidR="005E69D0">
        <w:rPr>
          <w:rFonts w:ascii="Times New Roman" w:hAnsi="Times New Roman" w:cs="Times New Roman"/>
        </w:rPr>
        <w:t>'</w:t>
      </w:r>
      <w:r>
        <w:rPr>
          <w:rFonts w:ascii="Times New Roman" w:hAnsi="Times New Roman" w:cs="Times New Roman"/>
        </w:rPr>
        <w:t xml:space="preserve"> after the column name</w:t>
      </w:r>
      <w:r w:rsidR="006C3FF2" w:rsidRPr="00C80364">
        <w:rPr>
          <w:rFonts w:ascii="Times New Roman" w:hAnsi="Times New Roman" w:cs="Times New Roman"/>
        </w:rPr>
        <w:t xml:space="preserve"> indicates </w:t>
      </w:r>
      <w:r>
        <w:rPr>
          <w:rFonts w:ascii="Times New Roman" w:hAnsi="Times New Roman" w:cs="Times New Roman"/>
        </w:rPr>
        <w:t xml:space="preserve">a </w:t>
      </w:r>
      <w:r w:rsidR="00326158">
        <w:rPr>
          <w:rFonts w:ascii="Times New Roman" w:hAnsi="Times New Roman" w:cs="Times New Roman"/>
        </w:rPr>
        <w:t>required column (</w:t>
      </w:r>
      <w:r w:rsidR="006C3FF2" w:rsidRPr="00C80364">
        <w:rPr>
          <w:rFonts w:ascii="Times New Roman" w:hAnsi="Times New Roman" w:cs="Times New Roman"/>
        </w:rPr>
        <w:t>i.e</w:t>
      </w:r>
      <w:r w:rsidR="00326158">
        <w:rPr>
          <w:rFonts w:ascii="Times New Roman" w:hAnsi="Times New Roman" w:cs="Times New Roman"/>
        </w:rPr>
        <w:t>.,</w:t>
      </w:r>
      <w:r w:rsidR="006C3FF2" w:rsidRPr="00C80364">
        <w:rPr>
          <w:rFonts w:ascii="Times New Roman" w:hAnsi="Times New Roman" w:cs="Times New Roman"/>
        </w:rPr>
        <w:t xml:space="preserve"> </w:t>
      </w:r>
      <w:r>
        <w:rPr>
          <w:rFonts w:ascii="Times New Roman" w:hAnsi="Times New Roman" w:cs="Times New Roman"/>
        </w:rPr>
        <w:t xml:space="preserve">the value </w:t>
      </w:r>
      <w:r w:rsidR="006C3FF2" w:rsidRPr="00C80364">
        <w:rPr>
          <w:rFonts w:ascii="Times New Roman" w:hAnsi="Times New Roman" w:cs="Times New Roman"/>
        </w:rPr>
        <w:t xml:space="preserve">cannot be </w:t>
      </w:r>
      <w:r w:rsidR="00EF6A74" w:rsidRPr="00C80364">
        <w:rPr>
          <w:rFonts w:ascii="Times New Roman" w:hAnsi="Times New Roman" w:cs="Times New Roman"/>
        </w:rPr>
        <w:t>NULL)</w:t>
      </w:r>
      <w:r>
        <w:rPr>
          <w:rFonts w:ascii="Times New Roman" w:hAnsi="Times New Roman" w:cs="Times New Roman"/>
        </w:rPr>
        <w:t xml:space="preserve">. In parentheses, we provide the most likely source for the information that populates this column. </w:t>
      </w:r>
    </w:p>
    <w:p w14:paraId="63169B53" w14:textId="77777777" w:rsidR="006C3FF2" w:rsidRPr="00C80364" w:rsidRDefault="006C3FF2" w:rsidP="003F27EE">
      <w:pPr>
        <w:spacing w:after="0" w:line="240" w:lineRule="auto"/>
        <w:rPr>
          <w:rFonts w:ascii="Times New Roman" w:hAnsi="Times New Roman" w:cs="Times New Roman"/>
          <w:sz w:val="14"/>
        </w:rPr>
      </w:pPr>
    </w:p>
    <w:p w14:paraId="7551B935" w14:textId="77777777" w:rsidR="006C3FF2" w:rsidRPr="00B35B5E" w:rsidRDefault="006C3FF2" w:rsidP="003F27EE">
      <w:pPr>
        <w:pStyle w:val="ListParagraph"/>
        <w:numPr>
          <w:ilvl w:val="0"/>
          <w:numId w:val="4"/>
        </w:numPr>
        <w:shd w:val="clear" w:color="auto" w:fill="FFF2CC" w:themeFill="accent4" w:themeFillTint="33"/>
        <w:spacing w:after="0" w:line="240" w:lineRule="auto"/>
        <w:rPr>
          <w:rFonts w:ascii="Times New Roman" w:hAnsi="Times New Roman" w:cs="Times New Roman"/>
          <w:b/>
        </w:rPr>
      </w:pPr>
      <w:r w:rsidRPr="00B35B5E">
        <w:rPr>
          <w:rFonts w:ascii="Times New Roman" w:hAnsi="Times New Roman" w:cs="Times New Roman"/>
          <w:b/>
        </w:rPr>
        <w:t>LakeID</w:t>
      </w:r>
      <w:r w:rsidR="00C80364">
        <w:rPr>
          <w:rFonts w:ascii="Times New Roman" w:hAnsi="Times New Roman" w:cs="Times New Roman"/>
          <w:b/>
        </w:rPr>
        <w:t>*</w:t>
      </w:r>
      <w:r w:rsidRPr="00B35B5E">
        <w:rPr>
          <w:rFonts w:ascii="Times New Roman" w:hAnsi="Times New Roman" w:cs="Times New Roman"/>
          <w:b/>
        </w:rPr>
        <w:t xml:space="preserve"> </w:t>
      </w:r>
      <w:r w:rsidR="00C80364">
        <w:rPr>
          <w:rFonts w:ascii="Times New Roman" w:hAnsi="Times New Roman" w:cs="Times New Roman"/>
        </w:rPr>
        <w:t>(f</w:t>
      </w:r>
      <w:r w:rsidRPr="00C80364">
        <w:rPr>
          <w:rFonts w:ascii="Times New Roman" w:hAnsi="Times New Roman" w:cs="Times New Roman"/>
        </w:rPr>
        <w:t xml:space="preserve">rom </w:t>
      </w:r>
      <w:r w:rsidR="00C80364" w:rsidRPr="00C80364">
        <w:rPr>
          <w:rFonts w:ascii="Times New Roman" w:hAnsi="Times New Roman" w:cs="Times New Roman"/>
        </w:rPr>
        <w:t xml:space="preserve">the </w:t>
      </w:r>
      <w:r w:rsidR="00C80364">
        <w:rPr>
          <w:rFonts w:ascii="Times New Roman" w:hAnsi="Times New Roman" w:cs="Times New Roman"/>
        </w:rPr>
        <w:t>original</w:t>
      </w:r>
      <w:r w:rsidR="00C80364" w:rsidRPr="00C80364">
        <w:rPr>
          <w:rFonts w:ascii="Times New Roman" w:hAnsi="Times New Roman" w:cs="Times New Roman"/>
        </w:rPr>
        <w:t xml:space="preserve"> </w:t>
      </w:r>
      <w:r w:rsidR="00C80364">
        <w:rPr>
          <w:rFonts w:ascii="Times New Roman" w:hAnsi="Times New Roman" w:cs="Times New Roman"/>
        </w:rPr>
        <w:t xml:space="preserve">data </w:t>
      </w:r>
      <w:r w:rsidR="00C80364" w:rsidRPr="00C80364">
        <w:rPr>
          <w:rFonts w:ascii="Times New Roman" w:hAnsi="Times New Roman" w:cs="Times New Roman"/>
        </w:rPr>
        <w:t>file</w:t>
      </w:r>
      <w:r w:rsidRPr="00C80364">
        <w:rPr>
          <w:rFonts w:ascii="Times New Roman" w:hAnsi="Times New Roman" w:cs="Times New Roman"/>
        </w:rPr>
        <w:t>)</w:t>
      </w:r>
      <w:r w:rsidRPr="00B35B5E">
        <w:rPr>
          <w:rFonts w:ascii="Times New Roman" w:hAnsi="Times New Roman" w:cs="Times New Roman"/>
          <w:b/>
        </w:rPr>
        <w:t xml:space="preserve"> </w:t>
      </w:r>
      <w:r w:rsidR="00EB7BF1">
        <w:rPr>
          <w:rFonts w:ascii="Times New Roman" w:hAnsi="Times New Roman" w:cs="Times New Roman"/>
          <w:b/>
        </w:rPr>
        <w:t>-</w:t>
      </w:r>
      <w:r w:rsidRPr="00B35B5E">
        <w:rPr>
          <w:rFonts w:ascii="Times New Roman" w:hAnsi="Times New Roman" w:cs="Times New Roman"/>
          <w:b/>
        </w:rPr>
        <w:t xml:space="preserve"> </w:t>
      </w:r>
      <w:r w:rsidRPr="00B35B5E">
        <w:rPr>
          <w:rFonts w:ascii="Times New Roman" w:hAnsi="Times New Roman" w:cs="Times New Roman"/>
        </w:rPr>
        <w:t xml:space="preserve">unique lake identifier (or </w:t>
      </w:r>
      <w:r w:rsidR="00C80364">
        <w:rPr>
          <w:rFonts w:ascii="Times New Roman" w:hAnsi="Times New Roman" w:cs="Times New Roman"/>
        </w:rPr>
        <w:t>in some cases basin or station);</w:t>
      </w:r>
      <w:r w:rsidRPr="00B35B5E">
        <w:rPr>
          <w:rFonts w:ascii="Times New Roman" w:hAnsi="Times New Roman" w:cs="Times New Roman"/>
        </w:rPr>
        <w:t xml:space="preserve"> this column is absolutely necessary and will be used to relate </w:t>
      </w:r>
      <w:r w:rsidR="00C80364">
        <w:rPr>
          <w:rFonts w:ascii="Times New Roman" w:hAnsi="Times New Roman" w:cs="Times New Roman"/>
        </w:rPr>
        <w:t xml:space="preserve">the </w:t>
      </w:r>
      <w:r w:rsidRPr="00B35B5E">
        <w:rPr>
          <w:rFonts w:ascii="Times New Roman" w:hAnsi="Times New Roman" w:cs="Times New Roman"/>
        </w:rPr>
        <w:t>limnology sample data to locational information</w:t>
      </w:r>
      <w:r w:rsidR="00C80364">
        <w:rPr>
          <w:rFonts w:ascii="Times New Roman" w:hAnsi="Times New Roman" w:cs="Times New Roman"/>
        </w:rPr>
        <w:t xml:space="preserve"> in the GIS dataset</w:t>
      </w:r>
      <w:r w:rsidRPr="00B35B5E">
        <w:rPr>
          <w:rFonts w:ascii="Times New Roman" w:hAnsi="Times New Roman" w:cs="Times New Roman"/>
        </w:rPr>
        <w:t>.</w:t>
      </w:r>
      <w:r w:rsidR="00B95CDF">
        <w:rPr>
          <w:rFonts w:ascii="Times New Roman" w:hAnsi="Times New Roman" w:cs="Times New Roman"/>
        </w:rPr>
        <w:t xml:space="preserve"> </w:t>
      </w:r>
    </w:p>
    <w:p w14:paraId="5B3B2255" w14:textId="77777777" w:rsidR="006C3FF2" w:rsidRPr="0036676E" w:rsidRDefault="006C3FF2" w:rsidP="003F27EE">
      <w:pPr>
        <w:shd w:val="clear" w:color="auto" w:fill="FFF2CC" w:themeFill="accent4" w:themeFillTint="33"/>
        <w:spacing w:after="0" w:line="240" w:lineRule="auto"/>
        <w:ind w:left="360"/>
        <w:rPr>
          <w:rFonts w:ascii="Times New Roman" w:hAnsi="Times New Roman" w:cs="Times New Roman"/>
          <w:b/>
        </w:rPr>
      </w:pPr>
    </w:p>
    <w:p w14:paraId="06A10F4B" w14:textId="77777777" w:rsidR="006C3FF2" w:rsidRPr="00B35B5E" w:rsidRDefault="006C3FF2" w:rsidP="003F27EE">
      <w:pPr>
        <w:pStyle w:val="ListParagraph"/>
        <w:numPr>
          <w:ilvl w:val="0"/>
          <w:numId w:val="4"/>
        </w:numPr>
        <w:shd w:val="clear" w:color="auto" w:fill="FFF2CC" w:themeFill="accent4" w:themeFillTint="33"/>
        <w:spacing w:after="0" w:line="240" w:lineRule="auto"/>
        <w:rPr>
          <w:rFonts w:ascii="Times New Roman" w:hAnsi="Times New Roman" w:cs="Times New Roman"/>
        </w:rPr>
      </w:pPr>
      <w:r w:rsidRPr="00B35B5E">
        <w:rPr>
          <w:rFonts w:ascii="Times New Roman" w:hAnsi="Times New Roman" w:cs="Times New Roman"/>
          <w:b/>
        </w:rPr>
        <w:t xml:space="preserve">Lakename </w:t>
      </w:r>
      <w:r w:rsidRPr="00C80364">
        <w:rPr>
          <w:rFonts w:ascii="Times New Roman" w:hAnsi="Times New Roman" w:cs="Times New Roman"/>
        </w:rPr>
        <w:t>(</w:t>
      </w:r>
      <w:r w:rsidR="00C80364">
        <w:rPr>
          <w:rFonts w:ascii="Times New Roman" w:hAnsi="Times New Roman" w:cs="Times New Roman"/>
        </w:rPr>
        <w:t>f</w:t>
      </w:r>
      <w:r w:rsidRPr="00C80364">
        <w:rPr>
          <w:rFonts w:ascii="Times New Roman" w:hAnsi="Times New Roman" w:cs="Times New Roman"/>
        </w:rPr>
        <w:t xml:space="preserve">rom </w:t>
      </w:r>
      <w:r w:rsidR="00C80364" w:rsidRPr="00C80364">
        <w:rPr>
          <w:rFonts w:ascii="Times New Roman" w:hAnsi="Times New Roman" w:cs="Times New Roman"/>
        </w:rPr>
        <w:t xml:space="preserve">the </w:t>
      </w:r>
      <w:r w:rsidR="00C80364">
        <w:rPr>
          <w:rFonts w:ascii="Times New Roman" w:hAnsi="Times New Roman" w:cs="Times New Roman"/>
        </w:rPr>
        <w:t>original data</w:t>
      </w:r>
      <w:r w:rsidR="00C80364" w:rsidRPr="00C80364">
        <w:rPr>
          <w:rFonts w:ascii="Times New Roman" w:hAnsi="Times New Roman" w:cs="Times New Roman"/>
        </w:rPr>
        <w:t xml:space="preserve"> file</w:t>
      </w:r>
      <w:r w:rsidRPr="00C80364">
        <w:rPr>
          <w:rFonts w:ascii="Times New Roman" w:hAnsi="Times New Roman" w:cs="Times New Roman"/>
        </w:rPr>
        <w:t>)</w:t>
      </w:r>
      <w:r w:rsidRPr="00B35B5E">
        <w:rPr>
          <w:rFonts w:ascii="Times New Roman" w:hAnsi="Times New Roman" w:cs="Times New Roman"/>
          <w:b/>
        </w:rPr>
        <w:t xml:space="preserve"> </w:t>
      </w:r>
      <w:r w:rsidR="00EB7BF1">
        <w:rPr>
          <w:rFonts w:ascii="Times New Roman" w:hAnsi="Times New Roman" w:cs="Times New Roman"/>
          <w:b/>
        </w:rPr>
        <w:t>-</w:t>
      </w:r>
      <w:r w:rsidRPr="00B35B5E">
        <w:rPr>
          <w:rFonts w:ascii="Times New Roman" w:hAnsi="Times New Roman" w:cs="Times New Roman"/>
          <w:b/>
        </w:rPr>
        <w:t xml:space="preserve"> </w:t>
      </w:r>
      <w:r w:rsidRPr="00B35B5E">
        <w:rPr>
          <w:rFonts w:ascii="Times New Roman" w:hAnsi="Times New Roman" w:cs="Times New Roman"/>
        </w:rPr>
        <w:t xml:space="preserve">name of lake (not technically required, </w:t>
      </w:r>
      <w:r w:rsidR="00C80364">
        <w:rPr>
          <w:rFonts w:ascii="Times New Roman" w:hAnsi="Times New Roman" w:cs="Times New Roman"/>
        </w:rPr>
        <w:t>but</w:t>
      </w:r>
      <w:r w:rsidR="002E1C67">
        <w:rPr>
          <w:rFonts w:ascii="Times New Roman" w:hAnsi="Times New Roman" w:cs="Times New Roman"/>
        </w:rPr>
        <w:t xml:space="preserve"> it</w:t>
      </w:r>
      <w:r w:rsidR="00C80364">
        <w:rPr>
          <w:rFonts w:ascii="Times New Roman" w:hAnsi="Times New Roman" w:cs="Times New Roman"/>
        </w:rPr>
        <w:t xml:space="preserve"> is </w:t>
      </w:r>
      <w:r w:rsidR="007443C9">
        <w:rPr>
          <w:rFonts w:ascii="Times New Roman" w:hAnsi="Times New Roman" w:cs="Times New Roman"/>
        </w:rPr>
        <w:t>useful</w:t>
      </w:r>
      <w:r w:rsidR="00C80364">
        <w:rPr>
          <w:rFonts w:ascii="Times New Roman" w:hAnsi="Times New Roman" w:cs="Times New Roman"/>
        </w:rPr>
        <w:t xml:space="preserve"> to have </w:t>
      </w:r>
      <w:r w:rsidR="002E1C67">
        <w:rPr>
          <w:rFonts w:ascii="Times New Roman" w:hAnsi="Times New Roman" w:cs="Times New Roman"/>
        </w:rPr>
        <w:t xml:space="preserve">it </w:t>
      </w:r>
      <w:r w:rsidR="00C80364">
        <w:rPr>
          <w:rFonts w:ascii="Times New Roman" w:hAnsi="Times New Roman" w:cs="Times New Roman"/>
        </w:rPr>
        <w:t>as a backup to locate the lake</w:t>
      </w:r>
      <w:r w:rsidRPr="00B35B5E">
        <w:rPr>
          <w:rFonts w:ascii="Times New Roman" w:hAnsi="Times New Roman" w:cs="Times New Roman"/>
        </w:rPr>
        <w:t>)</w:t>
      </w:r>
      <w:r w:rsidR="004C00D0">
        <w:rPr>
          <w:rFonts w:ascii="Times New Roman" w:hAnsi="Times New Roman" w:cs="Times New Roman"/>
        </w:rPr>
        <w:t>.</w:t>
      </w:r>
    </w:p>
    <w:p w14:paraId="6BD45FC0" w14:textId="77777777" w:rsidR="006C3FF2" w:rsidRPr="00B35B5E" w:rsidRDefault="006C3FF2" w:rsidP="003F27EE">
      <w:pPr>
        <w:shd w:val="clear" w:color="auto" w:fill="FFF2CC" w:themeFill="accent4" w:themeFillTint="33"/>
        <w:spacing w:after="0" w:line="240" w:lineRule="auto"/>
        <w:ind w:left="360"/>
        <w:rPr>
          <w:rFonts w:ascii="Times New Roman" w:hAnsi="Times New Roman" w:cs="Times New Roman"/>
        </w:rPr>
      </w:pPr>
    </w:p>
    <w:p w14:paraId="4D6A28BC" w14:textId="77777777" w:rsidR="006C3FF2" w:rsidRPr="00B35B5E" w:rsidRDefault="006C3FF2" w:rsidP="003F27EE">
      <w:pPr>
        <w:pStyle w:val="ListParagraph"/>
        <w:numPr>
          <w:ilvl w:val="0"/>
          <w:numId w:val="4"/>
        </w:numPr>
        <w:shd w:val="clear" w:color="auto" w:fill="FFF2CC" w:themeFill="accent4" w:themeFillTint="33"/>
        <w:spacing w:after="0" w:line="240" w:lineRule="auto"/>
        <w:rPr>
          <w:rFonts w:ascii="Times New Roman" w:hAnsi="Times New Roman" w:cs="Times New Roman"/>
        </w:rPr>
      </w:pPr>
      <w:r w:rsidRPr="00B35B5E">
        <w:rPr>
          <w:rFonts w:ascii="Times New Roman" w:hAnsi="Times New Roman" w:cs="Times New Roman"/>
          <w:b/>
        </w:rPr>
        <w:t>SourceVariableName</w:t>
      </w:r>
      <w:r w:rsidR="00C80364">
        <w:rPr>
          <w:rFonts w:ascii="Times New Roman" w:hAnsi="Times New Roman" w:cs="Times New Roman"/>
          <w:b/>
        </w:rPr>
        <w:t xml:space="preserve">* </w:t>
      </w:r>
      <w:r w:rsidRPr="00C80364">
        <w:rPr>
          <w:rFonts w:ascii="Times New Roman" w:hAnsi="Times New Roman" w:cs="Times New Roman"/>
        </w:rPr>
        <w:t>(</w:t>
      </w:r>
      <w:r w:rsidR="00C80364">
        <w:rPr>
          <w:rFonts w:ascii="Times New Roman" w:hAnsi="Times New Roman" w:cs="Times New Roman"/>
        </w:rPr>
        <w:t>f</w:t>
      </w:r>
      <w:r w:rsidRPr="00C80364">
        <w:rPr>
          <w:rFonts w:ascii="Times New Roman" w:hAnsi="Times New Roman" w:cs="Times New Roman"/>
        </w:rPr>
        <w:t xml:space="preserve">rom </w:t>
      </w:r>
      <w:r w:rsidR="00C80364">
        <w:rPr>
          <w:rFonts w:ascii="Times New Roman" w:hAnsi="Times New Roman" w:cs="Times New Roman"/>
        </w:rPr>
        <w:t>the original data file or the integrated metadata file)</w:t>
      </w:r>
      <w:r w:rsidRPr="00B35B5E">
        <w:rPr>
          <w:rFonts w:ascii="Times New Roman" w:hAnsi="Times New Roman" w:cs="Times New Roman"/>
        </w:rPr>
        <w:t xml:space="preserve"> </w:t>
      </w:r>
      <w:r w:rsidR="00EB7BF1">
        <w:rPr>
          <w:rFonts w:ascii="Times New Roman" w:hAnsi="Times New Roman" w:cs="Times New Roman"/>
          <w:b/>
        </w:rPr>
        <w:t>-</w:t>
      </w:r>
      <w:r w:rsidR="00C80364">
        <w:rPr>
          <w:rFonts w:ascii="Times New Roman" w:hAnsi="Times New Roman" w:cs="Times New Roman"/>
          <w:b/>
        </w:rPr>
        <w:t xml:space="preserve"> </w:t>
      </w:r>
      <w:r w:rsidRPr="00B35B5E">
        <w:rPr>
          <w:rFonts w:ascii="Times New Roman" w:hAnsi="Times New Roman" w:cs="Times New Roman"/>
        </w:rPr>
        <w:t xml:space="preserve">name of sampled variable/parameter in </w:t>
      </w:r>
      <w:r w:rsidR="00C80364">
        <w:rPr>
          <w:rFonts w:ascii="Times New Roman" w:hAnsi="Times New Roman" w:cs="Times New Roman"/>
        </w:rPr>
        <w:t xml:space="preserve">the </w:t>
      </w:r>
      <w:r w:rsidRPr="00B35B5E">
        <w:rPr>
          <w:rFonts w:ascii="Times New Roman" w:hAnsi="Times New Roman" w:cs="Times New Roman"/>
        </w:rPr>
        <w:t>source dataset</w:t>
      </w:r>
      <w:r w:rsidR="004C00D0">
        <w:rPr>
          <w:rFonts w:ascii="Times New Roman" w:hAnsi="Times New Roman" w:cs="Times New Roman"/>
        </w:rPr>
        <w:t>.</w:t>
      </w:r>
    </w:p>
    <w:p w14:paraId="7CA981FE" w14:textId="77777777" w:rsidR="006C3FF2" w:rsidRPr="0036676E" w:rsidRDefault="006C3FF2" w:rsidP="003F27EE">
      <w:pPr>
        <w:shd w:val="clear" w:color="auto" w:fill="FFF2CC" w:themeFill="accent4" w:themeFillTint="33"/>
        <w:spacing w:line="240" w:lineRule="auto"/>
        <w:ind w:left="360"/>
        <w:rPr>
          <w:rFonts w:ascii="Times New Roman" w:hAnsi="Times New Roman" w:cs="Times New Roman"/>
        </w:rPr>
      </w:pPr>
    </w:p>
    <w:p w14:paraId="0DECFB57" w14:textId="77777777" w:rsidR="006C3FF2" w:rsidRPr="00B35B5E" w:rsidRDefault="006C3FF2" w:rsidP="003F27EE">
      <w:pPr>
        <w:pStyle w:val="ListParagraph"/>
        <w:numPr>
          <w:ilvl w:val="0"/>
          <w:numId w:val="4"/>
        </w:numPr>
        <w:shd w:val="clear" w:color="auto" w:fill="FFF2CC" w:themeFill="accent4" w:themeFillTint="33"/>
        <w:spacing w:after="0" w:line="240" w:lineRule="auto"/>
        <w:rPr>
          <w:rFonts w:ascii="Times New Roman" w:hAnsi="Times New Roman" w:cs="Times New Roman"/>
        </w:rPr>
      </w:pPr>
      <w:r w:rsidRPr="00B35B5E">
        <w:rPr>
          <w:rFonts w:ascii="Times New Roman" w:hAnsi="Times New Roman" w:cs="Times New Roman"/>
          <w:b/>
        </w:rPr>
        <w:t>SourceVariableDescription</w:t>
      </w:r>
      <w:r w:rsidR="00C80364">
        <w:rPr>
          <w:rFonts w:ascii="Times New Roman" w:hAnsi="Times New Roman" w:cs="Times New Roman"/>
          <w:b/>
        </w:rPr>
        <w:t xml:space="preserve">* </w:t>
      </w:r>
      <w:r w:rsidRPr="00C80364">
        <w:rPr>
          <w:rFonts w:ascii="Times New Roman" w:hAnsi="Times New Roman" w:cs="Times New Roman"/>
        </w:rPr>
        <w:t>(</w:t>
      </w:r>
      <w:r w:rsidR="00C80364">
        <w:rPr>
          <w:rFonts w:ascii="Times New Roman" w:hAnsi="Times New Roman" w:cs="Times New Roman"/>
        </w:rPr>
        <w:t>from the integrated metadata file</w:t>
      </w:r>
      <w:r w:rsidRPr="00C80364">
        <w:rPr>
          <w:rFonts w:ascii="Times New Roman" w:hAnsi="Times New Roman" w:cs="Times New Roman"/>
        </w:rPr>
        <w:t>)</w:t>
      </w:r>
      <w:r w:rsidRPr="00B35B5E">
        <w:rPr>
          <w:rFonts w:ascii="Times New Roman" w:hAnsi="Times New Roman" w:cs="Times New Roman"/>
        </w:rPr>
        <w:t xml:space="preserve"> </w:t>
      </w:r>
      <w:r w:rsidR="00EB7BF1">
        <w:rPr>
          <w:rFonts w:ascii="Times New Roman" w:hAnsi="Times New Roman" w:cs="Times New Roman"/>
          <w:b/>
        </w:rPr>
        <w:t>-</w:t>
      </w:r>
      <w:r w:rsidR="00C80364">
        <w:rPr>
          <w:rFonts w:ascii="Times New Roman" w:hAnsi="Times New Roman" w:cs="Times New Roman"/>
          <w:b/>
        </w:rPr>
        <w:t xml:space="preserve"> </w:t>
      </w:r>
      <w:r w:rsidRPr="00B35B5E">
        <w:rPr>
          <w:rFonts w:ascii="Times New Roman" w:hAnsi="Times New Roman" w:cs="Times New Roman"/>
        </w:rPr>
        <w:t>name of sampled variable/parameter in source dataset</w:t>
      </w:r>
      <w:r w:rsidR="004C00D0">
        <w:rPr>
          <w:rFonts w:ascii="Times New Roman" w:hAnsi="Times New Roman" w:cs="Times New Roman"/>
        </w:rPr>
        <w:t>.</w:t>
      </w:r>
    </w:p>
    <w:p w14:paraId="5772FB11" w14:textId="77777777" w:rsidR="006C3FF2" w:rsidRPr="0036676E" w:rsidRDefault="006C3FF2" w:rsidP="003F27EE">
      <w:pPr>
        <w:shd w:val="clear" w:color="auto" w:fill="FFF2CC" w:themeFill="accent4" w:themeFillTint="33"/>
        <w:spacing w:line="240" w:lineRule="auto"/>
        <w:ind w:left="360"/>
        <w:rPr>
          <w:rFonts w:ascii="Times New Roman" w:hAnsi="Times New Roman" w:cs="Times New Roman"/>
        </w:rPr>
      </w:pPr>
    </w:p>
    <w:p w14:paraId="7116996F" w14:textId="77777777" w:rsidR="006C3FF2" w:rsidRPr="00B35B5E" w:rsidRDefault="006C3FF2" w:rsidP="003F27EE">
      <w:pPr>
        <w:pStyle w:val="ListParagraph"/>
        <w:numPr>
          <w:ilvl w:val="0"/>
          <w:numId w:val="4"/>
        </w:numPr>
        <w:shd w:val="clear" w:color="auto" w:fill="FFF2CC" w:themeFill="accent4" w:themeFillTint="33"/>
        <w:spacing w:after="0" w:line="240" w:lineRule="auto"/>
        <w:rPr>
          <w:rFonts w:ascii="Times New Roman" w:hAnsi="Times New Roman" w:cs="Times New Roman"/>
        </w:rPr>
      </w:pPr>
      <w:r w:rsidRPr="00B35B5E">
        <w:rPr>
          <w:rFonts w:ascii="Times New Roman" w:hAnsi="Times New Roman" w:cs="Times New Roman"/>
          <w:b/>
        </w:rPr>
        <w:t>SourceFlags</w:t>
      </w:r>
      <w:r w:rsidR="00C80364">
        <w:rPr>
          <w:rFonts w:ascii="Times New Roman" w:hAnsi="Times New Roman" w:cs="Times New Roman"/>
          <w:b/>
        </w:rPr>
        <w:t xml:space="preserve"> </w:t>
      </w:r>
      <w:r w:rsidRPr="00C80364">
        <w:rPr>
          <w:rFonts w:ascii="Times New Roman" w:hAnsi="Times New Roman" w:cs="Times New Roman"/>
        </w:rPr>
        <w:t>(</w:t>
      </w:r>
      <w:r w:rsidR="00C80364" w:rsidRPr="00C80364">
        <w:rPr>
          <w:rFonts w:ascii="Times New Roman" w:hAnsi="Times New Roman" w:cs="Times New Roman"/>
        </w:rPr>
        <w:t>from the original data file</w:t>
      </w:r>
      <w:r w:rsidRPr="00C80364">
        <w:rPr>
          <w:rFonts w:ascii="Times New Roman" w:hAnsi="Times New Roman" w:cs="Times New Roman"/>
        </w:rPr>
        <w:t>)</w:t>
      </w:r>
      <w:r w:rsidR="00AD22AE">
        <w:rPr>
          <w:rFonts w:ascii="Times New Roman" w:hAnsi="Times New Roman" w:cs="Times New Roman"/>
          <w:b/>
        </w:rPr>
        <w:t xml:space="preserve"> </w:t>
      </w:r>
      <w:r w:rsidR="00EB7BF1">
        <w:rPr>
          <w:rFonts w:ascii="Times New Roman" w:hAnsi="Times New Roman" w:cs="Times New Roman"/>
          <w:b/>
        </w:rPr>
        <w:t>-</w:t>
      </w:r>
      <w:r w:rsidRPr="00B35B5E">
        <w:rPr>
          <w:rFonts w:ascii="Times New Roman" w:hAnsi="Times New Roman" w:cs="Times New Roman"/>
          <w:b/>
        </w:rPr>
        <w:t xml:space="preserve"> </w:t>
      </w:r>
      <w:r w:rsidRPr="00B35B5E">
        <w:rPr>
          <w:rFonts w:ascii="Times New Roman" w:hAnsi="Times New Roman" w:cs="Times New Roman"/>
        </w:rPr>
        <w:t>these columns indicate issues related to the measurement/analysis of a specific sample</w:t>
      </w:r>
      <w:r w:rsidR="00C80364">
        <w:rPr>
          <w:rFonts w:ascii="Times New Roman" w:hAnsi="Times New Roman" w:cs="Times New Roman"/>
        </w:rPr>
        <w:t xml:space="preserve"> and are too dif</w:t>
      </w:r>
      <w:r w:rsidRPr="00B35B5E">
        <w:rPr>
          <w:rFonts w:ascii="Times New Roman" w:hAnsi="Times New Roman" w:cs="Times New Roman"/>
        </w:rPr>
        <w:t>ficult to standardize across datasets</w:t>
      </w:r>
      <w:r w:rsidR="00C80364">
        <w:rPr>
          <w:rFonts w:ascii="Times New Roman" w:hAnsi="Times New Roman" w:cs="Times New Roman"/>
        </w:rPr>
        <w:t xml:space="preserve">. Therefore, they are retained for future use if necessary. </w:t>
      </w:r>
      <w:r w:rsidRPr="00B35B5E">
        <w:rPr>
          <w:rFonts w:ascii="Times New Roman" w:hAnsi="Times New Roman" w:cs="Times New Roman"/>
        </w:rPr>
        <w:t xml:space="preserve">If a particular data value </w:t>
      </w:r>
      <w:r w:rsidR="00AD22AE">
        <w:rPr>
          <w:rFonts w:ascii="Times New Roman" w:hAnsi="Times New Roman" w:cs="Times New Roman"/>
        </w:rPr>
        <w:t>has</w:t>
      </w:r>
      <w:r w:rsidRPr="00B35B5E">
        <w:rPr>
          <w:rFonts w:ascii="Times New Roman" w:hAnsi="Times New Roman" w:cs="Times New Roman"/>
        </w:rPr>
        <w:t xml:space="preserve"> multiple flags</w:t>
      </w:r>
      <w:r w:rsidR="00AD22AE">
        <w:rPr>
          <w:rFonts w:ascii="Times New Roman" w:hAnsi="Times New Roman" w:cs="Times New Roman"/>
        </w:rPr>
        <w:t>, then all are specified in a single cell separated by commas. The explanation</w:t>
      </w:r>
      <w:r w:rsidR="002E1C67">
        <w:rPr>
          <w:rFonts w:ascii="Times New Roman" w:hAnsi="Times New Roman" w:cs="Times New Roman"/>
        </w:rPr>
        <w:t>s</w:t>
      </w:r>
      <w:r w:rsidR="00AD22AE">
        <w:rPr>
          <w:rFonts w:ascii="Times New Roman" w:hAnsi="Times New Roman" w:cs="Times New Roman"/>
        </w:rPr>
        <w:t xml:space="preserve"> of the flags (if available) are provided in the </w:t>
      </w:r>
      <w:r w:rsidRPr="00B35B5E">
        <w:rPr>
          <w:rFonts w:ascii="Times New Roman" w:hAnsi="Times New Roman" w:cs="Times New Roman"/>
        </w:rPr>
        <w:t>comments column or provide</w:t>
      </w:r>
      <w:r w:rsidR="00AD22AE">
        <w:rPr>
          <w:rFonts w:ascii="Times New Roman" w:hAnsi="Times New Roman" w:cs="Times New Roman"/>
        </w:rPr>
        <w:t xml:space="preserve">d in </w:t>
      </w:r>
      <w:r w:rsidRPr="00B35B5E">
        <w:rPr>
          <w:rFonts w:ascii="Times New Roman" w:hAnsi="Times New Roman" w:cs="Times New Roman"/>
        </w:rPr>
        <w:t>the log file.</w:t>
      </w:r>
      <w:r w:rsidR="00B95CDF">
        <w:rPr>
          <w:rFonts w:ascii="Times New Roman" w:hAnsi="Times New Roman" w:cs="Times New Roman"/>
        </w:rPr>
        <w:t xml:space="preserve"> </w:t>
      </w:r>
      <w:r w:rsidRPr="00B35B5E">
        <w:rPr>
          <w:rFonts w:ascii="Times New Roman" w:hAnsi="Times New Roman" w:cs="Times New Roman"/>
        </w:rPr>
        <w:t>If a source dataset includes indications of data quality in a comments column but does</w:t>
      </w:r>
      <w:r w:rsidR="002E1C67">
        <w:rPr>
          <w:rFonts w:ascii="Times New Roman" w:hAnsi="Times New Roman" w:cs="Times New Roman"/>
        </w:rPr>
        <w:t xml:space="preserve"> </w:t>
      </w:r>
      <w:r w:rsidRPr="00B35B5E">
        <w:rPr>
          <w:rFonts w:ascii="Times New Roman" w:hAnsi="Times New Roman" w:cs="Times New Roman"/>
        </w:rPr>
        <w:t>n</w:t>
      </w:r>
      <w:r w:rsidR="002E1C67">
        <w:rPr>
          <w:rFonts w:ascii="Times New Roman" w:hAnsi="Times New Roman" w:cs="Times New Roman"/>
        </w:rPr>
        <w:t>o</w:t>
      </w:r>
      <w:r w:rsidRPr="00B35B5E">
        <w:rPr>
          <w:rFonts w:ascii="Times New Roman" w:hAnsi="Times New Roman" w:cs="Times New Roman"/>
        </w:rPr>
        <w:t xml:space="preserve">t use an actual flag, </w:t>
      </w:r>
      <w:r w:rsidR="00AD22AE">
        <w:rPr>
          <w:rFonts w:ascii="Times New Roman" w:hAnsi="Times New Roman" w:cs="Times New Roman"/>
        </w:rPr>
        <w:t xml:space="preserve">then those comments are </w:t>
      </w:r>
      <w:r w:rsidRPr="00B35B5E">
        <w:rPr>
          <w:rFonts w:ascii="Times New Roman" w:hAnsi="Times New Roman" w:cs="Times New Roman"/>
        </w:rPr>
        <w:t>standardize</w:t>
      </w:r>
      <w:r w:rsidR="00AD22AE">
        <w:rPr>
          <w:rFonts w:ascii="Times New Roman" w:hAnsi="Times New Roman" w:cs="Times New Roman"/>
        </w:rPr>
        <w:t>d</w:t>
      </w:r>
      <w:r w:rsidRPr="00B35B5E">
        <w:rPr>
          <w:rFonts w:ascii="Times New Roman" w:hAnsi="Times New Roman" w:cs="Times New Roman"/>
        </w:rPr>
        <w:t xml:space="preserve"> as much as possible and populate</w:t>
      </w:r>
      <w:r w:rsidR="00AD22AE">
        <w:rPr>
          <w:rFonts w:ascii="Times New Roman" w:hAnsi="Times New Roman" w:cs="Times New Roman"/>
        </w:rPr>
        <w:t xml:space="preserve">d in this </w:t>
      </w:r>
      <w:r w:rsidRPr="00B35B5E">
        <w:rPr>
          <w:rFonts w:ascii="Times New Roman" w:hAnsi="Times New Roman" w:cs="Times New Roman"/>
        </w:rPr>
        <w:t>column.</w:t>
      </w:r>
    </w:p>
    <w:p w14:paraId="0B092480" w14:textId="77777777" w:rsidR="006C3FF2" w:rsidRPr="0036676E" w:rsidRDefault="006C3FF2" w:rsidP="003F27EE">
      <w:pPr>
        <w:shd w:val="clear" w:color="auto" w:fill="FFF2CC" w:themeFill="accent4" w:themeFillTint="33"/>
        <w:spacing w:after="0" w:line="240" w:lineRule="auto"/>
        <w:ind w:left="360"/>
        <w:rPr>
          <w:rFonts w:ascii="Times New Roman" w:hAnsi="Times New Roman" w:cs="Times New Roman"/>
        </w:rPr>
      </w:pPr>
    </w:p>
    <w:p w14:paraId="78C9E8A3" w14:textId="77777777" w:rsidR="006C3FF2" w:rsidRPr="00B35B5E" w:rsidRDefault="006C3FF2" w:rsidP="003F27EE">
      <w:pPr>
        <w:pStyle w:val="ListParagraph"/>
        <w:numPr>
          <w:ilvl w:val="0"/>
          <w:numId w:val="4"/>
        </w:numPr>
        <w:shd w:val="clear" w:color="auto" w:fill="FFF2CC" w:themeFill="accent4" w:themeFillTint="33"/>
        <w:spacing w:after="0" w:line="240" w:lineRule="auto"/>
        <w:rPr>
          <w:rFonts w:ascii="Times New Roman" w:hAnsi="Times New Roman" w:cs="Times New Roman"/>
        </w:rPr>
      </w:pPr>
      <w:r w:rsidRPr="00B35B5E">
        <w:rPr>
          <w:rFonts w:ascii="Times New Roman" w:hAnsi="Times New Roman" w:cs="Times New Roman"/>
          <w:b/>
        </w:rPr>
        <w:t>LagosVariableID</w:t>
      </w:r>
      <w:r w:rsidR="00AD22AE">
        <w:rPr>
          <w:rFonts w:ascii="Times New Roman" w:hAnsi="Times New Roman" w:cs="Times New Roman"/>
          <w:b/>
        </w:rPr>
        <w:t>*</w:t>
      </w:r>
      <w:r w:rsidR="00AD22AE">
        <w:rPr>
          <w:rFonts w:ascii="Times New Roman" w:hAnsi="Times New Roman" w:cs="Times New Roman"/>
        </w:rPr>
        <w:t xml:space="preserve"> </w:t>
      </w:r>
      <w:r w:rsidR="00AD22AE" w:rsidRPr="00C80364">
        <w:rPr>
          <w:rFonts w:ascii="Times New Roman" w:hAnsi="Times New Roman" w:cs="Times New Roman"/>
        </w:rPr>
        <w:t>(</w:t>
      </w:r>
      <w:r w:rsidR="00AD22AE">
        <w:rPr>
          <w:rFonts w:ascii="Times New Roman" w:hAnsi="Times New Roman" w:cs="Times New Roman"/>
        </w:rPr>
        <w:t>from the integrated metadata file</w:t>
      </w:r>
      <w:r w:rsidR="00AD22AE" w:rsidRPr="00C80364">
        <w:rPr>
          <w:rFonts w:ascii="Times New Roman" w:hAnsi="Times New Roman" w:cs="Times New Roman"/>
        </w:rPr>
        <w:t>)</w:t>
      </w:r>
      <w:r w:rsidRPr="00B35B5E">
        <w:rPr>
          <w:rFonts w:ascii="Times New Roman" w:hAnsi="Times New Roman" w:cs="Times New Roman"/>
        </w:rPr>
        <w:t xml:space="preserve"> </w:t>
      </w:r>
      <w:r w:rsidR="00EB7BF1">
        <w:rPr>
          <w:rFonts w:ascii="Times New Roman" w:hAnsi="Times New Roman" w:cs="Times New Roman"/>
          <w:b/>
        </w:rPr>
        <w:t>-</w:t>
      </w:r>
      <w:r w:rsidR="00AD22AE">
        <w:rPr>
          <w:rFonts w:ascii="Times New Roman" w:hAnsi="Times New Roman" w:cs="Times New Roman"/>
          <w:b/>
        </w:rPr>
        <w:t xml:space="preserve"> </w:t>
      </w:r>
      <w:r w:rsidRPr="00B35B5E">
        <w:rPr>
          <w:rFonts w:ascii="Times New Roman" w:hAnsi="Times New Roman" w:cs="Times New Roman"/>
        </w:rPr>
        <w:t>unique integer identifier for LagosVariableName</w:t>
      </w:r>
      <w:r w:rsidR="00981651">
        <w:rPr>
          <w:rFonts w:ascii="Times New Roman" w:hAnsi="Times New Roman" w:cs="Times New Roman"/>
        </w:rPr>
        <w:t>.</w:t>
      </w:r>
    </w:p>
    <w:p w14:paraId="74EEA082" w14:textId="77777777" w:rsidR="006C3FF2" w:rsidRPr="0036676E" w:rsidRDefault="006C3FF2" w:rsidP="003F27EE">
      <w:pPr>
        <w:shd w:val="clear" w:color="auto" w:fill="FFF2CC" w:themeFill="accent4" w:themeFillTint="33"/>
        <w:spacing w:after="0" w:line="240" w:lineRule="auto"/>
        <w:ind w:left="360"/>
        <w:rPr>
          <w:rFonts w:ascii="Times New Roman" w:hAnsi="Times New Roman" w:cs="Times New Roman"/>
        </w:rPr>
      </w:pPr>
    </w:p>
    <w:p w14:paraId="01909FA1" w14:textId="77777777" w:rsidR="006C3FF2" w:rsidRPr="00B35B5E" w:rsidRDefault="006C3FF2" w:rsidP="003F27EE">
      <w:pPr>
        <w:pStyle w:val="ListParagraph"/>
        <w:numPr>
          <w:ilvl w:val="0"/>
          <w:numId w:val="4"/>
        </w:numPr>
        <w:shd w:val="clear" w:color="auto" w:fill="FFF2CC" w:themeFill="accent4" w:themeFillTint="33"/>
        <w:spacing w:after="0" w:line="240" w:lineRule="auto"/>
        <w:rPr>
          <w:rFonts w:ascii="Times New Roman" w:hAnsi="Times New Roman" w:cs="Times New Roman"/>
        </w:rPr>
      </w:pPr>
      <w:r w:rsidRPr="00B35B5E">
        <w:rPr>
          <w:rFonts w:ascii="Times New Roman" w:hAnsi="Times New Roman" w:cs="Times New Roman"/>
          <w:b/>
        </w:rPr>
        <w:t>LagosVariableName</w:t>
      </w:r>
      <w:r w:rsidR="00AD22AE">
        <w:rPr>
          <w:rFonts w:ascii="Times New Roman" w:hAnsi="Times New Roman" w:cs="Times New Roman"/>
          <w:b/>
        </w:rPr>
        <w:t xml:space="preserve">* </w:t>
      </w:r>
      <w:r w:rsidR="00AD22AE" w:rsidRPr="00C80364">
        <w:rPr>
          <w:rFonts w:ascii="Times New Roman" w:hAnsi="Times New Roman" w:cs="Times New Roman"/>
        </w:rPr>
        <w:t>(</w:t>
      </w:r>
      <w:r w:rsidR="00AD22AE">
        <w:rPr>
          <w:rFonts w:ascii="Times New Roman" w:hAnsi="Times New Roman" w:cs="Times New Roman"/>
        </w:rPr>
        <w:t>from the integrated metadata file</w:t>
      </w:r>
      <w:r w:rsidR="00AD22AE" w:rsidRPr="00C80364">
        <w:rPr>
          <w:rFonts w:ascii="Times New Roman" w:hAnsi="Times New Roman" w:cs="Times New Roman"/>
        </w:rPr>
        <w:t>)</w:t>
      </w:r>
      <w:r w:rsidR="00AD22AE" w:rsidRPr="00B35B5E">
        <w:rPr>
          <w:rFonts w:ascii="Times New Roman" w:hAnsi="Times New Roman" w:cs="Times New Roman"/>
        </w:rPr>
        <w:t xml:space="preserve"> </w:t>
      </w:r>
      <w:r w:rsidR="00EB7BF1">
        <w:rPr>
          <w:rFonts w:ascii="Times New Roman" w:hAnsi="Times New Roman" w:cs="Times New Roman"/>
          <w:b/>
        </w:rPr>
        <w:t>-</w:t>
      </w:r>
      <w:r w:rsidRPr="00B35B5E">
        <w:rPr>
          <w:rFonts w:ascii="Times New Roman" w:hAnsi="Times New Roman" w:cs="Times New Roman"/>
          <w:b/>
        </w:rPr>
        <w:t xml:space="preserve"> </w:t>
      </w:r>
      <w:r w:rsidRPr="00B35B5E">
        <w:rPr>
          <w:rFonts w:ascii="Times New Roman" w:hAnsi="Times New Roman" w:cs="Times New Roman"/>
        </w:rPr>
        <w:t xml:space="preserve">full text name of the variable that was measured, observed, modeled, etc. from the </w:t>
      </w:r>
      <w:r w:rsidR="00AD22AE">
        <w:rPr>
          <w:rFonts w:ascii="Times New Roman" w:hAnsi="Times New Roman" w:cs="Times New Roman"/>
        </w:rPr>
        <w:t xml:space="preserve">LAGOS </w:t>
      </w:r>
      <w:r w:rsidRPr="00B35B5E">
        <w:rPr>
          <w:rFonts w:ascii="Times New Roman" w:hAnsi="Times New Roman" w:cs="Times New Roman"/>
        </w:rPr>
        <w:t>controlled vocabulary</w:t>
      </w:r>
      <w:r w:rsidR="00AD22AE">
        <w:rPr>
          <w:rFonts w:ascii="Times New Roman" w:hAnsi="Times New Roman" w:cs="Times New Roman"/>
        </w:rPr>
        <w:t>.</w:t>
      </w:r>
      <w:r w:rsidRPr="00B35B5E">
        <w:rPr>
          <w:rFonts w:ascii="Times New Roman" w:hAnsi="Times New Roman" w:cs="Times New Roman"/>
        </w:rPr>
        <w:t xml:space="preserve"> </w:t>
      </w:r>
    </w:p>
    <w:p w14:paraId="24489578" w14:textId="77777777" w:rsidR="006C3FF2" w:rsidRPr="00B35B5E" w:rsidRDefault="006C3FF2" w:rsidP="003F27EE">
      <w:pPr>
        <w:shd w:val="clear" w:color="auto" w:fill="FFF2CC" w:themeFill="accent4" w:themeFillTint="33"/>
        <w:spacing w:after="0" w:line="240" w:lineRule="auto"/>
        <w:ind w:left="360"/>
        <w:rPr>
          <w:rFonts w:ascii="Times New Roman" w:hAnsi="Times New Roman" w:cs="Times New Roman"/>
          <w:b/>
        </w:rPr>
      </w:pPr>
    </w:p>
    <w:p w14:paraId="0F9AD5FE" w14:textId="77777777" w:rsidR="006C3FF2" w:rsidRPr="00B35B5E" w:rsidRDefault="006C3FF2" w:rsidP="003F27EE">
      <w:pPr>
        <w:pStyle w:val="ListParagraph"/>
        <w:numPr>
          <w:ilvl w:val="0"/>
          <w:numId w:val="4"/>
        </w:numPr>
        <w:shd w:val="clear" w:color="auto" w:fill="FFF2CC" w:themeFill="accent4" w:themeFillTint="33"/>
        <w:spacing w:after="0" w:line="240" w:lineRule="auto"/>
        <w:rPr>
          <w:rFonts w:ascii="Times New Roman" w:hAnsi="Times New Roman" w:cs="Times New Roman"/>
        </w:rPr>
      </w:pPr>
      <w:r w:rsidRPr="00B35B5E">
        <w:rPr>
          <w:rFonts w:ascii="Times New Roman" w:hAnsi="Times New Roman" w:cs="Times New Roman"/>
          <w:b/>
        </w:rPr>
        <w:t>Value</w:t>
      </w:r>
      <w:r w:rsidR="00AD22AE">
        <w:rPr>
          <w:rFonts w:ascii="Times New Roman" w:hAnsi="Times New Roman" w:cs="Times New Roman"/>
          <w:b/>
        </w:rPr>
        <w:t xml:space="preserve">* </w:t>
      </w:r>
      <w:r w:rsidR="00AD22AE" w:rsidRPr="00C80364">
        <w:rPr>
          <w:rFonts w:ascii="Times New Roman" w:hAnsi="Times New Roman" w:cs="Times New Roman"/>
        </w:rPr>
        <w:t>(</w:t>
      </w:r>
      <w:r w:rsidR="00AD22AE">
        <w:rPr>
          <w:rFonts w:ascii="Times New Roman" w:hAnsi="Times New Roman" w:cs="Times New Roman"/>
        </w:rPr>
        <w:t>f</w:t>
      </w:r>
      <w:r w:rsidR="00AD22AE" w:rsidRPr="00C80364">
        <w:rPr>
          <w:rFonts w:ascii="Times New Roman" w:hAnsi="Times New Roman" w:cs="Times New Roman"/>
        </w:rPr>
        <w:t xml:space="preserve">rom the </w:t>
      </w:r>
      <w:r w:rsidR="00AD22AE">
        <w:rPr>
          <w:rFonts w:ascii="Times New Roman" w:hAnsi="Times New Roman" w:cs="Times New Roman"/>
        </w:rPr>
        <w:t>original data</w:t>
      </w:r>
      <w:r w:rsidR="00AD22AE" w:rsidRPr="00C80364">
        <w:rPr>
          <w:rFonts w:ascii="Times New Roman" w:hAnsi="Times New Roman" w:cs="Times New Roman"/>
        </w:rPr>
        <w:t xml:space="preserve"> file)</w:t>
      </w:r>
      <w:r w:rsidR="00AD22AE" w:rsidRPr="00B35B5E">
        <w:rPr>
          <w:rFonts w:ascii="Times New Roman" w:hAnsi="Times New Roman" w:cs="Times New Roman"/>
          <w:b/>
        </w:rPr>
        <w:t xml:space="preserve"> </w:t>
      </w:r>
      <w:r w:rsidR="00EB7BF1">
        <w:rPr>
          <w:rFonts w:ascii="Times New Roman" w:hAnsi="Times New Roman" w:cs="Times New Roman"/>
          <w:b/>
        </w:rPr>
        <w:t>-</w:t>
      </w:r>
      <w:r w:rsidRPr="00B35B5E">
        <w:rPr>
          <w:rFonts w:ascii="Times New Roman" w:hAnsi="Times New Roman" w:cs="Times New Roman"/>
          <w:b/>
        </w:rPr>
        <w:t xml:space="preserve"> </w:t>
      </w:r>
      <w:r w:rsidR="00AD22AE">
        <w:rPr>
          <w:rFonts w:ascii="Times New Roman" w:hAnsi="Times New Roman" w:cs="Times New Roman"/>
        </w:rPr>
        <w:t>numeric data value.</w:t>
      </w:r>
    </w:p>
    <w:p w14:paraId="4210357F" w14:textId="77777777" w:rsidR="006C3FF2" w:rsidRPr="00B35B5E" w:rsidRDefault="006C3FF2" w:rsidP="003F27EE">
      <w:pPr>
        <w:shd w:val="clear" w:color="auto" w:fill="FFF2CC" w:themeFill="accent4" w:themeFillTint="33"/>
        <w:spacing w:after="0" w:line="240" w:lineRule="auto"/>
        <w:ind w:left="360"/>
        <w:rPr>
          <w:rFonts w:ascii="Times New Roman" w:hAnsi="Times New Roman" w:cs="Times New Roman"/>
        </w:rPr>
      </w:pPr>
    </w:p>
    <w:p w14:paraId="02E11E86" w14:textId="77777777" w:rsidR="006C3FF2" w:rsidRPr="00B35B5E" w:rsidRDefault="006C3FF2" w:rsidP="003F27EE">
      <w:pPr>
        <w:pStyle w:val="ListParagraph"/>
        <w:numPr>
          <w:ilvl w:val="0"/>
          <w:numId w:val="4"/>
        </w:numPr>
        <w:shd w:val="clear" w:color="auto" w:fill="FFF2CC" w:themeFill="accent4" w:themeFillTint="33"/>
        <w:spacing w:after="0" w:line="240" w:lineRule="auto"/>
        <w:rPr>
          <w:rFonts w:ascii="Times New Roman" w:hAnsi="Times New Roman" w:cs="Times New Roman"/>
        </w:rPr>
      </w:pPr>
      <w:r w:rsidRPr="00B35B5E">
        <w:rPr>
          <w:rFonts w:ascii="Times New Roman" w:hAnsi="Times New Roman" w:cs="Times New Roman"/>
          <w:b/>
        </w:rPr>
        <w:t>Units</w:t>
      </w:r>
      <w:r w:rsidR="00AD22AE">
        <w:rPr>
          <w:rFonts w:ascii="Times New Roman" w:hAnsi="Times New Roman" w:cs="Times New Roman"/>
          <w:b/>
        </w:rPr>
        <w:t xml:space="preserve">* </w:t>
      </w:r>
      <w:r w:rsidR="00AD22AE" w:rsidRPr="00C80364">
        <w:rPr>
          <w:rFonts w:ascii="Times New Roman" w:hAnsi="Times New Roman" w:cs="Times New Roman"/>
        </w:rPr>
        <w:t>(</w:t>
      </w:r>
      <w:r w:rsidR="00AD22AE">
        <w:rPr>
          <w:rFonts w:ascii="Times New Roman" w:hAnsi="Times New Roman" w:cs="Times New Roman"/>
        </w:rPr>
        <w:t>from the integrated metadata file</w:t>
      </w:r>
      <w:r w:rsidR="00AD22AE" w:rsidRPr="00C80364">
        <w:rPr>
          <w:rFonts w:ascii="Times New Roman" w:hAnsi="Times New Roman" w:cs="Times New Roman"/>
        </w:rPr>
        <w:t>)</w:t>
      </w:r>
      <w:r w:rsidR="00AD22AE" w:rsidRPr="00B35B5E">
        <w:rPr>
          <w:rFonts w:ascii="Times New Roman" w:hAnsi="Times New Roman" w:cs="Times New Roman"/>
        </w:rPr>
        <w:t xml:space="preserve"> </w:t>
      </w:r>
      <w:r w:rsidR="00EB7BF1">
        <w:rPr>
          <w:rFonts w:ascii="Times New Roman" w:hAnsi="Times New Roman" w:cs="Times New Roman"/>
          <w:b/>
        </w:rPr>
        <w:t>-</w:t>
      </w:r>
      <w:r w:rsidRPr="00B35B5E">
        <w:rPr>
          <w:rFonts w:ascii="Times New Roman" w:hAnsi="Times New Roman" w:cs="Times New Roman"/>
        </w:rPr>
        <w:t xml:space="preserve"> standardized unit</w:t>
      </w:r>
      <w:r w:rsidR="00AD22AE">
        <w:rPr>
          <w:rFonts w:ascii="Times New Roman" w:hAnsi="Times New Roman" w:cs="Times New Roman"/>
        </w:rPr>
        <w:t xml:space="preserve">s for the </w:t>
      </w:r>
      <w:r w:rsidR="005E69D0">
        <w:rPr>
          <w:rFonts w:ascii="Times New Roman" w:hAnsi="Times New Roman" w:cs="Times New Roman"/>
        </w:rPr>
        <w:t>'</w:t>
      </w:r>
      <w:r w:rsidR="00AD22AE">
        <w:rPr>
          <w:rFonts w:ascii="Times New Roman" w:hAnsi="Times New Roman" w:cs="Times New Roman"/>
        </w:rPr>
        <w:t>value</w:t>
      </w:r>
      <w:r w:rsidR="005E69D0">
        <w:rPr>
          <w:rFonts w:ascii="Times New Roman" w:hAnsi="Times New Roman" w:cs="Times New Roman"/>
        </w:rPr>
        <w:t>'</w:t>
      </w:r>
      <w:r w:rsidR="00AD22AE">
        <w:rPr>
          <w:rFonts w:ascii="Times New Roman" w:hAnsi="Times New Roman" w:cs="Times New Roman"/>
        </w:rPr>
        <w:t>.</w:t>
      </w:r>
    </w:p>
    <w:p w14:paraId="115C9A27" w14:textId="77777777" w:rsidR="006C3FF2" w:rsidRPr="00B35B5E" w:rsidRDefault="006C3FF2" w:rsidP="003F27EE">
      <w:pPr>
        <w:shd w:val="clear" w:color="auto" w:fill="FFF2CC" w:themeFill="accent4" w:themeFillTint="33"/>
        <w:spacing w:after="0" w:line="240" w:lineRule="auto"/>
        <w:ind w:left="360"/>
        <w:rPr>
          <w:rFonts w:ascii="Times New Roman" w:hAnsi="Times New Roman" w:cs="Times New Roman"/>
          <w:b/>
        </w:rPr>
      </w:pPr>
    </w:p>
    <w:p w14:paraId="289288BD" w14:textId="77777777" w:rsidR="006C3FF2" w:rsidRPr="00B35B5E" w:rsidRDefault="006C3FF2" w:rsidP="003F27EE">
      <w:pPr>
        <w:pStyle w:val="ListParagraph"/>
        <w:numPr>
          <w:ilvl w:val="0"/>
          <w:numId w:val="4"/>
        </w:numPr>
        <w:shd w:val="clear" w:color="auto" w:fill="FFF2CC" w:themeFill="accent4" w:themeFillTint="33"/>
        <w:spacing w:after="0" w:line="240" w:lineRule="auto"/>
        <w:rPr>
          <w:rFonts w:ascii="Times New Roman" w:hAnsi="Times New Roman" w:cs="Times New Roman"/>
          <w:b/>
        </w:rPr>
      </w:pPr>
      <w:r w:rsidRPr="00B35B5E">
        <w:rPr>
          <w:rFonts w:ascii="Times New Roman" w:hAnsi="Times New Roman" w:cs="Times New Roman"/>
          <w:b/>
        </w:rPr>
        <w:t>CensorCode</w:t>
      </w:r>
      <w:r w:rsidR="00AD22AE">
        <w:rPr>
          <w:rFonts w:ascii="Times New Roman" w:hAnsi="Times New Roman" w:cs="Times New Roman"/>
          <w:b/>
        </w:rPr>
        <w:t xml:space="preserve"> </w:t>
      </w:r>
      <w:r w:rsidR="00AD22AE" w:rsidRPr="00C80364">
        <w:rPr>
          <w:rFonts w:ascii="Times New Roman" w:hAnsi="Times New Roman" w:cs="Times New Roman"/>
        </w:rPr>
        <w:t>(</w:t>
      </w:r>
      <w:r w:rsidR="00AD22AE">
        <w:rPr>
          <w:rFonts w:ascii="Times New Roman" w:hAnsi="Times New Roman" w:cs="Times New Roman"/>
        </w:rPr>
        <w:t>f</w:t>
      </w:r>
      <w:r w:rsidR="00AD22AE" w:rsidRPr="00C80364">
        <w:rPr>
          <w:rFonts w:ascii="Times New Roman" w:hAnsi="Times New Roman" w:cs="Times New Roman"/>
        </w:rPr>
        <w:t xml:space="preserve">rom </w:t>
      </w:r>
      <w:r w:rsidR="00AD22AE">
        <w:rPr>
          <w:rFonts w:ascii="Times New Roman" w:hAnsi="Times New Roman" w:cs="Times New Roman"/>
        </w:rPr>
        <w:t>the original data file or the integrated metadata file)</w:t>
      </w:r>
      <w:r w:rsidR="00AD22AE">
        <w:rPr>
          <w:rFonts w:ascii="Times New Roman" w:hAnsi="Times New Roman" w:cs="Times New Roman"/>
          <w:b/>
        </w:rPr>
        <w:t xml:space="preserve"> </w:t>
      </w:r>
      <w:r w:rsidR="00EB7BF1">
        <w:rPr>
          <w:rFonts w:ascii="Times New Roman" w:hAnsi="Times New Roman" w:cs="Times New Roman"/>
          <w:b/>
        </w:rPr>
        <w:t>-</w:t>
      </w:r>
      <w:r w:rsidRPr="00B35B5E">
        <w:rPr>
          <w:rFonts w:ascii="Times New Roman" w:hAnsi="Times New Roman" w:cs="Times New Roman"/>
          <w:b/>
        </w:rPr>
        <w:t xml:space="preserve"> </w:t>
      </w:r>
      <w:r w:rsidRPr="00B35B5E">
        <w:rPr>
          <w:rFonts w:ascii="Times New Roman" w:hAnsi="Times New Roman" w:cs="Times New Roman"/>
        </w:rPr>
        <w:t>code indicating observation is censored (</w:t>
      </w:r>
      <w:r w:rsidR="002E1C67">
        <w:rPr>
          <w:rFonts w:ascii="Times New Roman" w:hAnsi="Times New Roman" w:cs="Times New Roman"/>
        </w:rPr>
        <w:t>'</w:t>
      </w:r>
      <w:r w:rsidR="002E1C67" w:rsidRPr="00B35B5E">
        <w:rPr>
          <w:rFonts w:ascii="Times New Roman" w:hAnsi="Times New Roman" w:cs="Times New Roman"/>
        </w:rPr>
        <w:t>greater than</w:t>
      </w:r>
      <w:r w:rsidR="002E1C67">
        <w:rPr>
          <w:rFonts w:ascii="Times New Roman" w:hAnsi="Times New Roman" w:cs="Times New Roman"/>
        </w:rPr>
        <w:t>'</w:t>
      </w:r>
      <w:r w:rsidR="002E1C67" w:rsidRPr="00B35B5E">
        <w:rPr>
          <w:rFonts w:ascii="Times New Roman" w:hAnsi="Times New Roman" w:cs="Times New Roman"/>
        </w:rPr>
        <w:t xml:space="preserve">, </w:t>
      </w:r>
      <w:r w:rsidR="002E1C67">
        <w:rPr>
          <w:rFonts w:ascii="Times New Roman" w:hAnsi="Times New Roman" w:cs="Times New Roman"/>
        </w:rPr>
        <w:t>'</w:t>
      </w:r>
      <w:r w:rsidR="002E1C67" w:rsidRPr="00B35B5E">
        <w:rPr>
          <w:rFonts w:ascii="Times New Roman" w:hAnsi="Times New Roman" w:cs="Times New Roman"/>
        </w:rPr>
        <w:t>less than</w:t>
      </w:r>
      <w:r w:rsidR="002E1C67">
        <w:rPr>
          <w:rFonts w:ascii="Times New Roman" w:hAnsi="Times New Roman" w:cs="Times New Roman"/>
        </w:rPr>
        <w:t>'</w:t>
      </w:r>
      <w:r w:rsidR="002E1C67" w:rsidRPr="00B35B5E">
        <w:rPr>
          <w:rFonts w:ascii="Times New Roman" w:hAnsi="Times New Roman" w:cs="Times New Roman"/>
        </w:rPr>
        <w:t xml:space="preserve">, or </w:t>
      </w:r>
      <w:r w:rsidR="002E1C67">
        <w:rPr>
          <w:rFonts w:ascii="Times New Roman" w:hAnsi="Times New Roman" w:cs="Times New Roman"/>
        </w:rPr>
        <w:t>'</w:t>
      </w:r>
      <w:r w:rsidR="002E1C67" w:rsidRPr="00B35B5E">
        <w:rPr>
          <w:rFonts w:ascii="Times New Roman" w:hAnsi="Times New Roman" w:cs="Times New Roman"/>
        </w:rPr>
        <w:t>not censored</w:t>
      </w:r>
      <w:r w:rsidR="002E1C67">
        <w:rPr>
          <w:rFonts w:ascii="Times New Roman" w:hAnsi="Times New Roman" w:cs="Times New Roman"/>
        </w:rPr>
        <w:t>'</w:t>
      </w:r>
      <w:r w:rsidRPr="00B35B5E">
        <w:rPr>
          <w:rFonts w:ascii="Times New Roman" w:hAnsi="Times New Roman" w:cs="Times New Roman"/>
        </w:rPr>
        <w:t xml:space="preserve"> use GT, LT, or NC</w:t>
      </w:r>
      <w:r w:rsidR="002E1C67">
        <w:rPr>
          <w:rFonts w:ascii="Times New Roman" w:hAnsi="Times New Roman" w:cs="Times New Roman"/>
        </w:rPr>
        <w:t>, respectively)</w:t>
      </w:r>
      <w:r w:rsidR="00981651">
        <w:rPr>
          <w:rFonts w:ascii="Times New Roman" w:hAnsi="Times New Roman" w:cs="Times New Roman"/>
        </w:rPr>
        <w:t xml:space="preserve">. </w:t>
      </w:r>
    </w:p>
    <w:p w14:paraId="1894787B" w14:textId="77777777" w:rsidR="006C3FF2" w:rsidRPr="0036676E" w:rsidRDefault="006C3FF2" w:rsidP="003F27EE">
      <w:pPr>
        <w:shd w:val="clear" w:color="auto" w:fill="FFF2CC" w:themeFill="accent4" w:themeFillTint="33"/>
        <w:spacing w:after="0" w:line="240" w:lineRule="auto"/>
        <w:ind w:left="360"/>
        <w:rPr>
          <w:rFonts w:ascii="Times New Roman" w:hAnsi="Times New Roman" w:cs="Times New Roman"/>
          <w:b/>
        </w:rPr>
      </w:pPr>
    </w:p>
    <w:p w14:paraId="12DEB48B" w14:textId="77777777" w:rsidR="006C3FF2" w:rsidRPr="00B35B5E" w:rsidRDefault="006C3FF2" w:rsidP="003F27EE">
      <w:pPr>
        <w:pStyle w:val="ListParagraph"/>
        <w:numPr>
          <w:ilvl w:val="0"/>
          <w:numId w:val="4"/>
        </w:numPr>
        <w:shd w:val="clear" w:color="auto" w:fill="FFF2CC" w:themeFill="accent4" w:themeFillTint="33"/>
        <w:spacing w:after="0" w:line="240" w:lineRule="auto"/>
        <w:rPr>
          <w:rFonts w:ascii="Times New Roman" w:hAnsi="Times New Roman" w:cs="Times New Roman"/>
          <w:b/>
        </w:rPr>
      </w:pPr>
      <w:r w:rsidRPr="00B35B5E">
        <w:rPr>
          <w:rFonts w:ascii="Times New Roman" w:hAnsi="Times New Roman" w:cs="Times New Roman"/>
          <w:b/>
        </w:rPr>
        <w:lastRenderedPageBreak/>
        <w:t>DetectionLimit</w:t>
      </w:r>
      <w:r w:rsidR="00AD22AE">
        <w:rPr>
          <w:rFonts w:ascii="Times New Roman" w:hAnsi="Times New Roman" w:cs="Times New Roman"/>
          <w:b/>
        </w:rPr>
        <w:t xml:space="preserve"> </w:t>
      </w:r>
      <w:r w:rsidR="00AD22AE" w:rsidRPr="00C80364">
        <w:rPr>
          <w:rFonts w:ascii="Times New Roman" w:hAnsi="Times New Roman" w:cs="Times New Roman"/>
        </w:rPr>
        <w:t>(</w:t>
      </w:r>
      <w:r w:rsidR="00AD22AE">
        <w:rPr>
          <w:rFonts w:ascii="Times New Roman" w:hAnsi="Times New Roman" w:cs="Times New Roman"/>
        </w:rPr>
        <w:t>f</w:t>
      </w:r>
      <w:r w:rsidR="00AD22AE" w:rsidRPr="00C80364">
        <w:rPr>
          <w:rFonts w:ascii="Times New Roman" w:hAnsi="Times New Roman" w:cs="Times New Roman"/>
        </w:rPr>
        <w:t xml:space="preserve">rom </w:t>
      </w:r>
      <w:r w:rsidR="00AD22AE">
        <w:rPr>
          <w:rFonts w:ascii="Times New Roman" w:hAnsi="Times New Roman" w:cs="Times New Roman"/>
        </w:rPr>
        <w:t>the original data file or the integrated metadata file)</w:t>
      </w:r>
      <w:r w:rsidR="00AD22AE" w:rsidRPr="00B35B5E">
        <w:rPr>
          <w:rFonts w:ascii="Times New Roman" w:hAnsi="Times New Roman" w:cs="Times New Roman"/>
        </w:rPr>
        <w:t xml:space="preserve"> </w:t>
      </w:r>
      <w:r w:rsidR="00EB7BF1">
        <w:rPr>
          <w:rFonts w:ascii="Times New Roman" w:hAnsi="Times New Roman" w:cs="Times New Roman"/>
          <w:b/>
        </w:rPr>
        <w:t>-</w:t>
      </w:r>
      <w:r w:rsidRPr="00B35B5E">
        <w:rPr>
          <w:rFonts w:ascii="Times New Roman" w:hAnsi="Times New Roman" w:cs="Times New Roman"/>
          <w:b/>
        </w:rPr>
        <w:t xml:space="preserve"> </w:t>
      </w:r>
      <w:r w:rsidRPr="00B35B5E">
        <w:rPr>
          <w:rFonts w:ascii="Times New Roman" w:hAnsi="Times New Roman" w:cs="Times New Roman"/>
        </w:rPr>
        <w:t xml:space="preserve">if applicable, the detection limit </w:t>
      </w:r>
      <w:r w:rsidR="00AD22AE">
        <w:rPr>
          <w:rFonts w:ascii="Times New Roman" w:hAnsi="Times New Roman" w:cs="Times New Roman"/>
        </w:rPr>
        <w:t xml:space="preserve">of the method used to quantify the value; </w:t>
      </w:r>
      <w:r w:rsidRPr="00B35B5E">
        <w:rPr>
          <w:rFonts w:ascii="Times New Roman" w:hAnsi="Times New Roman" w:cs="Times New Roman"/>
        </w:rPr>
        <w:t xml:space="preserve">if </w:t>
      </w:r>
      <w:r w:rsidR="00AD22AE">
        <w:rPr>
          <w:rFonts w:ascii="Times New Roman" w:hAnsi="Times New Roman" w:cs="Times New Roman"/>
        </w:rPr>
        <w:t xml:space="preserve">this value is </w:t>
      </w:r>
      <w:r w:rsidRPr="00B35B5E">
        <w:rPr>
          <w:rFonts w:ascii="Times New Roman" w:hAnsi="Times New Roman" w:cs="Times New Roman"/>
        </w:rPr>
        <w:t>null</w:t>
      </w:r>
      <w:r w:rsidR="00AD22AE">
        <w:rPr>
          <w:rFonts w:ascii="Times New Roman" w:hAnsi="Times New Roman" w:cs="Times New Roman"/>
        </w:rPr>
        <w:t>, then it</w:t>
      </w:r>
      <w:r w:rsidRPr="00B35B5E">
        <w:rPr>
          <w:rFonts w:ascii="Times New Roman" w:hAnsi="Times New Roman" w:cs="Times New Roman"/>
        </w:rPr>
        <w:t xml:space="preserve"> is assumed to be not applicable or unknown</w:t>
      </w:r>
      <w:r w:rsidR="00AD22AE">
        <w:rPr>
          <w:rFonts w:ascii="Times New Roman" w:hAnsi="Times New Roman" w:cs="Times New Roman"/>
        </w:rPr>
        <w:t xml:space="preserve">. This value must </w:t>
      </w:r>
      <w:r w:rsidRPr="00B35B5E">
        <w:rPr>
          <w:rFonts w:ascii="Times New Roman" w:hAnsi="Times New Roman" w:cs="Times New Roman"/>
        </w:rPr>
        <w:t xml:space="preserve">be populated for each row if </w:t>
      </w:r>
      <w:r w:rsidR="00AD22AE">
        <w:rPr>
          <w:rFonts w:ascii="Times New Roman" w:hAnsi="Times New Roman" w:cs="Times New Roman"/>
        </w:rPr>
        <w:t xml:space="preserve">the </w:t>
      </w:r>
      <w:r w:rsidRPr="00B35B5E">
        <w:rPr>
          <w:rFonts w:ascii="Times New Roman" w:hAnsi="Times New Roman" w:cs="Times New Roman"/>
        </w:rPr>
        <w:t xml:space="preserve">information is available in </w:t>
      </w:r>
      <w:r w:rsidR="00AD22AE">
        <w:rPr>
          <w:rFonts w:ascii="Times New Roman" w:hAnsi="Times New Roman" w:cs="Times New Roman"/>
        </w:rPr>
        <w:t xml:space="preserve">the integrated </w:t>
      </w:r>
      <w:r w:rsidRPr="00B35B5E">
        <w:rPr>
          <w:rFonts w:ascii="Times New Roman" w:hAnsi="Times New Roman" w:cs="Times New Roman"/>
        </w:rPr>
        <w:t>metadata</w:t>
      </w:r>
      <w:r w:rsidR="00AD22AE">
        <w:rPr>
          <w:rFonts w:ascii="Times New Roman" w:hAnsi="Times New Roman" w:cs="Times New Roman"/>
        </w:rPr>
        <w:t xml:space="preserve"> file</w:t>
      </w:r>
      <w:r w:rsidR="00981651">
        <w:rPr>
          <w:rFonts w:ascii="Times New Roman" w:hAnsi="Times New Roman" w:cs="Times New Roman"/>
        </w:rPr>
        <w:t>.</w:t>
      </w:r>
    </w:p>
    <w:p w14:paraId="04C0F245" w14:textId="77777777" w:rsidR="006C3FF2" w:rsidRPr="00B35B5E" w:rsidRDefault="006C3FF2" w:rsidP="003F27EE">
      <w:pPr>
        <w:shd w:val="clear" w:color="auto" w:fill="FFF2CC" w:themeFill="accent4" w:themeFillTint="33"/>
        <w:spacing w:after="0" w:line="240" w:lineRule="auto"/>
        <w:ind w:left="360"/>
        <w:rPr>
          <w:rFonts w:ascii="Times New Roman" w:hAnsi="Times New Roman" w:cs="Times New Roman"/>
        </w:rPr>
      </w:pPr>
    </w:p>
    <w:p w14:paraId="791AF643" w14:textId="77777777" w:rsidR="006C3FF2" w:rsidRPr="00B35B5E" w:rsidRDefault="006C3FF2" w:rsidP="003F27EE">
      <w:pPr>
        <w:pStyle w:val="ListParagraph"/>
        <w:numPr>
          <w:ilvl w:val="0"/>
          <w:numId w:val="4"/>
        </w:numPr>
        <w:shd w:val="clear" w:color="auto" w:fill="FFF2CC" w:themeFill="accent4" w:themeFillTint="33"/>
        <w:spacing w:after="0" w:line="240" w:lineRule="auto"/>
        <w:rPr>
          <w:rFonts w:ascii="Times New Roman" w:hAnsi="Times New Roman" w:cs="Times New Roman"/>
        </w:rPr>
      </w:pPr>
      <w:r w:rsidRPr="00B35B5E">
        <w:rPr>
          <w:rFonts w:ascii="Times New Roman" w:hAnsi="Times New Roman" w:cs="Times New Roman"/>
          <w:b/>
        </w:rPr>
        <w:t>Date</w:t>
      </w:r>
      <w:r w:rsidR="00AD22AE">
        <w:rPr>
          <w:rFonts w:ascii="Times New Roman" w:hAnsi="Times New Roman" w:cs="Times New Roman"/>
          <w:b/>
        </w:rPr>
        <w:t xml:space="preserve">* </w:t>
      </w:r>
      <w:r w:rsidR="00AD22AE" w:rsidRPr="00C80364">
        <w:rPr>
          <w:rFonts w:ascii="Times New Roman" w:hAnsi="Times New Roman" w:cs="Times New Roman"/>
        </w:rPr>
        <w:t>(</w:t>
      </w:r>
      <w:r w:rsidR="00AD22AE">
        <w:rPr>
          <w:rFonts w:ascii="Times New Roman" w:hAnsi="Times New Roman" w:cs="Times New Roman"/>
        </w:rPr>
        <w:t>f</w:t>
      </w:r>
      <w:r w:rsidR="00AD22AE" w:rsidRPr="00C80364">
        <w:rPr>
          <w:rFonts w:ascii="Times New Roman" w:hAnsi="Times New Roman" w:cs="Times New Roman"/>
        </w:rPr>
        <w:t xml:space="preserve">rom the </w:t>
      </w:r>
      <w:r w:rsidR="00AD22AE">
        <w:rPr>
          <w:rFonts w:ascii="Times New Roman" w:hAnsi="Times New Roman" w:cs="Times New Roman"/>
        </w:rPr>
        <w:t>original data</w:t>
      </w:r>
      <w:r w:rsidR="00AD22AE" w:rsidRPr="00C80364">
        <w:rPr>
          <w:rFonts w:ascii="Times New Roman" w:hAnsi="Times New Roman" w:cs="Times New Roman"/>
        </w:rPr>
        <w:t xml:space="preserve"> file)</w:t>
      </w:r>
      <w:r w:rsidR="00AD22AE" w:rsidRPr="00B35B5E">
        <w:rPr>
          <w:rFonts w:ascii="Times New Roman" w:hAnsi="Times New Roman" w:cs="Times New Roman"/>
          <w:b/>
        </w:rPr>
        <w:t xml:space="preserve"> </w:t>
      </w:r>
      <w:r w:rsidR="00EB7BF1">
        <w:rPr>
          <w:rFonts w:ascii="Times New Roman" w:hAnsi="Times New Roman" w:cs="Times New Roman"/>
          <w:b/>
        </w:rPr>
        <w:t>-</w:t>
      </w:r>
      <w:r w:rsidRPr="00B35B5E">
        <w:rPr>
          <w:rFonts w:ascii="Times New Roman" w:hAnsi="Times New Roman" w:cs="Times New Roman"/>
        </w:rPr>
        <w:t xml:space="preserve"> date at which the sample was collected, stored in date format </w:t>
      </w:r>
      <w:r w:rsidRPr="00B35B5E">
        <w:rPr>
          <w:rFonts w:ascii="Times New Roman" w:eastAsia="Times New Roman" w:hAnsi="Times New Roman" w:cs="Times New Roman"/>
          <w:color w:val="000000"/>
        </w:rPr>
        <w:t>&lt;YYYY-MM-DD</w:t>
      </w:r>
      <w:r w:rsidR="00EF6A74" w:rsidRPr="00B35B5E">
        <w:rPr>
          <w:rFonts w:ascii="Times New Roman" w:eastAsia="Times New Roman" w:hAnsi="Times New Roman" w:cs="Times New Roman"/>
          <w:color w:val="000000"/>
        </w:rPr>
        <w:t xml:space="preserve">&gt; </w:t>
      </w:r>
      <w:r w:rsidR="00EF6A74" w:rsidRPr="00B35B5E">
        <w:rPr>
          <w:rFonts w:ascii="Times New Roman" w:hAnsi="Times New Roman" w:cs="Times New Roman"/>
        </w:rPr>
        <w:t>(</w:t>
      </w:r>
      <w:r w:rsidRPr="00B35B5E">
        <w:rPr>
          <w:rFonts w:ascii="Times New Roman" w:hAnsi="Times New Roman" w:cs="Times New Roman"/>
        </w:rPr>
        <w:t>no time)</w:t>
      </w:r>
      <w:r w:rsidR="00981651">
        <w:rPr>
          <w:rFonts w:ascii="Times New Roman" w:hAnsi="Times New Roman" w:cs="Times New Roman"/>
        </w:rPr>
        <w:t xml:space="preserve">. </w:t>
      </w:r>
    </w:p>
    <w:p w14:paraId="1A666732" w14:textId="77777777" w:rsidR="006C3FF2" w:rsidRPr="00B35B5E" w:rsidRDefault="006C3FF2" w:rsidP="003F27EE">
      <w:pPr>
        <w:shd w:val="clear" w:color="auto" w:fill="FFF2CC" w:themeFill="accent4" w:themeFillTint="33"/>
        <w:spacing w:after="0" w:line="240" w:lineRule="auto"/>
        <w:ind w:left="360"/>
        <w:rPr>
          <w:rFonts w:ascii="Times New Roman" w:hAnsi="Times New Roman" w:cs="Times New Roman"/>
        </w:rPr>
      </w:pPr>
    </w:p>
    <w:p w14:paraId="6591B092" w14:textId="77777777" w:rsidR="006C3FF2" w:rsidRPr="003C109D" w:rsidRDefault="006C3FF2" w:rsidP="003F27EE">
      <w:pPr>
        <w:pStyle w:val="ListParagraph"/>
        <w:numPr>
          <w:ilvl w:val="0"/>
          <w:numId w:val="4"/>
        </w:numPr>
        <w:shd w:val="clear" w:color="auto" w:fill="FFF2CC" w:themeFill="accent4" w:themeFillTint="33"/>
        <w:spacing w:after="0" w:line="240" w:lineRule="auto"/>
        <w:rPr>
          <w:rFonts w:ascii="Times New Roman" w:hAnsi="Times New Roman" w:cs="Times New Roman"/>
        </w:rPr>
      </w:pPr>
      <w:r w:rsidRPr="003C109D">
        <w:rPr>
          <w:rFonts w:ascii="Times New Roman" w:hAnsi="Times New Roman" w:cs="Times New Roman"/>
          <w:b/>
        </w:rPr>
        <w:t>LabMethodName</w:t>
      </w:r>
      <w:r w:rsidR="00AD22AE" w:rsidRPr="003C109D">
        <w:rPr>
          <w:rFonts w:ascii="Times New Roman" w:hAnsi="Times New Roman" w:cs="Times New Roman"/>
          <w:b/>
        </w:rPr>
        <w:t xml:space="preserve"> </w:t>
      </w:r>
      <w:r w:rsidR="00AD22AE" w:rsidRPr="003C109D">
        <w:rPr>
          <w:rFonts w:ascii="Times New Roman" w:hAnsi="Times New Roman" w:cs="Times New Roman"/>
        </w:rPr>
        <w:t xml:space="preserve">(from the integrated metadata file) </w:t>
      </w:r>
      <w:r w:rsidR="00EB7BF1">
        <w:rPr>
          <w:rFonts w:ascii="Times New Roman" w:hAnsi="Times New Roman" w:cs="Times New Roman"/>
          <w:b/>
        </w:rPr>
        <w:t>-</w:t>
      </w:r>
      <w:r w:rsidRPr="003C109D">
        <w:rPr>
          <w:rFonts w:ascii="Times New Roman" w:hAnsi="Times New Roman" w:cs="Times New Roman"/>
          <w:b/>
        </w:rPr>
        <w:t xml:space="preserve"> </w:t>
      </w:r>
      <w:r w:rsidRPr="003C109D">
        <w:rPr>
          <w:rFonts w:ascii="Times New Roman" w:hAnsi="Times New Roman" w:cs="Times New Roman"/>
        </w:rPr>
        <w:t xml:space="preserve">if available, </w:t>
      </w:r>
      <w:r w:rsidR="0036676E">
        <w:rPr>
          <w:rFonts w:ascii="Times New Roman" w:hAnsi="Times New Roman" w:cs="Times New Roman"/>
        </w:rPr>
        <w:t xml:space="preserve">the </w:t>
      </w:r>
      <w:r w:rsidRPr="003C109D">
        <w:rPr>
          <w:rFonts w:ascii="Times New Roman" w:hAnsi="Times New Roman" w:cs="Times New Roman"/>
        </w:rPr>
        <w:t xml:space="preserve">name of </w:t>
      </w:r>
      <w:r w:rsidR="0036676E">
        <w:rPr>
          <w:rFonts w:ascii="Times New Roman" w:hAnsi="Times New Roman" w:cs="Times New Roman"/>
        </w:rPr>
        <w:t xml:space="preserve">the </w:t>
      </w:r>
      <w:r w:rsidR="002E1C67">
        <w:rPr>
          <w:rFonts w:ascii="Times New Roman" w:hAnsi="Times New Roman" w:cs="Times New Roman"/>
        </w:rPr>
        <w:t>laboratory</w:t>
      </w:r>
      <w:r w:rsidR="0036676E">
        <w:rPr>
          <w:rFonts w:ascii="Times New Roman" w:hAnsi="Times New Roman" w:cs="Times New Roman"/>
        </w:rPr>
        <w:t xml:space="preserve"> method. If </w:t>
      </w:r>
      <w:r w:rsidRPr="003C109D">
        <w:rPr>
          <w:rFonts w:ascii="Times New Roman" w:hAnsi="Times New Roman" w:cs="Times New Roman"/>
        </w:rPr>
        <w:t xml:space="preserve">no named </w:t>
      </w:r>
      <w:r w:rsidR="002E1C67">
        <w:rPr>
          <w:rFonts w:ascii="Times New Roman" w:hAnsi="Times New Roman" w:cs="Times New Roman"/>
        </w:rPr>
        <w:t>laboratory</w:t>
      </w:r>
      <w:r w:rsidRPr="003C109D">
        <w:rPr>
          <w:rFonts w:ascii="Times New Roman" w:hAnsi="Times New Roman" w:cs="Times New Roman"/>
        </w:rPr>
        <w:t xml:space="preserve"> method</w:t>
      </w:r>
      <w:r w:rsidR="0036676E">
        <w:rPr>
          <w:rFonts w:ascii="Times New Roman" w:hAnsi="Times New Roman" w:cs="Times New Roman"/>
        </w:rPr>
        <w:t xml:space="preserve"> is provided, but there is </w:t>
      </w:r>
      <w:r w:rsidRPr="003C109D">
        <w:rPr>
          <w:rFonts w:ascii="Times New Roman" w:hAnsi="Times New Roman" w:cs="Times New Roman"/>
        </w:rPr>
        <w:t>pertinent info</w:t>
      </w:r>
      <w:r w:rsidR="0036676E">
        <w:rPr>
          <w:rFonts w:ascii="Times New Roman" w:hAnsi="Times New Roman" w:cs="Times New Roman"/>
        </w:rPr>
        <w:t>rmation</w:t>
      </w:r>
      <w:r w:rsidRPr="003C109D">
        <w:rPr>
          <w:rFonts w:ascii="Times New Roman" w:hAnsi="Times New Roman" w:cs="Times New Roman"/>
        </w:rPr>
        <w:t xml:space="preserve"> </w:t>
      </w:r>
      <w:r w:rsidR="0036676E">
        <w:rPr>
          <w:rFonts w:ascii="Times New Roman" w:hAnsi="Times New Roman" w:cs="Times New Roman"/>
        </w:rPr>
        <w:t>about the method, then that is recorded in the next variable. I</w:t>
      </w:r>
      <w:r w:rsidRPr="003C109D">
        <w:rPr>
          <w:rFonts w:ascii="Times New Roman" w:hAnsi="Times New Roman" w:cs="Times New Roman"/>
        </w:rPr>
        <w:t xml:space="preserve">f multiple </w:t>
      </w:r>
      <w:r w:rsidR="002E1C67">
        <w:rPr>
          <w:rFonts w:ascii="Times New Roman" w:hAnsi="Times New Roman" w:cs="Times New Roman"/>
        </w:rPr>
        <w:t>laboratory</w:t>
      </w:r>
      <w:r w:rsidRPr="003C109D">
        <w:rPr>
          <w:rFonts w:ascii="Times New Roman" w:hAnsi="Times New Roman" w:cs="Times New Roman"/>
        </w:rPr>
        <w:t xml:space="preserve"> methods </w:t>
      </w:r>
      <w:r w:rsidR="0036676E">
        <w:rPr>
          <w:rFonts w:ascii="Times New Roman" w:hAnsi="Times New Roman" w:cs="Times New Roman"/>
        </w:rPr>
        <w:t>were listed</w:t>
      </w:r>
      <w:r w:rsidRPr="003C109D">
        <w:rPr>
          <w:rFonts w:ascii="Times New Roman" w:hAnsi="Times New Roman" w:cs="Times New Roman"/>
        </w:rPr>
        <w:t xml:space="preserve"> and it is unknown </w:t>
      </w:r>
      <w:r w:rsidR="0036676E">
        <w:rPr>
          <w:rFonts w:ascii="Times New Roman" w:hAnsi="Times New Roman" w:cs="Times New Roman"/>
        </w:rPr>
        <w:t>which</w:t>
      </w:r>
      <w:r w:rsidRPr="003C109D">
        <w:rPr>
          <w:rFonts w:ascii="Times New Roman" w:hAnsi="Times New Roman" w:cs="Times New Roman"/>
        </w:rPr>
        <w:t xml:space="preserve"> method was used, </w:t>
      </w:r>
      <w:r w:rsidR="0036676E">
        <w:rPr>
          <w:rFonts w:ascii="Times New Roman" w:hAnsi="Times New Roman" w:cs="Times New Roman"/>
        </w:rPr>
        <w:t>then</w:t>
      </w:r>
      <w:r w:rsidRPr="003C109D">
        <w:rPr>
          <w:rFonts w:ascii="Times New Roman" w:hAnsi="Times New Roman" w:cs="Times New Roman"/>
        </w:rPr>
        <w:t xml:space="preserve"> MULTIPLE </w:t>
      </w:r>
      <w:r w:rsidR="0036676E">
        <w:rPr>
          <w:rFonts w:ascii="Times New Roman" w:hAnsi="Times New Roman" w:cs="Times New Roman"/>
        </w:rPr>
        <w:t xml:space="preserve">is specified here and the </w:t>
      </w:r>
      <w:r w:rsidRPr="003C109D">
        <w:rPr>
          <w:rFonts w:ascii="Times New Roman" w:hAnsi="Times New Roman" w:cs="Times New Roman"/>
        </w:rPr>
        <w:t xml:space="preserve">names of </w:t>
      </w:r>
      <w:r w:rsidR="002E1C67">
        <w:rPr>
          <w:rFonts w:ascii="Times New Roman" w:hAnsi="Times New Roman" w:cs="Times New Roman"/>
        </w:rPr>
        <w:t>laboratory</w:t>
      </w:r>
      <w:r w:rsidRPr="003C109D">
        <w:rPr>
          <w:rFonts w:ascii="Times New Roman" w:hAnsi="Times New Roman" w:cs="Times New Roman"/>
        </w:rPr>
        <w:t xml:space="preserve"> methods </w:t>
      </w:r>
      <w:r w:rsidR="0036676E">
        <w:rPr>
          <w:rFonts w:ascii="Times New Roman" w:hAnsi="Times New Roman" w:cs="Times New Roman"/>
        </w:rPr>
        <w:t xml:space="preserve">separated by commas are provided in the </w:t>
      </w:r>
      <w:r w:rsidRPr="003C109D">
        <w:rPr>
          <w:rFonts w:ascii="Times New Roman" w:hAnsi="Times New Roman" w:cs="Times New Roman"/>
        </w:rPr>
        <w:t>LabMethodInfo</w:t>
      </w:r>
    </w:p>
    <w:p w14:paraId="212FAEDA" w14:textId="77777777" w:rsidR="006C3FF2" w:rsidRPr="00B35B5E" w:rsidRDefault="006C3FF2" w:rsidP="003F27EE">
      <w:pPr>
        <w:shd w:val="clear" w:color="auto" w:fill="FFF2CC" w:themeFill="accent4" w:themeFillTint="33"/>
        <w:spacing w:after="0" w:line="240" w:lineRule="auto"/>
        <w:ind w:left="360"/>
        <w:rPr>
          <w:rFonts w:ascii="Times New Roman" w:hAnsi="Times New Roman" w:cs="Times New Roman"/>
        </w:rPr>
      </w:pPr>
    </w:p>
    <w:p w14:paraId="3D53A48E" w14:textId="77777777" w:rsidR="006C3FF2" w:rsidRPr="00B35B5E" w:rsidRDefault="006C3FF2" w:rsidP="003F27EE">
      <w:pPr>
        <w:pStyle w:val="ListParagraph"/>
        <w:numPr>
          <w:ilvl w:val="0"/>
          <w:numId w:val="4"/>
        </w:numPr>
        <w:shd w:val="clear" w:color="auto" w:fill="FFF2CC" w:themeFill="accent4" w:themeFillTint="33"/>
        <w:spacing w:after="0" w:line="240" w:lineRule="auto"/>
        <w:rPr>
          <w:rFonts w:ascii="Times New Roman" w:hAnsi="Times New Roman" w:cs="Times New Roman"/>
        </w:rPr>
      </w:pPr>
      <w:r w:rsidRPr="00B35B5E">
        <w:rPr>
          <w:rFonts w:ascii="Times New Roman" w:hAnsi="Times New Roman" w:cs="Times New Roman"/>
          <w:b/>
        </w:rPr>
        <w:t>LabMethodInfo</w:t>
      </w:r>
      <w:r w:rsidR="00AD22AE">
        <w:rPr>
          <w:rFonts w:ascii="Times New Roman" w:hAnsi="Times New Roman" w:cs="Times New Roman"/>
          <w:b/>
        </w:rPr>
        <w:t xml:space="preserve"> </w:t>
      </w:r>
      <w:r w:rsidR="00AD22AE" w:rsidRPr="00C80364">
        <w:rPr>
          <w:rFonts w:ascii="Times New Roman" w:hAnsi="Times New Roman" w:cs="Times New Roman"/>
        </w:rPr>
        <w:t>(</w:t>
      </w:r>
      <w:r w:rsidR="00AD22AE">
        <w:rPr>
          <w:rFonts w:ascii="Times New Roman" w:hAnsi="Times New Roman" w:cs="Times New Roman"/>
        </w:rPr>
        <w:t>from the integrated metadata file</w:t>
      </w:r>
      <w:r w:rsidR="00AD22AE" w:rsidRPr="00C80364">
        <w:rPr>
          <w:rFonts w:ascii="Times New Roman" w:hAnsi="Times New Roman" w:cs="Times New Roman"/>
        </w:rPr>
        <w:t>)</w:t>
      </w:r>
      <w:r w:rsidR="00AD22AE" w:rsidRPr="00B35B5E">
        <w:rPr>
          <w:rFonts w:ascii="Times New Roman" w:hAnsi="Times New Roman" w:cs="Times New Roman"/>
        </w:rPr>
        <w:t xml:space="preserve"> </w:t>
      </w:r>
      <w:r w:rsidR="00EB7BF1">
        <w:rPr>
          <w:rFonts w:ascii="Times New Roman" w:hAnsi="Times New Roman" w:cs="Times New Roman"/>
          <w:b/>
        </w:rPr>
        <w:t>-</w:t>
      </w:r>
      <w:r w:rsidRPr="00B35B5E">
        <w:rPr>
          <w:rFonts w:ascii="Times New Roman" w:hAnsi="Times New Roman" w:cs="Times New Roman"/>
          <w:b/>
        </w:rPr>
        <w:t xml:space="preserve"> </w:t>
      </w:r>
      <w:r w:rsidRPr="00B35B5E">
        <w:rPr>
          <w:rFonts w:ascii="Times New Roman" w:hAnsi="Times New Roman" w:cs="Times New Roman"/>
        </w:rPr>
        <w:t xml:space="preserve">used to store information related to </w:t>
      </w:r>
      <w:r w:rsidR="0036676E">
        <w:rPr>
          <w:rFonts w:ascii="Times New Roman" w:hAnsi="Times New Roman" w:cs="Times New Roman"/>
        </w:rPr>
        <w:t xml:space="preserve">the </w:t>
      </w:r>
      <w:r w:rsidR="002E1C67">
        <w:rPr>
          <w:rFonts w:ascii="Times New Roman" w:hAnsi="Times New Roman" w:cs="Times New Roman"/>
        </w:rPr>
        <w:t>laboratory</w:t>
      </w:r>
      <w:r w:rsidRPr="00B35B5E">
        <w:rPr>
          <w:rFonts w:ascii="Times New Roman" w:hAnsi="Times New Roman" w:cs="Times New Roman"/>
        </w:rPr>
        <w:t xml:space="preserve"> method</w:t>
      </w:r>
      <w:r w:rsidR="0036676E">
        <w:rPr>
          <w:rFonts w:ascii="Times New Roman" w:hAnsi="Times New Roman" w:cs="Times New Roman"/>
        </w:rPr>
        <w:t>;</w:t>
      </w:r>
      <w:r w:rsidRPr="00B35B5E">
        <w:rPr>
          <w:rFonts w:ascii="Times New Roman" w:hAnsi="Times New Roman" w:cs="Times New Roman"/>
        </w:rPr>
        <w:t xml:space="preserve"> or additional named methods</w:t>
      </w:r>
      <w:r w:rsidR="0036676E">
        <w:rPr>
          <w:rFonts w:ascii="Times New Roman" w:hAnsi="Times New Roman" w:cs="Times New Roman"/>
        </w:rPr>
        <w:t>;</w:t>
      </w:r>
      <w:r w:rsidRPr="00B35B5E">
        <w:rPr>
          <w:rFonts w:ascii="Times New Roman" w:hAnsi="Times New Roman" w:cs="Times New Roman"/>
        </w:rPr>
        <w:t xml:space="preserve"> or descriptive text that cannot be standardized in LabMethodName</w:t>
      </w:r>
      <w:r w:rsidR="0036676E">
        <w:rPr>
          <w:rFonts w:ascii="Times New Roman" w:hAnsi="Times New Roman" w:cs="Times New Roman"/>
        </w:rPr>
        <w:t xml:space="preserve">. This variable may </w:t>
      </w:r>
      <w:r w:rsidRPr="00B35B5E">
        <w:rPr>
          <w:rFonts w:ascii="Times New Roman" w:hAnsi="Times New Roman" w:cs="Times New Roman"/>
        </w:rPr>
        <w:t>contain information regarding type of probe or specific analysis equipment used</w:t>
      </w:r>
      <w:r w:rsidR="0036676E">
        <w:rPr>
          <w:rFonts w:ascii="Times New Roman" w:hAnsi="Times New Roman" w:cs="Times New Roman"/>
        </w:rPr>
        <w:t>.</w:t>
      </w:r>
    </w:p>
    <w:p w14:paraId="4CDCC0BD" w14:textId="77777777" w:rsidR="006C3FF2" w:rsidRPr="00B35B5E" w:rsidRDefault="006C3FF2" w:rsidP="003F27EE">
      <w:pPr>
        <w:shd w:val="clear" w:color="auto" w:fill="FFF2CC" w:themeFill="accent4" w:themeFillTint="33"/>
        <w:spacing w:after="0" w:line="240" w:lineRule="auto"/>
        <w:ind w:left="360"/>
        <w:rPr>
          <w:rFonts w:ascii="Times New Roman" w:hAnsi="Times New Roman" w:cs="Times New Roman"/>
        </w:rPr>
      </w:pPr>
    </w:p>
    <w:p w14:paraId="4BDAF4BE" w14:textId="77777777" w:rsidR="006C3FF2" w:rsidRPr="00B35B5E" w:rsidRDefault="006C3FF2" w:rsidP="003F27EE">
      <w:pPr>
        <w:pStyle w:val="ListParagraph"/>
        <w:numPr>
          <w:ilvl w:val="0"/>
          <w:numId w:val="4"/>
        </w:numPr>
        <w:shd w:val="clear" w:color="auto" w:fill="FFF2CC" w:themeFill="accent4" w:themeFillTint="33"/>
        <w:spacing w:after="0" w:line="240" w:lineRule="auto"/>
        <w:rPr>
          <w:rFonts w:ascii="Times New Roman" w:hAnsi="Times New Roman" w:cs="Times New Roman"/>
        </w:rPr>
      </w:pPr>
      <w:r w:rsidRPr="00B35B5E">
        <w:rPr>
          <w:rFonts w:ascii="Times New Roman" w:hAnsi="Times New Roman" w:cs="Times New Roman"/>
          <w:b/>
        </w:rPr>
        <w:t>SampleType</w:t>
      </w:r>
      <w:r w:rsidR="00AD22AE">
        <w:rPr>
          <w:rFonts w:ascii="Times New Roman" w:hAnsi="Times New Roman" w:cs="Times New Roman"/>
          <w:b/>
        </w:rPr>
        <w:t xml:space="preserve">* </w:t>
      </w:r>
      <w:r w:rsidR="00AD22AE" w:rsidRPr="00C80364">
        <w:rPr>
          <w:rFonts w:ascii="Times New Roman" w:hAnsi="Times New Roman" w:cs="Times New Roman"/>
        </w:rPr>
        <w:t>(</w:t>
      </w:r>
      <w:r w:rsidR="00AD22AE">
        <w:rPr>
          <w:rFonts w:ascii="Times New Roman" w:hAnsi="Times New Roman" w:cs="Times New Roman"/>
        </w:rPr>
        <w:t>f</w:t>
      </w:r>
      <w:r w:rsidR="00AD22AE" w:rsidRPr="00C80364">
        <w:rPr>
          <w:rFonts w:ascii="Times New Roman" w:hAnsi="Times New Roman" w:cs="Times New Roman"/>
        </w:rPr>
        <w:t xml:space="preserve">rom </w:t>
      </w:r>
      <w:r w:rsidR="00AD22AE">
        <w:rPr>
          <w:rFonts w:ascii="Times New Roman" w:hAnsi="Times New Roman" w:cs="Times New Roman"/>
        </w:rPr>
        <w:t>the original data file or the integrated metadata file)</w:t>
      </w:r>
      <w:r w:rsidR="00AD22AE" w:rsidRPr="00B35B5E">
        <w:rPr>
          <w:rFonts w:ascii="Times New Roman" w:hAnsi="Times New Roman" w:cs="Times New Roman"/>
        </w:rPr>
        <w:t xml:space="preserve"> </w:t>
      </w:r>
      <w:r w:rsidR="00EB7BF1">
        <w:rPr>
          <w:rFonts w:ascii="Times New Roman" w:hAnsi="Times New Roman" w:cs="Times New Roman"/>
          <w:b/>
        </w:rPr>
        <w:t>-</w:t>
      </w:r>
      <w:r w:rsidRPr="00B35B5E">
        <w:rPr>
          <w:rFonts w:ascii="Times New Roman" w:hAnsi="Times New Roman" w:cs="Times New Roman"/>
          <w:b/>
        </w:rPr>
        <w:t xml:space="preserve"> </w:t>
      </w:r>
      <w:r w:rsidRPr="00B35B5E">
        <w:rPr>
          <w:rFonts w:ascii="Times New Roman" w:hAnsi="Times New Roman" w:cs="Times New Roman"/>
        </w:rPr>
        <w:t>method of sample collection</w:t>
      </w:r>
      <w:r w:rsidR="00981651">
        <w:rPr>
          <w:rFonts w:ascii="Times New Roman" w:hAnsi="Times New Roman" w:cs="Times New Roman"/>
        </w:rPr>
        <w:t>.</w:t>
      </w:r>
    </w:p>
    <w:p w14:paraId="29EBEDF3" w14:textId="77777777" w:rsidR="006C3FF2" w:rsidRPr="00B35B5E" w:rsidRDefault="006C3FF2" w:rsidP="003F27EE">
      <w:pPr>
        <w:shd w:val="clear" w:color="auto" w:fill="FFF2CC" w:themeFill="accent4" w:themeFillTint="33"/>
        <w:spacing w:after="0" w:line="240" w:lineRule="auto"/>
        <w:ind w:left="360"/>
        <w:rPr>
          <w:rFonts w:ascii="Times New Roman" w:hAnsi="Times New Roman" w:cs="Times New Roman"/>
          <w:b/>
        </w:rPr>
      </w:pPr>
    </w:p>
    <w:p w14:paraId="5B143D58" w14:textId="77777777" w:rsidR="006C3FF2" w:rsidRPr="00B35B5E" w:rsidRDefault="006C3FF2" w:rsidP="003F27EE">
      <w:pPr>
        <w:pStyle w:val="ListParagraph"/>
        <w:numPr>
          <w:ilvl w:val="0"/>
          <w:numId w:val="4"/>
        </w:numPr>
        <w:shd w:val="clear" w:color="auto" w:fill="FFF2CC" w:themeFill="accent4" w:themeFillTint="33"/>
        <w:spacing w:after="0" w:line="240" w:lineRule="auto"/>
        <w:rPr>
          <w:rFonts w:ascii="Times New Roman" w:hAnsi="Times New Roman" w:cs="Times New Roman"/>
        </w:rPr>
      </w:pPr>
      <w:r w:rsidRPr="00B35B5E">
        <w:rPr>
          <w:rFonts w:ascii="Times New Roman" w:hAnsi="Times New Roman" w:cs="Times New Roman"/>
          <w:b/>
        </w:rPr>
        <w:t>SamplePosition</w:t>
      </w:r>
      <w:r w:rsidR="00AD22AE">
        <w:rPr>
          <w:rFonts w:ascii="Times New Roman" w:hAnsi="Times New Roman" w:cs="Times New Roman"/>
          <w:b/>
        </w:rPr>
        <w:t xml:space="preserve">* </w:t>
      </w:r>
      <w:r w:rsidR="00AD22AE" w:rsidRPr="00C80364">
        <w:rPr>
          <w:rFonts w:ascii="Times New Roman" w:hAnsi="Times New Roman" w:cs="Times New Roman"/>
        </w:rPr>
        <w:t>(</w:t>
      </w:r>
      <w:r w:rsidR="00AD22AE">
        <w:rPr>
          <w:rFonts w:ascii="Times New Roman" w:hAnsi="Times New Roman" w:cs="Times New Roman"/>
        </w:rPr>
        <w:t>f</w:t>
      </w:r>
      <w:r w:rsidR="00AD22AE" w:rsidRPr="00C80364">
        <w:rPr>
          <w:rFonts w:ascii="Times New Roman" w:hAnsi="Times New Roman" w:cs="Times New Roman"/>
        </w:rPr>
        <w:t xml:space="preserve">rom </w:t>
      </w:r>
      <w:r w:rsidR="00AD22AE">
        <w:rPr>
          <w:rFonts w:ascii="Times New Roman" w:hAnsi="Times New Roman" w:cs="Times New Roman"/>
        </w:rPr>
        <w:t>the original data file or the integrated metadata file)</w:t>
      </w:r>
      <w:r w:rsidR="00AD22AE" w:rsidRPr="00B35B5E">
        <w:rPr>
          <w:rFonts w:ascii="Times New Roman" w:hAnsi="Times New Roman" w:cs="Times New Roman"/>
        </w:rPr>
        <w:t xml:space="preserve"> </w:t>
      </w:r>
      <w:r w:rsidR="00EB7BF1">
        <w:rPr>
          <w:rFonts w:ascii="Times New Roman" w:hAnsi="Times New Roman" w:cs="Times New Roman"/>
          <w:b/>
        </w:rPr>
        <w:t>-</w:t>
      </w:r>
      <w:r w:rsidRPr="00B35B5E">
        <w:rPr>
          <w:rFonts w:ascii="Times New Roman" w:hAnsi="Times New Roman" w:cs="Times New Roman"/>
          <w:b/>
        </w:rPr>
        <w:t xml:space="preserve"> </w:t>
      </w:r>
      <w:r w:rsidR="0036676E">
        <w:rPr>
          <w:rFonts w:ascii="Times New Roman" w:hAnsi="Times New Roman" w:cs="Times New Roman"/>
        </w:rPr>
        <w:t xml:space="preserve">the </w:t>
      </w:r>
      <w:r w:rsidRPr="00B35B5E">
        <w:rPr>
          <w:rFonts w:ascii="Times New Roman" w:hAnsi="Times New Roman" w:cs="Times New Roman"/>
        </w:rPr>
        <w:t xml:space="preserve">position </w:t>
      </w:r>
      <w:r w:rsidR="0036676E">
        <w:rPr>
          <w:rFonts w:ascii="Times New Roman" w:hAnsi="Times New Roman" w:cs="Times New Roman"/>
        </w:rPr>
        <w:t>in</w:t>
      </w:r>
      <w:r w:rsidRPr="00B35B5E">
        <w:rPr>
          <w:rFonts w:ascii="Times New Roman" w:hAnsi="Times New Roman" w:cs="Times New Roman"/>
        </w:rPr>
        <w:t xml:space="preserve"> </w:t>
      </w:r>
      <w:r w:rsidR="0036676E">
        <w:rPr>
          <w:rFonts w:ascii="Times New Roman" w:hAnsi="Times New Roman" w:cs="Times New Roman"/>
        </w:rPr>
        <w:t xml:space="preserve">the </w:t>
      </w:r>
      <w:r w:rsidRPr="00B35B5E">
        <w:rPr>
          <w:rFonts w:ascii="Times New Roman" w:hAnsi="Times New Roman" w:cs="Times New Roman"/>
        </w:rPr>
        <w:t>water column</w:t>
      </w:r>
      <w:r w:rsidR="0036676E">
        <w:rPr>
          <w:rFonts w:ascii="Times New Roman" w:hAnsi="Times New Roman" w:cs="Times New Roman"/>
        </w:rPr>
        <w:t xml:space="preserve"> that the sample was taken. E</w:t>
      </w:r>
      <w:r w:rsidRPr="00B35B5E">
        <w:rPr>
          <w:rFonts w:ascii="Times New Roman" w:hAnsi="Times New Roman" w:cs="Times New Roman"/>
        </w:rPr>
        <w:t xml:space="preserve">ither SamplePosition or SampleDepth </w:t>
      </w:r>
      <w:r w:rsidR="0036676E">
        <w:rPr>
          <w:rFonts w:ascii="Times New Roman" w:hAnsi="Times New Roman" w:cs="Times New Roman"/>
        </w:rPr>
        <w:t xml:space="preserve">is </w:t>
      </w:r>
      <w:r w:rsidRPr="00B35B5E">
        <w:rPr>
          <w:rFonts w:ascii="Times New Roman" w:hAnsi="Times New Roman" w:cs="Times New Roman"/>
        </w:rPr>
        <w:t xml:space="preserve">required, but </w:t>
      </w:r>
      <w:r w:rsidR="0036676E">
        <w:rPr>
          <w:rFonts w:ascii="Times New Roman" w:hAnsi="Times New Roman" w:cs="Times New Roman"/>
        </w:rPr>
        <w:t>both can be provided if available.</w:t>
      </w:r>
    </w:p>
    <w:p w14:paraId="32825068" w14:textId="77777777" w:rsidR="006C3FF2" w:rsidRPr="00B35B5E" w:rsidRDefault="006C3FF2" w:rsidP="003F27EE">
      <w:pPr>
        <w:shd w:val="clear" w:color="auto" w:fill="FFF2CC" w:themeFill="accent4" w:themeFillTint="33"/>
        <w:spacing w:after="0" w:line="240" w:lineRule="auto"/>
        <w:ind w:left="360"/>
        <w:rPr>
          <w:rFonts w:ascii="Times New Roman" w:hAnsi="Times New Roman" w:cs="Times New Roman"/>
          <w:b/>
        </w:rPr>
      </w:pPr>
    </w:p>
    <w:p w14:paraId="4C536DC9" w14:textId="77777777" w:rsidR="006C3FF2" w:rsidRDefault="006C3FF2" w:rsidP="003F27EE">
      <w:pPr>
        <w:pStyle w:val="ListParagraph"/>
        <w:numPr>
          <w:ilvl w:val="0"/>
          <w:numId w:val="4"/>
        </w:numPr>
        <w:shd w:val="clear" w:color="auto" w:fill="FFF2CC" w:themeFill="accent4" w:themeFillTint="33"/>
        <w:spacing w:after="0" w:line="240" w:lineRule="auto"/>
        <w:rPr>
          <w:rFonts w:ascii="Times New Roman" w:hAnsi="Times New Roman" w:cs="Times New Roman"/>
        </w:rPr>
      </w:pPr>
      <w:r w:rsidRPr="0036676E">
        <w:rPr>
          <w:rFonts w:ascii="Times New Roman" w:hAnsi="Times New Roman" w:cs="Times New Roman"/>
          <w:b/>
        </w:rPr>
        <w:t>SampleDepth</w:t>
      </w:r>
      <w:r w:rsidR="00AD22AE" w:rsidRPr="0036676E">
        <w:rPr>
          <w:rFonts w:ascii="Times New Roman" w:hAnsi="Times New Roman" w:cs="Times New Roman"/>
          <w:b/>
        </w:rPr>
        <w:t xml:space="preserve">* </w:t>
      </w:r>
      <w:r w:rsidR="00AD22AE" w:rsidRPr="0036676E">
        <w:rPr>
          <w:rFonts w:ascii="Times New Roman" w:hAnsi="Times New Roman" w:cs="Times New Roman"/>
        </w:rPr>
        <w:t xml:space="preserve">(from the original data file or the integrated metadata file) </w:t>
      </w:r>
      <w:r w:rsidR="00EB7BF1">
        <w:rPr>
          <w:rFonts w:ascii="Times New Roman" w:hAnsi="Times New Roman" w:cs="Times New Roman"/>
          <w:b/>
        </w:rPr>
        <w:t>-</w:t>
      </w:r>
      <w:r w:rsidRPr="0036676E">
        <w:rPr>
          <w:rFonts w:ascii="Times New Roman" w:hAnsi="Times New Roman" w:cs="Times New Roman"/>
          <w:b/>
        </w:rPr>
        <w:t xml:space="preserve"> </w:t>
      </w:r>
      <w:r w:rsidRPr="0036676E">
        <w:rPr>
          <w:rFonts w:ascii="Times New Roman" w:hAnsi="Times New Roman" w:cs="Times New Roman"/>
        </w:rPr>
        <w:t xml:space="preserve">numeric depth </w:t>
      </w:r>
      <w:r w:rsidR="004E12B5">
        <w:rPr>
          <w:rFonts w:ascii="Times New Roman" w:hAnsi="Times New Roman" w:cs="Times New Roman"/>
        </w:rPr>
        <w:t>at which</w:t>
      </w:r>
      <w:r w:rsidR="004E12B5" w:rsidRPr="0036676E">
        <w:rPr>
          <w:rFonts w:ascii="Times New Roman" w:hAnsi="Times New Roman" w:cs="Times New Roman"/>
        </w:rPr>
        <w:t xml:space="preserve"> </w:t>
      </w:r>
      <w:r w:rsidR="0036676E" w:rsidRPr="0036676E">
        <w:rPr>
          <w:rFonts w:ascii="Times New Roman" w:hAnsi="Times New Roman" w:cs="Times New Roman"/>
        </w:rPr>
        <w:t>the sample was taken i</w:t>
      </w:r>
      <w:r w:rsidRPr="0036676E">
        <w:rPr>
          <w:rFonts w:ascii="Times New Roman" w:hAnsi="Times New Roman" w:cs="Times New Roman"/>
        </w:rPr>
        <w:t>f known</w:t>
      </w:r>
      <w:r w:rsidR="0036676E" w:rsidRPr="0036676E">
        <w:rPr>
          <w:rFonts w:ascii="Times New Roman" w:hAnsi="Times New Roman" w:cs="Times New Roman"/>
        </w:rPr>
        <w:t xml:space="preserve">. For an integrated sample, the deepest depth is used; but if both depths are provided, both depths are included. </w:t>
      </w:r>
    </w:p>
    <w:p w14:paraId="37A7A737" w14:textId="77777777" w:rsidR="0036676E" w:rsidRPr="0036676E" w:rsidRDefault="0036676E" w:rsidP="003F27EE">
      <w:pPr>
        <w:shd w:val="clear" w:color="auto" w:fill="FFF2CC" w:themeFill="accent4" w:themeFillTint="33"/>
        <w:spacing w:after="0" w:line="240" w:lineRule="auto"/>
        <w:ind w:left="360"/>
        <w:rPr>
          <w:rFonts w:ascii="Times New Roman" w:hAnsi="Times New Roman" w:cs="Times New Roman"/>
        </w:rPr>
      </w:pPr>
    </w:p>
    <w:p w14:paraId="35C6B1BD" w14:textId="77777777" w:rsidR="006C3FF2" w:rsidRPr="00B35B5E" w:rsidRDefault="006C3FF2" w:rsidP="003F27EE">
      <w:pPr>
        <w:pStyle w:val="ListParagraph"/>
        <w:numPr>
          <w:ilvl w:val="0"/>
          <w:numId w:val="4"/>
        </w:numPr>
        <w:shd w:val="clear" w:color="auto" w:fill="FFF2CC" w:themeFill="accent4" w:themeFillTint="33"/>
        <w:spacing w:after="0" w:line="240" w:lineRule="auto"/>
        <w:rPr>
          <w:rFonts w:ascii="Times New Roman" w:hAnsi="Times New Roman" w:cs="Times New Roman"/>
        </w:rPr>
      </w:pPr>
      <w:r w:rsidRPr="00B35B5E">
        <w:rPr>
          <w:rFonts w:ascii="Times New Roman" w:hAnsi="Times New Roman" w:cs="Times New Roman"/>
          <w:b/>
        </w:rPr>
        <w:t>MethodInfo</w:t>
      </w:r>
      <w:r w:rsidR="00AD22AE">
        <w:rPr>
          <w:rFonts w:ascii="Times New Roman" w:hAnsi="Times New Roman" w:cs="Times New Roman"/>
          <w:b/>
        </w:rPr>
        <w:t xml:space="preserve"> </w:t>
      </w:r>
      <w:r w:rsidR="00AD22AE" w:rsidRPr="00C80364">
        <w:rPr>
          <w:rFonts w:ascii="Times New Roman" w:hAnsi="Times New Roman" w:cs="Times New Roman"/>
        </w:rPr>
        <w:t>(</w:t>
      </w:r>
      <w:r w:rsidR="00AD22AE">
        <w:rPr>
          <w:rFonts w:ascii="Times New Roman" w:hAnsi="Times New Roman" w:cs="Times New Roman"/>
        </w:rPr>
        <w:t>from the integrated metadata file</w:t>
      </w:r>
      <w:r w:rsidR="00AD22AE" w:rsidRPr="00C80364">
        <w:rPr>
          <w:rFonts w:ascii="Times New Roman" w:hAnsi="Times New Roman" w:cs="Times New Roman"/>
        </w:rPr>
        <w:t>)</w:t>
      </w:r>
      <w:r w:rsidR="00AD22AE" w:rsidRPr="00B35B5E">
        <w:rPr>
          <w:rFonts w:ascii="Times New Roman" w:hAnsi="Times New Roman" w:cs="Times New Roman"/>
        </w:rPr>
        <w:t xml:space="preserve"> </w:t>
      </w:r>
      <w:r w:rsidR="00EB7BF1">
        <w:rPr>
          <w:rFonts w:ascii="Times New Roman" w:hAnsi="Times New Roman" w:cs="Times New Roman"/>
          <w:b/>
        </w:rPr>
        <w:t>-</w:t>
      </w:r>
      <w:r w:rsidRPr="00B35B5E">
        <w:rPr>
          <w:rFonts w:ascii="Times New Roman" w:hAnsi="Times New Roman" w:cs="Times New Roman"/>
          <w:b/>
        </w:rPr>
        <w:t xml:space="preserve"> </w:t>
      </w:r>
      <w:r w:rsidRPr="00B35B5E">
        <w:rPr>
          <w:rFonts w:ascii="Times New Roman" w:hAnsi="Times New Roman" w:cs="Times New Roman"/>
        </w:rPr>
        <w:t xml:space="preserve">variable specific tag that differentiates distinct characteristics of a variable but does not warrant storage as a separate </w:t>
      </w:r>
      <w:r w:rsidR="0036676E">
        <w:rPr>
          <w:rFonts w:ascii="Times New Roman" w:hAnsi="Times New Roman" w:cs="Times New Roman"/>
        </w:rPr>
        <w:t>variable. There is only one of these values per variable; for example, currently, there is only one variable that has this column populated (</w:t>
      </w:r>
      <w:r w:rsidRPr="00B35B5E">
        <w:rPr>
          <w:rFonts w:ascii="Times New Roman" w:hAnsi="Times New Roman" w:cs="Times New Roman"/>
        </w:rPr>
        <w:t>SECC</w:t>
      </w:r>
      <w:r w:rsidR="0036676E">
        <w:rPr>
          <w:rFonts w:ascii="Times New Roman" w:hAnsi="Times New Roman" w:cs="Times New Roman"/>
        </w:rPr>
        <w:t>HI_VIEW or SECCHI_VIEW_UNKNOWN)</w:t>
      </w:r>
      <w:r w:rsidRPr="00B35B5E">
        <w:rPr>
          <w:rFonts w:ascii="Times New Roman" w:hAnsi="Times New Roman" w:cs="Times New Roman"/>
        </w:rPr>
        <w:t>.</w:t>
      </w:r>
      <w:r w:rsidR="00B95CDF">
        <w:rPr>
          <w:rFonts w:ascii="Times New Roman" w:hAnsi="Times New Roman" w:cs="Times New Roman"/>
        </w:rPr>
        <w:t xml:space="preserve"> </w:t>
      </w:r>
      <w:r w:rsidRPr="00B35B5E">
        <w:rPr>
          <w:rFonts w:ascii="Times New Roman" w:hAnsi="Times New Roman" w:cs="Times New Roman"/>
        </w:rPr>
        <w:t>This column functions like a flag indicating a potential issue with a data</w:t>
      </w:r>
      <w:r w:rsidR="0036676E">
        <w:rPr>
          <w:rFonts w:ascii="Times New Roman" w:hAnsi="Times New Roman" w:cs="Times New Roman"/>
        </w:rPr>
        <w:t xml:space="preserve"> </w:t>
      </w:r>
      <w:r w:rsidRPr="00B35B5E">
        <w:rPr>
          <w:rFonts w:ascii="Times New Roman" w:hAnsi="Times New Roman" w:cs="Times New Roman"/>
        </w:rPr>
        <w:t>value.</w:t>
      </w:r>
      <w:r w:rsidR="00B95CDF">
        <w:rPr>
          <w:rFonts w:ascii="Times New Roman" w:hAnsi="Times New Roman" w:cs="Times New Roman"/>
        </w:rPr>
        <w:t xml:space="preserve"> </w:t>
      </w:r>
      <w:r w:rsidRPr="00B35B5E">
        <w:rPr>
          <w:rFonts w:ascii="Times New Roman" w:hAnsi="Times New Roman" w:cs="Times New Roman"/>
        </w:rPr>
        <w:t>It should only be populated if a data</w:t>
      </w:r>
      <w:r w:rsidR="0036676E">
        <w:rPr>
          <w:rFonts w:ascii="Times New Roman" w:hAnsi="Times New Roman" w:cs="Times New Roman"/>
        </w:rPr>
        <w:t xml:space="preserve"> </w:t>
      </w:r>
      <w:r w:rsidRPr="00B35B5E">
        <w:rPr>
          <w:rFonts w:ascii="Times New Roman" w:hAnsi="Times New Roman" w:cs="Times New Roman"/>
        </w:rPr>
        <w:t>value needs to be flagged, i.e. it will be NULL most of the tim</w:t>
      </w:r>
      <w:r w:rsidR="0036676E">
        <w:rPr>
          <w:rFonts w:ascii="Times New Roman" w:hAnsi="Times New Roman" w:cs="Times New Roman"/>
        </w:rPr>
        <w:t>e.</w:t>
      </w:r>
      <w:r w:rsidR="00B95CDF">
        <w:rPr>
          <w:rFonts w:ascii="Times New Roman" w:hAnsi="Times New Roman" w:cs="Times New Roman"/>
        </w:rPr>
        <w:t xml:space="preserve"> </w:t>
      </w:r>
      <w:r w:rsidR="0036676E">
        <w:rPr>
          <w:rFonts w:ascii="Times New Roman" w:hAnsi="Times New Roman" w:cs="Times New Roman"/>
        </w:rPr>
        <w:t xml:space="preserve">For example, if it is known that a viewscope was NOT used for a Secchi value, then this column should be NULL. </w:t>
      </w:r>
    </w:p>
    <w:p w14:paraId="229D6173" w14:textId="77777777" w:rsidR="006C3FF2" w:rsidRPr="0036676E" w:rsidRDefault="006C3FF2" w:rsidP="003F27EE">
      <w:pPr>
        <w:shd w:val="clear" w:color="auto" w:fill="FFF2CC" w:themeFill="accent4" w:themeFillTint="33"/>
        <w:spacing w:after="0" w:line="240" w:lineRule="auto"/>
        <w:ind w:left="360"/>
        <w:rPr>
          <w:rFonts w:ascii="Times New Roman" w:hAnsi="Times New Roman" w:cs="Times New Roman"/>
        </w:rPr>
      </w:pPr>
    </w:p>
    <w:p w14:paraId="0AB03EB0" w14:textId="77777777" w:rsidR="006C3FF2" w:rsidRPr="00B35B5E" w:rsidRDefault="006C3FF2" w:rsidP="003F27EE">
      <w:pPr>
        <w:pStyle w:val="ListParagraph"/>
        <w:numPr>
          <w:ilvl w:val="0"/>
          <w:numId w:val="4"/>
        </w:numPr>
        <w:shd w:val="clear" w:color="auto" w:fill="FFF2CC" w:themeFill="accent4" w:themeFillTint="33"/>
        <w:spacing w:after="0" w:line="240" w:lineRule="auto"/>
        <w:rPr>
          <w:rFonts w:ascii="Times New Roman" w:hAnsi="Times New Roman" w:cs="Times New Roman"/>
          <w:b/>
        </w:rPr>
      </w:pPr>
      <w:r w:rsidRPr="00B35B5E">
        <w:rPr>
          <w:rFonts w:ascii="Times New Roman" w:hAnsi="Times New Roman" w:cs="Times New Roman"/>
          <w:b/>
        </w:rPr>
        <w:t xml:space="preserve">SubProgram </w:t>
      </w:r>
      <w:r w:rsidR="00EB7BF1">
        <w:rPr>
          <w:rFonts w:ascii="Times New Roman" w:hAnsi="Times New Roman" w:cs="Times New Roman"/>
          <w:b/>
        </w:rPr>
        <w:t>-</w:t>
      </w:r>
      <w:r w:rsidRPr="00B35B5E">
        <w:rPr>
          <w:rFonts w:ascii="Times New Roman" w:hAnsi="Times New Roman" w:cs="Times New Roman"/>
        </w:rPr>
        <w:t xml:space="preserve"> name of a distinct subproject, study, or sampling effort contained within a single dataset</w:t>
      </w:r>
      <w:r w:rsidR="00981651">
        <w:rPr>
          <w:rFonts w:ascii="Times New Roman" w:hAnsi="Times New Roman" w:cs="Times New Roman"/>
        </w:rPr>
        <w:t>.</w:t>
      </w:r>
    </w:p>
    <w:p w14:paraId="2661AB79" w14:textId="77777777" w:rsidR="006C3FF2" w:rsidRPr="0036676E" w:rsidRDefault="006C3FF2" w:rsidP="003F27EE">
      <w:pPr>
        <w:shd w:val="clear" w:color="auto" w:fill="FFF2CC" w:themeFill="accent4" w:themeFillTint="33"/>
        <w:spacing w:line="240" w:lineRule="auto"/>
        <w:ind w:left="360"/>
        <w:rPr>
          <w:rFonts w:ascii="Times New Roman" w:hAnsi="Times New Roman" w:cs="Times New Roman"/>
        </w:rPr>
      </w:pPr>
    </w:p>
    <w:p w14:paraId="0BFC0A04" w14:textId="77777777" w:rsidR="006C3FF2" w:rsidRPr="00F83DB6" w:rsidRDefault="006C3FF2" w:rsidP="003F27EE">
      <w:pPr>
        <w:pStyle w:val="ListParagraph"/>
        <w:numPr>
          <w:ilvl w:val="0"/>
          <w:numId w:val="4"/>
        </w:numPr>
        <w:shd w:val="clear" w:color="auto" w:fill="FFF2CC" w:themeFill="accent4" w:themeFillTint="33"/>
        <w:spacing w:after="0" w:line="240" w:lineRule="auto"/>
        <w:rPr>
          <w:rFonts w:ascii="Times New Roman" w:hAnsi="Times New Roman" w:cs="Times New Roman"/>
          <w:b/>
        </w:rPr>
      </w:pPr>
      <w:r w:rsidRPr="00B35B5E">
        <w:rPr>
          <w:rFonts w:ascii="Times New Roman" w:hAnsi="Times New Roman" w:cs="Times New Roman"/>
          <w:b/>
        </w:rPr>
        <w:t xml:space="preserve">Comments </w:t>
      </w:r>
      <w:r w:rsidR="00EB7BF1">
        <w:rPr>
          <w:rFonts w:ascii="Times New Roman" w:hAnsi="Times New Roman" w:cs="Times New Roman"/>
        </w:rPr>
        <w:t>-</w:t>
      </w:r>
      <w:r w:rsidRPr="00B35B5E">
        <w:rPr>
          <w:rFonts w:ascii="Times New Roman" w:hAnsi="Times New Roman" w:cs="Times New Roman"/>
        </w:rPr>
        <w:t xml:space="preserve"> descriptive textual information that describes the sampling event that cannot be standardized into a discrete set of terms</w:t>
      </w:r>
      <w:r w:rsidR="00981651">
        <w:rPr>
          <w:rFonts w:ascii="Times New Roman" w:hAnsi="Times New Roman" w:cs="Times New Roman"/>
        </w:rPr>
        <w:t>.</w:t>
      </w:r>
    </w:p>
    <w:p w14:paraId="5F18F2C0" w14:textId="77777777" w:rsidR="0024382A" w:rsidRDefault="0024382A" w:rsidP="003F27EE">
      <w:pPr>
        <w:spacing w:line="240" w:lineRule="auto"/>
        <w:rPr>
          <w:rFonts w:ascii="Times New Roman" w:hAnsi="Times New Roman" w:cs="Times New Roman"/>
        </w:rPr>
      </w:pPr>
    </w:p>
    <w:p w14:paraId="5B258B89" w14:textId="77777777" w:rsidR="0024382A" w:rsidRDefault="0024382A" w:rsidP="003F27EE">
      <w:pPr>
        <w:spacing w:line="240" w:lineRule="auto"/>
        <w:rPr>
          <w:rFonts w:ascii="Times New Roman" w:hAnsi="Times New Roman" w:cs="Times New Roman"/>
        </w:rPr>
      </w:pPr>
    </w:p>
    <w:p w14:paraId="4A66F42A" w14:textId="77777777" w:rsidR="0024382A" w:rsidRPr="00FE19C3" w:rsidRDefault="0024382A" w:rsidP="0024382A">
      <w:pPr>
        <w:shd w:val="clear" w:color="auto" w:fill="FFFFFF" w:themeFill="background1"/>
        <w:spacing w:after="0" w:line="240" w:lineRule="auto"/>
        <w:rPr>
          <w:rFonts w:ascii="Times New Roman" w:hAnsi="Times New Roman" w:cs="Times New Roman"/>
          <w:b/>
          <w:sz w:val="24"/>
        </w:rPr>
      </w:pPr>
      <w:r>
        <w:rPr>
          <w:rFonts w:ascii="Times New Roman" w:hAnsi="Times New Roman" w:cs="Times New Roman"/>
          <w:b/>
          <w:sz w:val="24"/>
        </w:rPr>
        <w:t>References</w:t>
      </w:r>
    </w:p>
    <w:p w14:paraId="6AB1D096" w14:textId="77777777" w:rsidR="0024382A" w:rsidRPr="00C80364" w:rsidRDefault="0024382A" w:rsidP="0024382A">
      <w:pPr>
        <w:shd w:val="clear" w:color="auto" w:fill="FFFFFF" w:themeFill="background1"/>
        <w:spacing w:after="0" w:line="240" w:lineRule="auto"/>
        <w:rPr>
          <w:rFonts w:ascii="Times New Roman" w:hAnsi="Times New Roman" w:cs="Times New Roman"/>
          <w:sz w:val="10"/>
        </w:rPr>
      </w:pPr>
    </w:p>
    <w:p w14:paraId="429C08D2" w14:textId="77777777" w:rsidR="00CF0F1D" w:rsidRDefault="0024382A" w:rsidP="0024382A">
      <w:pPr>
        <w:spacing w:line="240" w:lineRule="auto"/>
        <w:rPr>
          <w:rFonts w:ascii="Times New Roman" w:hAnsi="Times New Roman" w:cs="Times New Roman"/>
        </w:rPr>
      </w:pPr>
      <w:r>
        <w:rPr>
          <w:rFonts w:ascii="Times New Roman" w:hAnsi="Times New Roman" w:cs="Times New Roman"/>
        </w:rPr>
        <w:lastRenderedPageBreak/>
        <w:t xml:space="preserve">1. Tarbonton, D.G., Horsburgh, J.S., Maidment, D.R., Whiteaker, T., Zaslavsky, I., Piasecki, M., Goodall, J., Valentine, D., Whitenack, T: </w:t>
      </w:r>
      <w:r>
        <w:rPr>
          <w:rFonts w:ascii="Times New Roman" w:hAnsi="Times New Roman" w:cs="Times New Roman"/>
          <w:b/>
        </w:rPr>
        <w:t>Development of a community hydrologic information system.</w:t>
      </w:r>
      <w:r>
        <w:rPr>
          <w:rFonts w:ascii="Times New Roman" w:hAnsi="Times New Roman" w:cs="Times New Roman"/>
          <w:b/>
          <w:i/>
        </w:rPr>
        <w:t xml:space="preserve"> </w:t>
      </w:r>
      <w:r>
        <w:rPr>
          <w:rFonts w:ascii="Times New Roman" w:hAnsi="Times New Roman" w:cs="Times New Roman"/>
          <w:i/>
        </w:rPr>
        <w:t>18</w:t>
      </w:r>
      <w:r w:rsidRPr="0024382A">
        <w:rPr>
          <w:rFonts w:ascii="Times New Roman" w:hAnsi="Times New Roman" w:cs="Times New Roman"/>
          <w:i/>
          <w:vertAlign w:val="superscript"/>
        </w:rPr>
        <w:t>th</w:t>
      </w:r>
      <w:r>
        <w:rPr>
          <w:rFonts w:ascii="Times New Roman" w:hAnsi="Times New Roman" w:cs="Times New Roman"/>
          <w:i/>
        </w:rPr>
        <w:t xml:space="preserve"> World IMACS/MODSIM Congress. </w:t>
      </w:r>
      <w:r>
        <w:rPr>
          <w:rFonts w:ascii="Times New Roman" w:hAnsi="Times New Roman" w:cs="Times New Roman"/>
        </w:rPr>
        <w:t>2009.</w:t>
      </w:r>
      <w:r w:rsidR="00CF0F1D">
        <w:rPr>
          <w:rFonts w:ascii="Times New Roman" w:hAnsi="Times New Roman" w:cs="Times New Roman"/>
        </w:rPr>
        <w:br w:type="page"/>
      </w:r>
    </w:p>
    <w:p w14:paraId="770B4391" w14:textId="77777777" w:rsidR="00CF0F1D" w:rsidRPr="0045769C" w:rsidRDefault="00CF0F1D" w:rsidP="003F27EE">
      <w:pPr>
        <w:spacing w:line="240" w:lineRule="auto"/>
        <w:jc w:val="center"/>
        <w:rPr>
          <w:rFonts w:ascii="Times New Roman" w:hAnsi="Times New Roman" w:cs="Times New Roman"/>
          <w:b/>
          <w:sz w:val="28"/>
        </w:rPr>
      </w:pPr>
      <w:r w:rsidRPr="0045769C">
        <w:rPr>
          <w:rFonts w:ascii="Times New Roman" w:hAnsi="Times New Roman" w:cs="Times New Roman"/>
          <w:b/>
          <w:sz w:val="28"/>
        </w:rPr>
        <w:lastRenderedPageBreak/>
        <w:t>APPENDIX</w:t>
      </w:r>
      <w:r w:rsidR="00D92B2C" w:rsidRPr="0045769C">
        <w:rPr>
          <w:rFonts w:ascii="Times New Roman" w:hAnsi="Times New Roman" w:cs="Times New Roman"/>
          <w:b/>
          <w:sz w:val="28"/>
        </w:rPr>
        <w:t xml:space="preserve"> 1</w:t>
      </w:r>
      <w:r w:rsidR="00F427B4" w:rsidRPr="0045769C">
        <w:rPr>
          <w:rFonts w:ascii="Times New Roman" w:hAnsi="Times New Roman" w:cs="Times New Roman"/>
          <w:b/>
          <w:sz w:val="28"/>
        </w:rPr>
        <w:t xml:space="preserve">: </w:t>
      </w:r>
      <w:r w:rsidR="00724637">
        <w:rPr>
          <w:rFonts w:ascii="Times New Roman" w:hAnsi="Times New Roman" w:cs="Times New Roman"/>
          <w:b/>
          <w:sz w:val="28"/>
        </w:rPr>
        <w:t>Example data import l</w:t>
      </w:r>
      <w:r w:rsidR="00F427B4" w:rsidRPr="0045769C">
        <w:rPr>
          <w:rFonts w:ascii="Times New Roman" w:hAnsi="Times New Roman" w:cs="Times New Roman"/>
          <w:b/>
          <w:sz w:val="28"/>
        </w:rPr>
        <w:t>og</w:t>
      </w:r>
      <w:bookmarkStart w:id="0" w:name="_GoBack"/>
      <w:bookmarkEnd w:id="0"/>
    </w:p>
    <w:p w14:paraId="062C055E" w14:textId="77777777" w:rsidR="00CF0F1D" w:rsidRPr="00B35B5E" w:rsidRDefault="00CF0F1D" w:rsidP="003F27EE">
      <w:pPr>
        <w:spacing w:line="240" w:lineRule="auto"/>
        <w:rPr>
          <w:rFonts w:ascii="Times New Roman" w:hAnsi="Times New Roman" w:cs="Times New Roman"/>
        </w:rPr>
      </w:pPr>
      <w:r w:rsidRPr="00B35B5E">
        <w:rPr>
          <w:rFonts w:ascii="Times New Roman" w:hAnsi="Times New Roman" w:cs="Times New Roman"/>
          <w:u w:val="single"/>
        </w:rPr>
        <w:t>Data Import Log:</w:t>
      </w:r>
      <w:r w:rsidRPr="00B35B5E">
        <w:rPr>
          <w:rFonts w:ascii="Times New Roman" w:hAnsi="Times New Roman" w:cs="Times New Roman"/>
        </w:rPr>
        <w:t xml:space="preserve"> MA_DEP_2005_2010</w:t>
      </w:r>
    </w:p>
    <w:p w14:paraId="61D6AC01" w14:textId="77777777" w:rsidR="00CF0F1D" w:rsidRPr="00B35B5E" w:rsidRDefault="00CF0F1D" w:rsidP="003F27EE">
      <w:pPr>
        <w:spacing w:line="240" w:lineRule="auto"/>
        <w:rPr>
          <w:rFonts w:ascii="Times New Roman" w:hAnsi="Times New Roman" w:cs="Times New Roman"/>
        </w:rPr>
      </w:pPr>
      <w:r w:rsidRPr="00B35B5E">
        <w:rPr>
          <w:rFonts w:ascii="Times New Roman" w:hAnsi="Times New Roman" w:cs="Times New Roman"/>
          <w:u w:val="single"/>
        </w:rPr>
        <w:t>Update 10/25/2013</w:t>
      </w:r>
      <w:r w:rsidRPr="00B35B5E">
        <w:rPr>
          <w:rFonts w:ascii="Times New Roman" w:hAnsi="Times New Roman" w:cs="Times New Roman"/>
          <w:u w:val="single"/>
        </w:rPr>
        <w:sym w:font="Wingdings" w:char="F0E0"/>
      </w:r>
      <w:r w:rsidRPr="00B35B5E">
        <w:rPr>
          <w:rFonts w:ascii="Times New Roman" w:hAnsi="Times New Roman" w:cs="Times New Roman"/>
        </w:rPr>
        <w:t xml:space="preserve"> I found that 30 obs</w:t>
      </w:r>
      <w:r w:rsidR="00BC72E9">
        <w:rPr>
          <w:rFonts w:ascii="Times New Roman" w:hAnsi="Times New Roman" w:cs="Times New Roman"/>
        </w:rPr>
        <w:t>ervations</w:t>
      </w:r>
      <w:r w:rsidRPr="00B35B5E">
        <w:rPr>
          <w:rFonts w:ascii="Times New Roman" w:hAnsi="Times New Roman" w:cs="Times New Roman"/>
        </w:rPr>
        <w:t xml:space="preserve"> out of 1802 are null for sample depth and position.</w:t>
      </w:r>
    </w:p>
    <w:p w14:paraId="03919FCC" w14:textId="77777777" w:rsidR="00CF0F1D" w:rsidRPr="00B35B5E" w:rsidRDefault="00CF0F1D" w:rsidP="003F27EE">
      <w:pPr>
        <w:spacing w:line="240" w:lineRule="auto"/>
        <w:rPr>
          <w:rFonts w:ascii="Times New Roman" w:hAnsi="Times New Roman" w:cs="Times New Roman"/>
        </w:rPr>
      </w:pPr>
      <w:r w:rsidRPr="00B35B5E">
        <w:rPr>
          <w:rFonts w:ascii="Times New Roman" w:hAnsi="Times New Roman" w:cs="Times New Roman"/>
          <w:u w:val="single"/>
        </w:rPr>
        <w:t>Update 10/21/2013</w:t>
      </w:r>
      <w:r w:rsidRPr="00B35B5E">
        <w:rPr>
          <w:rFonts w:ascii="Times New Roman" w:hAnsi="Times New Roman" w:cs="Times New Roman"/>
        </w:rPr>
        <w:sym w:font="Wingdings" w:char="F0E0"/>
      </w:r>
      <w:r w:rsidRPr="00B35B5E">
        <w:rPr>
          <w:rFonts w:ascii="Times New Roman" w:hAnsi="Times New Roman" w:cs="Times New Roman"/>
        </w:rPr>
        <w:t xml:space="preserve">  In the initial import effort, I had used the source variable “Relative Sample Depth” to assign the lagos sample position (see notes below) of either “epi” or “hypo.” Note that this may not be entirely true because “surface” and “near bottom” do not necessarily correspond to “epi” and “hypo.” However, many observations are null for sample depth, and so I decided to use this approximation in the interest of having information on the sample position (rather than having a bunch </w:t>
      </w:r>
      <w:r w:rsidRPr="00D92B2C">
        <w:rPr>
          <w:rFonts w:ascii="Times New Roman" w:hAnsi="Times New Roman" w:cs="Times New Roman"/>
        </w:rPr>
        <w:t>of observations that are sample depth =NA and sample position= unknown</w:t>
      </w:r>
      <w:r w:rsidR="00981651" w:rsidRPr="00D92B2C">
        <w:rPr>
          <w:rFonts w:ascii="Times New Roman" w:hAnsi="Times New Roman" w:cs="Times New Roman"/>
        </w:rPr>
        <w:softHyphen/>
      </w:r>
      <w:r w:rsidR="00981651" w:rsidRPr="00D92B2C">
        <w:rPr>
          <w:rFonts w:ascii="Times New Roman" w:hAnsi="Times New Roman" w:cs="Times New Roman"/>
        </w:rPr>
        <w:softHyphen/>
      </w:r>
      <w:r w:rsidRPr="00D92B2C">
        <w:rPr>
          <w:rFonts w:ascii="Times New Roman" w:hAnsi="Times New Roman" w:cs="Times New Roman"/>
        </w:rPr>
        <w:t>). Note</w:t>
      </w:r>
      <w:r w:rsidRPr="00B35B5E">
        <w:rPr>
          <w:rFonts w:ascii="Times New Roman" w:hAnsi="Times New Roman" w:cs="Times New Roman"/>
        </w:rPr>
        <w:t xml:space="preserve"> that in some cases this still resulted in observations NA for sample depth and unknown for sample position because there was no info in “Relative Sample Depth.”</w:t>
      </w:r>
    </w:p>
    <w:p w14:paraId="04AC0B23" w14:textId="77777777" w:rsidR="00CF0F1D" w:rsidRPr="00B35B5E" w:rsidRDefault="00CF0F1D" w:rsidP="003F27EE">
      <w:pPr>
        <w:spacing w:line="240" w:lineRule="auto"/>
        <w:rPr>
          <w:rFonts w:ascii="Times New Roman" w:hAnsi="Times New Roman" w:cs="Times New Roman"/>
        </w:rPr>
      </w:pPr>
      <w:r w:rsidRPr="00B35B5E">
        <w:rPr>
          <w:rFonts w:ascii="Times New Roman" w:hAnsi="Times New Roman" w:cs="Times New Roman"/>
        </w:rPr>
        <w:t>There were a large number of secchi observations that I had originally filtered out. I went back and kept those observations because I had made in error in thinking they needed to be filtered out. The final number of secchi obs</w:t>
      </w:r>
      <w:r w:rsidR="00981651">
        <w:rPr>
          <w:rFonts w:ascii="Times New Roman" w:hAnsi="Times New Roman" w:cs="Times New Roman"/>
        </w:rPr>
        <w:t>ervations=</w:t>
      </w:r>
      <w:r w:rsidRPr="00B35B5E">
        <w:rPr>
          <w:rFonts w:ascii="Times New Roman" w:hAnsi="Times New Roman" w:cs="Times New Roman"/>
        </w:rPr>
        <w:t xml:space="preserve"> 1304.</w:t>
      </w:r>
    </w:p>
    <w:p w14:paraId="5733EFC4" w14:textId="77777777" w:rsidR="00CF0F1D" w:rsidRPr="00B35B5E" w:rsidRDefault="00CF0F1D" w:rsidP="003F27EE">
      <w:pPr>
        <w:spacing w:line="240" w:lineRule="auto"/>
        <w:rPr>
          <w:rFonts w:ascii="Times New Roman" w:hAnsi="Times New Roman" w:cs="Times New Roman"/>
        </w:rPr>
      </w:pPr>
      <w:r w:rsidRPr="00B35B5E">
        <w:rPr>
          <w:rFonts w:ascii="Times New Roman" w:hAnsi="Times New Roman" w:cs="Times New Roman"/>
        </w:rPr>
        <w:t>I also exported the definition of the source data flags to the comments field.</w:t>
      </w:r>
    </w:p>
    <w:p w14:paraId="7E8218ED" w14:textId="77777777" w:rsidR="00CF0F1D" w:rsidRPr="00B35B5E" w:rsidRDefault="00CF0F1D" w:rsidP="003F27EE">
      <w:pPr>
        <w:spacing w:line="240" w:lineRule="auto"/>
        <w:rPr>
          <w:rFonts w:ascii="Times New Roman" w:hAnsi="Times New Roman" w:cs="Times New Roman"/>
        </w:rPr>
      </w:pPr>
      <w:r w:rsidRPr="00B35B5E">
        <w:rPr>
          <w:rFonts w:ascii="Times New Roman" w:hAnsi="Times New Roman" w:cs="Times New Roman"/>
        </w:rPr>
        <w:t>Duplicate observations were removed from the processed version of this dataset. A unique observation is defined as an observation that has unique values for programid, lagoslakeid, date, sample depth, sample position, lagosvariableid, and datavalue (for each row).  I created a new column, “Dup” which determines whether or not an observation is duplicate, where NA= not duplicate and 1= duplicate.  1119 OBSERVATIONS WERE FLAGGED AS DUPLICATE OUT OF 1802.</w:t>
      </w:r>
    </w:p>
    <w:p w14:paraId="60033D6C" w14:textId="77777777" w:rsidR="00CF0F1D" w:rsidRPr="00B35B5E" w:rsidRDefault="00CF0F1D" w:rsidP="003F27EE">
      <w:pPr>
        <w:spacing w:line="240" w:lineRule="auto"/>
        <w:rPr>
          <w:rFonts w:ascii="Times New Roman" w:hAnsi="Times New Roman" w:cs="Times New Roman"/>
        </w:rPr>
      </w:pPr>
      <w:r w:rsidRPr="00B35B5E">
        <w:rPr>
          <w:rFonts w:ascii="Times New Roman" w:hAnsi="Times New Roman" w:cs="Times New Roman"/>
        </w:rPr>
        <w:t>1. General Notes</w:t>
      </w:r>
    </w:p>
    <w:p w14:paraId="775845DA" w14:textId="77777777" w:rsidR="00CF0F1D" w:rsidRPr="00B35B5E" w:rsidRDefault="00CF0F1D" w:rsidP="003F27EE">
      <w:pPr>
        <w:spacing w:line="240" w:lineRule="auto"/>
        <w:rPr>
          <w:rFonts w:ascii="Times New Roman" w:hAnsi="Times New Roman" w:cs="Times New Roman"/>
        </w:rPr>
      </w:pPr>
      <w:r w:rsidRPr="00B35B5E">
        <w:rPr>
          <w:rFonts w:ascii="Times New Roman" w:hAnsi="Times New Roman" w:cs="Times New Roman"/>
        </w:rPr>
        <w:t xml:space="preserve"> These data were collected by the MA Department of Environmental Protection = WQ monitoring of lakes to ensure compliance with the FWPCA. Lake typically sampled during the summer sampling (water recreational) season. Missing values represented by blank cells (NULL). </w:t>
      </w:r>
    </w:p>
    <w:p w14:paraId="107CB26F" w14:textId="77777777" w:rsidR="00CF0F1D" w:rsidRPr="00B35B5E" w:rsidRDefault="00CF0F1D" w:rsidP="003F27EE">
      <w:pPr>
        <w:spacing w:line="240" w:lineRule="auto"/>
        <w:rPr>
          <w:rFonts w:ascii="Times New Roman" w:hAnsi="Times New Roman" w:cs="Times New Roman"/>
        </w:rPr>
      </w:pPr>
      <w:r w:rsidRPr="00B35B5E">
        <w:rPr>
          <w:rFonts w:ascii="Times New Roman" w:hAnsi="Times New Roman" w:cs="Times New Roman"/>
        </w:rPr>
        <w:t xml:space="preserve">Metadata specifies that all SampleType are “GRAB” unless the variable is chlorophyll-a which may have </w:t>
      </w:r>
      <w:r w:rsidR="005E69D0">
        <w:rPr>
          <w:rFonts w:ascii="Times New Roman" w:hAnsi="Times New Roman" w:cs="Times New Roman"/>
        </w:rPr>
        <w:t>'</w:t>
      </w:r>
      <w:r w:rsidRPr="00B35B5E">
        <w:rPr>
          <w:rFonts w:ascii="Times New Roman" w:hAnsi="Times New Roman" w:cs="Times New Roman"/>
        </w:rPr>
        <w:t>range</w:t>
      </w:r>
      <w:r w:rsidR="005E69D0">
        <w:rPr>
          <w:rFonts w:ascii="Times New Roman" w:hAnsi="Times New Roman" w:cs="Times New Roman"/>
        </w:rPr>
        <w:t>'</w:t>
      </w:r>
      <w:r w:rsidRPr="00B35B5E">
        <w:rPr>
          <w:rFonts w:ascii="Times New Roman" w:hAnsi="Times New Roman" w:cs="Times New Roman"/>
        </w:rPr>
        <w:t xml:space="preserve"> specified (this is “INTEGRATED” for SampleType). Observations in “Water Body” were exported to lagos “LakeName” and observations in “Unique ID” to the lagos LakeID column. </w:t>
      </w:r>
    </w:p>
    <w:p w14:paraId="1AD61814" w14:textId="77777777" w:rsidR="00CF0F1D" w:rsidRPr="00B35B5E" w:rsidRDefault="00CF0F1D" w:rsidP="003F27EE">
      <w:pPr>
        <w:spacing w:line="240" w:lineRule="auto"/>
        <w:rPr>
          <w:rFonts w:ascii="Times New Roman" w:hAnsi="Times New Roman" w:cs="Times New Roman"/>
        </w:rPr>
      </w:pPr>
      <w:r w:rsidRPr="00B35B5E">
        <w:rPr>
          <w:rFonts w:ascii="Times New Roman" w:hAnsi="Times New Roman" w:cs="Times New Roman"/>
        </w:rPr>
        <w:t xml:space="preserve">“QC” indicates whether a sample is duplicate, routine, or a field blank, we are not interested in duplicate samples or field blanks—consequently, these were filtered out. Note that “Sample Depth” is in meters but sometimes is reported as a range (if integrated as for chlorophyll-a observations). In the case where “Sample Depth” is reported as a range, the lower depth was exported to the lagos SampleDepth and SampleType specified as “INTEGRATED.” </w:t>
      </w:r>
    </w:p>
    <w:p w14:paraId="2266833F" w14:textId="77777777" w:rsidR="00CF0F1D" w:rsidRPr="00B35B5E" w:rsidRDefault="00CF0F1D" w:rsidP="003F27EE">
      <w:pPr>
        <w:spacing w:line="240" w:lineRule="auto"/>
        <w:rPr>
          <w:rFonts w:ascii="Times New Roman" w:hAnsi="Times New Roman" w:cs="Times New Roman"/>
        </w:rPr>
      </w:pPr>
      <w:r w:rsidRPr="00B35B5E">
        <w:rPr>
          <w:rFonts w:ascii="Times New Roman" w:hAnsi="Times New Roman" w:cs="Times New Roman"/>
        </w:rPr>
        <w:t>The “Station Description” field was used to specify the lagos BasinType. If “deep hole” or some variant was specified in “Station Description” then “PRIMARY” was exported to the lagos BasinType. If not then “UNKNOWN” was specified for BasinType.</w:t>
      </w:r>
    </w:p>
    <w:p w14:paraId="51C5C268" w14:textId="77777777" w:rsidR="00CF0F1D" w:rsidRPr="00B35B5E" w:rsidRDefault="00CF0F1D" w:rsidP="003F27EE">
      <w:pPr>
        <w:spacing w:line="240" w:lineRule="auto"/>
        <w:rPr>
          <w:rFonts w:ascii="Times New Roman" w:hAnsi="Times New Roman" w:cs="Times New Roman"/>
        </w:rPr>
      </w:pPr>
      <w:r w:rsidRPr="00B35B5E">
        <w:rPr>
          <w:rFonts w:ascii="Times New Roman" w:hAnsi="Times New Roman" w:cs="Times New Roman"/>
        </w:rPr>
        <w:t>“Relative Sample Depth” contains info on the lagos SamplePosition, where “surface” corresponds to the lagos “epi” and “near bottom” corresponds to the lagos “hypo.”  Values of “**” in “Relative Sample Depth” indicate that the SamplePosition is unknown (null) for which obs. were assigned a value of “UNKNOWN” for SamplePosition. Observations with “--“in “Relative Sample Depth” corresponded to observations of SampleType “INTEGRATED.” For those obs</w:t>
      </w:r>
      <w:r w:rsidR="00981651">
        <w:rPr>
          <w:rFonts w:ascii="Times New Roman" w:hAnsi="Times New Roman" w:cs="Times New Roman"/>
        </w:rPr>
        <w:t>ervations</w:t>
      </w:r>
      <w:r w:rsidRPr="00B35B5E">
        <w:rPr>
          <w:rFonts w:ascii="Times New Roman" w:hAnsi="Times New Roman" w:cs="Times New Roman"/>
        </w:rPr>
        <w:t xml:space="preserve"> “SPECIFIED” was exported to the lagos SamplePosition. </w:t>
      </w:r>
    </w:p>
    <w:p w14:paraId="2ABFE44D" w14:textId="77777777" w:rsidR="00CF0F1D" w:rsidRPr="00B35B5E" w:rsidRDefault="00CF0F1D" w:rsidP="003F27EE">
      <w:pPr>
        <w:spacing w:line="240" w:lineRule="auto"/>
        <w:rPr>
          <w:rFonts w:ascii="Times New Roman" w:hAnsi="Times New Roman" w:cs="Times New Roman"/>
        </w:rPr>
      </w:pPr>
      <w:r w:rsidRPr="00B35B5E">
        <w:rPr>
          <w:rFonts w:ascii="Times New Roman" w:hAnsi="Times New Roman" w:cs="Times New Roman"/>
        </w:rPr>
        <w:lastRenderedPageBreak/>
        <w:t>“Result Qualifiers” contains info on SourceFlags and CensorCode. Observations with “Result Qualifiers” of ##, **, ^^, and -- were filtered out before processing for lagos.  Secchi disk obs</w:t>
      </w:r>
      <w:r w:rsidR="00981651">
        <w:rPr>
          <w:rFonts w:ascii="Times New Roman" w:hAnsi="Times New Roman" w:cs="Times New Roman"/>
        </w:rPr>
        <w:t>ervations</w:t>
      </w:r>
      <w:r w:rsidRPr="00B35B5E">
        <w:rPr>
          <w:rFonts w:ascii="Times New Roman" w:hAnsi="Times New Roman" w:cs="Times New Roman"/>
        </w:rPr>
        <w:t xml:space="preserve"> have their own column of qualifiers entitled “Secchi Depth Qualifiers.” </w:t>
      </w:r>
    </w:p>
    <w:p w14:paraId="1EA6339E" w14:textId="77777777" w:rsidR="00CF0F1D" w:rsidRPr="00B35B5E" w:rsidRDefault="00CF0F1D" w:rsidP="003F27EE">
      <w:pPr>
        <w:spacing w:line="240" w:lineRule="auto"/>
        <w:rPr>
          <w:rFonts w:ascii="Times New Roman" w:hAnsi="Times New Roman" w:cs="Times New Roman"/>
        </w:rPr>
      </w:pPr>
      <w:r w:rsidRPr="00B35B5E">
        <w:rPr>
          <w:rFonts w:ascii="Times New Roman" w:hAnsi="Times New Roman" w:cs="Times New Roman"/>
        </w:rPr>
        <w:t xml:space="preserve">The “Result” field also contains special characters such as “&lt;” attached to the reported result. These specify the lagos CensorCode. See variable specific notes for further details. </w:t>
      </w:r>
    </w:p>
    <w:p w14:paraId="6916FF79" w14:textId="77777777" w:rsidR="00CF0F1D" w:rsidRPr="00B35B5E" w:rsidRDefault="00CF0F1D" w:rsidP="003F27EE">
      <w:pPr>
        <w:spacing w:line="240" w:lineRule="auto"/>
        <w:rPr>
          <w:rFonts w:ascii="Times New Roman" w:hAnsi="Times New Roman" w:cs="Times New Roman"/>
        </w:rPr>
      </w:pPr>
      <w:r w:rsidRPr="00B35B5E">
        <w:rPr>
          <w:rFonts w:ascii="Times New Roman" w:hAnsi="Times New Roman" w:cs="Times New Roman"/>
          <w:u w:val="single"/>
        </w:rPr>
        <w:t>“Result Qualifiers”</w:t>
      </w:r>
      <w:r w:rsidRPr="00B35B5E">
        <w:rPr>
          <w:rFonts w:ascii="Times New Roman" w:hAnsi="Times New Roman" w:cs="Times New Roman"/>
        </w:rPr>
        <w:t>=</w:t>
      </w:r>
    </w:p>
    <w:p w14:paraId="3253C54F" w14:textId="77777777" w:rsidR="00CF0F1D" w:rsidRPr="00B35B5E" w:rsidRDefault="00CF0F1D" w:rsidP="003F27EE">
      <w:pPr>
        <w:spacing w:after="0" w:line="240" w:lineRule="auto"/>
        <w:ind w:left="1080"/>
        <w:rPr>
          <w:rFonts w:ascii="Times New Roman" w:hAnsi="Times New Roman" w:cs="Times New Roman"/>
          <w:bCs/>
        </w:rPr>
      </w:pPr>
      <w:r w:rsidRPr="00B35B5E">
        <w:rPr>
          <w:rFonts w:ascii="Times New Roman" w:hAnsi="Times New Roman" w:cs="Times New Roman"/>
          <w:bCs/>
        </w:rPr>
        <w:t>##</w:t>
      </w:r>
      <w:r w:rsidRPr="00B35B5E">
        <w:rPr>
          <w:rFonts w:ascii="Times New Roman" w:hAnsi="Times New Roman" w:cs="Times New Roman"/>
          <w:bCs/>
        </w:rPr>
        <w:tab/>
        <w:t xml:space="preserve">Censored data (i.e., data that has been discarded as unusable.  Check qualifiers for explanation). </w:t>
      </w:r>
    </w:p>
    <w:p w14:paraId="52C5474F" w14:textId="77777777" w:rsidR="00CF0F1D" w:rsidRPr="00B35B5E" w:rsidRDefault="00CF0F1D" w:rsidP="003F27EE">
      <w:pPr>
        <w:spacing w:after="0" w:line="240" w:lineRule="auto"/>
        <w:ind w:left="1080"/>
        <w:rPr>
          <w:rFonts w:ascii="Times New Roman" w:hAnsi="Times New Roman" w:cs="Times New Roman"/>
          <w:bCs/>
        </w:rPr>
      </w:pPr>
      <w:r w:rsidRPr="00B35B5E">
        <w:rPr>
          <w:rFonts w:ascii="Times New Roman" w:hAnsi="Times New Roman" w:cs="Times New Roman"/>
          <w:bCs/>
        </w:rPr>
        <w:t>**</w:t>
      </w:r>
      <w:r w:rsidRPr="00B35B5E">
        <w:rPr>
          <w:rFonts w:ascii="Times New Roman" w:hAnsi="Times New Roman" w:cs="Times New Roman"/>
          <w:bCs/>
        </w:rPr>
        <w:tab/>
        <w:t xml:space="preserve">Missing data (i.e., data that should have been reported, but are missing for some reason, e.g., probe malfunction, probe not used).  </w:t>
      </w:r>
    </w:p>
    <w:p w14:paraId="754D72D8" w14:textId="77777777" w:rsidR="00CF0F1D" w:rsidRPr="00B35B5E" w:rsidRDefault="00CF0F1D" w:rsidP="003F27EE">
      <w:pPr>
        <w:spacing w:after="0" w:line="240" w:lineRule="auto"/>
        <w:ind w:left="1080"/>
        <w:rPr>
          <w:rFonts w:ascii="Times New Roman" w:hAnsi="Times New Roman" w:cs="Times New Roman"/>
          <w:bCs/>
        </w:rPr>
      </w:pPr>
      <w:r w:rsidRPr="00B35B5E">
        <w:rPr>
          <w:rFonts w:ascii="Times New Roman" w:hAnsi="Times New Roman" w:cs="Times New Roman"/>
          <w:bCs/>
        </w:rPr>
        <w:t>^^</w:t>
      </w:r>
      <w:r w:rsidRPr="00B35B5E">
        <w:rPr>
          <w:rFonts w:ascii="Times New Roman" w:hAnsi="Times New Roman" w:cs="Times New Roman"/>
          <w:bCs/>
        </w:rPr>
        <w:tab/>
        <w:t xml:space="preserve">No water (i.e., a special case of missing data due to dry/no water conditions).      </w:t>
      </w:r>
    </w:p>
    <w:p w14:paraId="373BBDCF" w14:textId="77777777" w:rsidR="00CF0F1D" w:rsidRPr="00B35B5E" w:rsidRDefault="00CF0F1D" w:rsidP="003F27EE">
      <w:pPr>
        <w:spacing w:after="0" w:line="240" w:lineRule="auto"/>
        <w:ind w:left="1080"/>
        <w:rPr>
          <w:rFonts w:ascii="Times New Roman" w:hAnsi="Times New Roman" w:cs="Times New Roman"/>
          <w:bCs/>
        </w:rPr>
      </w:pPr>
      <w:r w:rsidRPr="00B35B5E">
        <w:rPr>
          <w:rFonts w:ascii="Times New Roman" w:hAnsi="Times New Roman" w:cs="Times New Roman"/>
          <w:bCs/>
        </w:rPr>
        <w:t>--</w:t>
      </w:r>
      <w:r w:rsidRPr="00B35B5E">
        <w:rPr>
          <w:rFonts w:ascii="Times New Roman" w:hAnsi="Times New Roman" w:cs="Times New Roman"/>
          <w:bCs/>
        </w:rPr>
        <w:tab/>
        <w:t xml:space="preserve">No data (i.e., data not taken/not required/not calibrated for/otherwise not available)    </w:t>
      </w:r>
    </w:p>
    <w:p w14:paraId="09ED7310" w14:textId="77777777" w:rsidR="00CF0F1D" w:rsidRPr="00B35B5E" w:rsidRDefault="00CF0F1D" w:rsidP="003F27EE">
      <w:pPr>
        <w:spacing w:after="0" w:line="240" w:lineRule="auto"/>
        <w:ind w:left="1080"/>
        <w:rPr>
          <w:rFonts w:ascii="Times New Roman" w:hAnsi="Times New Roman" w:cs="Times New Roman"/>
          <w:bCs/>
        </w:rPr>
      </w:pPr>
      <w:r w:rsidRPr="00B35B5E">
        <w:rPr>
          <w:rFonts w:ascii="Times New Roman" w:hAnsi="Times New Roman" w:cs="Times New Roman"/>
          <w:bCs/>
        </w:rPr>
        <w:t>a</w:t>
      </w:r>
      <w:r w:rsidRPr="00B35B5E">
        <w:rPr>
          <w:rFonts w:ascii="Times New Roman" w:hAnsi="Times New Roman" w:cs="Times New Roman"/>
          <w:bCs/>
        </w:rPr>
        <w:tab/>
        <w:t xml:space="preserve">Accuracy as estimated at the lab via matrix spikes, PT sample recoveries, internal check standards and lab-fortified blanks did not meet project data quality objectives identified for program or in QAPP.  Also used for Secchi depths where disk contacts lake bottom. </w:t>
      </w:r>
    </w:p>
    <w:p w14:paraId="7563DD83" w14:textId="77777777" w:rsidR="00CF0F1D" w:rsidRPr="00B35B5E" w:rsidRDefault="00CF0F1D" w:rsidP="003F27EE">
      <w:pPr>
        <w:spacing w:after="0" w:line="240" w:lineRule="auto"/>
        <w:ind w:left="1080"/>
        <w:rPr>
          <w:rFonts w:ascii="Times New Roman" w:hAnsi="Times New Roman" w:cs="Times New Roman"/>
          <w:bCs/>
        </w:rPr>
      </w:pPr>
      <w:r w:rsidRPr="00B35B5E">
        <w:rPr>
          <w:rFonts w:ascii="Times New Roman" w:hAnsi="Times New Roman" w:cs="Times New Roman"/>
          <w:bCs/>
        </w:rPr>
        <w:t>b</w:t>
      </w:r>
      <w:r w:rsidRPr="00B35B5E">
        <w:rPr>
          <w:rFonts w:ascii="Times New Roman" w:hAnsi="Times New Roman" w:cs="Times New Roman"/>
          <w:bCs/>
        </w:rPr>
        <w:tab/>
        <w:t>Blank contamination in lab reag</w:t>
      </w:r>
      <w:r w:rsidR="00981651">
        <w:rPr>
          <w:rFonts w:ascii="Times New Roman" w:hAnsi="Times New Roman" w:cs="Times New Roman"/>
          <w:bCs/>
        </w:rPr>
        <w:t>e</w:t>
      </w:r>
      <w:r w:rsidRPr="00B35B5E">
        <w:rPr>
          <w:rFonts w:ascii="Times New Roman" w:hAnsi="Times New Roman" w:cs="Times New Roman"/>
          <w:bCs/>
        </w:rPr>
        <w:t>nt blanks and/or field blank samples (indicating possible bias high and false positives)</w:t>
      </w:r>
    </w:p>
    <w:p w14:paraId="1335ED58" w14:textId="77777777" w:rsidR="00CF0F1D" w:rsidRPr="00B35B5E" w:rsidRDefault="00CF0F1D" w:rsidP="003F27EE">
      <w:pPr>
        <w:spacing w:after="0" w:line="240" w:lineRule="auto"/>
        <w:ind w:left="1080"/>
        <w:rPr>
          <w:rFonts w:ascii="Times New Roman" w:hAnsi="Times New Roman" w:cs="Times New Roman"/>
          <w:bCs/>
        </w:rPr>
      </w:pPr>
      <w:r w:rsidRPr="00B35B5E">
        <w:rPr>
          <w:rFonts w:ascii="Times New Roman" w:hAnsi="Times New Roman" w:cs="Times New Roman"/>
          <w:bCs/>
        </w:rPr>
        <w:t>d</w:t>
      </w:r>
      <w:r w:rsidRPr="00B35B5E">
        <w:rPr>
          <w:rFonts w:ascii="Times New Roman" w:hAnsi="Times New Roman" w:cs="Times New Roman"/>
          <w:bCs/>
        </w:rPr>
        <w:tab/>
        <w:t>Precision of field duplicates (as RPD) did not meet project data quality objectives identified for program or in QAPP.   Batched samples may also be affected.</w:t>
      </w:r>
    </w:p>
    <w:p w14:paraId="16DEFB19" w14:textId="77777777" w:rsidR="00CF0F1D" w:rsidRPr="00B35B5E" w:rsidRDefault="00CF0F1D" w:rsidP="003F27EE">
      <w:pPr>
        <w:spacing w:after="0" w:line="240" w:lineRule="auto"/>
        <w:ind w:left="1080"/>
        <w:rPr>
          <w:rFonts w:ascii="Times New Roman" w:hAnsi="Times New Roman" w:cs="Times New Roman"/>
          <w:bCs/>
        </w:rPr>
      </w:pPr>
      <w:r w:rsidRPr="00B35B5E">
        <w:rPr>
          <w:rFonts w:ascii="Times New Roman" w:hAnsi="Times New Roman" w:cs="Times New Roman"/>
          <w:bCs/>
        </w:rPr>
        <w:t>e</w:t>
      </w:r>
      <w:r w:rsidRPr="00B35B5E">
        <w:rPr>
          <w:rFonts w:ascii="Times New Roman" w:hAnsi="Times New Roman" w:cs="Times New Roman"/>
          <w:bCs/>
        </w:rPr>
        <w:tab/>
        <w:t>Reported data value not theoretically possible.  Specifically used for bacteria data where colonies per unit volume for E. coli bacteria &gt; fecal coliform bacteria, for lake Secchi and station depth data where a specific Secchi depth is greater than the reported station depth, for dissolved fractions greater than total (same parameter from the same sample bottle) , and for other incongruous or conflicting results</w:t>
      </w:r>
    </w:p>
    <w:p w14:paraId="0353B56B" w14:textId="77777777" w:rsidR="00CF0F1D" w:rsidRPr="00B35B5E" w:rsidRDefault="00CF0F1D" w:rsidP="003F27EE">
      <w:pPr>
        <w:spacing w:after="0" w:line="240" w:lineRule="auto"/>
        <w:ind w:left="1080"/>
        <w:rPr>
          <w:rFonts w:ascii="Times New Roman" w:hAnsi="Times New Roman" w:cs="Times New Roman"/>
          <w:bCs/>
        </w:rPr>
      </w:pPr>
      <w:r w:rsidRPr="00B35B5E">
        <w:rPr>
          <w:rFonts w:ascii="Times New Roman" w:hAnsi="Times New Roman" w:cs="Times New Roman"/>
          <w:bCs/>
        </w:rPr>
        <w:t>f</w:t>
      </w:r>
      <w:r w:rsidRPr="00B35B5E">
        <w:rPr>
          <w:rFonts w:ascii="Times New Roman" w:hAnsi="Times New Roman" w:cs="Times New Roman"/>
          <w:bCs/>
        </w:rPr>
        <w:tab/>
        <w:t>Frequency of quality control duplicates did not meet data quality objectives identified for program or in QAPP</w:t>
      </w:r>
    </w:p>
    <w:p w14:paraId="3D637A5A" w14:textId="77777777" w:rsidR="00CF0F1D" w:rsidRPr="00B35B5E" w:rsidRDefault="00CF0F1D" w:rsidP="003F27EE">
      <w:pPr>
        <w:spacing w:after="0" w:line="240" w:lineRule="auto"/>
        <w:ind w:left="1080"/>
        <w:rPr>
          <w:rFonts w:ascii="Times New Roman" w:hAnsi="Times New Roman" w:cs="Times New Roman"/>
          <w:bCs/>
        </w:rPr>
      </w:pPr>
      <w:r w:rsidRPr="00B35B5E">
        <w:rPr>
          <w:rFonts w:ascii="Times New Roman" w:hAnsi="Times New Roman" w:cs="Times New Roman"/>
          <w:bCs/>
        </w:rPr>
        <w:t>h</w:t>
      </w:r>
      <w:r w:rsidRPr="00B35B5E">
        <w:rPr>
          <w:rFonts w:ascii="Times New Roman" w:hAnsi="Times New Roman" w:cs="Times New Roman"/>
          <w:bCs/>
        </w:rPr>
        <w:tab/>
        <w:t>Holding time violation (usually indicating possible bias low)</w:t>
      </w:r>
    </w:p>
    <w:p w14:paraId="2C59962E" w14:textId="77777777" w:rsidR="00CF0F1D" w:rsidRPr="00B35B5E" w:rsidRDefault="00CF0F1D" w:rsidP="003F27EE">
      <w:pPr>
        <w:spacing w:after="0" w:line="240" w:lineRule="auto"/>
        <w:ind w:left="1080"/>
        <w:rPr>
          <w:rFonts w:ascii="Times New Roman" w:hAnsi="Times New Roman" w:cs="Times New Roman"/>
          <w:bCs/>
        </w:rPr>
      </w:pPr>
      <w:r w:rsidRPr="00B35B5E">
        <w:rPr>
          <w:rFonts w:ascii="Times New Roman" w:hAnsi="Times New Roman" w:cs="Times New Roman"/>
          <w:bCs/>
        </w:rPr>
        <w:t>j</w:t>
      </w:r>
      <w:r w:rsidRPr="00B35B5E">
        <w:rPr>
          <w:rFonts w:ascii="Times New Roman" w:hAnsi="Times New Roman" w:cs="Times New Roman"/>
          <w:bCs/>
        </w:rPr>
        <w:tab/>
      </w:r>
      <w:r w:rsidR="005E69D0">
        <w:rPr>
          <w:rFonts w:ascii="Times New Roman" w:hAnsi="Times New Roman" w:cs="Times New Roman"/>
          <w:bCs/>
        </w:rPr>
        <w:t>'</w:t>
      </w:r>
      <w:r w:rsidRPr="00B35B5E">
        <w:rPr>
          <w:rFonts w:ascii="Times New Roman" w:hAnsi="Times New Roman" w:cs="Times New Roman"/>
          <w:bCs/>
        </w:rPr>
        <w:t>Estimated</w:t>
      </w:r>
      <w:r w:rsidR="005E69D0">
        <w:rPr>
          <w:rFonts w:ascii="Times New Roman" w:hAnsi="Times New Roman" w:cs="Times New Roman"/>
          <w:bCs/>
        </w:rPr>
        <w:t>'</w:t>
      </w:r>
      <w:r w:rsidRPr="00B35B5E">
        <w:rPr>
          <w:rFonts w:ascii="Times New Roman" w:hAnsi="Times New Roman" w:cs="Times New Roman"/>
          <w:bCs/>
        </w:rPr>
        <w:t xml:space="preserve"> value; can be used for lab-related issues where certain lab QC criteria are not met and re-testing is not possible (as identified by the lab).  </w:t>
      </w:r>
    </w:p>
    <w:p w14:paraId="03E33822" w14:textId="77777777" w:rsidR="00CF0F1D" w:rsidRPr="00B35B5E" w:rsidRDefault="00CF0F1D" w:rsidP="003F27EE">
      <w:pPr>
        <w:spacing w:after="0" w:line="240" w:lineRule="auto"/>
        <w:ind w:left="1080"/>
        <w:rPr>
          <w:rFonts w:ascii="Times New Roman" w:hAnsi="Times New Roman" w:cs="Times New Roman"/>
          <w:bCs/>
        </w:rPr>
      </w:pPr>
      <w:r w:rsidRPr="00B35B5E">
        <w:rPr>
          <w:rFonts w:ascii="Times New Roman" w:hAnsi="Times New Roman" w:cs="Times New Roman"/>
          <w:bCs/>
        </w:rPr>
        <w:t>m</w:t>
      </w:r>
      <w:r w:rsidRPr="00B35B5E">
        <w:rPr>
          <w:rFonts w:ascii="Times New Roman" w:hAnsi="Times New Roman" w:cs="Times New Roman"/>
          <w:bCs/>
        </w:rPr>
        <w:tab/>
        <w:t>Method SOP not followed, field and/or lab methodology only partially implemented or not implemented at all, due to complications with sample matrix (e.g. sediment in sample, floc formation), lab error (e.g. cross-contamination between samples), additional steps taken by the lab to deal with matrix complications, lost/unanalyzed samples, use of expired reagents, samples collected by others (non-DWM), misc. field errors, etc.</w:t>
      </w:r>
    </w:p>
    <w:p w14:paraId="3EED2686" w14:textId="77777777" w:rsidR="00CF0F1D" w:rsidRPr="00B35B5E" w:rsidRDefault="00CF0F1D" w:rsidP="003F27EE">
      <w:pPr>
        <w:spacing w:after="0" w:line="240" w:lineRule="auto"/>
        <w:ind w:left="1080"/>
        <w:rPr>
          <w:rFonts w:ascii="Times New Roman" w:hAnsi="Times New Roman" w:cs="Times New Roman"/>
          <w:bCs/>
        </w:rPr>
      </w:pPr>
      <w:r w:rsidRPr="00B35B5E">
        <w:rPr>
          <w:rFonts w:ascii="Times New Roman" w:hAnsi="Times New Roman" w:cs="Times New Roman"/>
          <w:bCs/>
        </w:rPr>
        <w:t>p</w:t>
      </w:r>
      <w:r w:rsidRPr="00B35B5E">
        <w:rPr>
          <w:rFonts w:ascii="Times New Roman" w:hAnsi="Times New Roman" w:cs="Times New Roman"/>
          <w:bCs/>
        </w:rPr>
        <w:tab/>
        <w:t>Samples not preserved per SOP or analytical method requirements.</w:t>
      </w:r>
    </w:p>
    <w:p w14:paraId="2AEBC909" w14:textId="77777777" w:rsidR="00CF0F1D" w:rsidRPr="00B35B5E" w:rsidRDefault="00CF0F1D" w:rsidP="003F27EE">
      <w:pPr>
        <w:spacing w:after="0" w:line="240" w:lineRule="auto"/>
        <w:ind w:left="1080"/>
        <w:rPr>
          <w:rFonts w:ascii="Times New Roman" w:hAnsi="Times New Roman" w:cs="Times New Roman"/>
          <w:bCs/>
        </w:rPr>
      </w:pPr>
      <w:r w:rsidRPr="00B35B5E">
        <w:rPr>
          <w:rFonts w:ascii="Times New Roman" w:hAnsi="Times New Roman" w:cs="Times New Roman"/>
          <w:bCs/>
        </w:rPr>
        <w:t>r</w:t>
      </w:r>
      <w:r w:rsidRPr="00B35B5E">
        <w:rPr>
          <w:rFonts w:ascii="Times New Roman" w:hAnsi="Times New Roman" w:cs="Times New Roman"/>
          <w:bCs/>
        </w:rPr>
        <w:tab/>
        <w:t>Data may not be representative due to circumstances and/or conditions at the time of sampling.  Statistical outliers are also qualified using "r".    Note:  This qualifier is NOT automatically applied to data collected under stagnant flow conditions.</w:t>
      </w:r>
    </w:p>
    <w:p w14:paraId="328C1664" w14:textId="77777777" w:rsidR="00CF0F1D" w:rsidRPr="00B35B5E" w:rsidRDefault="00CF0F1D" w:rsidP="003F27EE">
      <w:pPr>
        <w:spacing w:after="0" w:line="240" w:lineRule="auto"/>
        <w:ind w:left="1080"/>
        <w:rPr>
          <w:rFonts w:ascii="Times New Roman" w:hAnsi="Times New Roman" w:cs="Times New Roman"/>
          <w:bCs/>
        </w:rPr>
      </w:pPr>
      <w:r w:rsidRPr="00B35B5E">
        <w:rPr>
          <w:rFonts w:ascii="Times New Roman" w:hAnsi="Times New Roman" w:cs="Times New Roman"/>
          <w:bCs/>
        </w:rPr>
        <w:t>s</w:t>
      </w:r>
      <w:r w:rsidRPr="00B35B5E">
        <w:rPr>
          <w:rFonts w:ascii="Times New Roman" w:hAnsi="Times New Roman" w:cs="Times New Roman"/>
          <w:bCs/>
        </w:rPr>
        <w:tab/>
        <w:t>Field sheet recorded data were used in place of electronic data (i.e., no electronic records available).</w:t>
      </w:r>
    </w:p>
    <w:p w14:paraId="4343D60A" w14:textId="77777777" w:rsidR="00CF0F1D" w:rsidRPr="00B35B5E" w:rsidRDefault="00CF0F1D" w:rsidP="003F27EE">
      <w:pPr>
        <w:spacing w:after="0" w:line="240" w:lineRule="auto"/>
        <w:ind w:left="1080"/>
        <w:rPr>
          <w:rFonts w:ascii="Times New Roman" w:hAnsi="Times New Roman" w:cs="Times New Roman"/>
          <w:bCs/>
        </w:rPr>
      </w:pPr>
      <w:r w:rsidRPr="00B35B5E">
        <w:rPr>
          <w:rFonts w:ascii="Times New Roman" w:hAnsi="Times New Roman" w:cs="Times New Roman"/>
          <w:bCs/>
        </w:rPr>
        <w:t>t</w:t>
      </w:r>
      <w:r w:rsidRPr="00B35B5E">
        <w:rPr>
          <w:rFonts w:ascii="Times New Roman" w:hAnsi="Times New Roman" w:cs="Times New Roman"/>
          <w:bCs/>
        </w:rPr>
        <w:tab/>
        <w:t>Tidal influence likely (not indicative of freshwater conditions) .</w:t>
      </w:r>
    </w:p>
    <w:p w14:paraId="1C772410" w14:textId="77777777" w:rsidR="00CF0F1D" w:rsidRPr="00B35B5E" w:rsidRDefault="00CF0F1D" w:rsidP="003F27EE">
      <w:pPr>
        <w:spacing w:line="240" w:lineRule="auto"/>
        <w:rPr>
          <w:rFonts w:ascii="Times New Roman" w:hAnsi="Times New Roman" w:cs="Times New Roman"/>
        </w:rPr>
      </w:pPr>
    </w:p>
    <w:p w14:paraId="21AF38E8" w14:textId="77777777" w:rsidR="00CF0F1D" w:rsidRPr="00B35B5E" w:rsidRDefault="00CF0F1D" w:rsidP="003F27EE">
      <w:pPr>
        <w:spacing w:line="240" w:lineRule="auto"/>
        <w:rPr>
          <w:rFonts w:ascii="Times New Roman" w:hAnsi="Times New Roman" w:cs="Times New Roman"/>
        </w:rPr>
      </w:pPr>
      <w:r w:rsidRPr="00B35B5E">
        <w:rPr>
          <w:rFonts w:ascii="Times New Roman" w:hAnsi="Times New Roman" w:cs="Times New Roman"/>
        </w:rPr>
        <w:t>2. NH4</w:t>
      </w:r>
    </w:p>
    <w:p w14:paraId="5A26CD82" w14:textId="77777777" w:rsidR="00CF0F1D" w:rsidRPr="00B35B5E" w:rsidRDefault="00CF0F1D" w:rsidP="003F27EE">
      <w:pPr>
        <w:spacing w:line="240" w:lineRule="auto"/>
        <w:rPr>
          <w:rFonts w:ascii="Times New Roman" w:hAnsi="Times New Roman" w:cs="Times New Roman"/>
        </w:rPr>
      </w:pPr>
      <w:r w:rsidRPr="00B35B5E">
        <w:rPr>
          <w:rFonts w:ascii="Times New Roman" w:hAnsi="Times New Roman" w:cs="Times New Roman"/>
        </w:rPr>
        <w:t>All steps in the general notes section apply to NH4. Not detection limit is specified in the metadata, and there are only grab samples here (no integrated). One obs</w:t>
      </w:r>
      <w:r w:rsidR="00981651">
        <w:rPr>
          <w:rFonts w:ascii="Times New Roman" w:hAnsi="Times New Roman" w:cs="Times New Roman"/>
        </w:rPr>
        <w:t>ervation</w:t>
      </w:r>
      <w:r w:rsidRPr="00B35B5E">
        <w:rPr>
          <w:rFonts w:ascii="Times New Roman" w:hAnsi="Times New Roman" w:cs="Times New Roman"/>
        </w:rPr>
        <w:t xml:space="preserve"> had to be discarded because there was no info on sample depth or sample position. </w:t>
      </w:r>
    </w:p>
    <w:p w14:paraId="1DA6DB08" w14:textId="77777777" w:rsidR="00CF0F1D" w:rsidRPr="00B35B5E" w:rsidRDefault="00CF0F1D" w:rsidP="003F27EE">
      <w:pPr>
        <w:spacing w:line="240" w:lineRule="auto"/>
        <w:rPr>
          <w:rFonts w:ascii="Times New Roman" w:hAnsi="Times New Roman" w:cs="Times New Roman"/>
        </w:rPr>
      </w:pPr>
      <w:r w:rsidRPr="00B35B5E">
        <w:rPr>
          <w:rFonts w:ascii="Times New Roman" w:hAnsi="Times New Roman" w:cs="Times New Roman"/>
        </w:rPr>
        <w:t>3. Apparent Color</w:t>
      </w:r>
    </w:p>
    <w:p w14:paraId="252D7D7A" w14:textId="77777777" w:rsidR="00CF0F1D" w:rsidRPr="00B35B5E" w:rsidRDefault="00CF0F1D" w:rsidP="003F27EE">
      <w:pPr>
        <w:spacing w:line="240" w:lineRule="auto"/>
        <w:rPr>
          <w:rFonts w:ascii="Times New Roman" w:hAnsi="Times New Roman" w:cs="Times New Roman"/>
        </w:rPr>
      </w:pPr>
      <w:r w:rsidRPr="00B35B5E">
        <w:rPr>
          <w:rFonts w:ascii="Times New Roman" w:hAnsi="Times New Roman" w:cs="Times New Roman"/>
        </w:rPr>
        <w:lastRenderedPageBreak/>
        <w:t xml:space="preserve">There were only 8 observations and after the filtering steps only 3 observations! These were still processed for lagos. </w:t>
      </w:r>
    </w:p>
    <w:p w14:paraId="5D33744E" w14:textId="77777777" w:rsidR="00CF0F1D" w:rsidRPr="00B35B5E" w:rsidRDefault="00CF0F1D" w:rsidP="003F27EE">
      <w:pPr>
        <w:spacing w:line="240" w:lineRule="auto"/>
        <w:rPr>
          <w:rFonts w:ascii="Times New Roman" w:hAnsi="Times New Roman" w:cs="Times New Roman"/>
        </w:rPr>
      </w:pPr>
      <w:r w:rsidRPr="00B35B5E">
        <w:rPr>
          <w:rFonts w:ascii="Times New Roman" w:hAnsi="Times New Roman" w:cs="Times New Roman"/>
        </w:rPr>
        <w:t>4. Chlorophyll a</w:t>
      </w:r>
    </w:p>
    <w:p w14:paraId="1A01BD03" w14:textId="77777777" w:rsidR="00CF0F1D" w:rsidRPr="00B35B5E" w:rsidRDefault="00CF0F1D" w:rsidP="003F27EE">
      <w:pPr>
        <w:spacing w:line="240" w:lineRule="auto"/>
        <w:rPr>
          <w:rFonts w:ascii="Times New Roman" w:hAnsi="Times New Roman" w:cs="Times New Roman"/>
        </w:rPr>
      </w:pPr>
      <w:r w:rsidRPr="00B35B5E">
        <w:rPr>
          <w:rFonts w:ascii="Times New Roman" w:hAnsi="Times New Roman" w:cs="Times New Roman"/>
        </w:rPr>
        <w:t>Initially there were about 203 observations, but after filtering out the duplicates, field blanks, null obs</w:t>
      </w:r>
      <w:r w:rsidR="00981651">
        <w:rPr>
          <w:rFonts w:ascii="Times New Roman" w:hAnsi="Times New Roman" w:cs="Times New Roman"/>
        </w:rPr>
        <w:t>ervations</w:t>
      </w:r>
      <w:r w:rsidRPr="00B35B5E">
        <w:rPr>
          <w:rFonts w:ascii="Times New Roman" w:hAnsi="Times New Roman" w:cs="Times New Roman"/>
        </w:rPr>
        <w:t xml:space="preserve">, and values that were flagged in such a way that made them irrelevant… only 61 observations remained. After filtering out values for which there was no info about the depth or position—only 53 remained!! Note that in “Relative Sample Depth” the value “--“indicates that the sample is “INTEGRATED” rather than “GRAB.” All observations were assigned a SampleType of “INTEGRATED” as this was specified </w:t>
      </w:r>
      <w:r w:rsidR="00981651">
        <w:rPr>
          <w:rFonts w:ascii="Times New Roman" w:hAnsi="Times New Roman" w:cs="Times New Roman"/>
        </w:rPr>
        <w:t>i</w:t>
      </w:r>
      <w:r w:rsidRPr="00B35B5E">
        <w:rPr>
          <w:rFonts w:ascii="Times New Roman" w:hAnsi="Times New Roman" w:cs="Times New Roman"/>
        </w:rPr>
        <w:t xml:space="preserve">n the metadata. However, “Relative Sample Depth” actually specifies SamplePosition so where “--“ was observed in “Relative Sample Depth” “UNKNOWN” was exported to the lagos SamplePosition. The bottom depth of the depth range reported in the source data was specified for the lagos SampleDepth. </w:t>
      </w:r>
    </w:p>
    <w:p w14:paraId="4FBCEC6A" w14:textId="77777777" w:rsidR="00CF0F1D" w:rsidRPr="00B35B5E" w:rsidRDefault="00CF0F1D" w:rsidP="003F27EE">
      <w:pPr>
        <w:spacing w:line="240" w:lineRule="auto"/>
        <w:rPr>
          <w:rFonts w:ascii="Times New Roman" w:hAnsi="Times New Roman" w:cs="Times New Roman"/>
        </w:rPr>
      </w:pPr>
      <w:r w:rsidRPr="00B35B5E">
        <w:rPr>
          <w:rFonts w:ascii="Times New Roman" w:hAnsi="Times New Roman" w:cs="Times New Roman"/>
        </w:rPr>
        <w:t>5. Dissolved Reactive Phosphorus</w:t>
      </w:r>
    </w:p>
    <w:p w14:paraId="1DC66D8F" w14:textId="77777777" w:rsidR="00CF0F1D" w:rsidRPr="00B35B5E" w:rsidRDefault="00CF0F1D" w:rsidP="003F27EE">
      <w:pPr>
        <w:spacing w:line="240" w:lineRule="auto"/>
        <w:rPr>
          <w:rFonts w:ascii="Times New Roman" w:hAnsi="Times New Roman" w:cs="Times New Roman"/>
        </w:rPr>
      </w:pPr>
      <w:r w:rsidRPr="00B35B5E">
        <w:rPr>
          <w:rFonts w:ascii="Times New Roman" w:hAnsi="Times New Roman" w:cs="Times New Roman"/>
        </w:rPr>
        <w:t xml:space="preserve">After filtering out observations that were null for the numeric result, and for which there was no information on the lagos sample depth or position, there were only three values remaining. All three of these observations were actually censored as being below what is probably the detection limit. After filtering only one unique LabMethodName remained, as opposed to the two unique methods specified in the metadata. </w:t>
      </w:r>
    </w:p>
    <w:p w14:paraId="6065D2A0" w14:textId="77777777" w:rsidR="00CF0F1D" w:rsidRPr="00B35B5E" w:rsidRDefault="00CF0F1D" w:rsidP="003F27EE">
      <w:pPr>
        <w:spacing w:line="240" w:lineRule="auto"/>
        <w:rPr>
          <w:rFonts w:ascii="Times New Roman" w:hAnsi="Times New Roman" w:cs="Times New Roman"/>
        </w:rPr>
      </w:pPr>
      <w:r w:rsidRPr="00B35B5E">
        <w:rPr>
          <w:rFonts w:ascii="Times New Roman" w:hAnsi="Times New Roman" w:cs="Times New Roman"/>
        </w:rPr>
        <w:t>6. Nitrite + nitrate</w:t>
      </w:r>
    </w:p>
    <w:p w14:paraId="3D4E2F7F" w14:textId="77777777" w:rsidR="00CF0F1D" w:rsidRPr="00B35B5E" w:rsidRDefault="00CF0F1D" w:rsidP="003F27EE">
      <w:pPr>
        <w:spacing w:line="240" w:lineRule="auto"/>
        <w:rPr>
          <w:rFonts w:ascii="Times New Roman" w:hAnsi="Times New Roman" w:cs="Times New Roman"/>
        </w:rPr>
      </w:pPr>
      <w:r w:rsidRPr="00B35B5E">
        <w:rPr>
          <w:rFonts w:ascii="Times New Roman" w:hAnsi="Times New Roman" w:cs="Times New Roman"/>
        </w:rPr>
        <w:t>After filtering out all observations per general notes there were only 17 observations to be processed for lagos. All other steps listed in general notes were followed in importing the observations.</w:t>
      </w:r>
    </w:p>
    <w:p w14:paraId="7B810023" w14:textId="77777777" w:rsidR="00CF0F1D" w:rsidRPr="00B35B5E" w:rsidRDefault="00CF0F1D" w:rsidP="003F27EE">
      <w:pPr>
        <w:spacing w:line="240" w:lineRule="auto"/>
        <w:rPr>
          <w:rFonts w:ascii="Times New Roman" w:hAnsi="Times New Roman" w:cs="Times New Roman"/>
        </w:rPr>
      </w:pPr>
      <w:r w:rsidRPr="00B35B5E">
        <w:rPr>
          <w:rFonts w:ascii="Times New Roman" w:hAnsi="Times New Roman" w:cs="Times New Roman"/>
        </w:rPr>
        <w:t>7. Total nitrogen and Total Phosphorus</w:t>
      </w:r>
    </w:p>
    <w:p w14:paraId="1EEF393A" w14:textId="77777777" w:rsidR="00CF0F1D" w:rsidRPr="00B35B5E" w:rsidRDefault="00CF0F1D" w:rsidP="003F27EE">
      <w:pPr>
        <w:spacing w:line="240" w:lineRule="auto"/>
        <w:rPr>
          <w:rFonts w:ascii="Times New Roman" w:hAnsi="Times New Roman" w:cs="Times New Roman"/>
        </w:rPr>
      </w:pPr>
      <w:r w:rsidRPr="00B35B5E">
        <w:rPr>
          <w:rFonts w:ascii="Times New Roman" w:hAnsi="Times New Roman" w:cs="Times New Roman"/>
        </w:rPr>
        <w:t xml:space="preserve">After filtering out all observations per general notes there were only 122 and 208 remaining observations for tn and tp; respectively. Note that total phosphorus has two unique analytical methods attached to observations. </w:t>
      </w:r>
    </w:p>
    <w:p w14:paraId="5A7318F2" w14:textId="77777777" w:rsidR="00CF0F1D" w:rsidRPr="00B35B5E" w:rsidRDefault="00CF0F1D" w:rsidP="003F27EE">
      <w:pPr>
        <w:spacing w:line="240" w:lineRule="auto"/>
        <w:rPr>
          <w:rFonts w:ascii="Times New Roman" w:hAnsi="Times New Roman" w:cs="Times New Roman"/>
        </w:rPr>
      </w:pPr>
      <w:r w:rsidRPr="00B35B5E">
        <w:rPr>
          <w:rFonts w:ascii="Times New Roman" w:hAnsi="Times New Roman" w:cs="Times New Roman"/>
        </w:rPr>
        <w:t xml:space="preserve">8. </w:t>
      </w:r>
      <w:r w:rsidR="00B5549A">
        <w:rPr>
          <w:rFonts w:ascii="Times New Roman" w:hAnsi="Times New Roman" w:cs="Times New Roman"/>
        </w:rPr>
        <w:t>Secchi disk</w:t>
      </w:r>
    </w:p>
    <w:p w14:paraId="0C90E292" w14:textId="77777777" w:rsidR="00CF0F1D" w:rsidRPr="00B35B5E" w:rsidRDefault="00CF0F1D" w:rsidP="003F27EE">
      <w:pPr>
        <w:spacing w:line="240" w:lineRule="auto"/>
        <w:rPr>
          <w:rFonts w:ascii="Times New Roman" w:hAnsi="Times New Roman" w:cs="Times New Roman"/>
        </w:rPr>
      </w:pPr>
      <w:r w:rsidRPr="00B35B5E">
        <w:rPr>
          <w:rFonts w:ascii="Times New Roman" w:hAnsi="Times New Roman" w:cs="Times New Roman"/>
        </w:rPr>
        <w:t>Secchi disk obs. have their own data flag column in this data set. The data in this column were used to specify the censor code: where “Secchi Depth Qualifiers” = “a” the disk hit the bottom so “GT” was exported to the lagos CensorCode. Otherwise “NA” was exported to the lagos CensorCode.  The data flags in “Secchi Depth Qualifiers” were exported to the lagos SourceFlags column as well.  The meaning of these flags is listed below in bold.</w:t>
      </w:r>
    </w:p>
    <w:p w14:paraId="2D50A8AC" w14:textId="77777777" w:rsidR="00CF0F1D" w:rsidRPr="00B35B5E" w:rsidRDefault="00CF0F1D" w:rsidP="003F27EE">
      <w:pPr>
        <w:spacing w:line="240" w:lineRule="auto"/>
        <w:rPr>
          <w:rFonts w:ascii="Times New Roman" w:hAnsi="Times New Roman" w:cs="Times New Roman"/>
        </w:rPr>
      </w:pPr>
      <w:r w:rsidRPr="00B35B5E">
        <w:rPr>
          <w:rFonts w:ascii="Times New Roman" w:hAnsi="Times New Roman" w:cs="Times New Roman"/>
        </w:rPr>
        <w:t>“a” = disk hit bottom</w:t>
      </w:r>
    </w:p>
    <w:p w14:paraId="0A6399B7" w14:textId="77777777" w:rsidR="00CF0F1D" w:rsidRPr="00B35B5E" w:rsidRDefault="00CF0F1D" w:rsidP="003F27EE">
      <w:pPr>
        <w:spacing w:line="240" w:lineRule="auto"/>
        <w:rPr>
          <w:rFonts w:ascii="Times New Roman" w:hAnsi="Times New Roman" w:cs="Times New Roman"/>
        </w:rPr>
      </w:pPr>
      <w:r w:rsidRPr="00B35B5E">
        <w:rPr>
          <w:rFonts w:ascii="Times New Roman" w:hAnsi="Times New Roman" w:cs="Times New Roman"/>
        </w:rPr>
        <w:t>“e”= value not possible</w:t>
      </w:r>
    </w:p>
    <w:p w14:paraId="2A0CC30B" w14:textId="77777777" w:rsidR="00CF0F1D" w:rsidRPr="00B35B5E" w:rsidRDefault="00CF0F1D" w:rsidP="003F27EE">
      <w:pPr>
        <w:spacing w:line="240" w:lineRule="auto"/>
        <w:rPr>
          <w:rFonts w:ascii="Times New Roman" w:hAnsi="Times New Roman" w:cs="Times New Roman"/>
        </w:rPr>
      </w:pPr>
      <w:r w:rsidRPr="00B35B5E">
        <w:rPr>
          <w:rFonts w:ascii="Times New Roman" w:hAnsi="Times New Roman" w:cs="Times New Roman"/>
        </w:rPr>
        <w:t xml:space="preserve">Note that the other column with information on SourceFlags, “Results Qualifiers” contained flags irrelevant to secchi disk obs. so these were disregarded. </w:t>
      </w:r>
    </w:p>
    <w:p w14:paraId="46A3545D" w14:textId="77777777" w:rsidR="00CF0F1D" w:rsidRPr="00B35B5E" w:rsidRDefault="00CF0F1D" w:rsidP="003F27EE">
      <w:pPr>
        <w:spacing w:line="240" w:lineRule="auto"/>
        <w:rPr>
          <w:rFonts w:ascii="Times New Roman" w:hAnsi="Times New Roman" w:cs="Times New Roman"/>
        </w:rPr>
      </w:pPr>
      <w:r w:rsidRPr="00B35B5E">
        <w:rPr>
          <w:rFonts w:ascii="Times New Roman" w:hAnsi="Times New Roman" w:cs="Times New Roman"/>
        </w:rPr>
        <w:t>“Relative Sample Depth Meters” contained “--</w:t>
      </w:r>
      <w:r w:rsidR="00EF6A74" w:rsidRPr="00B35B5E">
        <w:rPr>
          <w:rFonts w:ascii="Times New Roman" w:hAnsi="Times New Roman" w:cs="Times New Roman"/>
        </w:rPr>
        <w:t>“</w:t>
      </w:r>
      <w:r w:rsidRPr="00B35B5E">
        <w:rPr>
          <w:rFonts w:ascii="Times New Roman" w:hAnsi="Times New Roman" w:cs="Times New Roman"/>
        </w:rPr>
        <w:t xml:space="preserve">for several obs. This specifies that the obs. is “INTEGRATED.” For </w:t>
      </w:r>
      <w:r w:rsidR="00B5549A">
        <w:rPr>
          <w:rFonts w:ascii="Times New Roman" w:hAnsi="Times New Roman" w:cs="Times New Roman"/>
        </w:rPr>
        <w:t>the secchi disk data,</w:t>
      </w:r>
      <w:r w:rsidRPr="00B35B5E">
        <w:rPr>
          <w:rFonts w:ascii="Times New Roman" w:hAnsi="Times New Roman" w:cs="Times New Roman"/>
        </w:rPr>
        <w:t xml:space="preserve"> all obs</w:t>
      </w:r>
      <w:r w:rsidR="00B5549A">
        <w:rPr>
          <w:rFonts w:ascii="Times New Roman" w:hAnsi="Times New Roman" w:cs="Times New Roman"/>
        </w:rPr>
        <w:t>ervations</w:t>
      </w:r>
      <w:r w:rsidRPr="00B35B5E">
        <w:rPr>
          <w:rFonts w:ascii="Times New Roman" w:hAnsi="Times New Roman" w:cs="Times New Roman"/>
        </w:rPr>
        <w:t xml:space="preserve"> were assigned a value of “INTEGRATED” for the lagos SampleType. However, “Relative Sample Depth Meters” was used to specify sample position</w:t>
      </w:r>
      <w:r w:rsidR="00B5549A">
        <w:rPr>
          <w:rFonts w:ascii="Times New Roman" w:hAnsi="Times New Roman" w:cs="Times New Roman"/>
        </w:rPr>
        <w:t xml:space="preserve"> (</w:t>
      </w:r>
      <w:r w:rsidRPr="00B35B5E">
        <w:rPr>
          <w:rFonts w:ascii="Times New Roman" w:hAnsi="Times New Roman" w:cs="Times New Roman"/>
        </w:rPr>
        <w:t>epi or hypo</w:t>
      </w:r>
      <w:r w:rsidR="00B5549A">
        <w:rPr>
          <w:rFonts w:ascii="Times New Roman" w:hAnsi="Times New Roman" w:cs="Times New Roman"/>
        </w:rPr>
        <w:t>)</w:t>
      </w:r>
      <w:r w:rsidRPr="00B35B5E">
        <w:rPr>
          <w:rFonts w:ascii="Times New Roman" w:hAnsi="Times New Roman" w:cs="Times New Roman"/>
        </w:rPr>
        <w:t>. Those obs</w:t>
      </w:r>
      <w:r w:rsidR="00B5549A">
        <w:rPr>
          <w:rFonts w:ascii="Times New Roman" w:hAnsi="Times New Roman" w:cs="Times New Roman"/>
        </w:rPr>
        <w:t>ervations</w:t>
      </w:r>
      <w:r w:rsidRPr="00B35B5E">
        <w:rPr>
          <w:rFonts w:ascii="Times New Roman" w:hAnsi="Times New Roman" w:cs="Times New Roman"/>
        </w:rPr>
        <w:t xml:space="preserve"> with a “Relative Sample Depth Meters” of </w:t>
      </w:r>
      <w:r w:rsidR="00B5549A">
        <w:rPr>
          <w:rFonts w:ascii="Times New Roman" w:hAnsi="Times New Roman" w:cs="Times New Roman"/>
        </w:rPr>
        <w:t>“—“</w:t>
      </w:r>
      <w:r w:rsidRPr="00B35B5E">
        <w:rPr>
          <w:rFonts w:ascii="Times New Roman" w:hAnsi="Times New Roman" w:cs="Times New Roman"/>
        </w:rPr>
        <w:t xml:space="preserve">were assigned a sample position of </w:t>
      </w:r>
      <w:r w:rsidR="00B5549A">
        <w:rPr>
          <w:rFonts w:ascii="Times New Roman" w:hAnsi="Times New Roman" w:cs="Times New Roman"/>
        </w:rPr>
        <w:t>“</w:t>
      </w:r>
      <w:r w:rsidRPr="00B35B5E">
        <w:rPr>
          <w:rFonts w:ascii="Times New Roman" w:hAnsi="Times New Roman" w:cs="Times New Roman"/>
        </w:rPr>
        <w:t>unknown</w:t>
      </w:r>
      <w:r w:rsidR="00B5549A">
        <w:rPr>
          <w:rFonts w:ascii="Times New Roman" w:hAnsi="Times New Roman" w:cs="Times New Roman"/>
        </w:rPr>
        <w:t>”</w:t>
      </w:r>
      <w:r w:rsidRPr="00B35B5E">
        <w:rPr>
          <w:rFonts w:ascii="Times New Roman" w:hAnsi="Times New Roman" w:cs="Times New Roman"/>
        </w:rPr>
        <w:t xml:space="preserve">. </w:t>
      </w:r>
    </w:p>
    <w:p w14:paraId="02E845B0" w14:textId="77777777" w:rsidR="001C4BC4" w:rsidRDefault="001C4BC4" w:rsidP="003F27EE">
      <w:pPr>
        <w:spacing w:line="240" w:lineRule="auto"/>
        <w:rPr>
          <w:rFonts w:ascii="Times New Roman" w:hAnsi="Times New Roman" w:cs="Times New Roman"/>
          <w:b/>
          <w:sz w:val="28"/>
        </w:rPr>
      </w:pPr>
      <w:r>
        <w:rPr>
          <w:rFonts w:ascii="Times New Roman" w:hAnsi="Times New Roman" w:cs="Times New Roman"/>
          <w:b/>
          <w:sz w:val="28"/>
        </w:rPr>
        <w:br w:type="page"/>
      </w:r>
    </w:p>
    <w:p w14:paraId="23C61282" w14:textId="77777777" w:rsidR="0045769C" w:rsidRPr="0045769C" w:rsidRDefault="0045769C" w:rsidP="003F27EE">
      <w:pPr>
        <w:spacing w:line="240" w:lineRule="auto"/>
        <w:jc w:val="center"/>
        <w:rPr>
          <w:rFonts w:ascii="Times New Roman" w:hAnsi="Times New Roman" w:cs="Times New Roman"/>
          <w:b/>
          <w:sz w:val="28"/>
        </w:rPr>
      </w:pPr>
      <w:r w:rsidRPr="0045769C">
        <w:rPr>
          <w:rFonts w:ascii="Times New Roman" w:hAnsi="Times New Roman" w:cs="Times New Roman"/>
          <w:b/>
          <w:sz w:val="28"/>
        </w:rPr>
        <w:lastRenderedPageBreak/>
        <w:t xml:space="preserve">APPENDIX 2: </w:t>
      </w:r>
      <w:r>
        <w:rPr>
          <w:rFonts w:ascii="Times New Roman" w:hAnsi="Times New Roman" w:cs="Times New Roman"/>
          <w:b/>
          <w:sz w:val="28"/>
        </w:rPr>
        <w:t>Example R code to convert a dataset into LAGOS</w:t>
      </w:r>
      <w:r w:rsidR="00AB0F03">
        <w:rPr>
          <w:rFonts w:ascii="Times New Roman" w:hAnsi="Times New Roman" w:cs="Times New Roman"/>
          <w:b/>
          <w:sz w:val="28"/>
          <w:vertAlign w:val="subscript"/>
        </w:rPr>
        <w:t>LIMNO</w:t>
      </w:r>
      <w:r>
        <w:rPr>
          <w:rFonts w:ascii="Times New Roman" w:hAnsi="Times New Roman" w:cs="Times New Roman"/>
          <w:b/>
          <w:sz w:val="28"/>
        </w:rPr>
        <w:t xml:space="preserve"> format</w:t>
      </w:r>
    </w:p>
    <w:p w14:paraId="00C0C71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AGOS_Template = data.frame(LakeID=character(0),</w:t>
      </w:r>
    </w:p>
    <w:p w14:paraId="7EA2A13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                            LakeName=character(0),</w:t>
      </w:r>
    </w:p>
    <w:p w14:paraId="4010598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                            SourceVariableName=character(0),</w:t>
      </w:r>
    </w:p>
    <w:p w14:paraId="4E46A60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                            SourceVariableDescription=character(0),</w:t>
      </w:r>
    </w:p>
    <w:p w14:paraId="075BE6D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                            SourceFlags=character(0),</w:t>
      </w:r>
    </w:p>
    <w:p w14:paraId="6BB34B2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                            LagosVariableID=integer(0),</w:t>
      </w:r>
    </w:p>
    <w:p w14:paraId="5855EAF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                            LagosVariableName=character(0),</w:t>
      </w:r>
    </w:p>
    <w:p w14:paraId="73248FC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                            Value=numeric(0),</w:t>
      </w:r>
    </w:p>
    <w:p w14:paraId="5CAD858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                            Units=character(0),</w:t>
      </w:r>
    </w:p>
    <w:p w14:paraId="07E8BF8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                            CensorCode=character(0),</w:t>
      </w:r>
    </w:p>
    <w:p w14:paraId="0707461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                            DetectionLimit=numeric(0),</w:t>
      </w:r>
    </w:p>
    <w:p w14:paraId="3D191A8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                            Date=character(0),</w:t>
      </w:r>
    </w:p>
    <w:p w14:paraId="071C7B8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                            LabMethodName=character(0),</w:t>
      </w:r>
    </w:p>
    <w:p w14:paraId="6ABB978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                            LabMethodInfo=character(0),</w:t>
      </w:r>
    </w:p>
    <w:p w14:paraId="39B0D35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                            SampleType=character(0),</w:t>
      </w:r>
    </w:p>
    <w:p w14:paraId="4FA8540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                            SamplePosition=character(0),</w:t>
      </w:r>
    </w:p>
    <w:p w14:paraId="07AD26F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                            SampleDepth=numeric(0),</w:t>
      </w:r>
    </w:p>
    <w:p w14:paraId="18BD1DC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                            MethodInfo=character(0),</w:t>
      </w:r>
    </w:p>
    <w:p w14:paraId="2A2B8C9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                            BasinType=character(0),</w:t>
      </w:r>
    </w:p>
    <w:p w14:paraId="63BE6DE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                            Subprogram=character(0),</w:t>
      </w:r>
    </w:p>
    <w:p w14:paraId="1B8A1A7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                            Comments=character(0),</w:t>
      </w:r>
    </w:p>
    <w:p w14:paraId="1C263D3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                            Dup=numeric(0))</w:t>
      </w:r>
    </w:p>
    <w:p w14:paraId="0208509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                            </w:t>
      </w:r>
    </w:p>
    <w:p w14:paraId="140854E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General Notes ###########################################</w:t>
      </w:r>
    </w:p>
    <w:p w14:paraId="1EADBD3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QC.type contains "duplicates" that should be filtered out</w:t>
      </w:r>
    </w:p>
    <w:p w14:paraId="0A3FF62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Sample.Depth...meters. may contain obs. reported as a range = "INTEGRATED"</w:t>
      </w:r>
    </w:p>
    <w:p w14:paraId="52D287C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values should be filtered by Analyte since this is an ODM formatted db</w:t>
      </w:r>
    </w:p>
    <w:p w14:paraId="71B0198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Result.Qualifers contains flags which signify data to be filtered out, DataFlag, and CensorCode</w:t>
      </w:r>
    </w:p>
    <w:p w14:paraId="0BCF9B3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ook at special notes also</w:t>
      </w:r>
    </w:p>
    <w:p w14:paraId="36828B1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w:t>
      </w:r>
    </w:p>
    <w:p w14:paraId="491E995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Ammonia-N  ################################</w:t>
      </w:r>
    </w:p>
    <w:p w14:paraId="35EE84D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MA_DEP_2005_2010</w:t>
      </w:r>
    </w:p>
    <w:p w14:paraId="1A6AEFD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ames(data)#looking at data</w:t>
      </w:r>
    </w:p>
    <w:p w14:paraId="137FECB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filter out columns required for this data import effort</w:t>
      </w:r>
    </w:p>
    <w:p w14:paraId="2DA9DC2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c(3:6,11:12,15:16,19:24)] #pulled out columns of iterest based on metadata and looking at unique value</w:t>
      </w:r>
    </w:p>
    <w:p w14:paraId="686EFD8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ames(data)</w:t>
      </w:r>
    </w:p>
    <w:p w14:paraId="0500596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Analyte[which(data$Analyte=="Ammonia-N")]) #45 should remain after filtering</w:t>
      </w:r>
    </w:p>
    <w:p w14:paraId="797314A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which(data$Analyte=="Ammonia-N"),]</w:t>
      </w:r>
    </w:p>
    <w:p w14:paraId="4EEBCF5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QC.type) #filter out "Duplicate"</w:t>
      </w:r>
    </w:p>
    <w:p w14:paraId="477D141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length(data$QC.type[which(data$QC.type=="Duplicate")]) #18 </w:t>
      </w:r>
    </w:p>
    <w:p w14:paraId="2478A30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filter out duplicates</w:t>
      </w:r>
    </w:p>
    <w:p w14:paraId="43121F6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45-18 #27 should remain</w:t>
      </w:r>
    </w:p>
    <w:p w14:paraId="294A80B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which(data$QC.type!="Duplicate"),]</w:t>
      </w:r>
    </w:p>
    <w:p w14:paraId="2A37BF79" w14:textId="77777777" w:rsidR="00EE4C01" w:rsidRPr="00433E65" w:rsidRDefault="00EE4C01" w:rsidP="003F27EE">
      <w:pPr>
        <w:spacing w:after="0" w:line="240" w:lineRule="auto"/>
        <w:rPr>
          <w:rFonts w:ascii="Times New Roman" w:hAnsi="Times New Roman" w:cs="Times New Roman"/>
          <w:color w:val="0070C0"/>
          <w:sz w:val="20"/>
          <w:szCs w:val="20"/>
        </w:rPr>
      </w:pPr>
    </w:p>
    <w:p w14:paraId="37B94F2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ooking at data to understand it</w:t>
      </w:r>
    </w:p>
    <w:p w14:paraId="5B1DC4C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Qualifers) #no unique qualifers that suggest data needs to be filtered out</w:t>
      </w:r>
    </w:p>
    <w:p w14:paraId="201423E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 #note that their are unique characters specifying CensorCode</w:t>
      </w:r>
    </w:p>
    <w:p w14:paraId="3FB1FB3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Analysis.Method) #only one unique method</w:t>
      </w:r>
    </w:p>
    <w:p w14:paraId="29FEF32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ample.Depth...meters.) # ** represents not reported</w:t>
      </w:r>
    </w:p>
    <w:p w14:paraId="34C1E86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Sample.Depth...meters.[which(data$Sample.Depth...meters.=="**")]) #21 do not have a depth specified</w:t>
      </w:r>
    </w:p>
    <w:p w14:paraId="0DFE29E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lative.Sample.Depth..meters.) #reveals sample position</w:t>
      </w:r>
    </w:p>
    <w:p w14:paraId="6A99BB3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Near bottom")]) #8</w:t>
      </w:r>
    </w:p>
    <w:p w14:paraId="26AFE6F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Surface")]) #18</w:t>
      </w:r>
    </w:p>
    <w:p w14:paraId="453CCEE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 #1 is null</w:t>
      </w:r>
    </w:p>
    <w:p w14:paraId="48DB263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lastRenderedPageBreak/>
        <w:t>18+8+1</w:t>
      </w:r>
    </w:p>
    <w:p w14:paraId="1A564787" w14:textId="77777777" w:rsidR="00EE4C01" w:rsidRPr="00433E65" w:rsidRDefault="00EE4C01" w:rsidP="003F27EE">
      <w:pPr>
        <w:spacing w:after="0" w:line="240" w:lineRule="auto"/>
        <w:rPr>
          <w:rFonts w:ascii="Times New Roman" w:hAnsi="Times New Roman" w:cs="Times New Roman"/>
          <w:color w:val="0070C0"/>
          <w:sz w:val="20"/>
          <w:szCs w:val="20"/>
        </w:rPr>
      </w:pPr>
    </w:p>
    <w:p w14:paraId="7B02D251" w14:textId="77777777" w:rsidR="00EE4C01" w:rsidRPr="00433E65" w:rsidRDefault="00EE4C01" w:rsidP="003F27EE">
      <w:pPr>
        <w:spacing w:after="0" w:line="240" w:lineRule="auto"/>
        <w:rPr>
          <w:rFonts w:ascii="Times New Roman" w:hAnsi="Times New Roman" w:cs="Times New Roman"/>
          <w:color w:val="0070C0"/>
          <w:sz w:val="20"/>
          <w:szCs w:val="20"/>
        </w:rPr>
      </w:pPr>
    </w:p>
    <w:p w14:paraId="364B6A2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start populating the lagos template</w:t>
      </w:r>
    </w:p>
    <w:p w14:paraId="0635513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 LAGOS_Template</w:t>
      </w:r>
    </w:p>
    <w:p w14:paraId="4678562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1:nrow(data),]=NA</w:t>
      </w:r>
    </w:p>
    <w:p w14:paraId="118F285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keID = data$Unique.ID</w:t>
      </w:r>
    </w:p>
    <w:p w14:paraId="3C0A335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keName = data$Water.Body</w:t>
      </w:r>
    </w:p>
    <w:p w14:paraId="6E6180B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ourceVariableName = "Ammonia-N"</w:t>
      </w:r>
    </w:p>
    <w:p w14:paraId="2D9448C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ourceVariableDescription = "Ammonia"</w:t>
      </w:r>
    </w:p>
    <w:p w14:paraId="2CB8884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SourceFlags</w:t>
      </w:r>
    </w:p>
    <w:p w14:paraId="3E51F0E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Qualifers) #export to source flags</w:t>
      </w:r>
    </w:p>
    <w:p w14:paraId="68939C3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ourceFlags=as.character(data.Export$SourceFlags)</w:t>
      </w:r>
    </w:p>
    <w:p w14:paraId="01DCE31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ourceFlags=data$Result.Qualifers</w:t>
      </w:r>
    </w:p>
    <w:p w14:paraId="11FFCB0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data.Export$SourceFlags[which(data.Export$SourceFlags=="")]= NA </w:t>
      </w:r>
    </w:p>
    <w:p w14:paraId="1D1CD32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SourceFlags)</w:t>
      </w:r>
    </w:p>
    <w:p w14:paraId="75DDDA4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MAKE SURE ADDS TO TOTAL</w:t>
      </w:r>
    </w:p>
    <w:p w14:paraId="5B0AF44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ourceFlags[which(is.na(data.Export$SourceFlags)==TRUE)])</w:t>
      </w:r>
    </w:p>
    <w:p w14:paraId="4E4B6EE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ourceFlags[which(is.na(data.Export$SourceFlags)==FALSE)])</w:t>
      </w:r>
    </w:p>
    <w:p w14:paraId="3EEAD64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25+1 #adds up</w:t>
      </w:r>
    </w:p>
    <w:p w14:paraId="522B68B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populating other lagos variables</w:t>
      </w:r>
    </w:p>
    <w:p w14:paraId="665DF9A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gosVariableID = 19</w:t>
      </w:r>
    </w:p>
    <w:p w14:paraId="3E3FFB4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gosVariableName="Nitrogen, NH4"</w:t>
      </w:r>
    </w:p>
    <w:p w14:paraId="37968FD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CensorCode</w:t>
      </w:r>
    </w:p>
    <w:p w14:paraId="2618A01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ensorCode=as.character(data.Export$CensorCode)</w:t>
      </w:r>
    </w:p>
    <w:p w14:paraId="19C277A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w:t>
      </w:r>
    </w:p>
    <w:p w14:paraId="5475580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sult[which(data$Result=="&lt;0.02")]) #14 are "LT"</w:t>
      </w:r>
    </w:p>
    <w:p w14:paraId="34BFB36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ensorCode[which(data$Result=="&lt;0.02")]="LT"</w:t>
      </w:r>
    </w:p>
    <w:p w14:paraId="3952579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ensorCode[which(is.na(data.Export$CensorCode)==TRUE)]= "NC"</w:t>
      </w:r>
    </w:p>
    <w:p w14:paraId="26F778F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CensorCode)</w:t>
      </w:r>
    </w:p>
    <w:p w14:paraId="7EE8D3F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overwrite special characters</w:t>
      </w:r>
    </w:p>
    <w:p w14:paraId="451910C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Result[which(data$Result=="&lt;0.02")]=0.02</w:t>
      </w:r>
    </w:p>
    <w:p w14:paraId="6DA4D4E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 #check to make sure "&lt;" gone</w:t>
      </w:r>
    </w:p>
    <w:p w14:paraId="678816A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with others</w:t>
      </w:r>
    </w:p>
    <w:p w14:paraId="6ADAE1C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ote that several conversions had to be made with data type (below) in order to get the right values to export</w:t>
      </w:r>
    </w:p>
    <w:p w14:paraId="6A13B36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Value=as.character(data.Export$Value)</w:t>
      </w:r>
    </w:p>
    <w:p w14:paraId="10D768C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Result=as.character(data$Result)</w:t>
      </w:r>
    </w:p>
    <w:p w14:paraId="32DBE17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ames(data)</w:t>
      </w:r>
    </w:p>
    <w:p w14:paraId="3864F15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data.Export$Value = data[,11] #export ammonia obs. </w:t>
      </w:r>
    </w:p>
    <w:p w14:paraId="138B540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Value)</w:t>
      </w:r>
    </w:p>
    <w:p w14:paraId="6324281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Value=as.numeric(data.Export$Value)</w:t>
      </w:r>
    </w:p>
    <w:p w14:paraId="7D233BD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Value)</w:t>
      </w:r>
    </w:p>
    <w:p w14:paraId="4BBAC0F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Value = (data.Export$Value)*1000 #convert from mg/l to ug/l, the preff. units</w:t>
      </w:r>
    </w:p>
    <w:p w14:paraId="568A20F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Value)</w:t>
      </w:r>
    </w:p>
    <w:p w14:paraId="0C2098E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typeof(data.Export$Value)</w:t>
      </w:r>
    </w:p>
    <w:p w14:paraId="599592B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with other columns</w:t>
      </w:r>
    </w:p>
    <w:p w14:paraId="5A2AE31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Date = data$Sample.Date #date already in correct format</w:t>
      </w:r>
    </w:p>
    <w:p w14:paraId="3A574E1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Units="ug/L"</w:t>
      </w:r>
    </w:p>
    <w:p w14:paraId="425C771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repare to populate sampletype</w:t>
      </w:r>
    </w:p>
    <w:p w14:paraId="70509A6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Type=as.character(data.Export$SampleType)</w:t>
      </w:r>
    </w:p>
    <w:p w14:paraId="5F40F38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Type="GRAB" #specied in metadata table,</w:t>
      </w:r>
    </w:p>
    <w:p w14:paraId="59CA86C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ampleType[which(data.Export$SampleType=="GRAB")]) #all obs. populated</w:t>
      </w:r>
    </w:p>
    <w:p w14:paraId="49A1AE9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sampelposition</w:t>
      </w:r>
    </w:p>
    <w:p w14:paraId="5AB32A4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as.character(data.Export$SamplePosition)</w:t>
      </w:r>
    </w:p>
    <w:p w14:paraId="2669965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first determine number of obs. of each sample position type</w:t>
      </w:r>
    </w:p>
    <w:p w14:paraId="3BB9A2C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lative.Sample.Depth..meters.)</w:t>
      </w:r>
    </w:p>
    <w:p w14:paraId="5BA6B35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lastRenderedPageBreak/>
        <w:t>length(data$Relative.Sample.Depth..meters.[which(data$Relative.Sample.Depth..meters.=="Near bottom")])#set these as hypo = 8</w:t>
      </w:r>
    </w:p>
    <w:p w14:paraId="2539EA0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Surface")])#set these as epi=18</w:t>
      </w:r>
    </w:p>
    <w:p w14:paraId="39D463A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sample position</w:t>
      </w:r>
    </w:p>
    <w:p w14:paraId="23FF548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which(data$Relative.Sample.Depth..meters.=="Surface")]= "EPI"</w:t>
      </w:r>
    </w:p>
    <w:p w14:paraId="155AC9F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which(data$Relative.Sample.Depth..meters.=="Near bottom")]= "HYPO"</w:t>
      </w:r>
    </w:p>
    <w:p w14:paraId="5702B31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heck to make sure numbers add up</w:t>
      </w:r>
    </w:p>
    <w:p w14:paraId="1D9C5EB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amplePosition[which(data.Export$SamplePosition=="EPI")])</w:t>
      </w:r>
    </w:p>
    <w:p w14:paraId="12E9FCD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amplePosition[which(data.Export$SamplePosition=="HYPO")])</w:t>
      </w:r>
    </w:p>
    <w:p w14:paraId="359517E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umbers add up proceed to populating sample depth</w:t>
      </w:r>
    </w:p>
    <w:p w14:paraId="33C2A5F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assign sampledepth </w:t>
      </w:r>
    </w:p>
    <w:p w14:paraId="4D653B7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ample.Depth...meters.)</w:t>
      </w:r>
    </w:p>
    <w:p w14:paraId="3FA7E69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Sample.Depth...meters.[which(data$Sample.Depth...meters.=="**")]=NA #set null to NA</w:t>
      </w:r>
    </w:p>
    <w:p w14:paraId="2745902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ample.Depth...meters.)</w:t>
      </w:r>
    </w:p>
    <w:p w14:paraId="32B7566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data$Sample.Depth...meters.</w:t>
      </w:r>
    </w:p>
    <w:p w14:paraId="3E7B408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populating other lagos fields</w:t>
      </w:r>
    </w:p>
    <w:p w14:paraId="196860D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BasinType=as.character(data.Export$BasinType)</w:t>
      </w:r>
    </w:p>
    <w:p w14:paraId="5457654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tation.Description)</w:t>
      </w:r>
    </w:p>
    <w:p w14:paraId="37D6355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BasinType[grep("deep",data$Station.Description,ignore.case=TRUE)]="PRIMARY"</w:t>
      </w:r>
    </w:p>
    <w:p w14:paraId="2FC8C91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BasinType[which(is.na(data.Export$BasinType)==TRUE)]="UNKNOWN"</w:t>
      </w:r>
    </w:p>
    <w:p w14:paraId="44D7F8B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unique(data.Export$BasinType) </w:t>
      </w:r>
    </w:p>
    <w:p w14:paraId="2C6E1BA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heck to make sure all obs. assigned a basin type</w:t>
      </w:r>
    </w:p>
    <w:p w14:paraId="17281AA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BasinType[which(data.Export$BasinType=="PRIMARY")])</w:t>
      </w:r>
    </w:p>
    <w:p w14:paraId="789366F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BasinType[which(data.Export$BasinType=="UNKNOWN")])</w:t>
      </w:r>
    </w:p>
    <w:p w14:paraId="49E1D39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with other fields</w:t>
      </w:r>
    </w:p>
    <w:p w14:paraId="777F3B2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MethodInfo = as.character(data.Export$MethodInfo)</w:t>
      </w:r>
    </w:p>
    <w:p w14:paraId="670DCF5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MethodInfo = NA</w:t>
      </w:r>
    </w:p>
    <w:p w14:paraId="17D90E9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Name= as.character(data.Export$LabMethodName)</w:t>
      </w:r>
    </w:p>
    <w:p w14:paraId="7D1238C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Name= "EPA_350.1" #per emi's metadata</w:t>
      </w:r>
    </w:p>
    <w:p w14:paraId="3F184C4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Info=as.character(data.Export$LabMethodInfo)</w:t>
      </w:r>
    </w:p>
    <w:p w14:paraId="22325B7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Info=NA</w:t>
      </w:r>
    </w:p>
    <w:p w14:paraId="00EBB5C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DetectionLimit= NA #no info in meta</w:t>
      </w:r>
    </w:p>
    <w:p w14:paraId="6DA8789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pecial.Notes)</w:t>
      </w:r>
    </w:p>
    <w:p w14:paraId="7326292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as.character(data.Export$Comments)</w:t>
      </w:r>
    </w:p>
    <w:p w14:paraId="1A0546F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SourceFlags)</w:t>
      </w:r>
    </w:p>
    <w:p w14:paraId="5781039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which(data.Export$SourceFlags=="f")]="f=Frequency of quality control duplicates did not meet data quality objectives identified for program or in QAPP"</w:t>
      </w:r>
    </w:p>
    <w:p w14:paraId="0B73B41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Comments)</w:t>
      </w:r>
    </w:p>
    <w:p w14:paraId="70D08FF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h4.Final = data.Export</w:t>
      </w:r>
    </w:p>
    <w:p w14:paraId="0C30377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rm(data.Export)</w:t>
      </w:r>
    </w:p>
    <w:p w14:paraId="30CBF12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rm(data)</w:t>
      </w:r>
    </w:p>
    <w:p w14:paraId="1AEF056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rm(temp.df)</w:t>
      </w:r>
    </w:p>
    <w:p w14:paraId="5EAE84D9" w14:textId="77777777" w:rsidR="00EE4C01" w:rsidRPr="00433E65" w:rsidRDefault="00EE4C01" w:rsidP="003F27EE">
      <w:pPr>
        <w:spacing w:after="0" w:line="240" w:lineRule="auto"/>
        <w:rPr>
          <w:rFonts w:ascii="Times New Roman" w:hAnsi="Times New Roman" w:cs="Times New Roman"/>
          <w:color w:val="0070C0"/>
          <w:sz w:val="20"/>
          <w:szCs w:val="20"/>
        </w:rPr>
      </w:pPr>
    </w:p>
    <w:p w14:paraId="682B698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Apparent Color  ################################</w:t>
      </w:r>
    </w:p>
    <w:p w14:paraId="647C1AB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MA_DEP_2005_2010</w:t>
      </w:r>
    </w:p>
    <w:p w14:paraId="08199A9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ames(data)#looking at data</w:t>
      </w:r>
    </w:p>
    <w:p w14:paraId="594BC6C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filter out columns required for this data import effort</w:t>
      </w:r>
    </w:p>
    <w:p w14:paraId="4B1698A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c(3:6,11:12,15:16,19:24)] #pulled out columns of iterest based on metadata and looking at unique value</w:t>
      </w:r>
    </w:p>
    <w:p w14:paraId="3CEB84B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ames(data)</w:t>
      </w:r>
    </w:p>
    <w:p w14:paraId="324ECA2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Analyte[which(data$Analyte=="Apparent Color")]) #8 should remain after filtering</w:t>
      </w:r>
    </w:p>
    <w:p w14:paraId="13AE0F1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which(data$Analyte=="Apparent Color"),]</w:t>
      </w:r>
    </w:p>
    <w:p w14:paraId="1784AAF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QC.type) #filter out "Duplicate"</w:t>
      </w:r>
    </w:p>
    <w:p w14:paraId="579E6FA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QC.type[which(data$QC.type=="Duplicate")]) #4</w:t>
      </w:r>
    </w:p>
    <w:p w14:paraId="742E824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filter out duplicates</w:t>
      </w:r>
    </w:p>
    <w:p w14:paraId="3747EBF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which(data$QC.type!="Duplicate"),]</w:t>
      </w:r>
    </w:p>
    <w:p w14:paraId="5D34B31B" w14:textId="77777777" w:rsidR="00EE4C01" w:rsidRPr="00433E65" w:rsidRDefault="00EE4C01" w:rsidP="003F27EE">
      <w:pPr>
        <w:spacing w:after="0" w:line="240" w:lineRule="auto"/>
        <w:rPr>
          <w:rFonts w:ascii="Times New Roman" w:hAnsi="Times New Roman" w:cs="Times New Roman"/>
          <w:color w:val="0070C0"/>
          <w:sz w:val="20"/>
          <w:szCs w:val="20"/>
        </w:rPr>
      </w:pPr>
    </w:p>
    <w:p w14:paraId="49C7F21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ooking at data to understand it</w:t>
      </w:r>
    </w:p>
    <w:p w14:paraId="16A0448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Qualifers) #no unique qualifers that suggest data needs to be filtered out</w:t>
      </w:r>
    </w:p>
    <w:p w14:paraId="1D721B3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 #note that their are unique characters specifying CensorCode</w:t>
      </w:r>
    </w:p>
    <w:p w14:paraId="3D8B69A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sult[which(data$Result=="**")])#filter that out</w:t>
      </w:r>
    </w:p>
    <w:p w14:paraId="2860B62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sult[which(data$Result=="")]) #none are null</w:t>
      </w:r>
    </w:p>
    <w:p w14:paraId="213906D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which(data$Result!="**"),]</w:t>
      </w:r>
    </w:p>
    <w:p w14:paraId="23C8CFB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Analysis.Method) #only one unique method</w:t>
      </w:r>
    </w:p>
    <w:p w14:paraId="69D6206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ample.Depth...meters.) # ** represents not reported</w:t>
      </w:r>
    </w:p>
    <w:p w14:paraId="56A6301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Sample.Depth...meters.[which(data$Sample.Depth...meters.=="**")]) #all 3 do not have a depth specified</w:t>
      </w:r>
    </w:p>
    <w:p w14:paraId="408EC07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lative.Sample.Depth..meters.) #reveals sample position</w:t>
      </w:r>
    </w:p>
    <w:p w14:paraId="3F794E5F" w14:textId="77777777" w:rsidR="00EE4C01" w:rsidRPr="00433E65" w:rsidRDefault="00EE4C01" w:rsidP="003F27EE">
      <w:pPr>
        <w:spacing w:after="0" w:line="240" w:lineRule="auto"/>
        <w:rPr>
          <w:rFonts w:ascii="Times New Roman" w:hAnsi="Times New Roman" w:cs="Times New Roman"/>
          <w:color w:val="0070C0"/>
          <w:sz w:val="20"/>
          <w:szCs w:val="20"/>
        </w:rPr>
      </w:pPr>
    </w:p>
    <w:p w14:paraId="2BC0698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ignore warning message</w:t>
      </w:r>
    </w:p>
    <w:p w14:paraId="0F9C4F49" w14:textId="77777777" w:rsidR="00EE4C01" w:rsidRPr="00433E65" w:rsidRDefault="00EE4C01" w:rsidP="003F27EE">
      <w:pPr>
        <w:spacing w:after="0" w:line="240" w:lineRule="auto"/>
        <w:rPr>
          <w:rFonts w:ascii="Times New Roman" w:hAnsi="Times New Roman" w:cs="Times New Roman"/>
          <w:color w:val="0070C0"/>
          <w:sz w:val="20"/>
          <w:szCs w:val="20"/>
        </w:rPr>
      </w:pPr>
    </w:p>
    <w:p w14:paraId="7A9A59B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start populating the lagos template</w:t>
      </w:r>
    </w:p>
    <w:p w14:paraId="0E6FC1A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 LAGOS_Template</w:t>
      </w:r>
    </w:p>
    <w:p w14:paraId="7065024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1:nrow(data),]=NA</w:t>
      </w:r>
    </w:p>
    <w:p w14:paraId="6E162D9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keID = data$Unique.ID</w:t>
      </w:r>
    </w:p>
    <w:p w14:paraId="63E10B1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keName = data$Water.Body</w:t>
      </w:r>
    </w:p>
    <w:p w14:paraId="4B738BE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ourceVariableName = "Apparent Color"</w:t>
      </w:r>
    </w:p>
    <w:p w14:paraId="2ACC1F1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ourceVariableDescription = "Apparent color"</w:t>
      </w:r>
    </w:p>
    <w:p w14:paraId="73D1E2A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SourceFlags</w:t>
      </w:r>
    </w:p>
    <w:p w14:paraId="55F172C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Qualifers) #no unique qualifiers</w:t>
      </w:r>
    </w:p>
    <w:p w14:paraId="2ACCAF5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data.Export$SourceFlags=NA </w:t>
      </w:r>
    </w:p>
    <w:p w14:paraId="096F197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SourceFlags)</w:t>
      </w:r>
    </w:p>
    <w:p w14:paraId="0630859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populating other lagos variables</w:t>
      </w:r>
    </w:p>
    <w:p w14:paraId="0E81641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gosVariableID = 11</w:t>
      </w:r>
    </w:p>
    <w:p w14:paraId="14E8D03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gosVariableName="Color, apparent"</w:t>
      </w:r>
    </w:p>
    <w:p w14:paraId="4287D6D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CensorCode</w:t>
      </w:r>
    </w:p>
    <w:p w14:paraId="7049FDA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ensorCode=as.character(data.Export$CensorCode)</w:t>
      </w:r>
    </w:p>
    <w:p w14:paraId="6194B9B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 #none are censored</w:t>
      </w:r>
    </w:p>
    <w:p w14:paraId="21A4CD3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data.Export$CensorCode= NA </w:t>
      </w:r>
    </w:p>
    <w:p w14:paraId="4A60770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CensorCode)</w:t>
      </w:r>
    </w:p>
    <w:p w14:paraId="71C2A05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with others</w:t>
      </w:r>
    </w:p>
    <w:p w14:paraId="528E9CF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ames(data)</w:t>
      </w:r>
    </w:p>
    <w:p w14:paraId="4428D51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Result=as.character(data$Result)</w:t>
      </w:r>
    </w:p>
    <w:p w14:paraId="6D83F55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Value=as.character(data.Export$Value)</w:t>
      </w:r>
    </w:p>
    <w:p w14:paraId="7A684C4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Value= data[,11] #export obs.alreadyi n PCU = preff. units</w:t>
      </w:r>
    </w:p>
    <w:p w14:paraId="0E43C7E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typeof(data.Export$Value)</w:t>
      </w:r>
    </w:p>
    <w:p w14:paraId="595940C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Value)</w:t>
      </w:r>
    </w:p>
    <w:p w14:paraId="5017449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Value=as.numeric(data.Export$Value)</w:t>
      </w:r>
    </w:p>
    <w:p w14:paraId="27B06D4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Value)</w:t>
      </w:r>
    </w:p>
    <w:p w14:paraId="365D8E7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with other columns</w:t>
      </w:r>
    </w:p>
    <w:p w14:paraId="3E2E67B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Date = data$Sample.Date #date already in correct format</w:t>
      </w:r>
    </w:p>
    <w:p w14:paraId="154E533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Units="PCU"</w:t>
      </w:r>
    </w:p>
    <w:p w14:paraId="78DC30F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repare to populate sampletype</w:t>
      </w:r>
    </w:p>
    <w:p w14:paraId="32502DF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Type=as.character(data.Export$SampleType)</w:t>
      </w:r>
    </w:p>
    <w:p w14:paraId="4900C88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Type="GRAB" #specied in metadata table,</w:t>
      </w:r>
    </w:p>
    <w:p w14:paraId="3E19D4C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ampleType[which(data.Export$SampleType=="GRAB")]) #all obs. populated</w:t>
      </w:r>
    </w:p>
    <w:p w14:paraId="0004F28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sampelposition</w:t>
      </w:r>
    </w:p>
    <w:p w14:paraId="58D8A77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as.character(data.Export$SamplePosition)</w:t>
      </w:r>
    </w:p>
    <w:p w14:paraId="0A9C6CB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first determine number of obs. of each sample position type</w:t>
      </w:r>
    </w:p>
    <w:p w14:paraId="2E02DDC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lative.Sample.Depth..meters.)</w:t>
      </w:r>
    </w:p>
    <w:p w14:paraId="3F02F17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Surface")])#set these as epi=18</w:t>
      </w:r>
    </w:p>
    <w:p w14:paraId="6EF6115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lastRenderedPageBreak/>
        <w:t>#populate sample position</w:t>
      </w:r>
    </w:p>
    <w:p w14:paraId="7104D9E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which(data$Relative.Sample.Depth..meters.=="Surface")]= "EPI"</w:t>
      </w:r>
    </w:p>
    <w:p w14:paraId="62293B5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heck to make sure numbers add up</w:t>
      </w:r>
    </w:p>
    <w:p w14:paraId="62D5E47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amplePosition[which(data.Export$SamplePosition=="EPI")])</w:t>
      </w:r>
    </w:p>
    <w:p w14:paraId="42A9EEF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umbers add up proceed to populating sample depth</w:t>
      </w:r>
    </w:p>
    <w:p w14:paraId="0C403AE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assign sampledepth </w:t>
      </w:r>
    </w:p>
    <w:p w14:paraId="171FFE2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unique(data$Sample.Depth...meters.) #no depth specified here, all NA </w:t>
      </w:r>
    </w:p>
    <w:p w14:paraId="41667A1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data.Export$SampleDepth=NA </w:t>
      </w:r>
    </w:p>
    <w:p w14:paraId="136655E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populating other lagos fields</w:t>
      </w:r>
    </w:p>
    <w:p w14:paraId="57F9D2A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BasinType=as.character(data.Export$BasinType)</w:t>
      </w:r>
    </w:p>
    <w:p w14:paraId="261283A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tation.Description)</w:t>
      </w:r>
    </w:p>
    <w:p w14:paraId="2F510EE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BasinType[grep("deep",data$Station.Description,ignore.case=TRUE)]="PRIMARY"</w:t>
      </w:r>
    </w:p>
    <w:p w14:paraId="53B5BC7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BasinType[which(is.na(data.Export$BasinType)==TRUE)]="UNKNOWN"</w:t>
      </w:r>
    </w:p>
    <w:p w14:paraId="7E0AEC9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unique(data.Export$BasinType) </w:t>
      </w:r>
    </w:p>
    <w:p w14:paraId="0422C61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heck to make sure all obs. assigned a basin type</w:t>
      </w:r>
    </w:p>
    <w:p w14:paraId="4515BEB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BasinType[which(data.Export$BasinType=="PRIMARY")])</w:t>
      </w:r>
    </w:p>
    <w:p w14:paraId="6E4236F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BasinType[which(data.Export$BasinType=="UNKNOWN")])</w:t>
      </w:r>
    </w:p>
    <w:p w14:paraId="7D437C5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with other fields</w:t>
      </w:r>
    </w:p>
    <w:p w14:paraId="2105207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MethodInfo = as.character(data.Export$MethodInfo)</w:t>
      </w:r>
    </w:p>
    <w:p w14:paraId="5CBC5F5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MethodInfo = NA</w:t>
      </w:r>
    </w:p>
    <w:p w14:paraId="41A3213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Name= as.character(data.Export$LabMethodName)</w:t>
      </w:r>
    </w:p>
    <w:p w14:paraId="2A3F12A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Name= "SM_2120B" #per emi's metadata</w:t>
      </w:r>
    </w:p>
    <w:p w14:paraId="50BC57C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Info=as.character(data.Export$LabMethodInfo)</w:t>
      </w:r>
    </w:p>
    <w:p w14:paraId="6481555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Info=NA</w:t>
      </w:r>
    </w:p>
    <w:p w14:paraId="50B322A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DetectionLimit= NA #no info in meta</w:t>
      </w:r>
    </w:p>
    <w:p w14:paraId="0346124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pecial.Notes)</w:t>
      </w:r>
    </w:p>
    <w:p w14:paraId="3238EA7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as.character(data.Export$Comments)</w:t>
      </w:r>
    </w:p>
    <w:p w14:paraId="4C86BC0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data.Export$Comments= NA </w:t>
      </w:r>
    </w:p>
    <w:p w14:paraId="67E94F1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acolor.Final = data.Export</w:t>
      </w:r>
    </w:p>
    <w:p w14:paraId="7C8CBFD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rm(data.Export)</w:t>
      </w:r>
    </w:p>
    <w:p w14:paraId="3EA8465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rm(data)</w:t>
      </w:r>
    </w:p>
    <w:p w14:paraId="589F4A1A" w14:textId="77777777" w:rsidR="00EE4C01" w:rsidRPr="00433E65" w:rsidRDefault="00EE4C01" w:rsidP="003F27EE">
      <w:pPr>
        <w:spacing w:after="0" w:line="240" w:lineRule="auto"/>
        <w:rPr>
          <w:rFonts w:ascii="Times New Roman" w:hAnsi="Times New Roman" w:cs="Times New Roman"/>
          <w:color w:val="0070C0"/>
          <w:sz w:val="20"/>
          <w:szCs w:val="20"/>
        </w:rPr>
      </w:pPr>
    </w:p>
    <w:p w14:paraId="71EAA0C2" w14:textId="77777777" w:rsidR="00EE4C01" w:rsidRPr="00433E65" w:rsidRDefault="00EE4C01" w:rsidP="003F27EE">
      <w:pPr>
        <w:spacing w:after="0" w:line="240" w:lineRule="auto"/>
        <w:rPr>
          <w:rFonts w:ascii="Times New Roman" w:hAnsi="Times New Roman" w:cs="Times New Roman"/>
          <w:color w:val="0070C0"/>
          <w:sz w:val="20"/>
          <w:szCs w:val="20"/>
        </w:rPr>
      </w:pPr>
    </w:p>
    <w:p w14:paraId="5126201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Chlorophyll a ################################</w:t>
      </w:r>
    </w:p>
    <w:p w14:paraId="3EAA2F0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MA_DEP_2005_2010</w:t>
      </w:r>
    </w:p>
    <w:p w14:paraId="21DB187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ames(data)#looking at data</w:t>
      </w:r>
    </w:p>
    <w:p w14:paraId="6D46E09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filter out columns required for this data import effort</w:t>
      </w:r>
    </w:p>
    <w:p w14:paraId="53235D7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c(3:6,11:12,15:16,19:24)] #pulled out columns of iterest based on metadata and looking at unique value</w:t>
      </w:r>
    </w:p>
    <w:p w14:paraId="0EC4AEA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ames(data)</w:t>
      </w:r>
    </w:p>
    <w:p w14:paraId="2A6D77D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Analyte[which(data$Analyte=="Chlorophyll a")]) #203 should remain after filtering</w:t>
      </w:r>
    </w:p>
    <w:p w14:paraId="449B42E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which(data$Analyte=="Chlorophyll a"),]</w:t>
      </w:r>
    </w:p>
    <w:p w14:paraId="136282E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QC.type) #filter out "Duplicate"</w:t>
      </w:r>
    </w:p>
    <w:p w14:paraId="4545338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QC.type[which(data$QC.type=="Duplicate")]) #100 are dupicates</w:t>
      </w:r>
    </w:p>
    <w:p w14:paraId="0AD6D12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QC.type[which(data$QC.type=="Field Blank")]) #25 are field blanks</w:t>
      </w:r>
    </w:p>
    <w:p w14:paraId="6E22C2D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203-100-25 #ony 78 obs. should remain</w:t>
      </w:r>
    </w:p>
    <w:p w14:paraId="4698E39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filter out duplicates and field blanks</w:t>
      </w:r>
    </w:p>
    <w:p w14:paraId="725F972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which(data$QC.type!="Duplicate"),]</w:t>
      </w:r>
    </w:p>
    <w:p w14:paraId="5837A78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which(data$QC.type!="Field Blank"),]</w:t>
      </w:r>
    </w:p>
    <w:p w14:paraId="6A240FDC" w14:textId="77777777" w:rsidR="00EE4C01" w:rsidRPr="00433E65" w:rsidRDefault="00EE4C01" w:rsidP="003F27EE">
      <w:pPr>
        <w:spacing w:after="0" w:line="240" w:lineRule="auto"/>
        <w:rPr>
          <w:rFonts w:ascii="Times New Roman" w:hAnsi="Times New Roman" w:cs="Times New Roman"/>
          <w:color w:val="0070C0"/>
          <w:sz w:val="20"/>
          <w:szCs w:val="20"/>
        </w:rPr>
      </w:pPr>
    </w:p>
    <w:p w14:paraId="04814EE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ooking at data to understand it</w:t>
      </w:r>
    </w:p>
    <w:p w14:paraId="6FBBCD0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Qualifers) #no unique qualifers that suggest data needs to be filtered out</w:t>
      </w:r>
    </w:p>
    <w:p w14:paraId="12B6583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sult.Qualifers[which(data$Result.Qualifers==" --")]) #15 need to be filtered out</w:t>
      </w:r>
    </w:p>
    <w:p w14:paraId="786336C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78-15 #should be left with 63 obs.</w:t>
      </w:r>
    </w:p>
    <w:p w14:paraId="113979B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which(data$Result.Qualifers!=" --"),]</w:t>
      </w:r>
    </w:p>
    <w:p w14:paraId="64FF1A0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 #note that their are unique characters specifying CensorCode</w:t>
      </w:r>
    </w:p>
    <w:p w14:paraId="299743E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sult[which(data$Result=="##")]) #filter these out, null</w:t>
      </w:r>
    </w:p>
    <w:p w14:paraId="2B1402C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lastRenderedPageBreak/>
        <w:t>data=data[which(data$Result!="##"),]</w:t>
      </w:r>
    </w:p>
    <w:p w14:paraId="39BC5A2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63-2 #should be left with 61</w:t>
      </w:r>
    </w:p>
    <w:p w14:paraId="09DC32D0" w14:textId="77777777" w:rsidR="00EE4C01" w:rsidRPr="00433E65" w:rsidRDefault="00EE4C01" w:rsidP="003F27EE">
      <w:pPr>
        <w:spacing w:after="0" w:line="240" w:lineRule="auto"/>
        <w:rPr>
          <w:rFonts w:ascii="Times New Roman" w:hAnsi="Times New Roman" w:cs="Times New Roman"/>
          <w:color w:val="0070C0"/>
          <w:sz w:val="20"/>
          <w:szCs w:val="20"/>
        </w:rPr>
      </w:pPr>
    </w:p>
    <w:p w14:paraId="5F960D7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Analysis.Method) #only one unique method</w:t>
      </w:r>
    </w:p>
    <w:p w14:paraId="1A8F2EA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ample.Depth...meters.) # ** represents not reported</w:t>
      </w:r>
    </w:p>
    <w:p w14:paraId="01FE6F4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Sample.Depth...meters.[which(data$Sample.Depth...meters.=="**")]) #13 do not have a depth specified</w:t>
      </w:r>
    </w:p>
    <w:p w14:paraId="18FFB4C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most but not all have a depth reported as a range</w:t>
      </w:r>
    </w:p>
    <w:p w14:paraId="24C658A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lative.Sample.Depth..meters.) #reveals sample position</w:t>
      </w:r>
    </w:p>
    <w:p w14:paraId="68432DB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Near bottom")]) #1</w:t>
      </w:r>
    </w:p>
    <w:p w14:paraId="743ECBA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Surface")]) #8</w:t>
      </w:r>
    </w:p>
    <w:p w14:paraId="2816D82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 #44 are integrated thats what "--" signifies</w:t>
      </w:r>
    </w:p>
    <w:p w14:paraId="0F6E083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 --")]) #another 8 integrated</w:t>
      </w:r>
    </w:p>
    <w:p w14:paraId="0B3CD4A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Sample.Depth...meters.=as.character(data$Sample.Depth...meters.)</w:t>
      </w:r>
    </w:p>
    <w:p w14:paraId="37B6115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ample.Depth...meters.)</w:t>
      </w:r>
    </w:p>
    <w:p w14:paraId="5EC4CD5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Relative.Sample.Depth..meters.=as.character(data$Relative.Sample.Depth..meters.)</w:t>
      </w:r>
    </w:p>
    <w:p w14:paraId="3F06510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lative.Sample.Depth..meters.)</w:t>
      </w:r>
    </w:p>
    <w:p w14:paraId="706066B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temp.df=data[which(data$Sample.Depth...meters.=="**" &amp; data$Relative.Sample.Depth..meters.=="--"),] #these observations must be filtered out</w:t>
      </w:r>
    </w:p>
    <w:p w14:paraId="3D526D0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remove these at the end.</w:t>
      </w:r>
    </w:p>
    <w:p w14:paraId="1E2C7B1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o other filtering</w:t>
      </w:r>
    </w:p>
    <w:p w14:paraId="2B7AA58E" w14:textId="77777777" w:rsidR="00EE4C01" w:rsidRPr="00433E65" w:rsidRDefault="00EE4C01" w:rsidP="003F27EE">
      <w:pPr>
        <w:spacing w:after="0" w:line="240" w:lineRule="auto"/>
        <w:rPr>
          <w:rFonts w:ascii="Times New Roman" w:hAnsi="Times New Roman" w:cs="Times New Roman"/>
          <w:color w:val="0070C0"/>
          <w:sz w:val="20"/>
          <w:szCs w:val="20"/>
        </w:rPr>
      </w:pPr>
    </w:p>
    <w:p w14:paraId="1B2DF2A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start populating the lagos template</w:t>
      </w:r>
    </w:p>
    <w:p w14:paraId="4CC2E81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 LAGOS_Template</w:t>
      </w:r>
    </w:p>
    <w:p w14:paraId="6C4F1BD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1:nrow(data),]=NA</w:t>
      </w:r>
    </w:p>
    <w:p w14:paraId="31EAE9C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keID = data$Unique.ID</w:t>
      </w:r>
    </w:p>
    <w:p w14:paraId="1C16803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keName = data$Water.Body</w:t>
      </w:r>
    </w:p>
    <w:p w14:paraId="26423F9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ourceVariableName = "Chlorophyll a"</w:t>
      </w:r>
    </w:p>
    <w:p w14:paraId="568E236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ourceVariableDescription = "Chlorophyll a"</w:t>
      </w:r>
    </w:p>
    <w:p w14:paraId="25F0EBF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SourceFlags</w:t>
      </w:r>
    </w:p>
    <w:p w14:paraId="2698B8B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Qualifers) #export to source flags</w:t>
      </w:r>
    </w:p>
    <w:p w14:paraId="4BF2625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ourceFlags=as.character(data.Export$SourceFlags)</w:t>
      </w:r>
    </w:p>
    <w:p w14:paraId="2CB2E5F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ourceFlags=data$Result.Qualifers</w:t>
      </w:r>
    </w:p>
    <w:p w14:paraId="662C159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data.Export$SourceFlags[which(data.Export$SourceFlags=="")]= NA </w:t>
      </w:r>
    </w:p>
    <w:p w14:paraId="4444D67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heck to make sure adds up to total</w:t>
      </w:r>
    </w:p>
    <w:p w14:paraId="1FE444D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length(data.Export$SourceFlags[which(is.na(data.Export$SourceFlags)==TRUE)]) </w:t>
      </w:r>
    </w:p>
    <w:p w14:paraId="133182A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ourceFlags[which(is.na(data.Export$SourceFlags)==FALSE)])</w:t>
      </w:r>
    </w:p>
    <w:p w14:paraId="6D6E5AB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40+13 #adds up to totall</w:t>
      </w:r>
    </w:p>
    <w:p w14:paraId="3D9B301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SourceFlags)</w:t>
      </w:r>
    </w:p>
    <w:p w14:paraId="058FD35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populating other lagos variables</w:t>
      </w:r>
    </w:p>
    <w:p w14:paraId="79AAADC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gosVariableID = 9</w:t>
      </w:r>
    </w:p>
    <w:p w14:paraId="23D9A5F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gosVariableName="Chlorophyll a"</w:t>
      </w:r>
    </w:p>
    <w:p w14:paraId="6FC0427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CensorCode</w:t>
      </w:r>
    </w:p>
    <w:p w14:paraId="3DC23A8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ensorCode=as.character(data.Export$CensorCode)</w:t>
      </w:r>
    </w:p>
    <w:p w14:paraId="5F4D07F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w:t>
      </w:r>
    </w:p>
    <w:p w14:paraId="2937794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sult[which(data$Result=="&lt;1.0")]) #1 obs is "LT"</w:t>
      </w:r>
    </w:p>
    <w:p w14:paraId="50347DD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ensorCode[which(data$Result=="&lt;1.0")]="LT"</w:t>
      </w:r>
    </w:p>
    <w:p w14:paraId="08CDAF2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ensorCode[which(is.na(data.Export$CensorCode)==TRUE)]= "NC"</w:t>
      </w:r>
    </w:p>
    <w:p w14:paraId="55C433A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CensorCode)</w:t>
      </w:r>
    </w:p>
    <w:p w14:paraId="62FF072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overwrite special characters</w:t>
      </w:r>
    </w:p>
    <w:p w14:paraId="6CC3444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Result[which(data$Result=="&lt;1.0")]=1.0</w:t>
      </w:r>
    </w:p>
    <w:p w14:paraId="1A2040F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 #check to make sure "&lt;" gone</w:t>
      </w:r>
    </w:p>
    <w:p w14:paraId="6268713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with others</w:t>
      </w:r>
    </w:p>
    <w:p w14:paraId="5BCCE52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ote that several conversions had to be made with data type (below) in order to get the right values to export</w:t>
      </w:r>
    </w:p>
    <w:p w14:paraId="5E8031F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Units) #note that mg/m3 is equal to the preff. units of ug/L.</w:t>
      </w:r>
    </w:p>
    <w:p w14:paraId="770A4D1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lastRenderedPageBreak/>
        <w:t>data.Export$Value=as.character(data.Export$Value)</w:t>
      </w:r>
    </w:p>
    <w:p w14:paraId="613C3C3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Result=as.character(data$Result)</w:t>
      </w:r>
    </w:p>
    <w:p w14:paraId="5EDE706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data.Export$Value = data[,11] #export chla obs. </w:t>
      </w:r>
    </w:p>
    <w:p w14:paraId="168C082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Value)</w:t>
      </w:r>
    </w:p>
    <w:p w14:paraId="1520772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Value=as.numeric(data.Export$Value)</w:t>
      </w:r>
    </w:p>
    <w:p w14:paraId="1987467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with other columns</w:t>
      </w:r>
    </w:p>
    <w:p w14:paraId="75A636E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Date = data$Sample.Date #date already in correct format</w:t>
      </w:r>
    </w:p>
    <w:p w14:paraId="04949A8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Units="ug/L"</w:t>
      </w:r>
    </w:p>
    <w:p w14:paraId="53F7FA0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repare to populate sampletype</w:t>
      </w:r>
    </w:p>
    <w:p w14:paraId="6B402DC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Type=as.character(data.Export$SampleType)</w:t>
      </w:r>
    </w:p>
    <w:p w14:paraId="1829AE9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Type="INTEGRATED" #specied in metadata table &amp; metadata</w:t>
      </w:r>
    </w:p>
    <w:p w14:paraId="121CD69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ampleType[which(data.Export$SampleType=="INTEGRATED")]) #all obs. populated</w:t>
      </w:r>
    </w:p>
    <w:p w14:paraId="7760331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sampelposition</w:t>
      </w:r>
    </w:p>
    <w:p w14:paraId="4095F9D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as.character(data.Export$SamplePosition)</w:t>
      </w:r>
    </w:p>
    <w:p w14:paraId="549D7A6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first determine number of obs. of each sample position type</w:t>
      </w:r>
    </w:p>
    <w:p w14:paraId="386D931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lative.Sample.Depth..meters.)</w:t>
      </w:r>
    </w:p>
    <w:p w14:paraId="5EB0B2B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Near bottom")])#set these as hypo = 8</w:t>
      </w:r>
    </w:p>
    <w:p w14:paraId="3BC6179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Surface")])#set these as epi=18</w:t>
      </w:r>
    </w:p>
    <w:p w14:paraId="3984ADC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 #unknown</w:t>
      </w:r>
    </w:p>
    <w:p w14:paraId="320BEA5C" w14:textId="77777777" w:rsidR="00EE4C01" w:rsidRPr="00433E65" w:rsidRDefault="00EE4C01" w:rsidP="003F27EE">
      <w:pPr>
        <w:spacing w:after="0" w:line="240" w:lineRule="auto"/>
        <w:rPr>
          <w:rFonts w:ascii="Times New Roman" w:hAnsi="Times New Roman" w:cs="Times New Roman"/>
          <w:color w:val="0070C0"/>
          <w:sz w:val="20"/>
          <w:szCs w:val="20"/>
        </w:rPr>
      </w:pPr>
    </w:p>
    <w:p w14:paraId="0E2AAC4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sample position</w:t>
      </w:r>
    </w:p>
    <w:p w14:paraId="162100D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lative.Sample.Depth..meters.)</w:t>
      </w:r>
    </w:p>
    <w:p w14:paraId="0B2AA73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which(data$Relative.Sample.Depth..meters.=="Surface")]= "EPI"</w:t>
      </w:r>
    </w:p>
    <w:p w14:paraId="7E5D40F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which(data$Relative.Sample.Depth..meters.=="Near bottom")]= "HYPO"</w:t>
      </w:r>
    </w:p>
    <w:p w14:paraId="5A92441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which(data$Relative.Sample.Depth..meters.=="--")]= "UNKNOWN"</w:t>
      </w:r>
    </w:p>
    <w:p w14:paraId="384AB95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which(data$Relative.Sample.Depth..meters.==" --")]= "UNKNOWN"</w:t>
      </w:r>
    </w:p>
    <w:p w14:paraId="25B40A2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heck to make sure numbers add up</w:t>
      </w:r>
    </w:p>
    <w:p w14:paraId="06F7519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amplePosition[which(data.Export$SamplePosition=="EPI")])</w:t>
      </w:r>
    </w:p>
    <w:p w14:paraId="5900ECC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amplePosition[which(data.Export$SamplePosition=="HYPO")])</w:t>
      </w:r>
    </w:p>
    <w:p w14:paraId="1387BA7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amplePosition[which(data.Export$SamplePosition=="UNKNOWN")])</w:t>
      </w:r>
    </w:p>
    <w:p w14:paraId="59089DC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52+8+1 #adds up to total</w:t>
      </w:r>
    </w:p>
    <w:p w14:paraId="3A9A9B0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umbers add up proceed to populating sample depth</w:t>
      </w:r>
    </w:p>
    <w:p w14:paraId="58399E4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assign sampledepth </w:t>
      </w:r>
    </w:p>
    <w:p w14:paraId="3578E72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ample.Depth...meters.)</w:t>
      </w:r>
    </w:p>
    <w:p w14:paraId="7A47835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Sample.Depth...meters.[which(data$Sample.Depth...meters.=="**")]) #13 are NA</w:t>
      </w:r>
    </w:p>
    <w:p w14:paraId="2486ED8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the following code pulls out the number and ignores the "0.0-"...so only the lower depth is exported to the lagos sample depth</w:t>
      </w:r>
    </w:p>
    <w:p w14:paraId="6753728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which(data.Export$SampleDepth=="**")]="" #export the null obs. as NA</w:t>
      </w:r>
    </w:p>
    <w:p w14:paraId="075D125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grep("7.5",data$Sample.Depth...meters.,ignore.case=TRUE)]="7.5"</w:t>
      </w:r>
    </w:p>
    <w:p w14:paraId="1894512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grep("6.0",data$Sample.Depth...meters.,ignore.case=TRUE)]="6.0"</w:t>
      </w:r>
    </w:p>
    <w:p w14:paraId="0CFAAAC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grep("4.0",data$Sample.Depth...meters.,ignore.case=TRUE)]="4.0"</w:t>
      </w:r>
    </w:p>
    <w:p w14:paraId="0775503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grep("3.5",data$Sample.Depth...meters.,ignore.case=TRUE)]="3.5"</w:t>
      </w:r>
    </w:p>
    <w:p w14:paraId="3A92CD8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grep("5.0",data$Sample.Depth...meters.,ignore.case=TRUE)]="5.0"</w:t>
      </w:r>
    </w:p>
    <w:p w14:paraId="2CE3B0C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grep("2.2",data$Sample.Depth...meters.,ignore.case=TRUE)]="2.2"</w:t>
      </w:r>
    </w:p>
    <w:p w14:paraId="36026C8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grep("2.0",data$Sample.Depth...meters.,ignore.case=TRUE)]="2.0"</w:t>
      </w:r>
    </w:p>
    <w:p w14:paraId="16098E5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grep("1.8",data$Sample.Depth...meters.,ignore.case=TRUE)]="1.8"</w:t>
      </w:r>
    </w:p>
    <w:p w14:paraId="07A78F8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grep("8.5",data$Sample.Depth...meters.,ignore.case=TRUE)]="8.5"</w:t>
      </w:r>
    </w:p>
    <w:p w14:paraId="42391C2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grep("4.2",data$Sample.Depth...meters.,ignore.case=TRUE)]="4.2"</w:t>
      </w:r>
    </w:p>
    <w:p w14:paraId="23FA11A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grep("3.6",data$Sample.Depth...meters.,ignore.case=TRUE)]="3.6"</w:t>
      </w:r>
    </w:p>
    <w:p w14:paraId="4B834B4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grep("3.7",data$Sample.Depth...meters.,ignore.case=TRUE)]="3.7"</w:t>
      </w:r>
    </w:p>
    <w:p w14:paraId="06EC551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grep("3.4",data$Sample.Depth...meters.,ignore.case=TRUE)]="3.4"</w:t>
      </w:r>
    </w:p>
    <w:p w14:paraId="3389FD5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grep("3.2",data$Sample.Depth...meters.,ignore.case=TRUE)]="3.2"</w:t>
      </w:r>
    </w:p>
    <w:p w14:paraId="4FC9019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grep("3.8",data$Sample.Depth...meters.,ignore.case=TRUE)]="3.8"</w:t>
      </w:r>
    </w:p>
    <w:p w14:paraId="6D4E076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grep("4.5",data$Sample.Depth...meters.,ignore.case=TRUE)]="4.5"</w:t>
      </w:r>
    </w:p>
    <w:p w14:paraId="657E80D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lastRenderedPageBreak/>
        <w:t>data.Export$SampleDepth[grep("3.1",data$Sample.Depth...meters.,ignore.case=TRUE)]="3.1"</w:t>
      </w:r>
    </w:p>
    <w:p w14:paraId="412269B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grep("2.3",data$Sample.Depth...meters.,ignore.case=TRUE)]="2.3"</w:t>
      </w:r>
    </w:p>
    <w:p w14:paraId="603F4E2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grep("2.5",data$Sample.Depth...meters.,ignore.case=TRUE)]="2.5"</w:t>
      </w:r>
    </w:p>
    <w:p w14:paraId="77A512F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grep("0.9",data$Sample.Depth...meters.,ignore.case=TRUE)]="0.9"</w:t>
      </w:r>
    </w:p>
    <w:p w14:paraId="12D66D4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grep("7.0",data$Sample.Depth...meters.,ignore.case=TRUE)]="7.0"</w:t>
      </w:r>
    </w:p>
    <w:p w14:paraId="472BB9F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grep("6.6",data$Sample.Depth...meters.,ignore.case=TRUE)]="6.6"</w:t>
      </w:r>
    </w:p>
    <w:p w14:paraId="738A7C9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grep("6.3",data$Sample.Depth...meters.,ignore.case=TRUE)]="6.3"</w:t>
      </w:r>
    </w:p>
    <w:p w14:paraId="22DAA5B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grep("3.0",data$Sample.Depth...meters.,ignore.case=TRUE)]="3.0"</w:t>
      </w:r>
    </w:p>
    <w:p w14:paraId="391436D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grep("1.2",data$Sample.Depth...meters.,ignore.case=TRUE)]="1.2"</w:t>
      </w:r>
    </w:p>
    <w:p w14:paraId="5789D73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grep("5.4",data$Sample.Depth...meters.,ignore.case=TRUE)]="5.4"</w:t>
      </w:r>
    </w:p>
    <w:p w14:paraId="5E130AE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grep("2.4",data$Sample.Depth...meters.,ignore.case=TRUE)]="2.4"</w:t>
      </w:r>
    </w:p>
    <w:p w14:paraId="1B967EF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grep("8.5",data$Sample.Depth...meters.,ignore.case=TRUE)]="8.5"</w:t>
      </w:r>
    </w:p>
    <w:p w14:paraId="77926A6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SampleDepth)</w:t>
      </w:r>
    </w:p>
    <w:p w14:paraId="4709D27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ampleDepth[which(is.na(data.Export$SampleDepth)==TRUE)]) #13 are NA as expected</w:t>
      </w:r>
    </w:p>
    <w:p w14:paraId="5EDC8E5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as.numeric(data.Export$SampleDepth)</w:t>
      </w:r>
    </w:p>
    <w:p w14:paraId="4E4CF79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populating other lagos fields</w:t>
      </w:r>
    </w:p>
    <w:p w14:paraId="79C35C3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BasinType=as.character(data.Export$BasinType)</w:t>
      </w:r>
    </w:p>
    <w:p w14:paraId="56B53CD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tation.Description)</w:t>
      </w:r>
    </w:p>
    <w:p w14:paraId="01ECBB7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BasinType[grep("deep",data$Station.Description,ignore.case=TRUE)]="PRIMARY"</w:t>
      </w:r>
    </w:p>
    <w:p w14:paraId="71DF604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BasinType[which(is.na(data.Export$BasinType)==TRUE)]="UNKNOWN"</w:t>
      </w:r>
    </w:p>
    <w:p w14:paraId="217E2EB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unique(data.Export$BasinType) </w:t>
      </w:r>
    </w:p>
    <w:p w14:paraId="00D1CFB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heck to make sure all obs. assigned a basin type</w:t>
      </w:r>
    </w:p>
    <w:p w14:paraId="0C1A2E5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BasinType[which(data.Export$BasinType=="PRIMARY")])</w:t>
      </w:r>
    </w:p>
    <w:p w14:paraId="636FB1E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BasinType[which(data.Export$BasinType=="UNKNOWN")])</w:t>
      </w:r>
    </w:p>
    <w:p w14:paraId="4F09573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with other fields</w:t>
      </w:r>
    </w:p>
    <w:p w14:paraId="34634B5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MethodInfo = as.character(data.Export$MethodInfo)</w:t>
      </w:r>
    </w:p>
    <w:p w14:paraId="604E468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MethodInfo = NA</w:t>
      </w:r>
    </w:p>
    <w:p w14:paraId="35F5C2C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Name= as.character(data.Export$LabMethodName)</w:t>
      </w:r>
    </w:p>
    <w:p w14:paraId="303D21A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Name= "EPA_445" #per emi's metadata</w:t>
      </w:r>
    </w:p>
    <w:p w14:paraId="3441F99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Info=as.character(data.Export$LabMethodInfo)</w:t>
      </w:r>
    </w:p>
    <w:p w14:paraId="620FCB9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Info=NA</w:t>
      </w:r>
    </w:p>
    <w:p w14:paraId="1303897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DetectionLimit= NA #no info in meta</w:t>
      </w:r>
    </w:p>
    <w:p w14:paraId="09BCCFD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pecial.Notes)</w:t>
      </w:r>
    </w:p>
    <w:p w14:paraId="2B7DC3B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SourceFlags)</w:t>
      </w:r>
    </w:p>
    <w:p w14:paraId="12C948A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as.character(data.Export$Comments)</w:t>
      </w:r>
    </w:p>
    <w:p w14:paraId="4EF5D37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SourceFlags)</w:t>
      </w:r>
    </w:p>
    <w:p w14:paraId="47BF368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which(data.Export$SourceFlags=="f")]="f=Frequency of quality control duplicates did not meet data quality objectives identified for program or in QAPP"</w:t>
      </w:r>
    </w:p>
    <w:p w14:paraId="0D9CBEC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which(data.Export$SourceFlags=="j")]="j='Estimated' value; can be used for lab-related issues where certain lab QC criteria are not met and re-testing is not possible (as identified by the lab)."</w:t>
      </w:r>
    </w:p>
    <w:p w14:paraId="514EAB6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which(data.Export$SourceFlags=="d")]="d=Precision of field duplicates (as RPD) did not meet project data quality objectives identified for program or in QAPP.   Batched samples may also be affected."</w:t>
      </w:r>
    </w:p>
    <w:p w14:paraId="5213997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which(data.Export$SourceFlags=="m")]="m=Method SOP not followed, field and/or lab methodology only partially implemented or not implemented at all, due to complications with sample matrix (e.g. sediment in sample, floc formation), lab error (e.g. cross-contamination between samples), additional steps taken by the lab to deal with matrix complications, lost/unanalyzed samples, use of expired reagents, samples collected by others (non-DWM), misc. field errors, etc."</w:t>
      </w:r>
    </w:p>
    <w:p w14:paraId="54F24EE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which(data.Export$SourceFlags=="h")]="h=Holding time violation (usually indicating possible bias low)"</w:t>
      </w:r>
    </w:p>
    <w:p w14:paraId="6EC9DF5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Comments)</w:t>
      </w:r>
    </w:p>
    <w:p w14:paraId="518ADEC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hla.Final = data.Export</w:t>
      </w:r>
    </w:p>
    <w:p w14:paraId="5790889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rm(data.Export)</w:t>
      </w:r>
    </w:p>
    <w:p w14:paraId="5ED44FE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rm(data)</w:t>
      </w:r>
    </w:p>
    <w:p w14:paraId="120A75B0" w14:textId="77777777" w:rsidR="00EE4C01" w:rsidRPr="00433E65" w:rsidRDefault="00EE4C01" w:rsidP="003F27EE">
      <w:pPr>
        <w:spacing w:after="0" w:line="240" w:lineRule="auto"/>
        <w:rPr>
          <w:rFonts w:ascii="Times New Roman" w:hAnsi="Times New Roman" w:cs="Times New Roman"/>
          <w:color w:val="0070C0"/>
          <w:sz w:val="20"/>
          <w:szCs w:val="20"/>
        </w:rPr>
      </w:pPr>
    </w:p>
    <w:p w14:paraId="3651A4D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lastRenderedPageBreak/>
        <w:t>################################### Dissolved Reactive Phosphorus#############################################################################################################################</w:t>
      </w:r>
    </w:p>
    <w:p w14:paraId="752CFBD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MA_DEP_2005_2010</w:t>
      </w:r>
    </w:p>
    <w:p w14:paraId="59C6EC2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ames(data)#looking at data</w:t>
      </w:r>
    </w:p>
    <w:p w14:paraId="3F5E8E1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filter out columns required for this data import effort</w:t>
      </w:r>
    </w:p>
    <w:p w14:paraId="297D5D0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c(3:6,11:12,15:16,19:24)] #pulled out columns of iterest based on metadata and looking at unique value</w:t>
      </w:r>
    </w:p>
    <w:p w14:paraId="49676FA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ames(data)</w:t>
      </w:r>
    </w:p>
    <w:p w14:paraId="2033086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Analyte[which(data$Analyte=="Dissolved Reactive Phosphorus")]) #19 should remain after filtering</w:t>
      </w:r>
    </w:p>
    <w:p w14:paraId="60D6FE4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which(data$Analyte=="Dissolved Reactive Phosphorus"),]</w:t>
      </w:r>
    </w:p>
    <w:p w14:paraId="32E520D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QC.type) #filter out "Duplicate"</w:t>
      </w:r>
    </w:p>
    <w:p w14:paraId="1B28A88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QC.type[which(data$QC.type=="Duplicate")]) #8 are dupicates</w:t>
      </w:r>
    </w:p>
    <w:p w14:paraId="01D6ECA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QC.type[which(data$QC.type=="Field Blank")]) #0 are field blanks</w:t>
      </w:r>
    </w:p>
    <w:p w14:paraId="2D41D52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19-8 #only 11 obs. should remain</w:t>
      </w:r>
    </w:p>
    <w:p w14:paraId="519B172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filter out duplicates and field blanks</w:t>
      </w:r>
    </w:p>
    <w:p w14:paraId="45D3354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which(data$QC.type!="Duplicate"),]</w:t>
      </w:r>
    </w:p>
    <w:p w14:paraId="52B02BB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which(data$QC.type!="Field Blank"),]</w:t>
      </w:r>
    </w:p>
    <w:p w14:paraId="4B8A6239" w14:textId="77777777" w:rsidR="00EE4C01" w:rsidRPr="00433E65" w:rsidRDefault="00EE4C01" w:rsidP="003F27EE">
      <w:pPr>
        <w:spacing w:after="0" w:line="240" w:lineRule="auto"/>
        <w:rPr>
          <w:rFonts w:ascii="Times New Roman" w:hAnsi="Times New Roman" w:cs="Times New Roman"/>
          <w:color w:val="0070C0"/>
          <w:sz w:val="20"/>
          <w:szCs w:val="20"/>
        </w:rPr>
      </w:pPr>
    </w:p>
    <w:p w14:paraId="16E714E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ooking at data to understand it</w:t>
      </w:r>
    </w:p>
    <w:p w14:paraId="3A18ABF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Qualifers) #no unique qualifers that suggest data needs to be filtered out</w:t>
      </w:r>
    </w:p>
    <w:p w14:paraId="5F8B083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 #note that their are unique characters specifying CensorCode</w:t>
      </w:r>
    </w:p>
    <w:p w14:paraId="73C6F0C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sult[which(data$Result=="&lt;0.005")]) #specify censor code for these</w:t>
      </w:r>
    </w:p>
    <w:p w14:paraId="320F26F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length(data$Result[which(data$Result=="**")]) #filter these out </w:t>
      </w:r>
    </w:p>
    <w:p w14:paraId="0A564ED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which(data$Result!="**"),]</w:t>
      </w:r>
    </w:p>
    <w:p w14:paraId="2C1A31D1" w14:textId="77777777" w:rsidR="00EE4C01" w:rsidRPr="00433E65" w:rsidRDefault="00EE4C01" w:rsidP="003F27EE">
      <w:pPr>
        <w:spacing w:after="0" w:line="240" w:lineRule="auto"/>
        <w:rPr>
          <w:rFonts w:ascii="Times New Roman" w:hAnsi="Times New Roman" w:cs="Times New Roman"/>
          <w:color w:val="0070C0"/>
          <w:sz w:val="20"/>
          <w:szCs w:val="20"/>
        </w:rPr>
      </w:pPr>
    </w:p>
    <w:p w14:paraId="03F5F7D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Analysis.Method) #only one unique method</w:t>
      </w:r>
    </w:p>
    <w:p w14:paraId="0E32CA6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ample.Depth...meters.) # ** represents not reported</w:t>
      </w:r>
    </w:p>
    <w:p w14:paraId="4D8C9C1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Sample.Depth...meters.[which(data$Sample.Depth...meters.=="**")]) #all obs. do not have a depth specified</w:t>
      </w:r>
    </w:p>
    <w:p w14:paraId="264C74F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most but not all have a depth reported as a range</w:t>
      </w:r>
    </w:p>
    <w:p w14:paraId="5E312A4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lative.Sample.Depth..meters.) #reveals sample position</w:t>
      </w:r>
    </w:p>
    <w:p w14:paraId="1F300F9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Near bottom")]) #1</w:t>
      </w:r>
    </w:p>
    <w:p w14:paraId="11D2918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Surface")]) #3</w:t>
      </w:r>
    </w:p>
    <w:p w14:paraId="5625F66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 #2 are null thats what "**" signifies</w:t>
      </w:r>
    </w:p>
    <w:p w14:paraId="096AD21F" w14:textId="77777777" w:rsidR="00EE4C01" w:rsidRPr="00433E65" w:rsidRDefault="00EE4C01" w:rsidP="003F27EE">
      <w:pPr>
        <w:spacing w:after="0" w:line="240" w:lineRule="auto"/>
        <w:rPr>
          <w:rFonts w:ascii="Times New Roman" w:hAnsi="Times New Roman" w:cs="Times New Roman"/>
          <w:color w:val="0070C0"/>
          <w:sz w:val="20"/>
          <w:szCs w:val="20"/>
        </w:rPr>
      </w:pPr>
    </w:p>
    <w:p w14:paraId="620B96AC" w14:textId="77777777" w:rsidR="00EE4C01" w:rsidRPr="00433E65" w:rsidRDefault="00EE4C01" w:rsidP="003F27EE">
      <w:pPr>
        <w:spacing w:after="0" w:line="240" w:lineRule="auto"/>
        <w:rPr>
          <w:rFonts w:ascii="Times New Roman" w:hAnsi="Times New Roman" w:cs="Times New Roman"/>
          <w:color w:val="0070C0"/>
          <w:sz w:val="20"/>
          <w:szCs w:val="20"/>
        </w:rPr>
      </w:pPr>
    </w:p>
    <w:p w14:paraId="71A0332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o other filtering</w:t>
      </w:r>
    </w:p>
    <w:p w14:paraId="29D743E0" w14:textId="77777777" w:rsidR="00EE4C01" w:rsidRPr="00433E65" w:rsidRDefault="00EE4C01" w:rsidP="003F27EE">
      <w:pPr>
        <w:spacing w:after="0" w:line="240" w:lineRule="auto"/>
        <w:rPr>
          <w:rFonts w:ascii="Times New Roman" w:hAnsi="Times New Roman" w:cs="Times New Roman"/>
          <w:color w:val="0070C0"/>
          <w:sz w:val="20"/>
          <w:szCs w:val="20"/>
        </w:rPr>
      </w:pPr>
    </w:p>
    <w:p w14:paraId="4253A0A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start populating the lagos template</w:t>
      </w:r>
    </w:p>
    <w:p w14:paraId="1D46C39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 LAGOS_Template</w:t>
      </w:r>
    </w:p>
    <w:p w14:paraId="3ECA560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1:nrow(data),]=NA</w:t>
      </w:r>
    </w:p>
    <w:p w14:paraId="7353A3D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keID = data$Unique.ID</w:t>
      </w:r>
    </w:p>
    <w:p w14:paraId="6AC1194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keName = data$Water.Body</w:t>
      </w:r>
    </w:p>
    <w:p w14:paraId="0CF40FE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ourceVariableName = "Dissolved Reactive Phosphorus"</w:t>
      </w:r>
    </w:p>
    <w:p w14:paraId="0A134A4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ourceVariableDescription = "Dissolved reactive phosphorus"</w:t>
      </w:r>
    </w:p>
    <w:p w14:paraId="2115E14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SourceFlags</w:t>
      </w:r>
    </w:p>
    <w:p w14:paraId="5F6F7BC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Qualifers) #export to source flags</w:t>
      </w:r>
    </w:p>
    <w:p w14:paraId="52ECD3E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ourceFlags=as.character(data.Export$SourceFlags)</w:t>
      </w:r>
    </w:p>
    <w:p w14:paraId="628AA88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ourceFlags=data$Result.Qualifers</w:t>
      </w:r>
    </w:p>
    <w:p w14:paraId="7C70FC5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data.Export$SourceFlags[which(data.Export$SourceFlags=="")]= NA </w:t>
      </w:r>
    </w:p>
    <w:p w14:paraId="158C9A2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heck to make sure adds up to total</w:t>
      </w:r>
    </w:p>
    <w:p w14:paraId="4E018A4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length(data.Export$SourceFlags[which(is.na(data.Export$SourceFlags)==TRUE)]) </w:t>
      </w:r>
    </w:p>
    <w:p w14:paraId="2C2298A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ourceFlags[which(is.na(data.Export$SourceFlags)==FALSE)])</w:t>
      </w:r>
    </w:p>
    <w:p w14:paraId="4647878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3+2 #adds up to totall</w:t>
      </w:r>
    </w:p>
    <w:p w14:paraId="4128053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SourceFlags)</w:t>
      </w:r>
    </w:p>
    <w:p w14:paraId="375DC6E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lastRenderedPageBreak/>
        <w:t>#continue populating other lagos variables</w:t>
      </w:r>
    </w:p>
    <w:p w14:paraId="23A492A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gosVariableID = 26</w:t>
      </w:r>
    </w:p>
    <w:p w14:paraId="7B9A67A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gosVariableName="Phosphorus, soluable reactive orthophosphate"</w:t>
      </w:r>
    </w:p>
    <w:p w14:paraId="6D8870B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CensorCode</w:t>
      </w:r>
    </w:p>
    <w:p w14:paraId="265871D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ensorCode=as.character(data.Export$CensorCode)</w:t>
      </w:r>
    </w:p>
    <w:p w14:paraId="2A145E3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w:t>
      </w:r>
    </w:p>
    <w:p w14:paraId="6A6E0E6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sult[which(data$Result=="&lt;0.005")]) #3 obs is "LT"</w:t>
      </w:r>
    </w:p>
    <w:p w14:paraId="1B2C9E9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ensorCode[which(data$Result=="&lt;0.005")]="LT"</w:t>
      </w:r>
    </w:p>
    <w:p w14:paraId="19CD517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ensorCode[which(is.na(data.Export$CensorCode)==TRUE)]= "NC"</w:t>
      </w:r>
    </w:p>
    <w:p w14:paraId="74BAFBB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CensorCode)</w:t>
      </w:r>
    </w:p>
    <w:p w14:paraId="4456E81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overwrite special characters</w:t>
      </w:r>
    </w:p>
    <w:p w14:paraId="5512306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Result[which(data$Result=="&lt;0.005")]=0.005</w:t>
      </w:r>
    </w:p>
    <w:p w14:paraId="35D7401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 #check to make sure "&lt;" gone</w:t>
      </w:r>
    </w:p>
    <w:p w14:paraId="1DC2DBC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with others</w:t>
      </w:r>
    </w:p>
    <w:p w14:paraId="5775E27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ote that several conversions had to be made with data type (below) in order to get the right values to export</w:t>
      </w:r>
    </w:p>
    <w:p w14:paraId="607ED20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Units) #convert to ug/L (lagos preff. units)</w:t>
      </w:r>
    </w:p>
    <w:p w14:paraId="7C4BBFE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Value=as.character(data.Export$Value)</w:t>
      </w:r>
    </w:p>
    <w:p w14:paraId="010E536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Result=as.character(data$Result)</w:t>
      </w:r>
    </w:p>
    <w:p w14:paraId="1DA2060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ames(data)</w:t>
      </w:r>
    </w:p>
    <w:p w14:paraId="6BCD5D0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data.Export$Value = data[,11] #export drp obs. </w:t>
      </w:r>
    </w:p>
    <w:p w14:paraId="4076ED3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Value)</w:t>
      </w:r>
    </w:p>
    <w:p w14:paraId="2D77F9A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Value=as.numeric(data.Export$Value)</w:t>
      </w:r>
    </w:p>
    <w:p w14:paraId="6EB05F5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Value=(data.Export$Value)*1000</w:t>
      </w:r>
    </w:p>
    <w:p w14:paraId="7F4776B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with other columns</w:t>
      </w:r>
    </w:p>
    <w:p w14:paraId="73A2DF3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Date = data$Sample.Date #date already in correct format</w:t>
      </w:r>
    </w:p>
    <w:p w14:paraId="4A592CF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Units="ug/L"</w:t>
      </w:r>
    </w:p>
    <w:p w14:paraId="5A20168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repare to populate sampletype</w:t>
      </w:r>
    </w:p>
    <w:p w14:paraId="1C0CA4A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Type=as.character(data.Export$SampleType)</w:t>
      </w:r>
    </w:p>
    <w:p w14:paraId="2C15D80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Type="GRAB" #specied in metadata table &amp; metadata</w:t>
      </w:r>
    </w:p>
    <w:p w14:paraId="5D0CC52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ampleType[which(data.Export$SampleType=="GRAB")]) #all obs. populated</w:t>
      </w:r>
    </w:p>
    <w:p w14:paraId="4DF44FB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sampelposition</w:t>
      </w:r>
    </w:p>
    <w:p w14:paraId="30A41F6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as.character(data.Export$SamplePosition)</w:t>
      </w:r>
    </w:p>
    <w:p w14:paraId="2355F4D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first determine number of obs. of each sample position type</w:t>
      </w:r>
    </w:p>
    <w:p w14:paraId="339F5D1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lative.Sample.Depth..meters.)</w:t>
      </w:r>
    </w:p>
    <w:p w14:paraId="03C3D61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Near bottom")])#set these as hypo = 0</w:t>
      </w:r>
    </w:p>
    <w:p w14:paraId="0AF7E3F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Surface")])#set these as epi=3</w:t>
      </w:r>
    </w:p>
    <w:p w14:paraId="62F0CDB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 #0 are integrated, set these as "Unknown" for sample position</w:t>
      </w:r>
    </w:p>
    <w:p w14:paraId="4B101F7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set to unknown</w:t>
      </w:r>
    </w:p>
    <w:p w14:paraId="4495325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sample position</w:t>
      </w:r>
    </w:p>
    <w:p w14:paraId="2AB8057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which(data$Relative.Sample.Depth..meters.=="Surface")]= "EPI"</w:t>
      </w:r>
    </w:p>
    <w:p w14:paraId="70B6C7B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which(data$Relative.Sample.Depth..meters.=="Near bottom")]= "HYPO"</w:t>
      </w:r>
    </w:p>
    <w:p w14:paraId="2F18089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which(data$Relative.Sample.Depth..meters.=="**")]= "UNKNOWN"</w:t>
      </w:r>
    </w:p>
    <w:p w14:paraId="480DD4A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heck to make sure numbers add up</w:t>
      </w:r>
    </w:p>
    <w:p w14:paraId="55A30D8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amplePosition[which(data.Export$SamplePosition=="EPI")])</w:t>
      </w:r>
    </w:p>
    <w:p w14:paraId="6B4B33E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amplePosition[which(data.Export$SamplePosition=="HYPO")])</w:t>
      </w:r>
    </w:p>
    <w:p w14:paraId="3F1438A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amplePosition[which(data.Export$SamplePosition=="UNKNOWN")])</w:t>
      </w:r>
    </w:p>
    <w:p w14:paraId="05CD6C6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3+0+0 #adds up to total</w:t>
      </w:r>
    </w:p>
    <w:p w14:paraId="34C4852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umbers add up proceed to populating sample depth</w:t>
      </w:r>
    </w:p>
    <w:p w14:paraId="723626C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assign sampledepth </w:t>
      </w:r>
    </w:p>
    <w:p w14:paraId="227A7DC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ample.Depth...meters.)</w:t>
      </w:r>
    </w:p>
    <w:p w14:paraId="503915B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length(data$Sample.Depth...meters.[which(data$Sample.Depth...meters.=="**")]) </w:t>
      </w:r>
    </w:p>
    <w:p w14:paraId="3901D03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data$Sample.Depth...meters.</w:t>
      </w:r>
    </w:p>
    <w:p w14:paraId="159D883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which(data.Export$SampleDepth=="**")]=NA</w:t>
      </w:r>
    </w:p>
    <w:p w14:paraId="577EEB8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lastRenderedPageBreak/>
        <w:t>length(data.Export$SampleDepth[which(is.na(data.Export$SampleDepth)==TRUE)]) #5 are NA as expected</w:t>
      </w:r>
    </w:p>
    <w:p w14:paraId="3B1ECCE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populating other lagos fields</w:t>
      </w:r>
    </w:p>
    <w:p w14:paraId="27A75D2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BasinType=as.character(data.Export$BasinType)</w:t>
      </w:r>
    </w:p>
    <w:p w14:paraId="5AACC96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tation.Description)</w:t>
      </w:r>
    </w:p>
    <w:p w14:paraId="31B83FE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BasinType[grep("deep",data$Station.Description,ignore.case=TRUE)]="PRIMARY"</w:t>
      </w:r>
    </w:p>
    <w:p w14:paraId="04784A9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BasinType[which(is.na(data.Export$BasinType)==TRUE)]="UNKNOWN"</w:t>
      </w:r>
    </w:p>
    <w:p w14:paraId="15D1B21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unique(data.Export$BasinType) </w:t>
      </w:r>
    </w:p>
    <w:p w14:paraId="28A9B0D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heck to make sure all obs. assigned a basin type</w:t>
      </w:r>
    </w:p>
    <w:p w14:paraId="10F0E59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BasinType[which(data.Export$BasinType=="PRIMARY")])</w:t>
      </w:r>
    </w:p>
    <w:p w14:paraId="04A4BD6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BasinType[which(data.Export$BasinType=="UNKNOWN")])</w:t>
      </w:r>
    </w:p>
    <w:p w14:paraId="3F01FED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with other fields</w:t>
      </w:r>
    </w:p>
    <w:p w14:paraId="4A9963D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MethodInfo = as.character(data.Export$MethodInfo)</w:t>
      </w:r>
    </w:p>
    <w:p w14:paraId="799795E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MethodInfo = NA</w:t>
      </w:r>
    </w:p>
    <w:p w14:paraId="475FA41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Name= as.character(data.Export$LabMethodName)</w:t>
      </w:r>
    </w:p>
    <w:p w14:paraId="3B274EC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Analysis.Method)</w:t>
      </w:r>
    </w:p>
    <w:p w14:paraId="6E0670F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Name= "SM_4500PF" #per emi's metadata</w:t>
      </w:r>
    </w:p>
    <w:p w14:paraId="082804C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Info=as.character(data.Export$LabMethodInfo)</w:t>
      </w:r>
    </w:p>
    <w:p w14:paraId="024B17F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Info=NA</w:t>
      </w:r>
    </w:p>
    <w:p w14:paraId="15E2120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DetectionLimit= NA #no info in meta</w:t>
      </w:r>
    </w:p>
    <w:p w14:paraId="1CDA671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pecial.Notes)</w:t>
      </w:r>
    </w:p>
    <w:p w14:paraId="01B1D85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SourceFlags)</w:t>
      </w:r>
    </w:p>
    <w:p w14:paraId="1EC451A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as.character(data.Export$Comments)</w:t>
      </w:r>
    </w:p>
    <w:p w14:paraId="6C7E20C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SourceFlags)</w:t>
      </w:r>
    </w:p>
    <w:p w14:paraId="3DBD703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which(data.Export$SourceFlags=="f")]="f=Frequency of quality control duplicates did not meet data quality objectives identified for program or in QAPP"</w:t>
      </w:r>
    </w:p>
    <w:p w14:paraId="27864DF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which(data.Export$SourceFlags=="j")]="j='Estimated' value; can be used for lab-related issues where certain lab QC criteria are not met and re-testing is not possible (as identified by the lab)."</w:t>
      </w:r>
    </w:p>
    <w:p w14:paraId="666AA73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which(data.Export$SourceFlags=="d")]="d=Precision of field duplicates (as RPD) did not meet project data quality objectives identified for program or in QAPP.   Batched samples may also be affected."</w:t>
      </w:r>
    </w:p>
    <w:p w14:paraId="249EE88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which(data.Export$SourceFlags=="m")]="m=Method SOP not followed, field and/or lab methodology only partially implemented or not implemented at all, due to complications with sample matrix (e.g. sediment in sample, floc formation), lab error (e.g. cross-contamination between samples), additional steps taken by the lab to deal with matrix complications, lost/unanalyzed samples, use of expired reagents, samples collected by others (non-DWM), misc. field errors, etc."</w:t>
      </w:r>
    </w:p>
    <w:p w14:paraId="7F4BC90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which(data.Export$SourceFlags=="h")]="h=Holding time violation (usually indicating possible bias low)"</w:t>
      </w:r>
    </w:p>
    <w:p w14:paraId="196B012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Comments)</w:t>
      </w:r>
    </w:p>
    <w:p w14:paraId="3918349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rp.Final = data.Export</w:t>
      </w:r>
    </w:p>
    <w:p w14:paraId="70A7907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rm(data.Export)</w:t>
      </w:r>
    </w:p>
    <w:p w14:paraId="675E748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rm(data)</w:t>
      </w:r>
    </w:p>
    <w:p w14:paraId="2DAA5C81" w14:textId="77777777" w:rsidR="00EE4C01" w:rsidRPr="00433E65" w:rsidRDefault="00EE4C01" w:rsidP="003F27EE">
      <w:pPr>
        <w:spacing w:after="0" w:line="240" w:lineRule="auto"/>
        <w:rPr>
          <w:rFonts w:ascii="Times New Roman" w:hAnsi="Times New Roman" w:cs="Times New Roman"/>
          <w:color w:val="0070C0"/>
          <w:sz w:val="20"/>
          <w:szCs w:val="20"/>
        </w:rPr>
      </w:pPr>
    </w:p>
    <w:p w14:paraId="7BAB906F" w14:textId="77777777" w:rsidR="00EE4C01" w:rsidRPr="00433E65" w:rsidRDefault="00EE4C01" w:rsidP="003F27EE">
      <w:pPr>
        <w:spacing w:after="0" w:line="240" w:lineRule="auto"/>
        <w:rPr>
          <w:rFonts w:ascii="Times New Roman" w:hAnsi="Times New Roman" w:cs="Times New Roman"/>
          <w:color w:val="0070C0"/>
          <w:sz w:val="20"/>
          <w:szCs w:val="20"/>
        </w:rPr>
      </w:pPr>
    </w:p>
    <w:p w14:paraId="7FD0EEC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Nitrite + nitrate ################################</w:t>
      </w:r>
    </w:p>
    <w:p w14:paraId="0D653D4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MA_DEP_2005_2010</w:t>
      </w:r>
    </w:p>
    <w:p w14:paraId="7FEBD54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ames(data)#looking at data</w:t>
      </w:r>
    </w:p>
    <w:p w14:paraId="15620FD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filter out columns required for this data import effort</w:t>
      </w:r>
    </w:p>
    <w:p w14:paraId="6E07498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c(3:6,11:12,15:16,19:24)] #pulled out columns of iterest based on metadata and looking at unique value</w:t>
      </w:r>
    </w:p>
    <w:p w14:paraId="289DB63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ames(data)</w:t>
      </w:r>
    </w:p>
    <w:p w14:paraId="4564FA2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Analyte[which(data$Analyte=="Nitrate/Nitrite-N")]) #29 should remain after filtering</w:t>
      </w:r>
    </w:p>
    <w:p w14:paraId="4DDCB82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which(data$Analyte=="Nitrate/Nitrite-N"),]</w:t>
      </w:r>
    </w:p>
    <w:p w14:paraId="2790924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QC.type) #filter out "Duplicate"</w:t>
      </w:r>
    </w:p>
    <w:p w14:paraId="70492BF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QC.type[which(data$QC.type=="Duplicate")]) #9 are dupicates</w:t>
      </w:r>
    </w:p>
    <w:p w14:paraId="4227E7E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QC.type[which(data$QC.type=="Field Blank")]) #0 are field blanks</w:t>
      </w:r>
    </w:p>
    <w:p w14:paraId="0FF8BF5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29-9 #ony 20 obs. should remain</w:t>
      </w:r>
    </w:p>
    <w:p w14:paraId="54D25E4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filter out duplicates and field blanks</w:t>
      </w:r>
    </w:p>
    <w:p w14:paraId="2578920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which(data$QC.type!="Duplicate"),]</w:t>
      </w:r>
    </w:p>
    <w:p w14:paraId="1D87F40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lastRenderedPageBreak/>
        <w:t>data=data[which(data$QC.type!="Field Blank"),]</w:t>
      </w:r>
    </w:p>
    <w:p w14:paraId="03A8D12A" w14:textId="77777777" w:rsidR="00EE4C01" w:rsidRPr="00433E65" w:rsidRDefault="00EE4C01" w:rsidP="003F27EE">
      <w:pPr>
        <w:spacing w:after="0" w:line="240" w:lineRule="auto"/>
        <w:rPr>
          <w:rFonts w:ascii="Times New Roman" w:hAnsi="Times New Roman" w:cs="Times New Roman"/>
          <w:color w:val="0070C0"/>
          <w:sz w:val="20"/>
          <w:szCs w:val="20"/>
        </w:rPr>
      </w:pPr>
    </w:p>
    <w:p w14:paraId="7E6CE2F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ooking at data to understand it</w:t>
      </w:r>
    </w:p>
    <w:p w14:paraId="324C0C1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Qualifers) #no unique qualifers that suggest data needs to be filtered out</w:t>
      </w:r>
    </w:p>
    <w:p w14:paraId="2A790A5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 #note that their are unique characters specifying CensorCode</w:t>
      </w:r>
    </w:p>
    <w:p w14:paraId="008EEE6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Analysis.Method) #only one unique method</w:t>
      </w:r>
    </w:p>
    <w:p w14:paraId="065D62E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ample.Depth...meters.) # ** represents not reported</w:t>
      </w:r>
    </w:p>
    <w:p w14:paraId="47A7FE3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Sample.Depth...meters.[which(data$Sample.Depth...meters.=="**")]) #11 do not have a depth specified</w:t>
      </w:r>
    </w:p>
    <w:p w14:paraId="12CFDE6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most but not all have a depth reported as a range</w:t>
      </w:r>
    </w:p>
    <w:p w14:paraId="4B93D0E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lative.Sample.Depth..meters.) #reveals sample position</w:t>
      </w:r>
    </w:p>
    <w:p w14:paraId="00C25D0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Near bottom")]) #10</w:t>
      </w:r>
    </w:p>
    <w:p w14:paraId="3B779BF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Surface")]) #7</w:t>
      </w:r>
    </w:p>
    <w:p w14:paraId="76A795C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 #3 are integrated thats what "--" signifies</w:t>
      </w:r>
    </w:p>
    <w:p w14:paraId="1629849B" w14:textId="77777777" w:rsidR="00EE4C01" w:rsidRPr="00433E65" w:rsidRDefault="00EE4C01" w:rsidP="003F27EE">
      <w:pPr>
        <w:spacing w:after="0" w:line="240" w:lineRule="auto"/>
        <w:rPr>
          <w:rFonts w:ascii="Times New Roman" w:hAnsi="Times New Roman" w:cs="Times New Roman"/>
          <w:color w:val="0070C0"/>
          <w:sz w:val="20"/>
          <w:szCs w:val="20"/>
        </w:rPr>
      </w:pPr>
    </w:p>
    <w:p w14:paraId="51D0E049" w14:textId="77777777" w:rsidR="00EE4C01" w:rsidRPr="00433E65" w:rsidRDefault="00EE4C01" w:rsidP="003F27EE">
      <w:pPr>
        <w:spacing w:after="0" w:line="240" w:lineRule="auto"/>
        <w:rPr>
          <w:rFonts w:ascii="Times New Roman" w:hAnsi="Times New Roman" w:cs="Times New Roman"/>
          <w:color w:val="0070C0"/>
          <w:sz w:val="20"/>
          <w:szCs w:val="20"/>
        </w:rPr>
      </w:pPr>
    </w:p>
    <w:p w14:paraId="5539304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o other filtering</w:t>
      </w:r>
    </w:p>
    <w:p w14:paraId="0DFDF2E1" w14:textId="77777777" w:rsidR="00EE4C01" w:rsidRPr="00433E65" w:rsidRDefault="00EE4C01" w:rsidP="003F27EE">
      <w:pPr>
        <w:spacing w:after="0" w:line="240" w:lineRule="auto"/>
        <w:rPr>
          <w:rFonts w:ascii="Times New Roman" w:hAnsi="Times New Roman" w:cs="Times New Roman"/>
          <w:color w:val="0070C0"/>
          <w:sz w:val="20"/>
          <w:szCs w:val="20"/>
        </w:rPr>
      </w:pPr>
    </w:p>
    <w:p w14:paraId="625B687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start populating the lagos template</w:t>
      </w:r>
    </w:p>
    <w:p w14:paraId="67C3AF6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 LAGOS_Template</w:t>
      </w:r>
    </w:p>
    <w:p w14:paraId="592D5DF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1:nrow(data),]=NA</w:t>
      </w:r>
    </w:p>
    <w:p w14:paraId="3C7A61C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keID = data$Unique.ID</w:t>
      </w:r>
    </w:p>
    <w:p w14:paraId="3E06376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keName = data$Water.Body</w:t>
      </w:r>
    </w:p>
    <w:p w14:paraId="0F8967E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ourceVariableName = "Nitrate/Nitrite-N"</w:t>
      </w:r>
    </w:p>
    <w:p w14:paraId="2562F25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ourceVariableDescription = "Nitrite + nitrate"</w:t>
      </w:r>
    </w:p>
    <w:p w14:paraId="5FF6BD2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SourceFlags</w:t>
      </w:r>
    </w:p>
    <w:p w14:paraId="17C3760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Qualifers) #no source flags</w:t>
      </w:r>
    </w:p>
    <w:p w14:paraId="4094DEB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ourceFlags=as.character(data.Export$SourceFlags)</w:t>
      </w:r>
    </w:p>
    <w:p w14:paraId="2A30CDF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data.Export$SourceFlags=NA </w:t>
      </w:r>
    </w:p>
    <w:p w14:paraId="2D5AABD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heck to make sure adds up to total</w:t>
      </w:r>
    </w:p>
    <w:p w14:paraId="0A7F1D8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length(data.Export$SourceFlags[which(is.na(data.Export$SourceFlags)==TRUE)]) </w:t>
      </w:r>
    </w:p>
    <w:p w14:paraId="499D071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ourceFlags[which(is.na(data.Export$SourceFlags)==FALSE)])</w:t>
      </w:r>
    </w:p>
    <w:p w14:paraId="2825833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20+0 #adds up to totall</w:t>
      </w:r>
    </w:p>
    <w:p w14:paraId="42271BC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SourceFlags)</w:t>
      </w:r>
    </w:p>
    <w:p w14:paraId="7162BDB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populating other lagos variables</w:t>
      </w:r>
    </w:p>
    <w:p w14:paraId="74144C4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gosVariableID = 18</w:t>
      </w:r>
    </w:p>
    <w:p w14:paraId="49BF07F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gosVariableName="Nitrogen, nitrite (NO2) + nitrate (NO3)"</w:t>
      </w:r>
    </w:p>
    <w:p w14:paraId="40A0CC1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CensorCode</w:t>
      </w:r>
    </w:p>
    <w:p w14:paraId="73C388B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ensorCode=as.character(data.Export$CensorCode)</w:t>
      </w:r>
    </w:p>
    <w:p w14:paraId="2F61C5C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w:t>
      </w:r>
    </w:p>
    <w:p w14:paraId="54EE2F2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sult[which(data$Result=="&lt;0.02")]) #12 obs are "LT"</w:t>
      </w:r>
    </w:p>
    <w:p w14:paraId="5093B14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ensorCode[which(data$Result=="&lt;0.02")]="LT"</w:t>
      </w:r>
    </w:p>
    <w:p w14:paraId="4D05B16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ensorCode[which(is.na(data.Export$CensorCode)==TRUE)]= "NC"</w:t>
      </w:r>
    </w:p>
    <w:p w14:paraId="6E73EC3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CensorCode)</w:t>
      </w:r>
    </w:p>
    <w:p w14:paraId="70393F4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overwrite special characters</w:t>
      </w:r>
    </w:p>
    <w:p w14:paraId="5F3EB15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Result[which(data$Result=="&lt;0.02")]=0.02</w:t>
      </w:r>
    </w:p>
    <w:p w14:paraId="0326F36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 #check to make sure "&lt;" gone</w:t>
      </w:r>
    </w:p>
    <w:p w14:paraId="0854C69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with others</w:t>
      </w:r>
    </w:p>
    <w:p w14:paraId="375307E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ote that several conversions had to be made with data type (below) in order to get the right values to export</w:t>
      </w:r>
    </w:p>
    <w:p w14:paraId="0762846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Units) #convert from mg/l to preff. units of ug/l</w:t>
      </w:r>
    </w:p>
    <w:p w14:paraId="697EDC2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Value=as.character(data.Export$Value)</w:t>
      </w:r>
    </w:p>
    <w:p w14:paraId="42D1AC5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Result=as.character(data$Result)</w:t>
      </w:r>
    </w:p>
    <w:p w14:paraId="00CDB1C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data.Export$Value = data[,11] #export nitrate </w:t>
      </w:r>
    </w:p>
    <w:p w14:paraId="6E2A7BF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Value)</w:t>
      </w:r>
    </w:p>
    <w:p w14:paraId="6EE23D3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Value=as.numeric(data.Export$Value)</w:t>
      </w:r>
    </w:p>
    <w:p w14:paraId="7853833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Value=(data.Export$Value)*1000 #convert to ug/l</w:t>
      </w:r>
    </w:p>
    <w:p w14:paraId="36DD577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lastRenderedPageBreak/>
        <w:t>#continue with other columns</w:t>
      </w:r>
    </w:p>
    <w:p w14:paraId="6470D6D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Date = data$Sample.Date #date already in correct format</w:t>
      </w:r>
    </w:p>
    <w:p w14:paraId="57EE6D1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Units="ug/L"</w:t>
      </w:r>
    </w:p>
    <w:p w14:paraId="70DCD32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repare to populate sampletype</w:t>
      </w:r>
    </w:p>
    <w:p w14:paraId="629DE61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Type=as.character(data.Export$SampleType)</w:t>
      </w:r>
    </w:p>
    <w:p w14:paraId="5E91200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Type="GRAB" #specied in metadata table &amp; metadata</w:t>
      </w:r>
    </w:p>
    <w:p w14:paraId="0086894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ampleType[which(data.Export$SampleType=="GRAB")]) #all obs. populated</w:t>
      </w:r>
    </w:p>
    <w:p w14:paraId="444E4A3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sampelposition</w:t>
      </w:r>
    </w:p>
    <w:p w14:paraId="0A828B8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as.character(data.Export$SamplePosition)</w:t>
      </w:r>
    </w:p>
    <w:p w14:paraId="4D30AEE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first determine number of obs. of each sample position type</w:t>
      </w:r>
    </w:p>
    <w:p w14:paraId="5FB20E4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lative.Sample.Depth..meters.)</w:t>
      </w:r>
    </w:p>
    <w:p w14:paraId="4CDBD05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Near bottom")])#set these as hypo = 10</w:t>
      </w:r>
    </w:p>
    <w:p w14:paraId="27D4FCD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Surface")])#set these as epi=7</w:t>
      </w:r>
    </w:p>
    <w:p w14:paraId="30F580E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 #0 are integrated, set these as "Unknown" for sample position</w:t>
      </w:r>
    </w:p>
    <w:p w14:paraId="555EF6DB" w14:textId="77777777" w:rsidR="00EE4C01" w:rsidRPr="00433E65" w:rsidRDefault="00EE4C01" w:rsidP="003F27EE">
      <w:pPr>
        <w:spacing w:after="0" w:line="240" w:lineRule="auto"/>
        <w:rPr>
          <w:rFonts w:ascii="Times New Roman" w:hAnsi="Times New Roman" w:cs="Times New Roman"/>
          <w:color w:val="0070C0"/>
          <w:sz w:val="20"/>
          <w:szCs w:val="20"/>
        </w:rPr>
      </w:pPr>
    </w:p>
    <w:p w14:paraId="373120B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sample position</w:t>
      </w:r>
    </w:p>
    <w:p w14:paraId="72C0578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which(data$Relative.Sample.Depth..meters.=="Surface")]= "EPI"</w:t>
      </w:r>
    </w:p>
    <w:p w14:paraId="57E9DFF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which(data$Relative.Sample.Depth..meters.=="Near bottom")]= "HYPO"</w:t>
      </w:r>
    </w:p>
    <w:p w14:paraId="424189A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which(data$Relative.Sample.Depth..meters.=="**")]= "UNKNOWN"</w:t>
      </w:r>
    </w:p>
    <w:p w14:paraId="674AA8B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heck to make sure numbers add up</w:t>
      </w:r>
    </w:p>
    <w:p w14:paraId="3637D85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amplePosition[which(data.Export$SamplePosition=="EPI")])</w:t>
      </w:r>
    </w:p>
    <w:p w14:paraId="1773433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amplePosition[which(data.Export$SamplePosition=="HYPO")])</w:t>
      </w:r>
    </w:p>
    <w:p w14:paraId="3BE77FD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amplePosition[which(data.Export$SamplePosition=="UNKNOWN")])</w:t>
      </w:r>
    </w:p>
    <w:p w14:paraId="3B20E8B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7+10+3 #adds up to total</w:t>
      </w:r>
    </w:p>
    <w:p w14:paraId="788BE35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umbers add up proceed to populating sample depth</w:t>
      </w:r>
    </w:p>
    <w:p w14:paraId="299D189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assign sampledepth </w:t>
      </w:r>
    </w:p>
    <w:p w14:paraId="0AC4EAC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ample.Depth...meters.)</w:t>
      </w:r>
    </w:p>
    <w:p w14:paraId="3F6F247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Sample.Depth...meters.[which(data$Sample.Depth...meters.=="**")]) #11 are NA</w:t>
      </w:r>
    </w:p>
    <w:p w14:paraId="25D7AD9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it is okay that these are NA all have a position specified</w:t>
      </w:r>
    </w:p>
    <w:p w14:paraId="5E2B866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data$Sample.Depth...meters.[which(data$Sample.Depth...meters.=="**")]=NA </w:t>
      </w:r>
    </w:p>
    <w:p w14:paraId="46D0ADC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data$Sample.Depth...meters.</w:t>
      </w:r>
    </w:p>
    <w:p w14:paraId="4EA7B59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SampleDepth)</w:t>
      </w:r>
    </w:p>
    <w:p w14:paraId="12EF075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populating other lagos fields</w:t>
      </w:r>
    </w:p>
    <w:p w14:paraId="76F9CDD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BasinType=as.character(data.Export$BasinType)</w:t>
      </w:r>
    </w:p>
    <w:p w14:paraId="685A187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tation.Description)</w:t>
      </w:r>
    </w:p>
    <w:p w14:paraId="6368FD4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BasinType[grep("deep",data$Station.Description,ignore.case=TRUE)]="PRIMARY"</w:t>
      </w:r>
    </w:p>
    <w:p w14:paraId="4DC925D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BasinType[which(is.na(data.Export$BasinType)==TRUE)]="UNKNOWN"</w:t>
      </w:r>
    </w:p>
    <w:p w14:paraId="38BCB66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unique(data.Export$BasinType) </w:t>
      </w:r>
    </w:p>
    <w:p w14:paraId="3AADF0A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heck to make sure all obs. assigned a basin type</w:t>
      </w:r>
    </w:p>
    <w:p w14:paraId="3DF5CD5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BasinType[which(data.Export$BasinType=="PRIMARY")])</w:t>
      </w:r>
    </w:p>
    <w:p w14:paraId="19D490C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BasinType[which(data.Export$BasinType=="UNKNOWN")])</w:t>
      </w:r>
    </w:p>
    <w:p w14:paraId="0AC2DEE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with other fields</w:t>
      </w:r>
    </w:p>
    <w:p w14:paraId="70EE687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MethodInfo = as.character(data.Export$MethodInfo)</w:t>
      </w:r>
    </w:p>
    <w:p w14:paraId="052A4C3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MethodInfo = NA</w:t>
      </w:r>
    </w:p>
    <w:p w14:paraId="42BA894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Name= as.character(data.Export$LabMethodName)</w:t>
      </w:r>
    </w:p>
    <w:p w14:paraId="09309A6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Name= "EPA_353.1" #per emi's metadata</w:t>
      </w:r>
    </w:p>
    <w:p w14:paraId="28A0D4D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Info=as.character(data.Export$LabMethodInfo)</w:t>
      </w:r>
    </w:p>
    <w:p w14:paraId="3D12DB8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Info=NA</w:t>
      </w:r>
    </w:p>
    <w:p w14:paraId="177CC18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DetectionLimit= NA #no info in meta</w:t>
      </w:r>
    </w:p>
    <w:p w14:paraId="281A339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pecial.Notes)</w:t>
      </w:r>
    </w:p>
    <w:p w14:paraId="1038E00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SourceFlags)</w:t>
      </w:r>
    </w:p>
    <w:p w14:paraId="70F70F4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as.character(data.Export$Comments)</w:t>
      </w:r>
    </w:p>
    <w:p w14:paraId="51132E5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SourceFlags)</w:t>
      </w:r>
    </w:p>
    <w:p w14:paraId="67E5244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lastRenderedPageBreak/>
        <w:t>data.Export$Comments[which(data.Export$SourceFlags=="f")]="f=Frequency of quality control duplicates did not meet data quality objectives identified for program or in QAPP"</w:t>
      </w:r>
    </w:p>
    <w:p w14:paraId="5CACC65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which(data.Export$SourceFlags=="j")]="j='Estimated' value; can be used for lab-related issues where certain lab QC criteria are not met and re-testing is not possible (as identified by the lab)."</w:t>
      </w:r>
    </w:p>
    <w:p w14:paraId="6B42446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which(data.Export$SourceFlags=="d")]="d=Precision of field duplicates (as RPD) did not meet project data quality objectives identified for program or in QAPP.   Batched samples may also be affected."</w:t>
      </w:r>
    </w:p>
    <w:p w14:paraId="68464DB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which(data.Export$SourceFlags=="m")]="m=Method SOP not followed, field and/or lab methodology only partially implemented or not implemented at all, due to complications with sample matrix (e.g. sediment in sample, floc formation), lab error (e.g. cross-contamination between samples), additional steps taken by the lab to deal with matrix complications, lost/unanalyzed samples, use of expired reagents, samples collected by others (non-DWM), misc. field errors, etc."</w:t>
      </w:r>
    </w:p>
    <w:p w14:paraId="6C1FADA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which(data.Export$SourceFlags=="h")]="h=Holding time violation (usually indicating possible bias low)"</w:t>
      </w:r>
    </w:p>
    <w:p w14:paraId="1655F9E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Comments)</w:t>
      </w:r>
    </w:p>
    <w:p w14:paraId="7B5FB2F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o3no2.Final = data.Export</w:t>
      </w:r>
    </w:p>
    <w:p w14:paraId="21613DC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rm(data.Export)</w:t>
      </w:r>
    </w:p>
    <w:p w14:paraId="2A8B5D4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rm(data)</w:t>
      </w:r>
    </w:p>
    <w:p w14:paraId="3F8519F2" w14:textId="77777777" w:rsidR="00EE4C01" w:rsidRPr="00433E65" w:rsidRDefault="00EE4C01" w:rsidP="003F27EE">
      <w:pPr>
        <w:spacing w:after="0" w:line="240" w:lineRule="auto"/>
        <w:rPr>
          <w:rFonts w:ascii="Times New Roman" w:hAnsi="Times New Roman" w:cs="Times New Roman"/>
          <w:color w:val="0070C0"/>
          <w:sz w:val="20"/>
          <w:szCs w:val="20"/>
        </w:rPr>
      </w:pPr>
    </w:p>
    <w:p w14:paraId="70412D8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Total nitrogen ################################</w:t>
      </w:r>
    </w:p>
    <w:p w14:paraId="0F7BB0D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MA_DEP_2005_2010</w:t>
      </w:r>
    </w:p>
    <w:p w14:paraId="173BEF1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ames(data)#looking at data</w:t>
      </w:r>
    </w:p>
    <w:p w14:paraId="714F132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filter out columns required for this data import effort</w:t>
      </w:r>
    </w:p>
    <w:p w14:paraId="019F817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c(3:6,11:12,15:16,19:24)] #pulled out columns of iterest based on metadata and looking at unique value</w:t>
      </w:r>
    </w:p>
    <w:p w14:paraId="5F35624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ames(data)</w:t>
      </w:r>
    </w:p>
    <w:p w14:paraId="1E09222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Analyte[which(data$Analyte=="Total Nitrogen")]) #178 should remain after filtering</w:t>
      </w:r>
    </w:p>
    <w:p w14:paraId="5F7012F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which(data$Analyte=="Total Nitrogen"),]</w:t>
      </w:r>
    </w:p>
    <w:p w14:paraId="6994CE5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QC.type) #filter out "Duplicate"</w:t>
      </w:r>
    </w:p>
    <w:p w14:paraId="0CBDEC4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QC.type[which(data$QC.type=="Duplicate")]) #53 are dupicates</w:t>
      </w:r>
    </w:p>
    <w:p w14:paraId="6D1E2A7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QC.type[which(data$QC.type=="Field Blank")]) #0 are field blanks</w:t>
      </w:r>
    </w:p>
    <w:p w14:paraId="395127A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178-53#only 125 obs. should remain</w:t>
      </w:r>
    </w:p>
    <w:p w14:paraId="796AD92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filter out duplicates and field blanks</w:t>
      </w:r>
    </w:p>
    <w:p w14:paraId="1319A2C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which(data$QC.type!="Duplicate"),]</w:t>
      </w:r>
    </w:p>
    <w:p w14:paraId="5987999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which(data$QC.type!="Field Blank"),]</w:t>
      </w:r>
    </w:p>
    <w:p w14:paraId="421B3C9F" w14:textId="77777777" w:rsidR="00EE4C01" w:rsidRPr="00433E65" w:rsidRDefault="00EE4C01" w:rsidP="003F27EE">
      <w:pPr>
        <w:spacing w:after="0" w:line="240" w:lineRule="auto"/>
        <w:rPr>
          <w:rFonts w:ascii="Times New Roman" w:hAnsi="Times New Roman" w:cs="Times New Roman"/>
          <w:color w:val="0070C0"/>
          <w:sz w:val="20"/>
          <w:szCs w:val="20"/>
        </w:rPr>
      </w:pPr>
    </w:p>
    <w:p w14:paraId="29F17DA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ooking at data to understand it</w:t>
      </w:r>
    </w:p>
    <w:p w14:paraId="306E13A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Qualifers) #no unique qualifers that suggest data needs to be filtered out</w:t>
      </w:r>
    </w:p>
    <w:p w14:paraId="09F40EE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unique(data$Result) </w:t>
      </w:r>
    </w:p>
    <w:p w14:paraId="72EBD68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sult[which(data$Result=="**")]) #filter these out, null, 3 values</w:t>
      </w:r>
    </w:p>
    <w:p w14:paraId="5C92F95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which(data$Result!="**"),]</w:t>
      </w:r>
    </w:p>
    <w:p w14:paraId="0D74BD9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125-3 #should be left with 122</w:t>
      </w:r>
    </w:p>
    <w:p w14:paraId="529A707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Analysis.Method) #only one unique method</w:t>
      </w:r>
    </w:p>
    <w:p w14:paraId="09DA90C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ample.Depth...meters.) # ** represents not reported</w:t>
      </w:r>
    </w:p>
    <w:p w14:paraId="20F0F79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Sample.Depth...meters.[which(data$Sample.Depth...meters.=="**")]) #75 do not have a depth specified</w:t>
      </w:r>
    </w:p>
    <w:p w14:paraId="57561DE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most but not all have a depth reported as a range</w:t>
      </w:r>
    </w:p>
    <w:p w14:paraId="1DC6623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lative.Sample.Depth..meters.) #reveals sample position</w:t>
      </w:r>
    </w:p>
    <w:p w14:paraId="5EB39BE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Near bottom")]) #53</w:t>
      </w:r>
    </w:p>
    <w:p w14:paraId="2B7082F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Surface")]) #63</w:t>
      </w:r>
    </w:p>
    <w:p w14:paraId="165C673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 # 6 are null</w:t>
      </w:r>
    </w:p>
    <w:p w14:paraId="71EF7E2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53+63+6 #adds up to total</w:t>
      </w:r>
    </w:p>
    <w:p w14:paraId="0BC725E4" w14:textId="77777777" w:rsidR="00EE4C01" w:rsidRPr="00433E65" w:rsidRDefault="00EE4C01" w:rsidP="003F27EE">
      <w:pPr>
        <w:spacing w:after="0" w:line="240" w:lineRule="auto"/>
        <w:rPr>
          <w:rFonts w:ascii="Times New Roman" w:hAnsi="Times New Roman" w:cs="Times New Roman"/>
          <w:color w:val="0070C0"/>
          <w:sz w:val="20"/>
          <w:szCs w:val="20"/>
        </w:rPr>
      </w:pPr>
    </w:p>
    <w:p w14:paraId="7205443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o other filtering</w:t>
      </w:r>
    </w:p>
    <w:p w14:paraId="4F16C826" w14:textId="77777777" w:rsidR="00EE4C01" w:rsidRPr="00433E65" w:rsidRDefault="00EE4C01" w:rsidP="003F27EE">
      <w:pPr>
        <w:spacing w:after="0" w:line="240" w:lineRule="auto"/>
        <w:rPr>
          <w:rFonts w:ascii="Times New Roman" w:hAnsi="Times New Roman" w:cs="Times New Roman"/>
          <w:color w:val="0070C0"/>
          <w:sz w:val="20"/>
          <w:szCs w:val="20"/>
        </w:rPr>
      </w:pPr>
    </w:p>
    <w:p w14:paraId="38092F7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start populating the lagos template</w:t>
      </w:r>
    </w:p>
    <w:p w14:paraId="536E19D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 LAGOS_Template</w:t>
      </w:r>
    </w:p>
    <w:p w14:paraId="41E2C08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1:nrow(data),]=NA</w:t>
      </w:r>
    </w:p>
    <w:p w14:paraId="33019A7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keID = data$Unique.ID</w:t>
      </w:r>
    </w:p>
    <w:p w14:paraId="5F8FBEB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lastRenderedPageBreak/>
        <w:t>data.Export$LakeName = data$Water.Body</w:t>
      </w:r>
    </w:p>
    <w:p w14:paraId="28954E0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ourceVariableName = "Total Nitrogen"</w:t>
      </w:r>
    </w:p>
    <w:p w14:paraId="02DE1AB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ourceVariableDescription = "Total nitrogen"</w:t>
      </w:r>
    </w:p>
    <w:p w14:paraId="1DB3814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SourceFlags</w:t>
      </w:r>
    </w:p>
    <w:p w14:paraId="0A72328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Qualifers) #export to source flags</w:t>
      </w:r>
    </w:p>
    <w:p w14:paraId="5A08E09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ourceFlags=as.character(data.Export$SourceFlags)</w:t>
      </w:r>
    </w:p>
    <w:p w14:paraId="219E187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ourceFlags=data$Result.Qualifers</w:t>
      </w:r>
    </w:p>
    <w:p w14:paraId="491D6BD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data.Export$SourceFlags[which(data.Export$SourceFlags=="")]= NA </w:t>
      </w:r>
    </w:p>
    <w:p w14:paraId="08BFE6F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heck to make sure adds up to total</w:t>
      </w:r>
    </w:p>
    <w:p w14:paraId="450B3D0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length(data.Export$SourceFlags[which(is.na(data.Export$SourceFlags)==TRUE)]) </w:t>
      </w:r>
    </w:p>
    <w:p w14:paraId="5B305BE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ourceFlags[which(is.na(data.Export$SourceFlags)==FALSE)])</w:t>
      </w:r>
    </w:p>
    <w:p w14:paraId="69438A0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111+11 #adds up to total</w:t>
      </w:r>
    </w:p>
    <w:p w14:paraId="5F1252A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SourceFlags)</w:t>
      </w:r>
    </w:p>
    <w:p w14:paraId="5CFAC2E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populating other lagos variables</w:t>
      </w:r>
    </w:p>
    <w:p w14:paraId="1B136AF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gosVariableID = 21</w:t>
      </w:r>
    </w:p>
    <w:p w14:paraId="52FB39C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gosVariableName="Nitrogen, total"</w:t>
      </w:r>
    </w:p>
    <w:p w14:paraId="0AE576E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CensorCode</w:t>
      </w:r>
    </w:p>
    <w:p w14:paraId="200EE79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ensorCode=as.character(data.Export$CensorCode)</w:t>
      </w:r>
    </w:p>
    <w:p w14:paraId="76D8434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 #none are censored</w:t>
      </w:r>
    </w:p>
    <w:p w14:paraId="619910E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ensorCode= "NC"</w:t>
      </w:r>
    </w:p>
    <w:p w14:paraId="482AEE6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CensorCode)</w:t>
      </w:r>
    </w:p>
    <w:p w14:paraId="32088F8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with others</w:t>
      </w:r>
    </w:p>
    <w:p w14:paraId="0D770B0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ote that several conversions had to be made with data type (below) in order to get the right values to export</w:t>
      </w:r>
    </w:p>
    <w:p w14:paraId="2AEEF55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Units) #convert from mg/l to preff. ug/l</w:t>
      </w:r>
    </w:p>
    <w:p w14:paraId="2C46F6B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Value=as.character(data.Export$Value)</w:t>
      </w:r>
    </w:p>
    <w:p w14:paraId="39741B8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Result=as.character(data$Result)</w:t>
      </w:r>
    </w:p>
    <w:p w14:paraId="365101B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data.Export$Value = data[,11] #export tn obs. </w:t>
      </w:r>
    </w:p>
    <w:p w14:paraId="5CBB334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Value)</w:t>
      </w:r>
    </w:p>
    <w:p w14:paraId="14ABF3C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Value=as.numeric(data.Export$Value)</w:t>
      </w:r>
    </w:p>
    <w:p w14:paraId="23B4EFB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Value=(data.Export$Value)*1000</w:t>
      </w:r>
    </w:p>
    <w:p w14:paraId="6F5D1D10" w14:textId="77777777" w:rsidR="00EE4C01" w:rsidRPr="00433E65" w:rsidRDefault="00EE4C01" w:rsidP="003F27EE">
      <w:pPr>
        <w:spacing w:after="0" w:line="240" w:lineRule="auto"/>
        <w:rPr>
          <w:rFonts w:ascii="Times New Roman" w:hAnsi="Times New Roman" w:cs="Times New Roman"/>
          <w:color w:val="0070C0"/>
          <w:sz w:val="20"/>
          <w:szCs w:val="20"/>
        </w:rPr>
      </w:pPr>
    </w:p>
    <w:p w14:paraId="6230E9F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with other columns</w:t>
      </w:r>
    </w:p>
    <w:p w14:paraId="098DA6C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Date = data$Sample.Date #date already in correct format</w:t>
      </w:r>
    </w:p>
    <w:p w14:paraId="1A44745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Units="ug/L"</w:t>
      </w:r>
    </w:p>
    <w:p w14:paraId="4F30091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repare to populate sampletype</w:t>
      </w:r>
    </w:p>
    <w:p w14:paraId="00D9AF3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Type=as.character(data.Export$SampleType)</w:t>
      </w:r>
    </w:p>
    <w:p w14:paraId="3A24A8F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Type="GRAB" #specied in metadata table &amp; metadata</w:t>
      </w:r>
    </w:p>
    <w:p w14:paraId="2B73554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ampleType[which(data.Export$SampleType=="GRAB")]) #all obs. populated</w:t>
      </w:r>
    </w:p>
    <w:p w14:paraId="029BCE5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sampelposition</w:t>
      </w:r>
    </w:p>
    <w:p w14:paraId="2E481DB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as.character(data.Export$SamplePosition)</w:t>
      </w:r>
    </w:p>
    <w:p w14:paraId="1FA82F0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first determine number of obs. of each sample position type</w:t>
      </w:r>
    </w:p>
    <w:p w14:paraId="1221DA1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lative.Sample.Depth..meters.)</w:t>
      </w:r>
    </w:p>
    <w:p w14:paraId="37B8926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Near bottom")])#set these as hypo = 8</w:t>
      </w:r>
    </w:p>
    <w:p w14:paraId="3ED632E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Surface")])#set these as epi=18</w:t>
      </w:r>
    </w:p>
    <w:p w14:paraId="3A6C3A9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 "**" )]) #6 are integrated, set these as "Unknown" for sample position</w:t>
      </w:r>
    </w:p>
    <w:p w14:paraId="65115952" w14:textId="77777777" w:rsidR="00EE4C01" w:rsidRPr="00433E65" w:rsidRDefault="00EE4C01" w:rsidP="003F27EE">
      <w:pPr>
        <w:spacing w:after="0" w:line="240" w:lineRule="auto"/>
        <w:rPr>
          <w:rFonts w:ascii="Times New Roman" w:hAnsi="Times New Roman" w:cs="Times New Roman"/>
          <w:color w:val="0070C0"/>
          <w:sz w:val="20"/>
          <w:szCs w:val="20"/>
        </w:rPr>
      </w:pPr>
    </w:p>
    <w:p w14:paraId="659C992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sample position</w:t>
      </w:r>
    </w:p>
    <w:p w14:paraId="43AC120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which(data$Relative.Sample.Depth..meters.=="Surface")]= "EPI"</w:t>
      </w:r>
    </w:p>
    <w:p w14:paraId="3B3CA4D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which(data$Relative.Sample.Depth..meters.=="Near bottom")]= "HYPO"</w:t>
      </w:r>
    </w:p>
    <w:p w14:paraId="208C56B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which(data$Relative.Sample.Depth..meters.=="**")]= "UNKNOWN"</w:t>
      </w:r>
    </w:p>
    <w:p w14:paraId="42E8AF4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which(is.na(data.Export$SamplePosition)==TRUE)]= "UNKNOWN"</w:t>
      </w:r>
    </w:p>
    <w:p w14:paraId="73994B7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heck to make sure numbers add up</w:t>
      </w:r>
    </w:p>
    <w:p w14:paraId="5AF0630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amplePosition[which(data.Export$SamplePosition=="EPI")])</w:t>
      </w:r>
    </w:p>
    <w:p w14:paraId="5312EA5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lastRenderedPageBreak/>
        <w:t>length(data.Export$SamplePosition[which(data.Export$SamplePosition=="HYPO")])</w:t>
      </w:r>
    </w:p>
    <w:p w14:paraId="17B3EDC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amplePosition[which(data.Export$SamplePosition=="UNKNOWN")])</w:t>
      </w:r>
    </w:p>
    <w:p w14:paraId="6CB6E38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63+53+6 #adds up to total</w:t>
      </w:r>
    </w:p>
    <w:p w14:paraId="3F42CCB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umbers add up proceed to populating sample depth</w:t>
      </w:r>
    </w:p>
    <w:p w14:paraId="00B558B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assign sampledepth </w:t>
      </w:r>
    </w:p>
    <w:p w14:paraId="48180C3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ample.Depth...meters.)</w:t>
      </w:r>
    </w:p>
    <w:p w14:paraId="5D9A51C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Sample.Depth...meters.[which(data$Sample.Depth...meters.=="**")]) #75 are NA</w:t>
      </w:r>
    </w:p>
    <w:p w14:paraId="043F5D5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data$Sample.Depth...meters.[which(data$Sample.Depth...meters.=="**")]= NA </w:t>
      </w:r>
    </w:p>
    <w:p w14:paraId="0DED831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data$Sample.Depth...meters.</w:t>
      </w:r>
    </w:p>
    <w:p w14:paraId="6BCBD09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ampleDepth[which(is.na(data.Export$SampleDepth)==TRUE)]) #75 are NA as expected</w:t>
      </w:r>
    </w:p>
    <w:p w14:paraId="050D2D2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SampleDepth)</w:t>
      </w:r>
    </w:p>
    <w:p w14:paraId="65893EE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populating other lagos fields</w:t>
      </w:r>
    </w:p>
    <w:p w14:paraId="5D3EFDA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BasinType=as.character(data.Export$BasinType)</w:t>
      </w:r>
    </w:p>
    <w:p w14:paraId="5496ED4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tation.Description)</w:t>
      </w:r>
    </w:p>
    <w:p w14:paraId="3D199A4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BasinType[grep("deep",data$Station.Description,ignore.case=TRUE)]="PRIMARY"</w:t>
      </w:r>
    </w:p>
    <w:p w14:paraId="1A41703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BasinType[which(is.na(data.Export$BasinType)==TRUE)]="UNKNOWN"</w:t>
      </w:r>
    </w:p>
    <w:p w14:paraId="5B79B0B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unique(data.Export$BasinType) </w:t>
      </w:r>
    </w:p>
    <w:p w14:paraId="667D16B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heck to make sure all obs. assigned a basin type</w:t>
      </w:r>
    </w:p>
    <w:p w14:paraId="67DCB00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BasinType[which(data.Export$BasinType=="PRIMARY")])</w:t>
      </w:r>
    </w:p>
    <w:p w14:paraId="185A2F6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BasinType[which(data.Export$BasinType=="UNKNOWN")])</w:t>
      </w:r>
    </w:p>
    <w:p w14:paraId="56D925A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with other fields</w:t>
      </w:r>
    </w:p>
    <w:p w14:paraId="63859FE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MethodInfo = as.character(data.Export$MethodInfo)</w:t>
      </w:r>
    </w:p>
    <w:p w14:paraId="18552C6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MethodInfo = NA</w:t>
      </w:r>
    </w:p>
    <w:p w14:paraId="1695351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Name= as.character(data.Export$LabMethodName)</w:t>
      </w:r>
    </w:p>
    <w:p w14:paraId="7521E29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Name= "USGS_I465003" #per emi's metadata</w:t>
      </w:r>
    </w:p>
    <w:p w14:paraId="2FFE4F5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Info=as.character(data.Export$LabMethodInfo)</w:t>
      </w:r>
    </w:p>
    <w:p w14:paraId="4A357A2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Info=NA</w:t>
      </w:r>
    </w:p>
    <w:p w14:paraId="009C8FC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DetectionLimit= NA #no info in meta</w:t>
      </w:r>
    </w:p>
    <w:p w14:paraId="1143813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pecial.Notes)</w:t>
      </w:r>
    </w:p>
    <w:p w14:paraId="65C09A8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SourceFlags)</w:t>
      </w:r>
    </w:p>
    <w:p w14:paraId="28F5354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as.character(data.Export$Comments)</w:t>
      </w:r>
    </w:p>
    <w:p w14:paraId="620A9DB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SourceFlags)</w:t>
      </w:r>
    </w:p>
    <w:p w14:paraId="4C507D8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which(data.Export$SourceFlags=="f")]="f=Frequency of quality control duplicates did not meet data quality objectives identified for program or in QAPP"</w:t>
      </w:r>
    </w:p>
    <w:p w14:paraId="46EC389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which(data.Export$SourceFlags=="j")]="j='Estimated' value; can be used for lab-related issues where certain lab QC criteria are not met and re-testing is not possible (as identified by the lab)."</w:t>
      </w:r>
    </w:p>
    <w:p w14:paraId="6F43306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which(data.Export$SourceFlags=="d")]="d=Precision of field duplicates (as RPD) did not meet project data quality objectives identified for program or in QAPP.   Batched samples may also be affected."</w:t>
      </w:r>
    </w:p>
    <w:p w14:paraId="7FA4A07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which(data.Export$SourceFlags=="m")]="m=Method SOP not followed, field and/or lab methodology only partially implemented or not implemented at all, due to complications with sample matrix (e.g. sediment in sample, floc formation), lab error (e.g. cross-contamination between samples), additional steps taken by the lab to deal with matrix complications, lost/unanalyzed samples, use of expired reagents, samples collected by others (non-DWM), misc. field errors, etc."</w:t>
      </w:r>
    </w:p>
    <w:p w14:paraId="69AC757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which(data.Export$SourceFlags=="h")]="h=Holding time violation (usually indicating possible bias low)"</w:t>
      </w:r>
    </w:p>
    <w:p w14:paraId="1822D1F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which(data.Export$SourceFlags=="f, p")]="f=Frequency of quality control duplicates did not meet data quality objectives identified for program or in QAPP, p=Samples not preserved per SOP or analytical method requirements"</w:t>
      </w:r>
    </w:p>
    <w:p w14:paraId="0ADD96A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Comments)</w:t>
      </w:r>
    </w:p>
    <w:p w14:paraId="71E90E5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tn.Final = data.Export</w:t>
      </w:r>
    </w:p>
    <w:p w14:paraId="14D7BD4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rm(data.Export)</w:t>
      </w:r>
    </w:p>
    <w:p w14:paraId="338523F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rm(data)</w:t>
      </w:r>
    </w:p>
    <w:p w14:paraId="15C06B2F" w14:textId="77777777" w:rsidR="00EE4C01" w:rsidRPr="00433E65" w:rsidRDefault="00EE4C01" w:rsidP="003F27EE">
      <w:pPr>
        <w:spacing w:after="0" w:line="240" w:lineRule="auto"/>
        <w:rPr>
          <w:rFonts w:ascii="Times New Roman" w:hAnsi="Times New Roman" w:cs="Times New Roman"/>
          <w:color w:val="0070C0"/>
          <w:sz w:val="20"/>
          <w:szCs w:val="20"/>
        </w:rPr>
      </w:pPr>
    </w:p>
    <w:p w14:paraId="11DC980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Total phosphorus ################################</w:t>
      </w:r>
    </w:p>
    <w:p w14:paraId="56C0457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MA_DEP_2005_2010</w:t>
      </w:r>
    </w:p>
    <w:p w14:paraId="2935BDA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ames(data)#looking at data</w:t>
      </w:r>
    </w:p>
    <w:p w14:paraId="0DBA485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lastRenderedPageBreak/>
        <w:t>#filter out columns required for this data import effort</w:t>
      </w:r>
    </w:p>
    <w:p w14:paraId="3E76688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c(3:6,11:12,15:16,19:24)] #pulled out columns of iterest based on metadata and looking at unique value</w:t>
      </w:r>
    </w:p>
    <w:p w14:paraId="5F94057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ames(data)</w:t>
      </w:r>
    </w:p>
    <w:p w14:paraId="4CA26F9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Analyte[which(data$Analyte=="Total Phosphorus")]) #401 should remain after filtering</w:t>
      </w:r>
    </w:p>
    <w:p w14:paraId="0E9FA0A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which(data$Analyte=="Total Phosphorus"),]</w:t>
      </w:r>
    </w:p>
    <w:p w14:paraId="1CE3651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QC.type) #filter out "Duplicate"</w:t>
      </w:r>
    </w:p>
    <w:p w14:paraId="5AA8DF5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QC.type[which(data$QC.type=="Duplicate")]) #119 are dupicates</w:t>
      </w:r>
    </w:p>
    <w:p w14:paraId="1B8D063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QC.type[which(data$QC.type=="Field Blank")]) #26 are field blanks</w:t>
      </w:r>
    </w:p>
    <w:p w14:paraId="0C343E4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401-119-26 #256 should remain after filtering</w:t>
      </w:r>
    </w:p>
    <w:p w14:paraId="4B45080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filter out duplicates and field blanks</w:t>
      </w:r>
    </w:p>
    <w:p w14:paraId="3251A1C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which(data$QC.type!="Duplicate"),]</w:t>
      </w:r>
    </w:p>
    <w:p w14:paraId="00B9043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which(data$QC.type!="Field Blank"),]</w:t>
      </w:r>
    </w:p>
    <w:p w14:paraId="54E3D4E0" w14:textId="77777777" w:rsidR="00EE4C01" w:rsidRPr="00433E65" w:rsidRDefault="00EE4C01" w:rsidP="003F27EE">
      <w:pPr>
        <w:spacing w:after="0" w:line="240" w:lineRule="auto"/>
        <w:rPr>
          <w:rFonts w:ascii="Times New Roman" w:hAnsi="Times New Roman" w:cs="Times New Roman"/>
          <w:color w:val="0070C0"/>
          <w:sz w:val="20"/>
          <w:szCs w:val="20"/>
        </w:rPr>
      </w:pPr>
    </w:p>
    <w:p w14:paraId="436A6AD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 #note there are obs. that will have to be censored</w:t>
      </w:r>
    </w:p>
    <w:p w14:paraId="6492B59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sult[which(data$Result=="**")]) #filter these out, null, 6 values</w:t>
      </w:r>
    </w:p>
    <w:p w14:paraId="6B4E489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which(data$Result!="**"),]</w:t>
      </w:r>
    </w:p>
    <w:p w14:paraId="35447D3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214-6 #should be left with 208</w:t>
      </w:r>
    </w:p>
    <w:p w14:paraId="1F835F4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Analysis.Method) #two unique analytical methods</w:t>
      </w:r>
    </w:p>
    <w:p w14:paraId="0DEBBDA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ample.Depth...meters.) # ** represents not reported</w:t>
      </w:r>
    </w:p>
    <w:p w14:paraId="27D8723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Sample.Depth...meters.[which(data$Sample.Depth...meters.=="**")]) #107 do not have a depth specified</w:t>
      </w:r>
    </w:p>
    <w:p w14:paraId="35A3403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most but not all have a depth reported as a range</w:t>
      </w:r>
    </w:p>
    <w:p w14:paraId="52E33E5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lative.Sample.Depth..meters.) #reveals sample position</w:t>
      </w:r>
    </w:p>
    <w:p w14:paraId="72DB90E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Near bottom")]) #135</w:t>
      </w:r>
    </w:p>
    <w:p w14:paraId="6C53E7E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Surface")]) #106</w:t>
      </w:r>
    </w:p>
    <w:p w14:paraId="69F57DD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 #8 are null</w:t>
      </w:r>
    </w:p>
    <w:p w14:paraId="09E955A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 --")])</w:t>
      </w:r>
    </w:p>
    <w:p w14:paraId="5786E7F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135+106+8+1#adds up to total</w:t>
      </w:r>
    </w:p>
    <w:p w14:paraId="6D7EC154" w14:textId="77777777" w:rsidR="00EE4C01" w:rsidRPr="00433E65" w:rsidRDefault="00EE4C01" w:rsidP="003F27EE">
      <w:pPr>
        <w:spacing w:after="0" w:line="240" w:lineRule="auto"/>
        <w:rPr>
          <w:rFonts w:ascii="Times New Roman" w:hAnsi="Times New Roman" w:cs="Times New Roman"/>
          <w:color w:val="0070C0"/>
          <w:sz w:val="20"/>
          <w:szCs w:val="20"/>
        </w:rPr>
      </w:pPr>
    </w:p>
    <w:p w14:paraId="32CBAD5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o other filtering</w:t>
      </w:r>
    </w:p>
    <w:p w14:paraId="4AC616A8" w14:textId="77777777" w:rsidR="00EE4C01" w:rsidRPr="00433E65" w:rsidRDefault="00EE4C01" w:rsidP="003F27EE">
      <w:pPr>
        <w:spacing w:after="0" w:line="240" w:lineRule="auto"/>
        <w:rPr>
          <w:rFonts w:ascii="Times New Roman" w:hAnsi="Times New Roman" w:cs="Times New Roman"/>
          <w:color w:val="0070C0"/>
          <w:sz w:val="20"/>
          <w:szCs w:val="20"/>
        </w:rPr>
      </w:pPr>
    </w:p>
    <w:p w14:paraId="2C60176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start populating the lagos template</w:t>
      </w:r>
    </w:p>
    <w:p w14:paraId="7D6DB0B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 LAGOS_Template</w:t>
      </w:r>
    </w:p>
    <w:p w14:paraId="74222DF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1:nrow(data),]=NA</w:t>
      </w:r>
    </w:p>
    <w:p w14:paraId="5E49EE0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keID = data$Unique.ID</w:t>
      </w:r>
    </w:p>
    <w:p w14:paraId="553DCDF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keName = data$Water.Body</w:t>
      </w:r>
    </w:p>
    <w:p w14:paraId="3F13A93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ourceVariableName = "Total Phosphorus"</w:t>
      </w:r>
    </w:p>
    <w:p w14:paraId="704F821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ourceVariableDescription = "Total phosphorus"</w:t>
      </w:r>
    </w:p>
    <w:p w14:paraId="353D8CE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SourceFlags</w:t>
      </w:r>
    </w:p>
    <w:p w14:paraId="15538C1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Qualifers) #export to source flags</w:t>
      </w:r>
    </w:p>
    <w:p w14:paraId="4132A9E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ourceFlags=as.character(data.Export$SourceFlags)</w:t>
      </w:r>
    </w:p>
    <w:p w14:paraId="4FAC97F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ourceFlags=data$Result.Qualifers</w:t>
      </w:r>
    </w:p>
    <w:p w14:paraId="2B4F06D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data.Export$SourceFlags[which(data.Export$SourceFlags=="")]= NA </w:t>
      </w:r>
    </w:p>
    <w:p w14:paraId="11C7639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heck to make sure adds up to total</w:t>
      </w:r>
    </w:p>
    <w:p w14:paraId="2943814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length(data.Export$SourceFlags[which(is.na(data.Export$SourceFlags)==TRUE)]) </w:t>
      </w:r>
    </w:p>
    <w:p w14:paraId="1DC24A5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ourceFlags[which(is.na(data.Export$SourceFlags)==FALSE)])</w:t>
      </w:r>
    </w:p>
    <w:p w14:paraId="41AAE07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166+84 #adds up to total</w:t>
      </w:r>
    </w:p>
    <w:p w14:paraId="5373296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SourceFlags)</w:t>
      </w:r>
    </w:p>
    <w:p w14:paraId="04080FE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populating other lagos variables</w:t>
      </w:r>
    </w:p>
    <w:p w14:paraId="4457400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gosVariableID = 27</w:t>
      </w:r>
    </w:p>
    <w:p w14:paraId="624012F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gosVariableName="Phosphorus, total"</w:t>
      </w:r>
    </w:p>
    <w:p w14:paraId="4F24D0C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CensorCode</w:t>
      </w:r>
    </w:p>
    <w:p w14:paraId="5269E82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ensorCode=as.character(data.Export$CensorCode)</w:t>
      </w:r>
    </w:p>
    <w:p w14:paraId="43FB66F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 #deal with censored obs.</w:t>
      </w:r>
    </w:p>
    <w:p w14:paraId="1EAB2E2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length(data$Result[which(data$Result=="&lt;0.005")]) </w:t>
      </w:r>
    </w:p>
    <w:p w14:paraId="2815C4F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ensorCode[which(data$Result=="&lt;0.005")]="LT"</w:t>
      </w:r>
    </w:p>
    <w:p w14:paraId="6631FFC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lastRenderedPageBreak/>
        <w:t>data.Export$CensorCode[which(is.na(data.Export$CensorCode)==TRUE)]="NC"</w:t>
      </w:r>
    </w:p>
    <w:p w14:paraId="272F9E5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CensorCode)</w:t>
      </w:r>
    </w:p>
    <w:p w14:paraId="68DB1A6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overwrite special character signs</w:t>
      </w:r>
    </w:p>
    <w:p w14:paraId="3891636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Result[which(data$Result=="&lt;0.005")]=0.005</w:t>
      </w:r>
    </w:p>
    <w:p w14:paraId="3C9F027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w:t>
      </w:r>
    </w:p>
    <w:p w14:paraId="3B2D805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with others</w:t>
      </w:r>
    </w:p>
    <w:p w14:paraId="5BA17AE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ote that several conversions had to be made with data type (below) in order to get the right values to export</w:t>
      </w:r>
    </w:p>
    <w:p w14:paraId="5CF4959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Units) #convert from mg/l to preff. ug/l</w:t>
      </w:r>
    </w:p>
    <w:p w14:paraId="2E1C432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Value=as.character(data.Export$Value)</w:t>
      </w:r>
    </w:p>
    <w:p w14:paraId="0D494C4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Result=as.character(data$Result)</w:t>
      </w:r>
    </w:p>
    <w:p w14:paraId="5000AF4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data.Export$Value = data[,11] #export tp obs. </w:t>
      </w:r>
    </w:p>
    <w:p w14:paraId="45508B4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Value)</w:t>
      </w:r>
    </w:p>
    <w:p w14:paraId="3DFB4EB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Value=as.numeric(data.Export$Value)</w:t>
      </w:r>
    </w:p>
    <w:p w14:paraId="6D07F0B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Value=(data.Export$Value)*1000</w:t>
      </w:r>
    </w:p>
    <w:p w14:paraId="64A975D7" w14:textId="77777777" w:rsidR="00EE4C01" w:rsidRPr="00433E65" w:rsidRDefault="00EE4C01" w:rsidP="003F27EE">
      <w:pPr>
        <w:spacing w:after="0" w:line="240" w:lineRule="auto"/>
        <w:rPr>
          <w:rFonts w:ascii="Times New Roman" w:hAnsi="Times New Roman" w:cs="Times New Roman"/>
          <w:color w:val="0070C0"/>
          <w:sz w:val="20"/>
          <w:szCs w:val="20"/>
        </w:rPr>
      </w:pPr>
    </w:p>
    <w:p w14:paraId="541A942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with other columns</w:t>
      </w:r>
    </w:p>
    <w:p w14:paraId="1AB21D8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Date = data$Sample.Date #date already in correct format</w:t>
      </w:r>
    </w:p>
    <w:p w14:paraId="3E23352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Units="ug/L"</w:t>
      </w:r>
    </w:p>
    <w:p w14:paraId="67BA2D9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repare to populate sampletype</w:t>
      </w:r>
    </w:p>
    <w:p w14:paraId="6C731A2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Type=as.character(data.Export$SampleType)</w:t>
      </w:r>
    </w:p>
    <w:p w14:paraId="16BFE58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Type="GRAB" #specied in metadata table &amp; metadata</w:t>
      </w:r>
    </w:p>
    <w:p w14:paraId="5AD6048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ampleType[which(data.Export$SampleType=="GRAB")]) #all obs. populated</w:t>
      </w:r>
    </w:p>
    <w:p w14:paraId="5F7777C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sampelposition</w:t>
      </w:r>
    </w:p>
    <w:p w14:paraId="053A8F2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as.character(data.Export$SamplePosition)</w:t>
      </w:r>
    </w:p>
    <w:p w14:paraId="32932CD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first determine number of obs. of each sample position type</w:t>
      </w:r>
    </w:p>
    <w:p w14:paraId="532C84E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lative.Sample.Depth..meters.)</w:t>
      </w:r>
    </w:p>
    <w:p w14:paraId="6DF4813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Near bottom")])#set these as hypo = 107</w:t>
      </w:r>
    </w:p>
    <w:p w14:paraId="580E044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Surface")])#set these as epi=93</w:t>
      </w:r>
    </w:p>
    <w:p w14:paraId="2CC6136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 #0 are integrated, set these as "Unknown" for sample position</w:t>
      </w:r>
    </w:p>
    <w:p w14:paraId="45E2E51B" w14:textId="77777777" w:rsidR="00EE4C01" w:rsidRPr="00433E65" w:rsidRDefault="00EE4C01" w:rsidP="003F27EE">
      <w:pPr>
        <w:spacing w:after="0" w:line="240" w:lineRule="auto"/>
        <w:rPr>
          <w:rFonts w:ascii="Times New Roman" w:hAnsi="Times New Roman" w:cs="Times New Roman"/>
          <w:color w:val="0070C0"/>
          <w:sz w:val="20"/>
          <w:szCs w:val="20"/>
        </w:rPr>
      </w:pPr>
    </w:p>
    <w:p w14:paraId="2C7C075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sample position</w:t>
      </w:r>
    </w:p>
    <w:p w14:paraId="2D334A5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which(data$Relative.Sample.Depth..meters.=="Surface")]= "EPI"</w:t>
      </w:r>
    </w:p>
    <w:p w14:paraId="23B8818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which(data$Relative.Sample.Depth..meters.=="Near bottom")]= "HYPO"</w:t>
      </w:r>
    </w:p>
    <w:p w14:paraId="784D737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which(data$Relative.Sample.Depth..meters.==" --")]= "UNKNOWN"</w:t>
      </w:r>
    </w:p>
    <w:p w14:paraId="4E53F6F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which(is.na(data.Export$SamplePosition)==TRUE)]= "UNKNOWN"</w:t>
      </w:r>
    </w:p>
    <w:p w14:paraId="063583D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heck to make sure numbers add up</w:t>
      </w:r>
    </w:p>
    <w:p w14:paraId="4E0FDED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amplePosition[which(data.Export$SamplePosition=="EPI")])</w:t>
      </w:r>
    </w:p>
    <w:p w14:paraId="51E3E09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amplePosition[which(data.Export$SamplePosition=="HYPO")])</w:t>
      </w:r>
    </w:p>
    <w:p w14:paraId="2E2C444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amplePosition[which(data.Export$SamplePosition=="UNKNOWN")])</w:t>
      </w:r>
    </w:p>
    <w:p w14:paraId="7343DA1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106+135+9 #adds up to total</w:t>
      </w:r>
    </w:p>
    <w:p w14:paraId="0D137C9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umbers add up proceed to populating sample depth</w:t>
      </w:r>
    </w:p>
    <w:p w14:paraId="3F9EFEE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assign sampledepth </w:t>
      </w:r>
    </w:p>
    <w:p w14:paraId="51A696A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ample.Depth...meters.)</w:t>
      </w:r>
    </w:p>
    <w:p w14:paraId="7EEF36B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Sample.Depth...meters.[which(data$Sample.Depth...meters.=="**")]) #107 are NA</w:t>
      </w:r>
    </w:p>
    <w:p w14:paraId="3A143DA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Sample.Depth...meters.[which(data$Sample.Depth...meters.==" --")]) #another NA</w:t>
      </w:r>
    </w:p>
    <w:p w14:paraId="358E7B6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data$Sample.Depth...meters.[which(data$Sample.Depth...meters.=="**")]= NA </w:t>
      </w:r>
    </w:p>
    <w:p w14:paraId="3620CD5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data$Sample.Depth...meters.[which(data$Sample.Depth...meters.==" --")]= NA </w:t>
      </w:r>
    </w:p>
    <w:p w14:paraId="2371B7C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data$Sample.Depth...meters.</w:t>
      </w:r>
    </w:p>
    <w:p w14:paraId="5CA32F5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ampleDepth[which(is.na(data.Export$SampleDepth)==TRUE)]) #108 are NA as expected</w:t>
      </w:r>
    </w:p>
    <w:p w14:paraId="7B5C20B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SampleDepth)</w:t>
      </w:r>
    </w:p>
    <w:p w14:paraId="185F7C2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populating other lagos fields</w:t>
      </w:r>
    </w:p>
    <w:p w14:paraId="222A80D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BasinType=as.character(data.Export$BasinType)</w:t>
      </w:r>
    </w:p>
    <w:p w14:paraId="539E8DE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tation.Description)</w:t>
      </w:r>
    </w:p>
    <w:p w14:paraId="04B7AFA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lastRenderedPageBreak/>
        <w:t>data.Export$BasinType[grep("deep",data$Station.Description,ignore.case=TRUE)]="PRIMARY"</w:t>
      </w:r>
    </w:p>
    <w:p w14:paraId="15DADC2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BasinType[which(is.na(data.Export$BasinType)==TRUE)]="UNKNOWN"</w:t>
      </w:r>
    </w:p>
    <w:p w14:paraId="083DBF3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unique(data.Export$BasinType) </w:t>
      </w:r>
    </w:p>
    <w:p w14:paraId="43DE113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heck to make sure all obs. assigned a basin type</w:t>
      </w:r>
    </w:p>
    <w:p w14:paraId="3946B86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BasinType[which(data.Export$BasinType=="PRIMARY")])</w:t>
      </w:r>
    </w:p>
    <w:p w14:paraId="691D305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BasinType[which(data.Export$BasinType=="UNKNOWN")])</w:t>
      </w:r>
    </w:p>
    <w:p w14:paraId="1FD378A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with other fields</w:t>
      </w:r>
    </w:p>
    <w:p w14:paraId="0EC887B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MethodInfo = as.character(data.Export$MethodInfo)</w:t>
      </w:r>
    </w:p>
    <w:p w14:paraId="3E0B6AA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MethodInfo = NA</w:t>
      </w:r>
    </w:p>
    <w:p w14:paraId="57071CB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Name= as.character(data.Export$LabMethodName)</w:t>
      </w:r>
    </w:p>
    <w:p w14:paraId="46E6BF4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Analysis.Method)</w:t>
      </w:r>
    </w:p>
    <w:p w14:paraId="1D45C6B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Name[which(data$Analysis.Method=="SM 4500-P E")]="SM_4500PE"</w:t>
      </w:r>
    </w:p>
    <w:p w14:paraId="18E60B5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Name[which(data$Analysis.Method=="USGS I-4650-03")]="USGS_I465003"</w:t>
      </w:r>
    </w:p>
    <w:p w14:paraId="4C4ECC4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LabMethodName[which(is.na(data.Export$LabMethodName)==TRUE)]) #check to make sure none are null</w:t>
      </w:r>
    </w:p>
    <w:p w14:paraId="06004D7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Info=as.character(data.Export$LabMethodInfo)</w:t>
      </w:r>
    </w:p>
    <w:p w14:paraId="54A8772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Info=NA</w:t>
      </w:r>
    </w:p>
    <w:p w14:paraId="5DEF80A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DetectionLimit= NA #no info in meta</w:t>
      </w:r>
    </w:p>
    <w:p w14:paraId="4827B26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pecial.Notes)</w:t>
      </w:r>
    </w:p>
    <w:p w14:paraId="35F3FF8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SourceFlags)</w:t>
      </w:r>
    </w:p>
    <w:p w14:paraId="6C9F677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as.character(data.Export$Comments)</w:t>
      </w:r>
    </w:p>
    <w:p w14:paraId="3A501BC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SourceFlags)</w:t>
      </w:r>
    </w:p>
    <w:p w14:paraId="2E45ED3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which(data.Export$SourceFlags=="f")]="f=Frequency of quality control duplicates did not meet data quality objectives identified for program or in QAPP"</w:t>
      </w:r>
    </w:p>
    <w:p w14:paraId="4BAA4DF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which(data.Export$SourceFlags=="j")]="j='Estimated' value; can be used for lab-related issues where certain lab QC criteria are not met and re-testing is not possible (as identified by the lab)."</w:t>
      </w:r>
    </w:p>
    <w:p w14:paraId="5F7DE7A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which(data.Export$SourceFlags=="d")]="d=Precision of field duplicates (as RPD) did not meet project data quality objectives identified for program or in QAPP.   Batched samples may also be affected."</w:t>
      </w:r>
    </w:p>
    <w:p w14:paraId="7C2CD33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which(data.Export$SourceFlags=="m")]="m=Method SOP not followed, field and/or lab methodology only partially implemented or not implemented at all, due to complications with sample matrix (e.g. sediment in sample, floc formation), lab error (e.g. cross-contamination between samples), additional steps taken by the lab to deal with matrix complications, lost/unanalyzed samples, use of expired reagents, samples collected by others (non-DWM), misc. field errors, etc."</w:t>
      </w:r>
    </w:p>
    <w:p w14:paraId="5EB01E9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which(data.Export$SourceFlags=="h")]="h=Holding time violation (usually indicating possible bias low)"</w:t>
      </w:r>
    </w:p>
    <w:p w14:paraId="2591EAC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Comments)</w:t>
      </w:r>
    </w:p>
    <w:p w14:paraId="69E7E9E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tp.Final = data.Export</w:t>
      </w:r>
    </w:p>
    <w:p w14:paraId="0104D2B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rm(data.Export)</w:t>
      </w:r>
    </w:p>
    <w:p w14:paraId="31150FE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rm(data)</w:t>
      </w:r>
    </w:p>
    <w:p w14:paraId="1010AF39" w14:textId="77777777" w:rsidR="00EE4C01" w:rsidRPr="00433E65" w:rsidRDefault="00EE4C01" w:rsidP="003F27EE">
      <w:pPr>
        <w:spacing w:after="0" w:line="240" w:lineRule="auto"/>
        <w:rPr>
          <w:rFonts w:ascii="Times New Roman" w:hAnsi="Times New Roman" w:cs="Times New Roman"/>
          <w:color w:val="0070C0"/>
          <w:sz w:val="20"/>
          <w:szCs w:val="20"/>
        </w:rPr>
      </w:pPr>
    </w:p>
    <w:p w14:paraId="6B1EDE8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True color  ################################</w:t>
      </w:r>
    </w:p>
    <w:p w14:paraId="1A4CE2A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MA_DEP_2005_2010</w:t>
      </w:r>
    </w:p>
    <w:p w14:paraId="12A0536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ames(data)#looking at data</w:t>
      </w:r>
    </w:p>
    <w:p w14:paraId="2BAB458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filter out columns required for this data import effort</w:t>
      </w:r>
    </w:p>
    <w:p w14:paraId="6496C94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c(3:6,11:12,15:16,19:24)] #pulled out columns of iterest based on metadata and looking at unique value</w:t>
      </w:r>
    </w:p>
    <w:p w14:paraId="07B440A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ames(data)</w:t>
      </w:r>
    </w:p>
    <w:p w14:paraId="291FE47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Analyte[which(data$Analyte=="True color")]) #18 should remain after filtering</w:t>
      </w:r>
    </w:p>
    <w:p w14:paraId="478C4E6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which(data$Analyte=="True color"),]</w:t>
      </w:r>
    </w:p>
    <w:p w14:paraId="6CA8562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QC.type) #filter out "Duplicate"</w:t>
      </w:r>
    </w:p>
    <w:p w14:paraId="10FCF6E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QC.type[which(data$QC.type=="Duplicate")]) #8 are dupicates</w:t>
      </w:r>
    </w:p>
    <w:p w14:paraId="53979C8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QC.type[which(data$QC.type=="Field Blank")]) #0 are field blanks</w:t>
      </w:r>
    </w:p>
    <w:p w14:paraId="7A5DE1B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18-8 #10 should remain after filtering</w:t>
      </w:r>
    </w:p>
    <w:p w14:paraId="7EA99D3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filter out duplicates and field blanks</w:t>
      </w:r>
    </w:p>
    <w:p w14:paraId="4C0168E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which(data$QC.type!="Duplicate"),]</w:t>
      </w:r>
    </w:p>
    <w:p w14:paraId="6D222D9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which(data$QC.type!="Field Blank"),]</w:t>
      </w:r>
    </w:p>
    <w:p w14:paraId="533D2672" w14:textId="77777777" w:rsidR="00EE4C01" w:rsidRPr="00433E65" w:rsidRDefault="00EE4C01" w:rsidP="003F27EE">
      <w:pPr>
        <w:spacing w:after="0" w:line="240" w:lineRule="auto"/>
        <w:rPr>
          <w:rFonts w:ascii="Times New Roman" w:hAnsi="Times New Roman" w:cs="Times New Roman"/>
          <w:color w:val="0070C0"/>
          <w:sz w:val="20"/>
          <w:szCs w:val="20"/>
        </w:rPr>
      </w:pPr>
    </w:p>
    <w:p w14:paraId="6BF8BCA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lastRenderedPageBreak/>
        <w:t>#looking at data to understand it</w:t>
      </w:r>
    </w:p>
    <w:p w14:paraId="406A395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Qualifers) #unique qualifers that suggest data needs to be filtered out per meta</w:t>
      </w:r>
    </w:p>
    <w:p w14:paraId="4625D2E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sult.Qualifers[which(data$Result.Qualifers==" --")]) #0need to be filtered out</w:t>
      </w:r>
    </w:p>
    <w:p w14:paraId="3419F3F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 #note there are obs. that will have to be censored</w:t>
      </w:r>
    </w:p>
    <w:p w14:paraId="62B2109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Analysis.Method) #one analytical method</w:t>
      </w:r>
    </w:p>
    <w:p w14:paraId="64336F5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ample.Depth...meters.) # ** represents not reported</w:t>
      </w:r>
    </w:p>
    <w:p w14:paraId="2443011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Sample.Depth...meters.[which(data$Sample.Depth...meters.=="**")]) #all obs. null for depth</w:t>
      </w:r>
    </w:p>
    <w:p w14:paraId="398DE12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most but not all have a depth reported as a range</w:t>
      </w:r>
    </w:p>
    <w:p w14:paraId="1303F43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lative.Sample.Depth..meters.) #reveals sample position</w:t>
      </w:r>
    </w:p>
    <w:p w14:paraId="19BD4B7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Near bottom")]) #0</w:t>
      </w:r>
    </w:p>
    <w:p w14:paraId="0E04A10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Surface")]) #10</w:t>
      </w:r>
    </w:p>
    <w:p w14:paraId="62A2FF2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 #0are null</w:t>
      </w:r>
    </w:p>
    <w:p w14:paraId="22238B68" w14:textId="77777777" w:rsidR="00EE4C01" w:rsidRPr="00433E65" w:rsidRDefault="00EE4C01" w:rsidP="003F27EE">
      <w:pPr>
        <w:spacing w:after="0" w:line="240" w:lineRule="auto"/>
        <w:rPr>
          <w:rFonts w:ascii="Times New Roman" w:hAnsi="Times New Roman" w:cs="Times New Roman"/>
          <w:color w:val="0070C0"/>
          <w:sz w:val="20"/>
          <w:szCs w:val="20"/>
        </w:rPr>
      </w:pPr>
    </w:p>
    <w:p w14:paraId="48A7E18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o other filtering</w:t>
      </w:r>
    </w:p>
    <w:p w14:paraId="6B831210" w14:textId="77777777" w:rsidR="00EE4C01" w:rsidRPr="00433E65" w:rsidRDefault="00EE4C01" w:rsidP="003F27EE">
      <w:pPr>
        <w:spacing w:after="0" w:line="240" w:lineRule="auto"/>
        <w:rPr>
          <w:rFonts w:ascii="Times New Roman" w:hAnsi="Times New Roman" w:cs="Times New Roman"/>
          <w:color w:val="0070C0"/>
          <w:sz w:val="20"/>
          <w:szCs w:val="20"/>
        </w:rPr>
      </w:pPr>
    </w:p>
    <w:p w14:paraId="1E58E7D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start populating the lagos template</w:t>
      </w:r>
    </w:p>
    <w:p w14:paraId="53C3495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 LAGOS_Template</w:t>
      </w:r>
    </w:p>
    <w:p w14:paraId="05E29DA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1:nrow(data),]=NA</w:t>
      </w:r>
    </w:p>
    <w:p w14:paraId="61C7B95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keID = data$Unique.ID</w:t>
      </w:r>
    </w:p>
    <w:p w14:paraId="461ECB2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keName = data$Water.Body</w:t>
      </w:r>
    </w:p>
    <w:p w14:paraId="26644AA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ourceVariableName = "True Color"</w:t>
      </w:r>
    </w:p>
    <w:p w14:paraId="70906D9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ourceVariableDescription = "True color"</w:t>
      </w:r>
    </w:p>
    <w:p w14:paraId="6FC9F96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SourceFlags</w:t>
      </w:r>
    </w:p>
    <w:p w14:paraId="327298E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Qualifers) #none</w:t>
      </w:r>
    </w:p>
    <w:p w14:paraId="7160825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ourceFlags=as.character(data.Export$SourceFlags)</w:t>
      </w:r>
    </w:p>
    <w:p w14:paraId="1E75858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data.Export$SourceFlags=NA </w:t>
      </w:r>
    </w:p>
    <w:p w14:paraId="1D901C7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heck to make sure adds up to total</w:t>
      </w:r>
    </w:p>
    <w:p w14:paraId="3CA05F8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length(data.Export$SourceFlags[which(is.na(data.Export$SourceFlags)==TRUE)]) </w:t>
      </w:r>
    </w:p>
    <w:p w14:paraId="6F7D087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ourceFlags[which(is.na(data.Export$SourceFlags)==FALSE)])</w:t>
      </w:r>
    </w:p>
    <w:p w14:paraId="2ABAC24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10+0 #adds up to total</w:t>
      </w:r>
    </w:p>
    <w:p w14:paraId="59BCF49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SourceFlags)</w:t>
      </w:r>
    </w:p>
    <w:p w14:paraId="41001EE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populating other lagos variables</w:t>
      </w:r>
    </w:p>
    <w:p w14:paraId="3CAF03F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gosVariableID = 12</w:t>
      </w:r>
    </w:p>
    <w:p w14:paraId="21374E4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gosVariableName="Color, true"</w:t>
      </w:r>
    </w:p>
    <w:p w14:paraId="61C3D5A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CensorCode</w:t>
      </w:r>
    </w:p>
    <w:p w14:paraId="30E9822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ensorCode=as.character(data.Export$CensorCode)</w:t>
      </w:r>
    </w:p>
    <w:p w14:paraId="0931E08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 #deal with censored obs.</w:t>
      </w:r>
    </w:p>
    <w:p w14:paraId="597EE81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length(data$Result[which(data$Result=="&lt;15")]) </w:t>
      </w:r>
    </w:p>
    <w:p w14:paraId="749AA6C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ensorCode[which(data$Result=="&lt;15")]="LT"</w:t>
      </w:r>
    </w:p>
    <w:p w14:paraId="6BFCF3C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ensorCode[which(is.na(data.Export$CensorCode)==TRUE)]="NC"</w:t>
      </w:r>
    </w:p>
    <w:p w14:paraId="6220672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CensorCode)</w:t>
      </w:r>
    </w:p>
    <w:p w14:paraId="1022A2A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overwrite special character signs</w:t>
      </w:r>
    </w:p>
    <w:p w14:paraId="1BC7C0A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Result[which(data$Result=="&lt;15")]=15</w:t>
      </w:r>
    </w:p>
    <w:p w14:paraId="5937BA6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w:t>
      </w:r>
    </w:p>
    <w:p w14:paraId="49F6466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with others</w:t>
      </w:r>
    </w:p>
    <w:p w14:paraId="07F6A59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Units) #pcu</w:t>
      </w:r>
    </w:p>
    <w:p w14:paraId="1C3C88F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typeof(data.Export$Value)</w:t>
      </w:r>
    </w:p>
    <w:p w14:paraId="595E90F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Result=as.character(data$Result)</w:t>
      </w:r>
    </w:p>
    <w:p w14:paraId="1BED3B6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Value=as.character(data.Export$Value)</w:t>
      </w:r>
    </w:p>
    <w:p w14:paraId="770C1A0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Value= data[,11] #export obs.alreadyi n PCU = preff. units</w:t>
      </w:r>
    </w:p>
    <w:p w14:paraId="264E9EC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typeof(data.Export$Value)</w:t>
      </w:r>
    </w:p>
    <w:p w14:paraId="312E59C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Value)</w:t>
      </w:r>
    </w:p>
    <w:p w14:paraId="5A36786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Value=as.numeric(data.Export$Value)</w:t>
      </w:r>
    </w:p>
    <w:p w14:paraId="76B5530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Value)</w:t>
      </w:r>
    </w:p>
    <w:p w14:paraId="253FA81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with other columns</w:t>
      </w:r>
    </w:p>
    <w:p w14:paraId="16210F3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Date = data$Sample.Date #date already in correct format</w:t>
      </w:r>
    </w:p>
    <w:p w14:paraId="0D51910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lastRenderedPageBreak/>
        <w:t>data.Export$Units="PCU"</w:t>
      </w:r>
    </w:p>
    <w:p w14:paraId="0D36013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repare to populate sampletype</w:t>
      </w:r>
    </w:p>
    <w:p w14:paraId="6BD9EAA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Type=as.character(data.Export$SampleType)</w:t>
      </w:r>
    </w:p>
    <w:p w14:paraId="220D028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Type="GRAB" #specied in metadata table &amp; metadata</w:t>
      </w:r>
    </w:p>
    <w:p w14:paraId="6826F5D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ampleType[which(data.Export$SampleType=="GRAB")]) #all obs. populated</w:t>
      </w:r>
    </w:p>
    <w:p w14:paraId="39B2428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sampelposition</w:t>
      </w:r>
    </w:p>
    <w:p w14:paraId="06AEED7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as.character(data.Export$SamplePosition)</w:t>
      </w:r>
    </w:p>
    <w:p w14:paraId="7FD8BF7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first determine number of obs. of each sample position type</w:t>
      </w:r>
    </w:p>
    <w:p w14:paraId="39359B1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lative.Sample.Depth..meters.)</w:t>
      </w:r>
    </w:p>
    <w:p w14:paraId="588B5BA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Near bottom")])#set these as hypo = 0</w:t>
      </w:r>
    </w:p>
    <w:p w14:paraId="75480C8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Surface")])#set these as epi=10</w:t>
      </w:r>
    </w:p>
    <w:p w14:paraId="68148DD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Relative.Sample.Depth..meters.[which(data$Relative.Sample.Depth..meters.=="--")]) #0 are integrated, set these as "Unknown" for sample position</w:t>
      </w:r>
    </w:p>
    <w:p w14:paraId="7792A7B4" w14:textId="77777777" w:rsidR="00EE4C01" w:rsidRPr="00433E65" w:rsidRDefault="00EE4C01" w:rsidP="003F27EE">
      <w:pPr>
        <w:spacing w:after="0" w:line="240" w:lineRule="auto"/>
        <w:rPr>
          <w:rFonts w:ascii="Times New Roman" w:hAnsi="Times New Roman" w:cs="Times New Roman"/>
          <w:color w:val="0070C0"/>
          <w:sz w:val="20"/>
          <w:szCs w:val="20"/>
        </w:rPr>
      </w:pPr>
    </w:p>
    <w:p w14:paraId="5038977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sample position</w:t>
      </w:r>
    </w:p>
    <w:p w14:paraId="2618238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which(data$Relative.Sample.Depth..meters.=="Surface")]= "EPI"</w:t>
      </w:r>
    </w:p>
    <w:p w14:paraId="07179D5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which(data$Relative.Sample.Depth..meters.=="Near bottom")]= "HYPO"</w:t>
      </w:r>
    </w:p>
    <w:p w14:paraId="2FFC5F1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which(data$Relative.Sample.Depth..meters.=="--")]= "UNKNOWN"</w:t>
      </w:r>
    </w:p>
    <w:p w14:paraId="7FD89D3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which(is.na(data.Export$SamplePosition)==TRUE)]= "UNKNOWN"</w:t>
      </w:r>
    </w:p>
    <w:p w14:paraId="3414391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heck to make sure numbers add up</w:t>
      </w:r>
    </w:p>
    <w:p w14:paraId="06DF402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amplePosition[which(data.Export$SamplePosition=="EPI")])</w:t>
      </w:r>
    </w:p>
    <w:p w14:paraId="3DAC403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amplePosition[which(data.Export$SamplePosition=="HYPO")])</w:t>
      </w:r>
    </w:p>
    <w:p w14:paraId="1427DB4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amplePosition[which(data.Export$SamplePosition=="UNKNOWN")])</w:t>
      </w:r>
    </w:p>
    <w:p w14:paraId="58147BE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10+0+0#adds up to total</w:t>
      </w:r>
    </w:p>
    <w:p w14:paraId="24E2147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umbers add up proceed to populating sample depth</w:t>
      </w:r>
    </w:p>
    <w:p w14:paraId="103851B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assign sampledepth </w:t>
      </w:r>
    </w:p>
    <w:p w14:paraId="5BA347D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ample.Depth...meters.) #ALL NA</w:t>
      </w:r>
    </w:p>
    <w:p w14:paraId="22091BE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NA</w:t>
      </w:r>
    </w:p>
    <w:p w14:paraId="5280BB0B" w14:textId="77777777" w:rsidR="00EE4C01" w:rsidRPr="00433E65" w:rsidRDefault="00EE4C01" w:rsidP="003F27EE">
      <w:pPr>
        <w:spacing w:after="0" w:line="240" w:lineRule="auto"/>
        <w:rPr>
          <w:rFonts w:ascii="Times New Roman" w:hAnsi="Times New Roman" w:cs="Times New Roman"/>
          <w:color w:val="0070C0"/>
          <w:sz w:val="20"/>
          <w:szCs w:val="20"/>
        </w:rPr>
      </w:pPr>
    </w:p>
    <w:p w14:paraId="2F94897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populating other lagos fields</w:t>
      </w:r>
    </w:p>
    <w:p w14:paraId="70694B8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BasinType=as.character(data.Export$BasinType)</w:t>
      </w:r>
    </w:p>
    <w:p w14:paraId="1282681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tation.Description)</w:t>
      </w:r>
    </w:p>
    <w:p w14:paraId="2FDFCDC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BasinType[grep("deep",data$Station.Description,ignore.case=TRUE)]="PRIMARY"</w:t>
      </w:r>
    </w:p>
    <w:p w14:paraId="37E58D6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BasinType[which(is.na(data.Export$BasinType)==TRUE)]="UNKNOWN"</w:t>
      </w:r>
    </w:p>
    <w:p w14:paraId="7C6E80E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unique(data.Export$BasinType) </w:t>
      </w:r>
    </w:p>
    <w:p w14:paraId="365431F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heck to make sure all obs. assigned a basin type</w:t>
      </w:r>
    </w:p>
    <w:p w14:paraId="570E1AA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BasinType[which(data.Export$BasinType=="PRIMARY")])</w:t>
      </w:r>
    </w:p>
    <w:p w14:paraId="5321B33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BasinType[which(data.Export$BasinType=="UNKNOWN")])</w:t>
      </w:r>
    </w:p>
    <w:p w14:paraId="4EE60FF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with other fields</w:t>
      </w:r>
    </w:p>
    <w:p w14:paraId="6AFE4FC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MethodInfo = as.character(data.Export$MethodInfo)</w:t>
      </w:r>
    </w:p>
    <w:p w14:paraId="3947DDE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MethodInfo = NA</w:t>
      </w:r>
    </w:p>
    <w:p w14:paraId="1519124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Name= as.character(data.Export$LabMethodName)</w:t>
      </w:r>
    </w:p>
    <w:p w14:paraId="7DDF177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Analysis.Method)</w:t>
      </w:r>
    </w:p>
    <w:p w14:paraId="7293283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Name="SM_2120B"</w:t>
      </w:r>
    </w:p>
    <w:p w14:paraId="127B6C1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Info=as.character(data.Export$LabMethodInfo)</w:t>
      </w:r>
    </w:p>
    <w:p w14:paraId="23EDEC7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Info=NA</w:t>
      </w:r>
    </w:p>
    <w:p w14:paraId="7996849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DetectionLimit= NA #no info in meta</w:t>
      </w:r>
    </w:p>
    <w:p w14:paraId="1E68DD5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pecial.Notes)</w:t>
      </w:r>
    </w:p>
    <w:p w14:paraId="37FFEF4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as.character(data.Export$Comments)</w:t>
      </w:r>
    </w:p>
    <w:p w14:paraId="708C4C9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SourceFlags)</w:t>
      </w:r>
    </w:p>
    <w:p w14:paraId="5164159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data.Export$Comments= NA </w:t>
      </w:r>
    </w:p>
    <w:p w14:paraId="079D847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tcolor.Final = data.Export</w:t>
      </w:r>
    </w:p>
    <w:p w14:paraId="40EED88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rm(data.Export)</w:t>
      </w:r>
    </w:p>
    <w:p w14:paraId="25F5F8C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rm(data)</w:t>
      </w:r>
    </w:p>
    <w:p w14:paraId="6855D18B" w14:textId="77777777" w:rsidR="00EE4C01" w:rsidRPr="00433E65" w:rsidRDefault="00EE4C01" w:rsidP="003F27EE">
      <w:pPr>
        <w:spacing w:after="0" w:line="240" w:lineRule="auto"/>
        <w:rPr>
          <w:rFonts w:ascii="Times New Roman" w:hAnsi="Times New Roman" w:cs="Times New Roman"/>
          <w:color w:val="0070C0"/>
          <w:sz w:val="20"/>
          <w:szCs w:val="20"/>
        </w:rPr>
      </w:pPr>
    </w:p>
    <w:p w14:paraId="3F54A6E0" w14:textId="77777777" w:rsidR="00EE4C01" w:rsidRPr="00433E65" w:rsidRDefault="00EE4C01" w:rsidP="003F27EE">
      <w:pPr>
        <w:spacing w:after="0" w:line="240" w:lineRule="auto"/>
        <w:rPr>
          <w:rFonts w:ascii="Times New Roman" w:hAnsi="Times New Roman" w:cs="Times New Roman"/>
          <w:color w:val="0070C0"/>
          <w:sz w:val="20"/>
          <w:szCs w:val="20"/>
        </w:rPr>
      </w:pPr>
    </w:p>
    <w:p w14:paraId="2D92B00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Secchi Depth (meters) ################################</w:t>
      </w:r>
    </w:p>
    <w:p w14:paraId="6F76B48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MA_DEP_2005_2010</w:t>
      </w:r>
    </w:p>
    <w:p w14:paraId="37F9B38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ames(data)#looking at data</w:t>
      </w:r>
    </w:p>
    <w:p w14:paraId="016848E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filter out columns required for this data import effort</w:t>
      </w:r>
    </w:p>
    <w:p w14:paraId="18C0EAF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c(3:6,11:12,15:18,20,22:24)] #pulled out columns of iterest based on metadata and looking at unique value</w:t>
      </w:r>
    </w:p>
    <w:p w14:paraId="3C027F3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ames(data)</w:t>
      </w:r>
    </w:p>
    <w:p w14:paraId="46D7278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ecchi.Depth...meters.)</w:t>
      </w:r>
    </w:p>
    <w:p w14:paraId="47142D3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which(is.na(data$Secchi.Depth...meters.)==FALSE),] #none are NA anyway</w:t>
      </w:r>
    </w:p>
    <w:p w14:paraId="6C17D2F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Secchi.Depth...meters.[which(data$Secchi.Depth...meters.=="**")]) #89</w:t>
      </w:r>
    </w:p>
    <w:p w14:paraId="6905908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Secchi.Depth...meters.[which(data$Secchi.Depth...meters.==" --")])#1</w:t>
      </w:r>
    </w:p>
    <w:p w14:paraId="1587088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Secchi.Depth...meters.[which(data$Secchi.Depth...meters.=="** ")])#13</w:t>
      </w:r>
    </w:p>
    <w:p w14:paraId="785EE95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Secchi.Depth...meters.[which(data$Secchi.Depth...meters.=="")])#13</w:t>
      </w:r>
    </w:p>
    <w:p w14:paraId="6C29FD8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filter out those obs</w:t>
      </w:r>
    </w:p>
    <w:p w14:paraId="21EFFEE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which(data$Secchi.Depth...meters.!="**"),]</w:t>
      </w:r>
    </w:p>
    <w:p w14:paraId="0F13D70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which(data$Secchi.Depth...meters.!=" --"),]</w:t>
      </w:r>
    </w:p>
    <w:p w14:paraId="072D67A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which(data$Secchi.Depth...meters.!="** "),]</w:t>
      </w:r>
    </w:p>
    <w:p w14:paraId="73EE8DB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data[which(data$Secchi.Depth...meters.!=""),]</w:t>
      </w:r>
    </w:p>
    <w:p w14:paraId="21C0999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1422-90-13-15 #1304 should remain</w:t>
      </w:r>
    </w:p>
    <w:p w14:paraId="74D07770" w14:textId="77777777" w:rsidR="00EE4C01" w:rsidRPr="00433E65" w:rsidRDefault="00EE4C01" w:rsidP="003F27EE">
      <w:pPr>
        <w:spacing w:after="0" w:line="240" w:lineRule="auto"/>
        <w:rPr>
          <w:rFonts w:ascii="Times New Roman" w:hAnsi="Times New Roman" w:cs="Times New Roman"/>
          <w:color w:val="0070C0"/>
          <w:sz w:val="20"/>
          <w:szCs w:val="20"/>
        </w:rPr>
      </w:pPr>
    </w:p>
    <w:p w14:paraId="7C82F81F" w14:textId="77777777" w:rsidR="00EE4C01" w:rsidRPr="00433E65" w:rsidRDefault="00EE4C01" w:rsidP="003F27EE">
      <w:pPr>
        <w:spacing w:after="0" w:line="240" w:lineRule="auto"/>
        <w:rPr>
          <w:rFonts w:ascii="Times New Roman" w:hAnsi="Times New Roman" w:cs="Times New Roman"/>
          <w:color w:val="0070C0"/>
          <w:sz w:val="20"/>
          <w:szCs w:val="20"/>
        </w:rPr>
      </w:pPr>
    </w:p>
    <w:p w14:paraId="4775C7F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ooking at data to understand it</w:t>
      </w:r>
    </w:p>
    <w:p w14:paraId="0C84BDE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ecchi.Depth.Qualifiers) #note that a is where the disk hit the bottom, e means value not possible</w:t>
      </w:r>
    </w:p>
    <w:p w14:paraId="5B74F2DF" w14:textId="77777777" w:rsidR="00EE4C01" w:rsidRPr="00433E65" w:rsidRDefault="00EE4C01" w:rsidP="003F27EE">
      <w:pPr>
        <w:spacing w:after="0" w:line="240" w:lineRule="auto"/>
        <w:rPr>
          <w:rFonts w:ascii="Times New Roman" w:hAnsi="Times New Roman" w:cs="Times New Roman"/>
          <w:color w:val="0070C0"/>
          <w:sz w:val="20"/>
          <w:szCs w:val="20"/>
        </w:rPr>
      </w:pPr>
    </w:p>
    <w:p w14:paraId="30962D3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o other filtering</w:t>
      </w:r>
    </w:p>
    <w:p w14:paraId="0C50F5B7" w14:textId="77777777" w:rsidR="00EE4C01" w:rsidRPr="00433E65" w:rsidRDefault="00EE4C01" w:rsidP="003F27EE">
      <w:pPr>
        <w:spacing w:after="0" w:line="240" w:lineRule="auto"/>
        <w:rPr>
          <w:rFonts w:ascii="Times New Roman" w:hAnsi="Times New Roman" w:cs="Times New Roman"/>
          <w:color w:val="0070C0"/>
          <w:sz w:val="20"/>
          <w:szCs w:val="20"/>
        </w:rPr>
      </w:pPr>
    </w:p>
    <w:p w14:paraId="18EF2E7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start populating the lagos template</w:t>
      </w:r>
    </w:p>
    <w:p w14:paraId="2AD5916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 LAGOS_Template</w:t>
      </w:r>
    </w:p>
    <w:p w14:paraId="5E37C28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1:nrow(data),]=NA</w:t>
      </w:r>
    </w:p>
    <w:p w14:paraId="1C2FACE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keID = data$Unique.ID</w:t>
      </w:r>
    </w:p>
    <w:p w14:paraId="6C08382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keName = data$Water.Body</w:t>
      </w:r>
    </w:p>
    <w:p w14:paraId="125E6EF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ourceVariableName = "Secchi Depth (meters)"</w:t>
      </w:r>
    </w:p>
    <w:p w14:paraId="4BD46C2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ourceVariableDescription = "Secchi"</w:t>
      </w:r>
    </w:p>
    <w:p w14:paraId="2F44D26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SourceFlags</w:t>
      </w:r>
    </w:p>
    <w:p w14:paraId="7E489DE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Result.Qualifers) #ignore these</w:t>
      </w:r>
    </w:p>
    <w:p w14:paraId="42DE4A4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ecchi.Depth.Qualifiers)</w:t>
      </w:r>
    </w:p>
    <w:p w14:paraId="64D4A22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ourceFlags=as.character(data.Export$SourceFlags)</w:t>
      </w:r>
    </w:p>
    <w:p w14:paraId="4C5E28A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ourceFlags=data$Secchi.Depth.Qualifiers</w:t>
      </w:r>
    </w:p>
    <w:p w14:paraId="534B8BF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data.Export$SourceFlags[which(data.Export$SourceFlags=="")]= NA </w:t>
      </w:r>
    </w:p>
    <w:p w14:paraId="1445DDD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SourceFlags)</w:t>
      </w:r>
    </w:p>
    <w:p w14:paraId="575B9F9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heck to make sure adds up to total</w:t>
      </w:r>
    </w:p>
    <w:p w14:paraId="71078AE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length(data.Export$SourceFlags[which(is.na(data.Export$SourceFlags)==TRUE)]) </w:t>
      </w:r>
    </w:p>
    <w:p w14:paraId="4968883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ourceFlags[which(is.na(data.Export$SourceFlags)==FALSE)])</w:t>
      </w:r>
    </w:p>
    <w:p w14:paraId="4A3ED77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1246+58 #adds up to total</w:t>
      </w:r>
    </w:p>
    <w:p w14:paraId="67DD95A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SourceFlags)</w:t>
      </w:r>
    </w:p>
    <w:p w14:paraId="3AC2E6D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populating other lagos variables</w:t>
      </w:r>
    </w:p>
    <w:p w14:paraId="621E57F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gosVariableID = 30</w:t>
      </w:r>
    </w:p>
    <w:p w14:paraId="412074D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gosVariableName="Secchi"</w:t>
      </w:r>
    </w:p>
    <w:p w14:paraId="15304AF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CensorCode</w:t>
      </w:r>
    </w:p>
    <w:p w14:paraId="78B8587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ensorCode=as.character(data.Export$CensorCode)</w:t>
      </w:r>
    </w:p>
    <w:p w14:paraId="5326C7A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ecchi.Depth.Qualifiers)</w:t>
      </w:r>
    </w:p>
    <w:p w14:paraId="11C6971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length(data$Secchi.Depth.Qualifiers[which(data$Secchi.Depth.Qualifiers=="e")]) #6 value not possible </w:t>
      </w:r>
    </w:p>
    <w:p w14:paraId="0A9FB23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Secchi.Depth.Qualifiers[which(data$Secchi.Depth.Qualifiers=="a")]) #47 disk hit bottom</w:t>
      </w:r>
    </w:p>
    <w:p w14:paraId="2B83AAF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length(data$Secchi.Depth.Qualifiers[which(data$Secchi.Depth.Qualifiers=="a, e")]) #5 both </w:t>
      </w:r>
    </w:p>
    <w:p w14:paraId="7541884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lastRenderedPageBreak/>
        <w:t>data.Export$CensorCode[which(data$Secchi.Depth.Qualifiers=="a")]="GT"</w:t>
      </w:r>
    </w:p>
    <w:p w14:paraId="6E1737B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ensorCode[which(data$Secchi.Depth.Qualifiers=="a, e")]="GT"</w:t>
      </w:r>
    </w:p>
    <w:p w14:paraId="0BC1021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ensorCode[which(is.na(data.Export$CensorCode)==TRUE)]="NC"</w:t>
      </w:r>
    </w:p>
    <w:p w14:paraId="0679A5B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CensorCode)</w:t>
      </w:r>
    </w:p>
    <w:p w14:paraId="03D6246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with others</w:t>
      </w:r>
    </w:p>
    <w:p w14:paraId="493F90F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ames(data)</w:t>
      </w:r>
    </w:p>
    <w:p w14:paraId="26A8E56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typeof(data.Export$Value)</w:t>
      </w:r>
    </w:p>
    <w:p w14:paraId="3875E84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Secchi.Depth...meters.=as.character(data$Secchi.Depth...meters.)</w:t>
      </w:r>
    </w:p>
    <w:p w14:paraId="1E5BC9CD"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Value=as.character(data.Export$Value)</w:t>
      </w:r>
    </w:p>
    <w:p w14:paraId="42597C3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ames(data)</w:t>
      </w:r>
    </w:p>
    <w:p w14:paraId="7DFE188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Value= data[,9] #export obs.alreadyi n PCU = preff. units</w:t>
      </w:r>
    </w:p>
    <w:p w14:paraId="1800AE4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typeof(data.Export$Value)</w:t>
      </w:r>
    </w:p>
    <w:p w14:paraId="6D2A46D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Value)</w:t>
      </w:r>
    </w:p>
    <w:p w14:paraId="09EC5B4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Value=as.numeric(data.Export$Value)</w:t>
      </w:r>
    </w:p>
    <w:p w14:paraId="4B7797F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Value)</w:t>
      </w:r>
    </w:p>
    <w:p w14:paraId="460E271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Value[which(data.Export$Value=="")])</w:t>
      </w:r>
    </w:p>
    <w:p w14:paraId="27FE6BF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with other columns</w:t>
      </w:r>
    </w:p>
    <w:p w14:paraId="66805E3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Date = data$Sample.Date #date already in correct format</w:t>
      </w:r>
    </w:p>
    <w:p w14:paraId="65AC018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Units="m"</w:t>
      </w:r>
    </w:p>
    <w:p w14:paraId="12C3A12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repare to populate sampletype</w:t>
      </w:r>
    </w:p>
    <w:p w14:paraId="760A8B2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Type=as.character(data.Export$SampleType)</w:t>
      </w:r>
    </w:p>
    <w:p w14:paraId="0D89D25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Type="INTEGRATED" #specied in metadata table &amp; metadata</w:t>
      </w:r>
    </w:p>
    <w:p w14:paraId="7B56B4F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SampleType[which(data.Export$SampleType=="INTEGRATED")]) #all obs. populated</w:t>
      </w:r>
    </w:p>
    <w:p w14:paraId="4869100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populate sampelposition</w:t>
      </w:r>
    </w:p>
    <w:p w14:paraId="0199455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as.character(data.Export$SamplePosition)</w:t>
      </w:r>
    </w:p>
    <w:p w14:paraId="7006288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Position="SPECIFIED"</w:t>
      </w:r>
    </w:p>
    <w:p w14:paraId="374D513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SamplePosition)</w:t>
      </w:r>
    </w:p>
    <w:p w14:paraId="2C312A0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umbers add up proceed to populating sample depth</w:t>
      </w:r>
    </w:p>
    <w:p w14:paraId="75255AB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assign sampledepth </w:t>
      </w:r>
    </w:p>
    <w:p w14:paraId="35158C4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SampleDepth=NA</w:t>
      </w:r>
    </w:p>
    <w:p w14:paraId="16B32E07" w14:textId="77777777" w:rsidR="00EE4C01" w:rsidRPr="00433E65" w:rsidRDefault="00EE4C01" w:rsidP="003F27EE">
      <w:pPr>
        <w:spacing w:after="0" w:line="240" w:lineRule="auto"/>
        <w:rPr>
          <w:rFonts w:ascii="Times New Roman" w:hAnsi="Times New Roman" w:cs="Times New Roman"/>
          <w:color w:val="0070C0"/>
          <w:sz w:val="20"/>
          <w:szCs w:val="20"/>
        </w:rPr>
      </w:pPr>
    </w:p>
    <w:p w14:paraId="72F978C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populating other lagos fields</w:t>
      </w:r>
    </w:p>
    <w:p w14:paraId="679BCAB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BasinType=as.character(data.Export$BasinType)</w:t>
      </w:r>
    </w:p>
    <w:p w14:paraId="5EBC35D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tation.Description)</w:t>
      </w:r>
    </w:p>
    <w:p w14:paraId="7569E91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BasinType[grep("deep",data$Station.Description,ignore.case=TRUE)]="PRIMARY"</w:t>
      </w:r>
    </w:p>
    <w:p w14:paraId="7B1F365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BasinType[which(is.na(data.Export$BasinType)==TRUE)]="UNKNOWN"</w:t>
      </w:r>
    </w:p>
    <w:p w14:paraId="7773DF7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unique(data.Export$BasinType) </w:t>
      </w:r>
    </w:p>
    <w:p w14:paraId="33501BC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heck to make sure all obs. assigned a basin type</w:t>
      </w:r>
    </w:p>
    <w:p w14:paraId="2345F1B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BasinType[which(data.Export$BasinType=="PRIMARY")])</w:t>
      </w:r>
    </w:p>
    <w:p w14:paraId="4D56C63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Export$BasinType[which(data.Export$BasinType=="UNKNOWN")])</w:t>
      </w:r>
    </w:p>
    <w:p w14:paraId="14FEB91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ontinue with other fields</w:t>
      </w:r>
    </w:p>
    <w:p w14:paraId="0B0F9F6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MethodInfo = as.character(data.Export$MethodInfo)</w:t>
      </w:r>
    </w:p>
    <w:p w14:paraId="716298B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MethodInfo = "SECCHI_VIEW_UNKNOWN"</w:t>
      </w:r>
    </w:p>
    <w:p w14:paraId="6E89991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Name= as.character(data.Export$LabMethodName)</w:t>
      </w:r>
    </w:p>
    <w:p w14:paraId="2FC2134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data.Export$LabMethodName=NA </w:t>
      </w:r>
    </w:p>
    <w:p w14:paraId="436AF04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Info=as.character(data.Export$LabMethodInfo)</w:t>
      </w:r>
    </w:p>
    <w:p w14:paraId="78917B7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LabMethodInfo=NA</w:t>
      </w:r>
    </w:p>
    <w:p w14:paraId="003A2E4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DetectionLimit= NA #no info in meta</w:t>
      </w:r>
    </w:p>
    <w:p w14:paraId="530DBCC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Special.Notes)</w:t>
      </w:r>
    </w:p>
    <w:p w14:paraId="5110ACA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SourceFlags)</w:t>
      </w:r>
    </w:p>
    <w:p w14:paraId="07BBB8D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as.character(data.Export$Comments)</w:t>
      </w:r>
    </w:p>
    <w:p w14:paraId="47AFD359"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which(data.Export$SourceFlags=="e")]="e=value not possible"</w:t>
      </w:r>
    </w:p>
    <w:p w14:paraId="3F4BC7B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which(data.Export$SourceFlags=="a")]="a=disk hit bottom"</w:t>
      </w:r>
    </w:p>
    <w:p w14:paraId="593A5F4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Export$Comments[which(data.Export$SourceFlags=="a, e")]="a=disk hit bottom, e=value not possible"</w:t>
      </w:r>
    </w:p>
    <w:p w14:paraId="2F66C4F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Export$Comments)</w:t>
      </w:r>
    </w:p>
    <w:p w14:paraId="149E45B1"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secchi.Final = data.Export</w:t>
      </w:r>
    </w:p>
    <w:p w14:paraId="16E45F9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lastRenderedPageBreak/>
        <w:t>rm(data.Export)</w:t>
      </w:r>
    </w:p>
    <w:p w14:paraId="5234A203"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rm(data)</w:t>
      </w:r>
    </w:p>
    <w:p w14:paraId="48382BB9" w14:textId="77777777" w:rsidR="00EE4C01" w:rsidRPr="00433E65" w:rsidRDefault="00EE4C01" w:rsidP="003F27EE">
      <w:pPr>
        <w:spacing w:after="0" w:line="240" w:lineRule="auto"/>
        <w:rPr>
          <w:rFonts w:ascii="Times New Roman" w:hAnsi="Times New Roman" w:cs="Times New Roman"/>
          <w:color w:val="0070C0"/>
          <w:sz w:val="20"/>
          <w:szCs w:val="20"/>
        </w:rPr>
      </w:pPr>
    </w:p>
    <w:p w14:paraId="2DF241DB"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final export #######################################</w:t>
      </w:r>
    </w:p>
    <w:p w14:paraId="41D54CBE"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Final.Export = rbind(acolor.Final,chla.Final,drp.Final,nh4.Final,no3no2.Final, secchi.Final,tcolor.Final,tn.Final,tp.Final)</w:t>
      </w:r>
    </w:p>
    <w:p w14:paraId="2EEDFB3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w:t>
      </w:r>
    </w:p>
    <w:p w14:paraId="7ACBB09D" w14:textId="77777777" w:rsidR="00AF4A2D" w:rsidRPr="00433E65" w:rsidRDefault="00AF4A2D" w:rsidP="003F27EE">
      <w:pPr>
        <w:spacing w:after="0" w:line="240" w:lineRule="auto"/>
        <w:rPr>
          <w:rFonts w:ascii="Times New Roman" w:hAnsi="Times New Roman" w:cs="Times New Roman"/>
          <w:color w:val="0070C0"/>
          <w:sz w:val="20"/>
          <w:szCs w:val="20"/>
        </w:rPr>
      </w:pPr>
    </w:p>
    <w:p w14:paraId="7343815A"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uplicates check #################################</w:t>
      </w:r>
    </w:p>
    <w:p w14:paraId="7FC63F8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an observation is defined as duplicate if it is NOT unique for programid, lagoslakeid, date, sampledepth, sampleposition, lagosvariableid, datavalue</w:t>
      </w:r>
    </w:p>
    <w:p w14:paraId="737FCBD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ames(Final.Export)</w:t>
      </w:r>
    </w:p>
    <w:p w14:paraId="08BB36E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ibrary(data.table)</w:t>
      </w:r>
    </w:p>
    <w:p w14:paraId="1135AF8F"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1=data.table(Final.Export,key=c('LakeID','Value','Date','LagosVariableID','SampleDepth','SamplePosition'))</w:t>
      </w:r>
    </w:p>
    <w:p w14:paraId="539CB58C"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1=data1[,Dup:=duplicated(.SD),.SDcols=c('LakeID','Value','Date', 'LagosVariableID', 'SampleDepth', 'SamplePosition')]</w:t>
      </w:r>
    </w:p>
    <w:p w14:paraId="3DEDA95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head(data1)#look at a snapshot of the data</w:t>
      </w:r>
    </w:p>
    <w:p w14:paraId="6185E3D0"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 xml:space="preserve">data1$Dup[which(data1$Dup==FALSE)]=NA </w:t>
      </w:r>
    </w:p>
    <w:p w14:paraId="68819CC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data1$Dup[which(data1$Dup==TRUE)]=1</w:t>
      </w:r>
    </w:p>
    <w:p w14:paraId="4F68153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unique(data1$Dup)</w:t>
      </w:r>
    </w:p>
    <w:p w14:paraId="6702F58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check to see if they add up to the total</w:t>
      </w:r>
    </w:p>
    <w:p w14:paraId="7791793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1$Dup[which(data1$Dup=="1")])</w:t>
      </w:r>
    </w:p>
    <w:p w14:paraId="22E3BF32"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data1$Dup[which(is.na(data1$Dup)==TRUE)])</w:t>
      </w:r>
    </w:p>
    <w:p w14:paraId="162AAC05"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1119+683#adds up to total</w:t>
      </w:r>
    </w:p>
    <w:p w14:paraId="7E1600E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write table</w:t>
      </w:r>
    </w:p>
    <w:p w14:paraId="2D2D638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Final.Export1=data1</w:t>
      </w:r>
    </w:p>
    <w:p w14:paraId="41500224"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typeof(Final.Export1$Value)</w:t>
      </w:r>
    </w:p>
    <w:p w14:paraId="356EFF96"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length(Final.Export1$Value[which(Final.Export1$Value&lt;0)])</w:t>
      </w:r>
    </w:p>
    <w:p w14:paraId="7E4FF588"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nosamplepos=Final.Export1[which(is.na(Final.Export1$SampleDepth)==TRUE &amp; Final.Export1$SamplePosition=="UNKNOWN"),]</w:t>
      </w:r>
    </w:p>
    <w:p w14:paraId="5C8B4CA7" w14:textId="77777777" w:rsidR="00EE4C01"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write.table(Final.Export1,file="DataImport_MA_DEP_2005_2010.csv",row.names=FALSE,sep=",")</w:t>
      </w:r>
    </w:p>
    <w:p w14:paraId="67089262" w14:textId="77777777" w:rsidR="0040717A" w:rsidRPr="00433E65" w:rsidRDefault="00EE4C01" w:rsidP="003F27EE">
      <w:pPr>
        <w:spacing w:after="0" w:line="240" w:lineRule="auto"/>
        <w:rPr>
          <w:rFonts w:ascii="Times New Roman" w:hAnsi="Times New Roman" w:cs="Times New Roman"/>
          <w:color w:val="0070C0"/>
          <w:sz w:val="20"/>
          <w:szCs w:val="20"/>
        </w:rPr>
      </w:pPr>
      <w:r w:rsidRPr="00433E65">
        <w:rPr>
          <w:rFonts w:ascii="Times New Roman" w:hAnsi="Times New Roman" w:cs="Times New Roman"/>
          <w:color w:val="0070C0"/>
          <w:sz w:val="20"/>
          <w:szCs w:val="20"/>
        </w:rPr>
        <w:t>save.image("C:/Users/schristel/Dropbox/CSI-LIMNO_DATA/DATA-lake/MA data/MassDEPData-2005-2010(Pat Done)/DataImport_MA_DEP_2005_2010/DataImport_MA_DEP_2005_2010.RData")</w:t>
      </w:r>
    </w:p>
    <w:p w14:paraId="4EE4B322" w14:textId="77777777" w:rsidR="0040717A" w:rsidRDefault="0040717A" w:rsidP="003F27EE">
      <w:pPr>
        <w:spacing w:line="240" w:lineRule="auto"/>
        <w:rPr>
          <w:rFonts w:ascii="Times New Roman" w:hAnsi="Times New Roman" w:cs="Times New Roman"/>
        </w:rPr>
      </w:pPr>
    </w:p>
    <w:p w14:paraId="36B91105" w14:textId="77777777" w:rsidR="0040717A" w:rsidRDefault="0040717A" w:rsidP="003F27EE">
      <w:pPr>
        <w:spacing w:line="240" w:lineRule="auto"/>
        <w:rPr>
          <w:rFonts w:ascii="Times New Roman" w:hAnsi="Times New Roman" w:cs="Times New Roman"/>
        </w:rPr>
      </w:pPr>
    </w:p>
    <w:sectPr w:rsidR="0040717A" w:rsidSect="00642494">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AAC420" w14:textId="77777777" w:rsidR="00F971A8" w:rsidRDefault="00F971A8" w:rsidP="00B35B5E">
      <w:pPr>
        <w:spacing w:after="0" w:line="240" w:lineRule="auto"/>
      </w:pPr>
      <w:r>
        <w:separator/>
      </w:r>
    </w:p>
  </w:endnote>
  <w:endnote w:type="continuationSeparator" w:id="0">
    <w:p w14:paraId="5C7CD403" w14:textId="77777777" w:rsidR="00F971A8" w:rsidRDefault="00F971A8" w:rsidP="00B35B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43844220"/>
      <w:docPartObj>
        <w:docPartGallery w:val="Page Numbers (Bottom of Page)"/>
        <w:docPartUnique/>
      </w:docPartObj>
    </w:sdtPr>
    <w:sdtEndPr>
      <w:rPr>
        <w:noProof/>
      </w:rPr>
    </w:sdtEndPr>
    <w:sdtContent>
      <w:p w14:paraId="7D1D1C97" w14:textId="77777777" w:rsidR="00910A68" w:rsidRDefault="00910A68">
        <w:pPr>
          <w:pStyle w:val="Footer"/>
          <w:jc w:val="center"/>
        </w:pPr>
        <w:r>
          <w:fldChar w:fldCharType="begin"/>
        </w:r>
        <w:r>
          <w:instrText xml:space="preserve"> PAGE   \* MERGEFORMAT </w:instrText>
        </w:r>
        <w:r>
          <w:fldChar w:fldCharType="separate"/>
        </w:r>
        <w:r w:rsidR="00773EBC">
          <w:rPr>
            <w:noProof/>
          </w:rPr>
          <w:t>2</w:t>
        </w:r>
        <w:r>
          <w:rPr>
            <w:noProof/>
          </w:rPr>
          <w:fldChar w:fldCharType="end"/>
        </w:r>
      </w:p>
    </w:sdtContent>
  </w:sdt>
  <w:p w14:paraId="60DECA49" w14:textId="77777777" w:rsidR="00910A68" w:rsidRDefault="00910A6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F80336" w14:textId="77777777" w:rsidR="00F971A8" w:rsidRDefault="00F971A8" w:rsidP="00B35B5E">
      <w:pPr>
        <w:spacing w:after="0" w:line="240" w:lineRule="auto"/>
      </w:pPr>
      <w:r>
        <w:separator/>
      </w:r>
    </w:p>
  </w:footnote>
  <w:footnote w:type="continuationSeparator" w:id="0">
    <w:p w14:paraId="22AE7903" w14:textId="77777777" w:rsidR="00F971A8" w:rsidRDefault="00F971A8" w:rsidP="00B35B5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BA51EC"/>
    <w:multiLevelType w:val="hybridMultilevel"/>
    <w:tmpl w:val="13108A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43502B"/>
    <w:multiLevelType w:val="hybridMultilevel"/>
    <w:tmpl w:val="788626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F3736B"/>
    <w:multiLevelType w:val="hybridMultilevel"/>
    <w:tmpl w:val="344CB9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392FE2"/>
    <w:multiLevelType w:val="hybridMultilevel"/>
    <w:tmpl w:val="551A5C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B863890"/>
    <w:multiLevelType w:val="hybridMultilevel"/>
    <w:tmpl w:val="3B22E5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41D18A1"/>
    <w:multiLevelType w:val="hybridMultilevel"/>
    <w:tmpl w:val="FF32AD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E4F79F5"/>
    <w:multiLevelType w:val="hybridMultilevel"/>
    <w:tmpl w:val="13108A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5"/>
  </w:num>
  <w:num w:numId="4">
    <w:abstractNumId w:val="2"/>
  </w:num>
  <w:num w:numId="5">
    <w:abstractNumId w:val="6"/>
  </w:num>
  <w:num w:numId="6">
    <w:abstractNumId w:val="0"/>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0E7C1C"/>
    <w:rsid w:val="00023A16"/>
    <w:rsid w:val="000335C9"/>
    <w:rsid w:val="000527D9"/>
    <w:rsid w:val="0006651B"/>
    <w:rsid w:val="00093092"/>
    <w:rsid w:val="000E7C1C"/>
    <w:rsid w:val="00116ACE"/>
    <w:rsid w:val="00124820"/>
    <w:rsid w:val="001471A7"/>
    <w:rsid w:val="001501F3"/>
    <w:rsid w:val="00153CD2"/>
    <w:rsid w:val="0017149D"/>
    <w:rsid w:val="001C4BC4"/>
    <w:rsid w:val="001C6A43"/>
    <w:rsid w:val="001D0F62"/>
    <w:rsid w:val="001F1739"/>
    <w:rsid w:val="002213FB"/>
    <w:rsid w:val="0024382A"/>
    <w:rsid w:val="00247064"/>
    <w:rsid w:val="002658A9"/>
    <w:rsid w:val="00274B1F"/>
    <w:rsid w:val="0029032C"/>
    <w:rsid w:val="002914EC"/>
    <w:rsid w:val="002D5788"/>
    <w:rsid w:val="002E1C67"/>
    <w:rsid w:val="003019BE"/>
    <w:rsid w:val="00326158"/>
    <w:rsid w:val="0036676E"/>
    <w:rsid w:val="0038641B"/>
    <w:rsid w:val="003C109D"/>
    <w:rsid w:val="003E56B9"/>
    <w:rsid w:val="003F27EE"/>
    <w:rsid w:val="004063B4"/>
    <w:rsid w:val="0040717A"/>
    <w:rsid w:val="00425815"/>
    <w:rsid w:val="00433E65"/>
    <w:rsid w:val="00443D52"/>
    <w:rsid w:val="0045769C"/>
    <w:rsid w:val="004C00D0"/>
    <w:rsid w:val="004E12B5"/>
    <w:rsid w:val="00527A32"/>
    <w:rsid w:val="00544CB2"/>
    <w:rsid w:val="0055134E"/>
    <w:rsid w:val="00553049"/>
    <w:rsid w:val="0055660C"/>
    <w:rsid w:val="005D2257"/>
    <w:rsid w:val="005E1C44"/>
    <w:rsid w:val="005E65CE"/>
    <w:rsid w:val="005E69D0"/>
    <w:rsid w:val="005F7636"/>
    <w:rsid w:val="00642494"/>
    <w:rsid w:val="00647E5F"/>
    <w:rsid w:val="00680DFE"/>
    <w:rsid w:val="006C3FF2"/>
    <w:rsid w:val="006D0EA0"/>
    <w:rsid w:val="00720A7E"/>
    <w:rsid w:val="00724637"/>
    <w:rsid w:val="007443C9"/>
    <w:rsid w:val="0075242D"/>
    <w:rsid w:val="00773EBC"/>
    <w:rsid w:val="00774957"/>
    <w:rsid w:val="00785E01"/>
    <w:rsid w:val="0079295B"/>
    <w:rsid w:val="007D686F"/>
    <w:rsid w:val="00835486"/>
    <w:rsid w:val="00881115"/>
    <w:rsid w:val="00910A68"/>
    <w:rsid w:val="0091135B"/>
    <w:rsid w:val="00936116"/>
    <w:rsid w:val="00962237"/>
    <w:rsid w:val="00981651"/>
    <w:rsid w:val="0098325C"/>
    <w:rsid w:val="009A3647"/>
    <w:rsid w:val="009B43BC"/>
    <w:rsid w:val="009D3DBF"/>
    <w:rsid w:val="009F7930"/>
    <w:rsid w:val="00A565C4"/>
    <w:rsid w:val="00A8460F"/>
    <w:rsid w:val="00A9563F"/>
    <w:rsid w:val="00AA0292"/>
    <w:rsid w:val="00AB0F03"/>
    <w:rsid w:val="00AD22AE"/>
    <w:rsid w:val="00AF4A2D"/>
    <w:rsid w:val="00B35B5E"/>
    <w:rsid w:val="00B5549A"/>
    <w:rsid w:val="00B55F95"/>
    <w:rsid w:val="00B57BDD"/>
    <w:rsid w:val="00B95CDF"/>
    <w:rsid w:val="00BC0B13"/>
    <w:rsid w:val="00BC72E9"/>
    <w:rsid w:val="00C226C6"/>
    <w:rsid w:val="00C3581D"/>
    <w:rsid w:val="00C36B69"/>
    <w:rsid w:val="00C4586D"/>
    <w:rsid w:val="00C52BF9"/>
    <w:rsid w:val="00C80364"/>
    <w:rsid w:val="00CB413D"/>
    <w:rsid w:val="00CD179B"/>
    <w:rsid w:val="00CF0F1D"/>
    <w:rsid w:val="00D31384"/>
    <w:rsid w:val="00D43CCA"/>
    <w:rsid w:val="00D44DE2"/>
    <w:rsid w:val="00D9105F"/>
    <w:rsid w:val="00D92B2C"/>
    <w:rsid w:val="00DC123E"/>
    <w:rsid w:val="00E01077"/>
    <w:rsid w:val="00E06578"/>
    <w:rsid w:val="00E55EC5"/>
    <w:rsid w:val="00E71F84"/>
    <w:rsid w:val="00E72D09"/>
    <w:rsid w:val="00E8281D"/>
    <w:rsid w:val="00EB7BF1"/>
    <w:rsid w:val="00EE4C01"/>
    <w:rsid w:val="00EE55DE"/>
    <w:rsid w:val="00EF49DC"/>
    <w:rsid w:val="00EF5564"/>
    <w:rsid w:val="00EF6A74"/>
    <w:rsid w:val="00F01A95"/>
    <w:rsid w:val="00F01C8B"/>
    <w:rsid w:val="00F25C83"/>
    <w:rsid w:val="00F427B4"/>
    <w:rsid w:val="00F437C5"/>
    <w:rsid w:val="00F467F4"/>
    <w:rsid w:val="00F61F4F"/>
    <w:rsid w:val="00F7661C"/>
    <w:rsid w:val="00F8013F"/>
    <w:rsid w:val="00F83DB6"/>
    <w:rsid w:val="00F971A8"/>
    <w:rsid w:val="00FB016C"/>
    <w:rsid w:val="00FD54DA"/>
    <w:rsid w:val="00FE19C3"/>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0"/>
    <o:shapelayout v:ext="edit">
      <o:idmap v:ext="edit" data="1"/>
    </o:shapelayout>
  </w:shapeDefaults>
  <w:decimalSymbol w:val="."/>
  <w:listSeparator w:val=","/>
  <w14:docId w14:val="553E6E48"/>
  <w15:docId w15:val="{F6FE0544-80FB-4430-B576-95E2016B3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24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3FF2"/>
    <w:pPr>
      <w:spacing w:after="200" w:line="276" w:lineRule="auto"/>
      <w:ind w:left="720"/>
      <w:contextualSpacing/>
    </w:pPr>
  </w:style>
  <w:style w:type="table" w:styleId="TableGrid">
    <w:name w:val="Table Grid"/>
    <w:basedOn w:val="TableNormal"/>
    <w:uiPriority w:val="39"/>
    <w:rsid w:val="002D57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35B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5B5E"/>
  </w:style>
  <w:style w:type="paragraph" w:styleId="Footer">
    <w:name w:val="footer"/>
    <w:basedOn w:val="Normal"/>
    <w:link w:val="FooterChar"/>
    <w:uiPriority w:val="99"/>
    <w:unhideWhenUsed/>
    <w:rsid w:val="00B35B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5B5E"/>
  </w:style>
  <w:style w:type="paragraph" w:styleId="BalloonText">
    <w:name w:val="Balloon Text"/>
    <w:basedOn w:val="Normal"/>
    <w:link w:val="BalloonTextChar"/>
    <w:uiPriority w:val="99"/>
    <w:semiHidden/>
    <w:unhideWhenUsed/>
    <w:rsid w:val="009B43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43BC"/>
    <w:rPr>
      <w:rFonts w:ascii="Segoe UI" w:hAnsi="Segoe UI" w:cs="Segoe UI"/>
      <w:sz w:val="18"/>
      <w:szCs w:val="18"/>
    </w:rPr>
  </w:style>
  <w:style w:type="character" w:styleId="CommentReference">
    <w:name w:val="annotation reference"/>
    <w:basedOn w:val="DefaultParagraphFont"/>
    <w:uiPriority w:val="99"/>
    <w:semiHidden/>
    <w:unhideWhenUsed/>
    <w:rsid w:val="0045769C"/>
    <w:rPr>
      <w:sz w:val="16"/>
      <w:szCs w:val="16"/>
    </w:rPr>
  </w:style>
  <w:style w:type="paragraph" w:styleId="CommentText">
    <w:name w:val="annotation text"/>
    <w:basedOn w:val="Normal"/>
    <w:link w:val="CommentTextChar"/>
    <w:uiPriority w:val="99"/>
    <w:semiHidden/>
    <w:unhideWhenUsed/>
    <w:rsid w:val="0045769C"/>
    <w:pPr>
      <w:spacing w:line="240" w:lineRule="auto"/>
    </w:pPr>
    <w:rPr>
      <w:sz w:val="20"/>
      <w:szCs w:val="20"/>
    </w:rPr>
  </w:style>
  <w:style w:type="character" w:customStyle="1" w:styleId="CommentTextChar">
    <w:name w:val="Comment Text Char"/>
    <w:basedOn w:val="DefaultParagraphFont"/>
    <w:link w:val="CommentText"/>
    <w:uiPriority w:val="99"/>
    <w:semiHidden/>
    <w:rsid w:val="0045769C"/>
    <w:rPr>
      <w:sz w:val="20"/>
      <w:szCs w:val="20"/>
    </w:rPr>
  </w:style>
  <w:style w:type="paragraph" w:styleId="CommentSubject">
    <w:name w:val="annotation subject"/>
    <w:basedOn w:val="CommentText"/>
    <w:next w:val="CommentText"/>
    <w:link w:val="CommentSubjectChar"/>
    <w:uiPriority w:val="99"/>
    <w:semiHidden/>
    <w:unhideWhenUsed/>
    <w:rsid w:val="0045769C"/>
    <w:rPr>
      <w:b/>
      <w:bCs/>
    </w:rPr>
  </w:style>
  <w:style w:type="character" w:customStyle="1" w:styleId="CommentSubjectChar">
    <w:name w:val="Comment Subject Char"/>
    <w:basedOn w:val="CommentTextChar"/>
    <w:link w:val="CommentSubject"/>
    <w:uiPriority w:val="99"/>
    <w:semiHidden/>
    <w:rsid w:val="0045769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0939191">
      <w:bodyDiv w:val="1"/>
      <w:marLeft w:val="0"/>
      <w:marRight w:val="0"/>
      <w:marTop w:val="0"/>
      <w:marBottom w:val="0"/>
      <w:divBdr>
        <w:top w:val="none" w:sz="0" w:space="0" w:color="auto"/>
        <w:left w:val="none" w:sz="0" w:space="0" w:color="auto"/>
        <w:bottom w:val="none" w:sz="0" w:space="0" w:color="auto"/>
        <w:right w:val="none" w:sz="0" w:space="0" w:color="auto"/>
      </w:divBdr>
    </w:div>
    <w:div w:id="679164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94A37C-2E39-4D63-A529-E9A9754810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3</Pages>
  <Words>14194</Words>
  <Characters>80907</Characters>
  <Application>Microsoft Office Word</Application>
  <DocSecurity>0</DocSecurity>
  <Lines>674</Lines>
  <Paragraphs>18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49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uel T. Christel</dc:creator>
  <cp:lastModifiedBy>Patricia Soranno</cp:lastModifiedBy>
  <cp:revision>5</cp:revision>
  <dcterms:created xsi:type="dcterms:W3CDTF">2015-06-04T10:09:00Z</dcterms:created>
  <dcterms:modified xsi:type="dcterms:W3CDTF">2015-06-04T22:44:00Z</dcterms:modified>
</cp:coreProperties>
</file>